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CD8CB" w14:textId="24A6CF90" w:rsidR="001F27D2" w:rsidRPr="00425DD9" w:rsidRDefault="001F27D2" w:rsidP="001F27D2">
      <w:pPr>
        <w:wordWrap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l </w:t>
      </w:r>
      <w:r w:rsidRPr="00C759C4">
        <w:rPr>
          <w:rFonts w:ascii="Times New Roman" w:hAnsi="Times New Roman" w:cs="Times New Roman"/>
          <w:b/>
          <w:bCs/>
          <w:sz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</w:rPr>
        <w:t>S</w:t>
      </w:r>
      <w:r w:rsidRPr="00C759C4">
        <w:rPr>
          <w:rFonts w:ascii="Times New Roman" w:hAnsi="Times New Roman" w:cs="Times New Roman"/>
          <w:b/>
          <w:bCs/>
          <w:sz w:val="22"/>
        </w:rPr>
        <w:t>1.</w:t>
      </w:r>
      <w:r w:rsidRPr="00425DD9">
        <w:rPr>
          <w:rFonts w:ascii="Times New Roman" w:hAnsi="Times New Roman" w:cs="Times New Roman"/>
          <w:b/>
          <w:bCs/>
          <w:sz w:val="22"/>
        </w:rPr>
        <w:t xml:space="preserve"> Information on the SN samples used in </w:t>
      </w:r>
      <w:r>
        <w:rPr>
          <w:rFonts w:ascii="Times New Roman" w:hAnsi="Times New Roman" w:cs="Times New Roman"/>
          <w:b/>
          <w:bCs/>
          <w:sz w:val="22"/>
        </w:rPr>
        <w:t xml:space="preserve">the </w:t>
      </w:r>
      <w:r w:rsidR="00A651F1">
        <w:rPr>
          <w:rFonts w:ascii="Times New Roman" w:hAnsi="Times New Roman" w:cs="Times New Roman"/>
          <w:b/>
          <w:bCs/>
          <w:sz w:val="22"/>
        </w:rPr>
        <w:t>replication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Pr="00425DD9">
        <w:rPr>
          <w:rFonts w:ascii="Times New Roman" w:hAnsi="Times New Roman" w:cs="Times New Roman"/>
          <w:b/>
          <w:bCs/>
          <w:sz w:val="22"/>
        </w:rPr>
        <w:t>study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904"/>
        <w:gridCol w:w="4622"/>
        <w:gridCol w:w="1125"/>
        <w:gridCol w:w="903"/>
        <w:gridCol w:w="903"/>
        <w:gridCol w:w="903"/>
      </w:tblGrid>
      <w:tr w:rsidR="0033509F" w:rsidRPr="0033509F" w14:paraId="1ABC4692" w14:textId="77777777" w:rsidTr="00FA5AC6">
        <w:trPr>
          <w:trHeight w:val="525"/>
        </w:trPr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DB54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4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1A55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iagnosis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E92C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ge at death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22F6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1960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ace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41D5" w14:textId="4446DF86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MD</w:t>
            </w:r>
            <w:r w:rsidR="00B87FE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(h)</w:t>
            </w:r>
          </w:p>
        </w:tc>
      </w:tr>
      <w:tr w:rsidR="0033509F" w:rsidRPr="0033509F" w14:paraId="101B4361" w14:textId="77777777" w:rsidTr="00FA5AC6">
        <w:trPr>
          <w:trHeight w:val="300"/>
        </w:trPr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1FBD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6130" w14:textId="432ED952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PD with </w:t>
            </w:r>
            <w:r w:rsidR="00673D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EMENTIA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4BDF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9742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9260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26B9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33509F" w:rsidRPr="0033509F" w14:paraId="6D7E48DD" w14:textId="77777777" w:rsidTr="00FA5AC6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8E40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CE98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7089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42D6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EA60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4E85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3509F" w:rsidRPr="0033509F" w14:paraId="246B8037" w14:textId="77777777" w:rsidTr="00FA5AC6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2C91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67E8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EFB9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47C7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6048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8379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33509F" w:rsidRPr="0033509F" w14:paraId="5227111A" w14:textId="77777777" w:rsidTr="00FA5AC6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8DDB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D62A" w14:textId="1B8C0CA5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PD with </w:t>
            </w:r>
            <w:r w:rsidR="00673D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EMENTI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C74C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97BD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DB25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D7BC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.5</w:t>
            </w:r>
          </w:p>
        </w:tc>
      </w:tr>
      <w:tr w:rsidR="0033509F" w:rsidRPr="0033509F" w14:paraId="1E5DC524" w14:textId="77777777" w:rsidTr="00FA5AC6">
        <w:trPr>
          <w:trHeight w:val="315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E910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E3C0" w14:textId="028EFEB3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PD with </w:t>
            </w:r>
            <w:r w:rsidR="00673D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EMENTIA</w:t>
            </w: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AD possibl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2DE5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6874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282C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E765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9</w:t>
            </w:r>
          </w:p>
        </w:tc>
      </w:tr>
      <w:tr w:rsidR="0033509F" w:rsidRPr="0033509F" w14:paraId="48FC17DC" w14:textId="77777777" w:rsidTr="00FA5AC6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B971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E2D8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EWY BODY DISEASE, INCIPIENT A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3431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E65C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37DC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9DA1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33509F" w:rsidRPr="0033509F" w14:paraId="106A743B" w14:textId="77777777" w:rsidTr="00FA5AC6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1BC1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83DE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D, NF DEGEN/TAU BRAAK 4, TBI POSSIBL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C3CC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5562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5623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45C4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33509F" w:rsidRPr="0033509F" w14:paraId="51A47153" w14:textId="77777777" w:rsidTr="00FA5AC6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B101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6EB2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D, AD, MIXED DEMENTIA AD + P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7BC1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73D4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6842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5018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33509F" w:rsidRPr="0033509F" w14:paraId="2908F71D" w14:textId="77777777" w:rsidTr="00FA5AC6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6E5F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F799" w14:textId="7AB66F64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MIXED DEMENTIA (AD+PD), PD </w:t>
            </w:r>
            <w:r w:rsidR="004A0004"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with </w:t>
            </w: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EMENTIA, AD PROB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6E32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1DD2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0131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9109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3509F" w:rsidRPr="0033509F" w14:paraId="029F9319" w14:textId="77777777" w:rsidTr="00FA5AC6">
        <w:trPr>
          <w:trHeight w:val="315"/>
        </w:trPr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CDC24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62B4B" w14:textId="2A31BB12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PD </w:t>
            </w:r>
            <w:r w:rsidR="004A0004"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ith</w:t>
            </w: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DEMENTIA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7AA66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0CFD6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23B35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61A66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33509F" w:rsidRPr="0033509F" w14:paraId="5C306F85" w14:textId="77777777" w:rsidTr="00FA5AC6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E9F8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984C" w14:textId="644D669A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ONTROL,</w:t>
            </w:r>
            <w:r w:rsidR="00113586"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Tau </w:t>
            </w:r>
            <w:r w:rsidR="00113586"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I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9E36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482B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8F8F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370B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33509F" w:rsidRPr="0033509F" w14:paraId="4A934BB9" w14:textId="77777777" w:rsidTr="00FA5AC6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28F1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8768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8329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A8B1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5E3F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8FD2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4</w:t>
            </w:r>
          </w:p>
        </w:tc>
      </w:tr>
      <w:tr w:rsidR="0033509F" w:rsidRPr="0033509F" w14:paraId="12F54590" w14:textId="77777777" w:rsidTr="00FA5AC6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C948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972A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ONTROL, TAU MI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EF18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0E1C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3053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B187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4</w:t>
            </w:r>
          </w:p>
        </w:tc>
      </w:tr>
      <w:tr w:rsidR="0033509F" w:rsidRPr="0033509F" w14:paraId="75B93E6A" w14:textId="77777777" w:rsidTr="00FA5AC6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5DA8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E6A5" w14:textId="0C633148" w:rsidR="0033509F" w:rsidRPr="00A759A1" w:rsidRDefault="00D967F3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CONTROL, </w:t>
            </w:r>
            <w:r w:rsidR="00776C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</w:t>
            </w:r>
            <w:r w:rsidR="0033509F"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rmal microscopic examinatio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485E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24DF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8057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50B6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9</w:t>
            </w:r>
          </w:p>
        </w:tc>
      </w:tr>
      <w:tr w:rsidR="0033509F" w:rsidRPr="0033509F" w14:paraId="3EA55892" w14:textId="77777777" w:rsidTr="00FA5AC6">
        <w:trPr>
          <w:trHeight w:val="315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62B7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EA36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ONTROL, TAU MI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EA64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D0D4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07F8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7C5A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2</w:t>
            </w:r>
          </w:p>
        </w:tc>
      </w:tr>
      <w:tr w:rsidR="0033509F" w:rsidRPr="0033509F" w14:paraId="3D44B2DF" w14:textId="77777777" w:rsidTr="00FA5AC6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A4A4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0BFC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ONTROL, TAU MI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854F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FB78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0747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2316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8</w:t>
            </w:r>
          </w:p>
        </w:tc>
      </w:tr>
      <w:tr w:rsidR="0033509F" w:rsidRPr="0033509F" w14:paraId="75F1C103" w14:textId="77777777" w:rsidTr="00FA5AC6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F17A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8E56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8237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2CF4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7696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528D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33509F" w:rsidRPr="0033509F" w14:paraId="23BAAA2D" w14:textId="77777777" w:rsidTr="00FA5AC6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8F78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C058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ONTROL, TAU MI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A9F6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32D5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1EDF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36D7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33509F" w:rsidRPr="0033509F" w14:paraId="0BD5472F" w14:textId="77777777" w:rsidTr="00FA5AC6">
        <w:trPr>
          <w:trHeight w:val="315"/>
        </w:trPr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F528B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E824E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ONTROL, TAU MI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99BB7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789DC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0703F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F0AFD" w14:textId="77777777" w:rsidR="0033509F" w:rsidRPr="00A759A1" w:rsidRDefault="0033509F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59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3</w:t>
            </w:r>
          </w:p>
        </w:tc>
      </w:tr>
    </w:tbl>
    <w:p w14:paraId="62A686E5" w14:textId="0E9F8A98" w:rsidR="00917280" w:rsidRDefault="00917280" w:rsidP="00917280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B929DA">
        <w:rPr>
          <w:rFonts w:ascii="Times New Roman" w:hAnsi="Times New Roman" w:cs="Times New Roman"/>
          <w:sz w:val="22"/>
        </w:rPr>
        <w:t xml:space="preserve">(M: </w:t>
      </w:r>
      <w:r w:rsidR="00BC6508">
        <w:rPr>
          <w:rFonts w:ascii="Times New Roman" w:hAnsi="Times New Roman" w:cs="Times New Roman"/>
          <w:sz w:val="22"/>
        </w:rPr>
        <w:t>m</w:t>
      </w:r>
      <w:r w:rsidRPr="00B929DA">
        <w:rPr>
          <w:rFonts w:ascii="Times New Roman" w:hAnsi="Times New Roman" w:cs="Times New Roman"/>
          <w:sz w:val="22"/>
        </w:rPr>
        <w:t xml:space="preserve">ale, F: </w:t>
      </w:r>
      <w:r w:rsidR="00BC6508">
        <w:rPr>
          <w:rFonts w:ascii="Times New Roman" w:hAnsi="Times New Roman" w:cs="Times New Roman"/>
          <w:sz w:val="22"/>
        </w:rPr>
        <w:t>f</w:t>
      </w:r>
      <w:r w:rsidRPr="00B929DA">
        <w:rPr>
          <w:rFonts w:ascii="Times New Roman" w:hAnsi="Times New Roman" w:cs="Times New Roman"/>
          <w:sz w:val="22"/>
        </w:rPr>
        <w:t xml:space="preserve">emale, W: </w:t>
      </w:r>
      <w:r w:rsidR="00BC6508">
        <w:rPr>
          <w:rFonts w:ascii="Times New Roman" w:hAnsi="Times New Roman" w:cs="Times New Roman"/>
          <w:sz w:val="22"/>
        </w:rPr>
        <w:t>w</w:t>
      </w:r>
      <w:r w:rsidRPr="00B929DA">
        <w:rPr>
          <w:rFonts w:ascii="Times New Roman" w:hAnsi="Times New Roman" w:cs="Times New Roman"/>
          <w:sz w:val="22"/>
        </w:rPr>
        <w:t xml:space="preserve">hite, B: </w:t>
      </w:r>
      <w:r w:rsidR="00BC6508">
        <w:rPr>
          <w:rFonts w:ascii="Times New Roman" w:hAnsi="Times New Roman" w:cs="Times New Roman"/>
          <w:sz w:val="22"/>
        </w:rPr>
        <w:t>b</w:t>
      </w:r>
      <w:r w:rsidRPr="00B929DA">
        <w:rPr>
          <w:rFonts w:ascii="Times New Roman" w:hAnsi="Times New Roman" w:cs="Times New Roman"/>
          <w:sz w:val="22"/>
        </w:rPr>
        <w:t>lack</w:t>
      </w:r>
      <w:r>
        <w:rPr>
          <w:rFonts w:ascii="Times New Roman" w:hAnsi="Times New Roman" w:cs="Times New Roman"/>
          <w:sz w:val="22"/>
        </w:rPr>
        <w:t xml:space="preserve">, PMD: </w:t>
      </w:r>
      <w:r w:rsidRPr="002C2C19">
        <w:rPr>
          <w:rFonts w:ascii="Times New Roman" w:hAnsi="Times New Roman" w:cs="Times New Roman"/>
          <w:sz w:val="22"/>
        </w:rPr>
        <w:t>postmortem delay</w:t>
      </w:r>
      <w:r>
        <w:rPr>
          <w:rFonts w:ascii="Times New Roman" w:hAnsi="Times New Roman" w:cs="Times New Roman"/>
          <w:sz w:val="22"/>
        </w:rPr>
        <w:t xml:space="preserve">, AD: Alzheimer </w:t>
      </w:r>
      <w:r w:rsidR="00BC6508">
        <w:rPr>
          <w:rFonts w:ascii="Times New Roman" w:hAnsi="Times New Roman" w:cs="Times New Roman"/>
          <w:sz w:val="22"/>
        </w:rPr>
        <w:t>d</w:t>
      </w:r>
      <w:r>
        <w:rPr>
          <w:rFonts w:ascii="Times New Roman" w:hAnsi="Times New Roman" w:cs="Times New Roman"/>
          <w:sz w:val="22"/>
        </w:rPr>
        <w:t>isease</w:t>
      </w:r>
      <w:r w:rsidR="004A0004">
        <w:rPr>
          <w:rFonts w:ascii="Times New Roman" w:hAnsi="Times New Roman" w:cs="Times New Roman"/>
          <w:sz w:val="22"/>
        </w:rPr>
        <w:t>, MIN: minimal</w:t>
      </w:r>
      <w:r w:rsidR="00C008DF">
        <w:rPr>
          <w:rFonts w:ascii="Times New Roman" w:hAnsi="Times New Roman" w:cs="Times New Roman"/>
          <w:sz w:val="22"/>
        </w:rPr>
        <w:t xml:space="preserve">, TBI: </w:t>
      </w:r>
      <w:r w:rsidR="00BC6508">
        <w:rPr>
          <w:rFonts w:ascii="Times New Roman" w:hAnsi="Times New Roman" w:cs="Times New Roman"/>
          <w:sz w:val="22"/>
        </w:rPr>
        <w:t>traumatic brain injury</w:t>
      </w:r>
      <w:r w:rsidRPr="00B929DA">
        <w:rPr>
          <w:rFonts w:ascii="Times New Roman" w:hAnsi="Times New Roman" w:cs="Times New Roman"/>
          <w:sz w:val="22"/>
        </w:rPr>
        <w:t>)</w:t>
      </w:r>
    </w:p>
    <w:p w14:paraId="51E0D5B8" w14:textId="77777777" w:rsidR="00A0484A" w:rsidRDefault="00A0484A" w:rsidP="00425DD9">
      <w:pPr>
        <w:wordWrap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</w:p>
    <w:p w14:paraId="5FD8B212" w14:textId="77777777" w:rsidR="00716B96" w:rsidRDefault="00716B96" w:rsidP="00425DD9">
      <w:pPr>
        <w:wordWrap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7E5E4837" w14:textId="77D274D3" w:rsidR="00BB769C" w:rsidRPr="00425DD9" w:rsidRDefault="00252AFD" w:rsidP="00425DD9">
      <w:pPr>
        <w:wordWrap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  <w:r w:rsidRPr="00C759C4">
        <w:rPr>
          <w:rFonts w:ascii="Times New Roman" w:hAnsi="Times New Roman" w:cs="Times New Roman"/>
          <w:b/>
          <w:bCs/>
          <w:sz w:val="22"/>
        </w:rPr>
        <w:lastRenderedPageBreak/>
        <w:t xml:space="preserve">Supplemental </w:t>
      </w:r>
      <w:r w:rsidR="00BB769C" w:rsidRPr="00C759C4">
        <w:rPr>
          <w:rFonts w:ascii="Times New Roman" w:hAnsi="Times New Roman" w:cs="Times New Roman" w:hint="eastAsia"/>
          <w:b/>
          <w:bCs/>
          <w:sz w:val="22"/>
        </w:rPr>
        <w:t>T</w:t>
      </w:r>
      <w:r w:rsidR="00BB769C" w:rsidRPr="00C759C4">
        <w:rPr>
          <w:rFonts w:ascii="Times New Roman" w:hAnsi="Times New Roman" w:cs="Times New Roman"/>
          <w:b/>
          <w:bCs/>
          <w:sz w:val="22"/>
        </w:rPr>
        <w:t xml:space="preserve">able </w:t>
      </w:r>
      <w:r w:rsidR="00BB769C" w:rsidRPr="00C759C4">
        <w:rPr>
          <w:rFonts w:ascii="Times New Roman" w:hAnsi="Times New Roman" w:cs="Times New Roman" w:hint="eastAsia"/>
          <w:b/>
          <w:bCs/>
          <w:sz w:val="22"/>
        </w:rPr>
        <w:t>S</w:t>
      </w:r>
      <w:r w:rsidR="00F268FB">
        <w:rPr>
          <w:rFonts w:ascii="Times New Roman" w:hAnsi="Times New Roman" w:cs="Times New Roman"/>
          <w:b/>
          <w:bCs/>
          <w:sz w:val="22"/>
        </w:rPr>
        <w:t>2</w:t>
      </w:r>
      <w:r w:rsidR="00C759C4">
        <w:rPr>
          <w:rFonts w:ascii="Times New Roman" w:hAnsi="Times New Roman" w:cs="Times New Roman"/>
          <w:b/>
          <w:bCs/>
          <w:sz w:val="22"/>
        </w:rPr>
        <w:t>.</w:t>
      </w:r>
      <w:r w:rsidR="00BB769C" w:rsidRPr="00425DD9">
        <w:rPr>
          <w:rFonts w:ascii="Times New Roman" w:hAnsi="Times New Roman" w:cs="Times New Roman"/>
          <w:b/>
          <w:bCs/>
          <w:sz w:val="22"/>
        </w:rPr>
        <w:t xml:space="preserve"> Differential</w:t>
      </w:r>
      <w:r w:rsidR="004F7EE5" w:rsidRPr="00425DD9">
        <w:rPr>
          <w:rFonts w:ascii="Times New Roman" w:hAnsi="Times New Roman" w:cs="Times New Roman"/>
          <w:b/>
          <w:bCs/>
          <w:sz w:val="22"/>
        </w:rPr>
        <w:t>ly expressed</w:t>
      </w:r>
      <w:r w:rsidR="00BB769C" w:rsidRPr="00425DD9">
        <w:rPr>
          <w:rFonts w:ascii="Times New Roman" w:hAnsi="Times New Roman" w:cs="Times New Roman"/>
          <w:b/>
          <w:bCs/>
          <w:sz w:val="22"/>
        </w:rPr>
        <w:t xml:space="preserve"> proteins </w:t>
      </w:r>
      <w:r w:rsidR="004F7EE5" w:rsidRPr="00425DD9">
        <w:rPr>
          <w:rFonts w:ascii="Times New Roman" w:hAnsi="Times New Roman" w:cs="Times New Roman"/>
          <w:b/>
          <w:bCs/>
          <w:sz w:val="22"/>
        </w:rPr>
        <w:t>in</w:t>
      </w:r>
      <w:r w:rsidR="00BB769C" w:rsidRPr="00425DD9">
        <w:rPr>
          <w:rFonts w:ascii="Times New Roman" w:hAnsi="Times New Roman" w:cs="Times New Roman"/>
          <w:b/>
          <w:bCs/>
          <w:sz w:val="22"/>
        </w:rPr>
        <w:t xml:space="preserve"> PD </w:t>
      </w:r>
      <w:r w:rsidR="004F7EE5" w:rsidRPr="00425DD9">
        <w:rPr>
          <w:rFonts w:ascii="Times New Roman" w:hAnsi="Times New Roman" w:cs="Times New Roman"/>
          <w:b/>
          <w:bCs/>
          <w:sz w:val="22"/>
        </w:rPr>
        <w:t>compared to</w:t>
      </w:r>
      <w:r w:rsidR="00BB769C" w:rsidRPr="00425DD9">
        <w:rPr>
          <w:rFonts w:ascii="Times New Roman" w:hAnsi="Times New Roman" w:cs="Times New Roman"/>
          <w:b/>
          <w:bCs/>
          <w:sz w:val="22"/>
        </w:rPr>
        <w:t xml:space="preserve"> HC</w:t>
      </w:r>
      <w:r w:rsidR="002D5BD7" w:rsidRPr="00425DD9">
        <w:rPr>
          <w:rFonts w:ascii="Times New Roman" w:hAnsi="Times New Roman" w:cs="Times New Roman"/>
          <w:b/>
          <w:bCs/>
          <w:sz w:val="22"/>
        </w:rPr>
        <w:t xml:space="preserve"> calculated by SAM</w:t>
      </w:r>
      <w:r w:rsidR="00BB769C" w:rsidRPr="00425DD9">
        <w:rPr>
          <w:rFonts w:ascii="Times New Roman" w:hAnsi="Times New Roman" w:cs="Times New Roman"/>
          <w:b/>
          <w:bCs/>
          <w:sz w:val="22"/>
        </w:rPr>
        <w:t xml:space="preserve"> (top 50).</w:t>
      </w:r>
    </w:p>
    <w:tbl>
      <w:tblPr>
        <w:tblW w:w="9378" w:type="dxa"/>
        <w:tblLook w:val="04A0" w:firstRow="1" w:lastRow="0" w:firstColumn="1" w:lastColumn="0" w:noHBand="0" w:noVBand="1"/>
      </w:tblPr>
      <w:tblGrid>
        <w:gridCol w:w="4410"/>
        <w:gridCol w:w="1512"/>
        <w:gridCol w:w="1268"/>
        <w:gridCol w:w="990"/>
        <w:gridCol w:w="1198"/>
      </w:tblGrid>
      <w:tr w:rsidR="00E5403A" w:rsidRPr="00325800" w14:paraId="7E1701C4" w14:textId="3216878D" w:rsidTr="00FA5AC6">
        <w:trPr>
          <w:trHeight w:val="300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7697CF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tein name</w:t>
            </w:r>
          </w:p>
        </w:tc>
        <w:tc>
          <w:tcPr>
            <w:tcW w:w="15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AAB4F1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tein symbol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EC6C1A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FBE029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A5A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>q</w:t>
            </w: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D36002" w14:textId="67AF6719" w:rsidR="00E5403A" w:rsidRPr="00325800" w:rsidRDefault="00716B96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z-score </w:t>
            </w:r>
            <w:r w:rsidR="00E5403A"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PD/HC)</w:t>
            </w:r>
          </w:p>
        </w:tc>
      </w:tr>
      <w:tr w:rsidR="00E5403A" w:rsidRPr="00325800" w14:paraId="4B5BF50A" w14:textId="387247FF" w:rsidTr="00FA5AC6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BC2A0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erum amyloid A-1 prote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648DE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AA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65733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52E-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BFE65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B2B61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42</w:t>
            </w:r>
          </w:p>
        </w:tc>
      </w:tr>
      <w:tr w:rsidR="00E5403A" w:rsidRPr="00325800" w14:paraId="0255B51C" w14:textId="2489B7C9" w:rsidTr="00FA5AC6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46171" w14:textId="61D5D089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-reactive prote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AF999" w14:textId="19989E83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RP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662B6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14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5AAF8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CD78A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95</w:t>
            </w:r>
          </w:p>
        </w:tc>
      </w:tr>
      <w:tr w:rsidR="00E5403A" w:rsidRPr="00325800" w14:paraId="287F5919" w14:textId="002B8F7E" w:rsidTr="00FA5AC6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19CE9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mall EDRK-rich factor 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D50CB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ERF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1446D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29E-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AEAC7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DC4B0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43</w:t>
            </w:r>
          </w:p>
        </w:tc>
      </w:tr>
      <w:tr w:rsidR="00E5403A" w:rsidRPr="00325800" w14:paraId="137D25EC" w14:textId="06C72378" w:rsidTr="00FA5AC6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9E0A9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tallothionein-1F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C7F4D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T1F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C6085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44E-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FCD53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49823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54</w:t>
            </w:r>
          </w:p>
        </w:tc>
      </w:tr>
      <w:tr w:rsidR="00E5403A" w:rsidRPr="00325800" w14:paraId="4370981E" w14:textId="6E163025" w:rsidTr="00FA5AC6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492D8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uanine nucleotide-binding protein G(I)/G(S)/G(O) subunit gamma-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24694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NG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A7B00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.13E-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D83BE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3FA92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07</w:t>
            </w:r>
          </w:p>
        </w:tc>
      </w:tr>
      <w:tr w:rsidR="00E5403A" w:rsidRPr="00325800" w14:paraId="2BE20552" w14:textId="1063EFCC" w:rsidTr="00FA5AC6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89203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D63 antige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65221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D6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9C269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4E-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40AE3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29103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98</w:t>
            </w:r>
          </w:p>
        </w:tc>
      </w:tr>
      <w:tr w:rsidR="00E5403A" w:rsidRPr="00325800" w14:paraId="24EDE7F8" w14:textId="23E7B79A" w:rsidTr="00FA5AC6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2DD7A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thymosin</w:t>
            </w:r>
            <w:proofErr w:type="spellEnd"/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alpha (Fragment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75E1F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TM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2AC11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6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FFC17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6D81F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91</w:t>
            </w:r>
          </w:p>
        </w:tc>
      </w:tr>
      <w:tr w:rsidR="00E5403A" w:rsidRPr="00325800" w14:paraId="19F7AA96" w14:textId="6C48F319" w:rsidTr="00FA5AC6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8CC3D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tallothionein-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0345F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T2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61626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09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C9064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C04F9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67</w:t>
            </w:r>
          </w:p>
        </w:tc>
      </w:tr>
      <w:tr w:rsidR="00E5403A" w:rsidRPr="00325800" w14:paraId="0C6936DF" w14:textId="03ECEBB4" w:rsidTr="00FA5AC6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80612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erilipin-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DC89D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LIN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61456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59E-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71743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42E19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26</w:t>
            </w:r>
          </w:p>
        </w:tc>
      </w:tr>
      <w:tr w:rsidR="00E5403A" w:rsidRPr="00325800" w14:paraId="2DD28BB7" w14:textId="6D76EB02" w:rsidTr="00FA5AC6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ACEEC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Vesicle transport protein SFT2B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0F945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FT2D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7951F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01E-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0A3EC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D7085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25</w:t>
            </w:r>
          </w:p>
        </w:tc>
      </w:tr>
      <w:tr w:rsidR="00E5403A" w:rsidRPr="00325800" w14:paraId="0F2B1A9F" w14:textId="446E5BEF" w:rsidTr="00FA5AC6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6A674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denosylhomocysteinase</w:t>
            </w:r>
            <w:proofErr w:type="spellEnd"/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(Fragment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C61BF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HCYL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E994D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69E-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C1E2A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E04CD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01</w:t>
            </w:r>
          </w:p>
        </w:tc>
      </w:tr>
      <w:tr w:rsidR="00E5403A" w:rsidRPr="00325800" w14:paraId="7F7B95BA" w14:textId="54FD85E4" w:rsidTr="00FA5AC6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8F9D7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TF2-related export protein 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569CD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XT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895E6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22E-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B436A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60F73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86</w:t>
            </w:r>
          </w:p>
        </w:tc>
      </w:tr>
      <w:tr w:rsidR="00E5403A" w:rsidRPr="00325800" w14:paraId="09C9F214" w14:textId="26C101A3" w:rsidTr="00FA5AC6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BF070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thylmalonyl</w:t>
            </w:r>
            <w:proofErr w:type="spellEnd"/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CoA epimerase, mitochondria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3D9E0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CE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A0A0B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30E-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00D28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5841C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85</w:t>
            </w:r>
          </w:p>
        </w:tc>
      </w:tr>
      <w:tr w:rsidR="00E5403A" w:rsidRPr="00325800" w14:paraId="390ADBCF" w14:textId="683BD484" w:rsidTr="00FA5AC6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89CD2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D-aminoacyl-tRNA </w:t>
            </w:r>
            <w:proofErr w:type="spellStart"/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eacylase</w:t>
            </w:r>
            <w:proofErr w:type="spellEnd"/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4D692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TD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84DF2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92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30B83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D8F2E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77</w:t>
            </w:r>
          </w:p>
        </w:tc>
      </w:tr>
      <w:tr w:rsidR="00E5403A" w:rsidRPr="00325800" w14:paraId="011DE930" w14:textId="7FB820DC" w:rsidTr="00FA5AC6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F7707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others against decapentaplegic homolog 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637C9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MAD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6F7C1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64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B89DE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4F312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76</w:t>
            </w:r>
          </w:p>
        </w:tc>
      </w:tr>
      <w:tr w:rsidR="00E5403A" w:rsidRPr="00325800" w14:paraId="055F28E5" w14:textId="50F992B9" w:rsidTr="00FA5AC6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77C46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yndecan-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77F38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DC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85B0A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28E-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9645A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BA2BE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74</w:t>
            </w:r>
          </w:p>
        </w:tc>
      </w:tr>
      <w:tr w:rsidR="00E5403A" w:rsidRPr="00325800" w14:paraId="761CF161" w14:textId="7E0DBAA3" w:rsidTr="00FA5AC6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092D0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lcium-binding and coiled-coil domain-containing protein 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D0330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LCOCO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0292B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09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84391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4EFB6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71</w:t>
            </w:r>
          </w:p>
        </w:tc>
      </w:tr>
      <w:tr w:rsidR="00E5403A" w:rsidRPr="00325800" w14:paraId="1D43E64D" w14:textId="4459C2BD" w:rsidTr="00FA5AC6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51564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OB kinase activator 3B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2809B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OB3B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CAE00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95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BFADB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3A0FD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70</w:t>
            </w:r>
          </w:p>
        </w:tc>
      </w:tr>
      <w:tr w:rsidR="00E5403A" w:rsidRPr="00325800" w14:paraId="5C01CB3F" w14:textId="0EC0DEF1" w:rsidTr="00FA5AC6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6CA06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as-related protein Rab-8B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12EE8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AB8B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1553F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74E-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018FF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BB092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67</w:t>
            </w:r>
          </w:p>
        </w:tc>
      </w:tr>
      <w:tr w:rsidR="00E5403A" w:rsidRPr="00325800" w14:paraId="11230DDB" w14:textId="4E0ACAD4" w:rsidTr="00FA5AC6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F139E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Signal recognition particle 14 </w:t>
            </w:r>
            <w:proofErr w:type="spellStart"/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prote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0652C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RP1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61B7B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1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91701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42242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65</w:t>
            </w:r>
          </w:p>
        </w:tc>
      </w:tr>
      <w:tr w:rsidR="00E5403A" w:rsidRPr="00325800" w14:paraId="1A8553CD" w14:textId="300CF6B3" w:rsidTr="00FA5AC6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73B44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quilibrative</w:t>
            </w:r>
            <w:proofErr w:type="spellEnd"/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nucleoside transporter 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955BA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LC29A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A98FD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0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BE246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47265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63</w:t>
            </w:r>
          </w:p>
        </w:tc>
      </w:tr>
      <w:tr w:rsidR="00E5403A" w:rsidRPr="00325800" w14:paraId="188CE4EA" w14:textId="54AC406C" w:rsidTr="00FA5AC6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CA16A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utative RNA-binding protein Luc7-like 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90CFE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UC7L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42991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74E-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B697B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A6A4C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60</w:t>
            </w:r>
          </w:p>
        </w:tc>
      </w:tr>
      <w:tr w:rsidR="00E5403A" w:rsidRPr="00325800" w14:paraId="5DF831CC" w14:textId="7EA0B22F" w:rsidTr="00FA5AC6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6AFC9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MILIN-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2967F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MILIN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4764D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32E-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B6508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F9D74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57</w:t>
            </w:r>
          </w:p>
        </w:tc>
      </w:tr>
      <w:tr w:rsidR="00E5403A" w:rsidRPr="00325800" w14:paraId="5882192B" w14:textId="7DF9A9C6" w:rsidTr="00FA5AC6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B43F7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spase activity and apoptosis inhibitor 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B20F1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AP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B7897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51E-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E3E28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348F0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57</w:t>
            </w:r>
          </w:p>
        </w:tc>
      </w:tr>
      <w:tr w:rsidR="00E5403A" w:rsidRPr="00325800" w14:paraId="21430C32" w14:textId="0031034A" w:rsidTr="00FA5AC6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C7BBD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ropomyosin alpha-4 cha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3B178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PM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BF7B9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30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B57B7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0C35A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49</w:t>
            </w:r>
          </w:p>
        </w:tc>
      </w:tr>
      <w:tr w:rsidR="00E5403A" w:rsidRPr="00325800" w14:paraId="64EF3E30" w14:textId="31CC9880" w:rsidTr="00FA5AC6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78BFE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istone H2AX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26119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2AFX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3BD0C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17E-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83B59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98279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45</w:t>
            </w:r>
          </w:p>
        </w:tc>
      </w:tr>
      <w:tr w:rsidR="00E5403A" w:rsidRPr="00325800" w14:paraId="3EF51A9E" w14:textId="372A6501" w:rsidTr="00FA5AC6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1964C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denosylhomocysteinase</w:t>
            </w:r>
            <w:proofErr w:type="spellEnd"/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FB9CE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HCYL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7BF4C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.97E-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28792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7D864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38</w:t>
            </w:r>
          </w:p>
        </w:tc>
      </w:tr>
      <w:tr w:rsidR="00E5403A" w:rsidRPr="00325800" w14:paraId="39DD302E" w14:textId="3E558FBC" w:rsidTr="00FA5AC6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AF245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EST proteolytic signal-containing nuclear prote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D16DC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CNP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2CEF0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58E-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99EEF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3172F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30</w:t>
            </w:r>
          </w:p>
        </w:tc>
      </w:tr>
      <w:tr w:rsidR="00E5403A" w:rsidRPr="00325800" w14:paraId="4F3515DD" w14:textId="4F41E119" w:rsidTr="00FA5AC6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E20D6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umor protein D54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8EA08F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PD52L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B280AA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82E-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ED71E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F802D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8</w:t>
            </w:r>
          </w:p>
        </w:tc>
      </w:tr>
      <w:tr w:rsidR="00E5403A" w:rsidRPr="00325800" w14:paraId="75162038" w14:textId="63F01A47" w:rsidTr="00FA5AC6">
        <w:trPr>
          <w:trHeight w:val="300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49F1E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9S ribosomal protein L37, mitochondrial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927F3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RPL37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E7E41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60E-0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E4972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47F59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1.14</w:t>
            </w:r>
          </w:p>
        </w:tc>
      </w:tr>
      <w:tr w:rsidR="00E5403A" w:rsidRPr="00325800" w14:paraId="25E63D32" w14:textId="0F958529" w:rsidTr="00FA5AC6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EE898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raves</w:t>
            </w:r>
            <w:proofErr w:type="spellEnd"/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disease carrier prote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E10EC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LC25A1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BF164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76E-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88A5C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096CF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1.23</w:t>
            </w:r>
          </w:p>
        </w:tc>
      </w:tr>
      <w:tr w:rsidR="00E5403A" w:rsidRPr="00325800" w14:paraId="7D18EFC8" w14:textId="554BC163" w:rsidTr="00FA5AC6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67146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8S ribosomal protein S10, mitochondria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43BB2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RPS1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2F2C5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.81E-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83C41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C731C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1.43</w:t>
            </w:r>
          </w:p>
        </w:tc>
      </w:tr>
      <w:tr w:rsidR="00E5403A" w:rsidRPr="00325800" w14:paraId="01686921" w14:textId="608FB564" w:rsidTr="00FA5AC6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3BA2D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eucyl-</w:t>
            </w:r>
            <w:proofErr w:type="spellStart"/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ystinyl</w:t>
            </w:r>
            <w:proofErr w:type="spellEnd"/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aminopeptidas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A2730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NPEP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E4A49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84E-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490EF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9066D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1.44</w:t>
            </w:r>
          </w:p>
        </w:tc>
      </w:tr>
      <w:tr w:rsidR="00E5403A" w:rsidRPr="00325800" w14:paraId="2106575E" w14:textId="71D71621" w:rsidTr="00FA5AC6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5CF30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UPF0577 protein KIAA1324-lik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A20C2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KIAA1324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779EC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95E-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D20D9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1F94F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1.49</w:t>
            </w:r>
          </w:p>
        </w:tc>
      </w:tr>
      <w:tr w:rsidR="00E5403A" w:rsidRPr="00325800" w14:paraId="03CC6355" w14:textId="550E1FCE" w:rsidTr="00FA5AC6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27ACE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lastRenderedPageBreak/>
              <w:t>28S ribosomal protein S25, mitochondria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DF983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RPS2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A1E23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9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2EED2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0BA6B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1.52</w:t>
            </w:r>
          </w:p>
        </w:tc>
      </w:tr>
      <w:tr w:rsidR="00E5403A" w:rsidRPr="00325800" w14:paraId="495E2A56" w14:textId="423BC50A" w:rsidTr="00FA5AC6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B59CB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9S ribosomal protein L3, mitochondria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09723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RPL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3041C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22E-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1A3AC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10733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1.53</w:t>
            </w:r>
          </w:p>
        </w:tc>
      </w:tr>
      <w:tr w:rsidR="00E5403A" w:rsidRPr="00325800" w14:paraId="5784D95E" w14:textId="3C85200E" w:rsidTr="00FA5AC6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AF3FE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9S ribosomal protein L41, mitochondria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F2D71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RPL4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F1D8A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26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D4100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37F3C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1.57</w:t>
            </w:r>
          </w:p>
        </w:tc>
      </w:tr>
      <w:tr w:rsidR="00E5403A" w:rsidRPr="00325800" w14:paraId="66288D74" w14:textId="40A56855" w:rsidTr="00FA5AC6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3CA4F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8S ribosomal protein S9, mitochondria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50667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RPS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35EC1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.78E-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6FAF1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5A786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1.58</w:t>
            </w:r>
          </w:p>
        </w:tc>
      </w:tr>
      <w:tr w:rsidR="00E5403A" w:rsidRPr="00325800" w14:paraId="78923D5D" w14:textId="7B1C47BC" w:rsidTr="00FA5AC6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789CF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8S ribosomal protein S34, mitochondria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EAEE7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RPS3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8B28E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61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6B4E0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5AD32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1.63</w:t>
            </w:r>
          </w:p>
        </w:tc>
      </w:tr>
      <w:tr w:rsidR="00E5403A" w:rsidRPr="00325800" w14:paraId="56733211" w14:textId="2FE6981E" w:rsidTr="00FA5AC6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90FB3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9S ribosomal protein L21, mitochondria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C03B2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RPL2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689F2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46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6F14A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37EC6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1.73</w:t>
            </w:r>
          </w:p>
        </w:tc>
      </w:tr>
      <w:tr w:rsidR="00E5403A" w:rsidRPr="00325800" w14:paraId="29777366" w14:textId="0D498C4A" w:rsidTr="00FA5AC6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4A299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9S ribosomal protein L13, mitochondria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E9B0D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RPL1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F28E6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91E-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0DE0B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30159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1.78</w:t>
            </w:r>
          </w:p>
        </w:tc>
      </w:tr>
      <w:tr w:rsidR="00E5403A" w:rsidRPr="00325800" w14:paraId="5F2D5C68" w14:textId="45B2CF49" w:rsidTr="00FA5AC6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2CF24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HCG1984214, isoform </w:t>
            </w:r>
            <w:proofErr w:type="spellStart"/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RA_a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19609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CG_198421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597B6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20E-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9DCB0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40EEC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1.85</w:t>
            </w:r>
          </w:p>
        </w:tc>
      </w:tr>
      <w:tr w:rsidR="00E5403A" w:rsidRPr="00325800" w14:paraId="69B58A20" w14:textId="4F90A636" w:rsidTr="00FA5AC6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EF877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mall G protein signaling modulator 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EE2A6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GSM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99F9E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01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D5BC5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679A5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1.98</w:t>
            </w:r>
          </w:p>
        </w:tc>
      </w:tr>
      <w:tr w:rsidR="00E5403A" w:rsidRPr="00325800" w14:paraId="1859B6C3" w14:textId="11870EDC" w:rsidTr="00FA5AC6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0EFFF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9S ribosomal protein L28, mitochondria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40BF1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RPL2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ACB3C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51E-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3767E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5945E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2.24</w:t>
            </w:r>
          </w:p>
        </w:tc>
      </w:tr>
      <w:tr w:rsidR="00E5403A" w:rsidRPr="00325800" w14:paraId="5743F1AB" w14:textId="37760549" w:rsidTr="00FA5AC6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51DCC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8S ribosomal protein S24, mitochondria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4F579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RPS2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9FF0C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57E-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A2BE7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30DC4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2.24</w:t>
            </w:r>
          </w:p>
        </w:tc>
      </w:tr>
      <w:tr w:rsidR="00E5403A" w:rsidRPr="00325800" w14:paraId="026DDA8D" w14:textId="5AA2638C" w:rsidTr="00FA5AC6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B0250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LAV-like prote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4A50F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LAVL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CFCCE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0E-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B21D5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DCEA7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2.25</w:t>
            </w:r>
          </w:p>
        </w:tc>
      </w:tr>
      <w:tr w:rsidR="00E5403A" w:rsidRPr="00325800" w14:paraId="2CDEB3A3" w14:textId="06DBE26A" w:rsidTr="00FA5AC6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60CB1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opine-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1C85C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PNE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024AC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53E-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BBD9D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615CB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2.31</w:t>
            </w:r>
          </w:p>
        </w:tc>
      </w:tr>
      <w:tr w:rsidR="00E5403A" w:rsidRPr="00325800" w14:paraId="110D5412" w14:textId="1D4E6641" w:rsidTr="00FA5AC6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E321A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8S ribosomal protein S21, mitochondria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510FF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RPS2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9E2BA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51E-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BB61E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64763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2.81</w:t>
            </w:r>
          </w:p>
        </w:tc>
      </w:tr>
      <w:tr w:rsidR="00E5403A" w:rsidRPr="00325800" w14:paraId="2E095683" w14:textId="08F2D115" w:rsidTr="00FA5AC6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EE55E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odium-dependent dopamine transport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23525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LC6A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D98CB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99E-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B811C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4CF17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3.09</w:t>
            </w:r>
          </w:p>
        </w:tc>
      </w:tr>
      <w:tr w:rsidR="00E5403A" w:rsidRPr="00325800" w14:paraId="2C55EA26" w14:textId="33287487" w:rsidTr="00FA5AC6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489910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trotransposon Gag-like protein 8B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24BA80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TL8C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13A979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77E-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59733B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A663F8" w14:textId="77777777" w:rsidR="00E5403A" w:rsidRPr="00325800" w:rsidRDefault="00E5403A" w:rsidP="00FA5A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2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3.19</w:t>
            </w:r>
          </w:p>
        </w:tc>
      </w:tr>
    </w:tbl>
    <w:p w14:paraId="077BDD15" w14:textId="77777777" w:rsidR="00BB769C" w:rsidRDefault="00BB769C" w:rsidP="00425DD9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</w:p>
    <w:p w14:paraId="24CD7FFE" w14:textId="77777777" w:rsidR="00AD2E31" w:rsidRDefault="00AD2E31" w:rsidP="00425DD9">
      <w:pPr>
        <w:wordWrap/>
        <w:spacing w:after="0"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5CC8CD05" w14:textId="635A9330" w:rsidR="00BB769C" w:rsidRDefault="00252AFD" w:rsidP="00425DD9">
      <w:pPr>
        <w:wordWrap/>
        <w:spacing w:after="0"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C759C4">
        <w:rPr>
          <w:rFonts w:ascii="Times New Roman" w:hAnsi="Times New Roman" w:cs="Times New Roman"/>
          <w:b/>
          <w:bCs/>
          <w:sz w:val="22"/>
        </w:rPr>
        <w:lastRenderedPageBreak/>
        <w:t xml:space="preserve">Supplemental </w:t>
      </w:r>
      <w:r w:rsidR="00BB769C" w:rsidRPr="00C759C4">
        <w:rPr>
          <w:rFonts w:ascii="Times New Roman" w:hAnsi="Times New Roman" w:cs="Times New Roman" w:hint="eastAsia"/>
          <w:b/>
          <w:bCs/>
          <w:sz w:val="22"/>
        </w:rPr>
        <w:t>T</w:t>
      </w:r>
      <w:r w:rsidR="00BB769C" w:rsidRPr="00C759C4">
        <w:rPr>
          <w:rFonts w:ascii="Times New Roman" w:hAnsi="Times New Roman" w:cs="Times New Roman"/>
          <w:b/>
          <w:bCs/>
          <w:sz w:val="22"/>
        </w:rPr>
        <w:t xml:space="preserve">able </w:t>
      </w:r>
      <w:r w:rsidR="00BB769C" w:rsidRPr="00C759C4">
        <w:rPr>
          <w:rFonts w:ascii="Times New Roman" w:hAnsi="Times New Roman" w:cs="Times New Roman" w:hint="eastAsia"/>
          <w:b/>
          <w:bCs/>
          <w:sz w:val="22"/>
        </w:rPr>
        <w:t>S</w:t>
      </w:r>
      <w:r w:rsidR="00F268FB">
        <w:rPr>
          <w:rFonts w:ascii="Times New Roman" w:hAnsi="Times New Roman" w:cs="Times New Roman"/>
          <w:b/>
          <w:bCs/>
          <w:sz w:val="22"/>
        </w:rPr>
        <w:t>3</w:t>
      </w:r>
      <w:r w:rsidR="00C759C4">
        <w:rPr>
          <w:rFonts w:ascii="Times New Roman" w:hAnsi="Times New Roman" w:cs="Times New Roman"/>
          <w:b/>
          <w:bCs/>
          <w:sz w:val="22"/>
        </w:rPr>
        <w:t>.</w:t>
      </w:r>
      <w:r w:rsidR="00BB769C" w:rsidRPr="00425DD9">
        <w:rPr>
          <w:rFonts w:ascii="Times New Roman" w:hAnsi="Times New Roman" w:cs="Times New Roman"/>
          <w:b/>
          <w:bCs/>
          <w:sz w:val="22"/>
        </w:rPr>
        <w:t xml:space="preserve"> Differential</w:t>
      </w:r>
      <w:r w:rsidR="00D45758" w:rsidRPr="00425DD9">
        <w:rPr>
          <w:rFonts w:ascii="Times New Roman" w:hAnsi="Times New Roman" w:cs="Times New Roman"/>
          <w:b/>
          <w:bCs/>
          <w:sz w:val="22"/>
        </w:rPr>
        <w:t>ly expressed</w:t>
      </w:r>
      <w:r w:rsidR="00BB769C" w:rsidRPr="00425DD9">
        <w:rPr>
          <w:rFonts w:ascii="Times New Roman" w:hAnsi="Times New Roman" w:cs="Times New Roman"/>
          <w:b/>
          <w:bCs/>
          <w:sz w:val="22"/>
        </w:rPr>
        <w:t xml:space="preserve"> proteins </w:t>
      </w:r>
      <w:r w:rsidR="00D45758" w:rsidRPr="00425DD9">
        <w:rPr>
          <w:rFonts w:ascii="Times New Roman" w:hAnsi="Times New Roman" w:cs="Times New Roman"/>
          <w:b/>
          <w:bCs/>
          <w:sz w:val="22"/>
        </w:rPr>
        <w:t>in</w:t>
      </w:r>
      <w:r w:rsidR="00BB769C" w:rsidRPr="00425DD9">
        <w:rPr>
          <w:rFonts w:ascii="Times New Roman" w:hAnsi="Times New Roman" w:cs="Times New Roman"/>
          <w:b/>
          <w:bCs/>
          <w:sz w:val="22"/>
        </w:rPr>
        <w:t xml:space="preserve"> PD </w:t>
      </w:r>
      <w:r w:rsidR="00D45758" w:rsidRPr="00425DD9">
        <w:rPr>
          <w:rFonts w:ascii="Times New Roman" w:hAnsi="Times New Roman" w:cs="Times New Roman"/>
          <w:b/>
          <w:bCs/>
          <w:sz w:val="22"/>
        </w:rPr>
        <w:t>compared to</w:t>
      </w:r>
      <w:r w:rsidR="00BB769C" w:rsidRPr="00425DD9">
        <w:rPr>
          <w:rFonts w:ascii="Times New Roman" w:hAnsi="Times New Roman" w:cs="Times New Roman"/>
          <w:b/>
          <w:bCs/>
          <w:sz w:val="22"/>
        </w:rPr>
        <w:t xml:space="preserve"> HC </w:t>
      </w:r>
      <w:r w:rsidR="00D45758" w:rsidRPr="00425DD9">
        <w:rPr>
          <w:rFonts w:ascii="Times New Roman" w:hAnsi="Times New Roman" w:cs="Times New Roman"/>
          <w:b/>
          <w:bCs/>
          <w:sz w:val="22"/>
        </w:rPr>
        <w:t xml:space="preserve">calculated </w:t>
      </w:r>
      <w:r w:rsidR="00BB769C" w:rsidRPr="00425DD9">
        <w:rPr>
          <w:rFonts w:ascii="Times New Roman" w:hAnsi="Times New Roman" w:cs="Times New Roman"/>
          <w:b/>
          <w:bCs/>
          <w:sz w:val="22"/>
        </w:rPr>
        <w:t>by Bootstrap AUC analysis (top 50).</w:t>
      </w:r>
    </w:p>
    <w:tbl>
      <w:tblPr>
        <w:tblW w:w="9343" w:type="dxa"/>
        <w:tblLayout w:type="fixed"/>
        <w:tblLook w:val="04A0" w:firstRow="1" w:lastRow="0" w:firstColumn="1" w:lastColumn="0" w:noHBand="0" w:noVBand="1"/>
      </w:tblPr>
      <w:tblGrid>
        <w:gridCol w:w="4050"/>
        <w:gridCol w:w="1350"/>
        <w:gridCol w:w="1080"/>
        <w:gridCol w:w="953"/>
        <w:gridCol w:w="954"/>
        <w:gridCol w:w="956"/>
      </w:tblGrid>
      <w:tr w:rsidR="00535161" w:rsidRPr="005B324E" w14:paraId="3910C6D6" w14:textId="77777777" w:rsidTr="005D23AD">
        <w:trPr>
          <w:trHeight w:val="315"/>
        </w:trPr>
        <w:tc>
          <w:tcPr>
            <w:tcW w:w="40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0B503D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tein nam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121DCF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tein symbo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0E6C63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60D1CE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D23A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>q</w:t>
            </w: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5D9C62" w14:textId="5018CA2B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n</w:t>
            </w:r>
            <w:r w:rsidRPr="002D74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453F8F" w14:textId="6210C164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D</w:t>
            </w:r>
            <w:r w:rsidRPr="002D74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</w:tr>
      <w:tr w:rsidR="00535161" w:rsidRPr="005B324E" w14:paraId="51EC6903" w14:textId="77777777" w:rsidTr="005D23AD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8DA2E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umor protein D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6F9C5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PD52L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8B2FC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9E-0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76522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F9F4C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EE732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535161" w:rsidRPr="005B324E" w14:paraId="4E93FDBF" w14:textId="77777777" w:rsidTr="005D23AD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58183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ukaryotic translation initiation factor 4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66E3C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IF4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FC026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58E-0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B4F2B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8E48A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9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43349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69</w:t>
            </w:r>
          </w:p>
        </w:tc>
      </w:tr>
      <w:tr w:rsidR="00535161" w:rsidRPr="005B324E" w14:paraId="55C7EE7A" w14:textId="77777777" w:rsidTr="005D23AD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A7183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D63 antige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1825C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D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2E01B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58E-0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C6019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F7553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9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4CD9E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75</w:t>
            </w:r>
          </w:p>
        </w:tc>
      </w:tr>
      <w:tr w:rsidR="00535161" w:rsidRPr="005B324E" w14:paraId="241B580C" w14:textId="77777777" w:rsidTr="005D23AD">
        <w:trPr>
          <w:trHeight w:val="6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499A8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thylmalonyl</w:t>
            </w:r>
            <w:proofErr w:type="spellEnd"/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CoA epimerase, mitochond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7ABFC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C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D9008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16E-0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B4033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AAE55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9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EC980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13</w:t>
            </w:r>
          </w:p>
        </w:tc>
      </w:tr>
      <w:tr w:rsidR="00535161" w:rsidRPr="005B324E" w14:paraId="431DBAEE" w14:textId="77777777" w:rsidTr="005D23AD">
        <w:trPr>
          <w:trHeight w:val="6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D82A0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Vesicle-associated membrane protein-associated protein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90BCA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VAP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63226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.03E-0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EDFFA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3638C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8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EB0B9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58</w:t>
            </w:r>
          </w:p>
        </w:tc>
      </w:tr>
      <w:tr w:rsidR="00535161" w:rsidRPr="005B324E" w14:paraId="0929356D" w14:textId="77777777" w:rsidTr="005D23AD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904D7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utative RNA-binding protein Luc7-like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B97C8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UC7L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A87CF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.03E-0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8D3DB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47996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8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9413E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62</w:t>
            </w:r>
          </w:p>
        </w:tc>
      </w:tr>
      <w:tr w:rsidR="00535161" w:rsidRPr="005B324E" w14:paraId="351C2DF6" w14:textId="77777777" w:rsidTr="005D23AD">
        <w:trPr>
          <w:trHeight w:val="6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33C71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EST proteolytic signal-containing nuclear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2641C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CN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774B1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45E-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48111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8500D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7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3EBA0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89</w:t>
            </w:r>
          </w:p>
        </w:tc>
      </w:tr>
      <w:tr w:rsidR="00535161" w:rsidRPr="005B324E" w14:paraId="57B72B80" w14:textId="77777777" w:rsidTr="005D23AD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C032C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tallothionein-1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2696D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T1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36E83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45E-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3716E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35AA2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7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8D23E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12</w:t>
            </w:r>
          </w:p>
        </w:tc>
      </w:tr>
      <w:tr w:rsidR="00535161" w:rsidRPr="005B324E" w14:paraId="1B268258" w14:textId="77777777" w:rsidTr="005D23AD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CBFD8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mall EDRK-rich factor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87BFC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ERF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96D6E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45E-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7EA9B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00762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7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83AF3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36</w:t>
            </w:r>
          </w:p>
        </w:tc>
      </w:tr>
      <w:tr w:rsidR="00535161" w:rsidRPr="005B324E" w14:paraId="59040489" w14:textId="77777777" w:rsidTr="005D23AD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33BDE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TF2-related export protein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C7B95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X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DC4FE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45E-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B1127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DC694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7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80B8F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54</w:t>
            </w:r>
          </w:p>
        </w:tc>
      </w:tr>
      <w:tr w:rsidR="00535161" w:rsidRPr="005B324E" w14:paraId="49360736" w14:textId="77777777" w:rsidTr="005D23AD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EEB0B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ipped-B-like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BAE5B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IPB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CBD17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87E-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EE1A4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31297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7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D05AB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15</w:t>
            </w:r>
          </w:p>
        </w:tc>
      </w:tr>
      <w:tr w:rsidR="00535161" w:rsidRPr="005B324E" w14:paraId="46ED2258" w14:textId="77777777" w:rsidTr="005D23AD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F75B7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yndecan-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3C8D2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DC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BE3E0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87E-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1DC12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47441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7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CDA06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47</w:t>
            </w:r>
          </w:p>
        </w:tc>
      </w:tr>
      <w:tr w:rsidR="00535161" w:rsidRPr="005B324E" w14:paraId="4B42864F" w14:textId="77777777" w:rsidTr="005D23AD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B5799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-kinase anchor protein 8-lik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C42F3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KAP8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1513A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80E-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5D5BD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5B249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6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599D2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69</w:t>
            </w:r>
          </w:p>
        </w:tc>
      </w:tr>
      <w:tr w:rsidR="00535161" w:rsidRPr="005B324E" w14:paraId="1128FC1F" w14:textId="77777777" w:rsidTr="005D23AD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770AC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ukaryotic translation initiation factor 5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A4682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IF5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FC2C4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80E-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FB55E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D9AA8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6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31220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81</w:t>
            </w:r>
          </w:p>
        </w:tc>
      </w:tr>
      <w:tr w:rsidR="00535161" w:rsidRPr="005B324E" w14:paraId="4947365F" w14:textId="77777777" w:rsidTr="005D23AD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CE449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erum amyloid A-1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EB91C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A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032ED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80E-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E7A13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E0BC8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6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6F28A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27</w:t>
            </w:r>
          </w:p>
        </w:tc>
      </w:tr>
      <w:tr w:rsidR="00535161" w:rsidRPr="005B324E" w14:paraId="026902CE" w14:textId="77777777" w:rsidTr="005D23AD">
        <w:trPr>
          <w:trHeight w:val="6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DB480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lcium-binding and coiled-coil domain-containing protein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2721B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LCOCO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06D51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64E-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EB1C3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6710F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6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C49F5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83</w:t>
            </w:r>
          </w:p>
        </w:tc>
      </w:tr>
      <w:tr w:rsidR="00535161" w:rsidRPr="005B324E" w14:paraId="7CA0FE94" w14:textId="77777777" w:rsidTr="005D23AD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D559B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as-related protein Rab-8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9DAB3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AB8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7E922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64E-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78A9A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D1A32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6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2F1B7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85</w:t>
            </w:r>
          </w:p>
        </w:tc>
      </w:tr>
      <w:tr w:rsidR="00535161" w:rsidRPr="005B324E" w14:paraId="744DEA21" w14:textId="77777777" w:rsidTr="005D23AD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36AFA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spase activity and apoptosis inhibitor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BD25C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A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1EF96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64E-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11102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62018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6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9EC33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97</w:t>
            </w:r>
          </w:p>
        </w:tc>
      </w:tr>
      <w:tr w:rsidR="00535161" w:rsidRPr="005B324E" w14:paraId="1FFEE441" w14:textId="77777777" w:rsidTr="005D23AD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BE893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MILIN-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64186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MILIN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C575F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64E-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098FF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A6566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6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0D013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36</w:t>
            </w:r>
          </w:p>
        </w:tc>
      </w:tr>
      <w:tr w:rsidR="00535161" w:rsidRPr="005B324E" w14:paraId="1619D774" w14:textId="77777777" w:rsidTr="005D23AD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74CBC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denosylhomocysteinase</w:t>
            </w:r>
            <w:proofErr w:type="spellEnd"/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(Fragmen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787D6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HCYL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2F7C8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5E-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881BC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5C71E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6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477C2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40</w:t>
            </w:r>
          </w:p>
        </w:tc>
      </w:tr>
      <w:tr w:rsidR="00535161" w:rsidRPr="005B324E" w14:paraId="522643D1" w14:textId="77777777" w:rsidTr="005D23AD">
        <w:trPr>
          <w:trHeight w:val="6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B2F6A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ukaryotic peptide chain release factor GTP-binding subunit ERF3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6F124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SP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DC0D3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5E-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B5B2F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5EFB8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6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A30EC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42</w:t>
            </w:r>
          </w:p>
        </w:tc>
      </w:tr>
      <w:tr w:rsidR="00535161" w:rsidRPr="005B324E" w14:paraId="7502E4B5" w14:textId="77777777" w:rsidTr="005D23AD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47A13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quilibrative</w:t>
            </w:r>
            <w:proofErr w:type="spellEnd"/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nucleoside transporter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BF9E0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LC29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DF174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79E-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491E7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E55E9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5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2BA51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19</w:t>
            </w:r>
          </w:p>
        </w:tc>
      </w:tr>
      <w:tr w:rsidR="00535161" w:rsidRPr="005B324E" w14:paraId="12111330" w14:textId="77777777" w:rsidTr="005D23AD">
        <w:trPr>
          <w:trHeight w:val="615"/>
        </w:trPr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0CD949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diator of RNA polymerase II transcription subunit 28 (Fragment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F87DCB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D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FE9809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79E-0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1B4918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CFDD8F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5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73877E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24</w:t>
            </w:r>
          </w:p>
        </w:tc>
      </w:tr>
      <w:tr w:rsidR="00535161" w:rsidRPr="005B324E" w14:paraId="7146FA64" w14:textId="77777777" w:rsidTr="005D23AD">
        <w:trPr>
          <w:trHeight w:val="6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9C625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ranslation initiation factor eIF-2B subunit epsil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34BA3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IF2B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99005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79E-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6E790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E2752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774D7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35</w:t>
            </w:r>
          </w:p>
        </w:tc>
      </w:tr>
      <w:tr w:rsidR="00535161" w:rsidRPr="005B324E" w14:paraId="539AEA5F" w14:textId="77777777" w:rsidTr="005D23AD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0BE0C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KT-interacting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7A59A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KTI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8FD94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79E-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501B1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E9E7E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334A4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37</w:t>
            </w:r>
          </w:p>
        </w:tc>
      </w:tr>
      <w:tr w:rsidR="00535161" w:rsidRPr="005B324E" w14:paraId="20E4ADB3" w14:textId="77777777" w:rsidTr="005D23AD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E1F2B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dherin-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E9A9A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DH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DC1AA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5E-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B67AF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55EA6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CB104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11</w:t>
            </w:r>
          </w:p>
        </w:tc>
      </w:tr>
      <w:tr w:rsidR="00535161" w:rsidRPr="005B324E" w14:paraId="53C1CE71" w14:textId="77777777" w:rsidTr="005D23AD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874C7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olymerase delta-interacting protein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504CF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OLDIP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63F41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5E-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59A72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2EEBE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DB501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31</w:t>
            </w:r>
          </w:p>
        </w:tc>
      </w:tr>
      <w:tr w:rsidR="00535161" w:rsidRPr="005B324E" w14:paraId="3A09806E" w14:textId="77777777" w:rsidTr="005D23AD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9AA0E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LAV-like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DAF3A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LAVL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84398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5E-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6246A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FDCA2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022DE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42</w:t>
            </w:r>
          </w:p>
        </w:tc>
      </w:tr>
      <w:tr w:rsidR="00535161" w:rsidRPr="005B324E" w14:paraId="26B41E87" w14:textId="77777777" w:rsidTr="005D23AD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0C8D7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ransmembrane protein 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5A184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MEM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234BF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64E-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E5D87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6CB3A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F38F9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85</w:t>
            </w:r>
          </w:p>
        </w:tc>
      </w:tr>
      <w:tr w:rsidR="00535161" w:rsidRPr="005B324E" w14:paraId="004106CD" w14:textId="77777777" w:rsidTr="005D23AD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3E753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UPF0577 protein KIAA1324-lik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E4388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KIAA1324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16CDB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64E-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9ED17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97BE7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2F9CD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87</w:t>
            </w:r>
          </w:p>
        </w:tc>
      </w:tr>
      <w:tr w:rsidR="00535161" w:rsidRPr="005B324E" w14:paraId="3052E545" w14:textId="77777777" w:rsidTr="005D23AD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E93BA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lastRenderedPageBreak/>
              <w:t>Graves</w:t>
            </w:r>
            <w:proofErr w:type="spellEnd"/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disease carrier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63BB0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LC25A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C8D22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64E-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EFBB0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A5A78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D7BAB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88</w:t>
            </w:r>
          </w:p>
        </w:tc>
      </w:tr>
      <w:tr w:rsidR="00535161" w:rsidRPr="005B324E" w14:paraId="5AD53C9F" w14:textId="77777777" w:rsidTr="005D23AD">
        <w:trPr>
          <w:trHeight w:val="6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248E0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lycosylphosphatidylinositol anchor attachment 1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2BE25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PA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58C8C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64E-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DC168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197DD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BAE09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92</w:t>
            </w:r>
          </w:p>
        </w:tc>
      </w:tr>
      <w:tr w:rsidR="00535161" w:rsidRPr="005B324E" w14:paraId="7A751B5D" w14:textId="77777777" w:rsidTr="005D23AD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382F8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ceptor tyrosine-protein kinase erbB-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42A73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RBB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D6D1E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64E-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0151A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6745E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AFF89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04</w:t>
            </w:r>
          </w:p>
        </w:tc>
      </w:tr>
      <w:tr w:rsidR="00535161" w:rsidRPr="005B324E" w14:paraId="1098BCFE" w14:textId="77777777" w:rsidTr="005D23AD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7C02F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ong-chain-fatty-acid--CoA ligase 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4BF97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SL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6C8B8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80E-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EEB8C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F363F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0E74D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62</w:t>
            </w:r>
          </w:p>
        </w:tc>
      </w:tr>
      <w:tr w:rsidR="00535161" w:rsidRPr="005B324E" w14:paraId="62D4526A" w14:textId="77777777" w:rsidTr="005D23AD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72361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lgi to ER traffic protein 4 homolo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5288B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ET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109FA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80E-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89F7A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AD547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4C2FC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81</w:t>
            </w:r>
          </w:p>
        </w:tc>
      </w:tr>
      <w:tr w:rsidR="00535161" w:rsidRPr="005B324E" w14:paraId="40931604" w14:textId="77777777" w:rsidTr="005D23AD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A89F2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9S ribosomal protein L38, mitochond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ACFCC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RPL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29882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87E-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16D12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22E12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E3CEA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26</w:t>
            </w:r>
          </w:p>
        </w:tc>
      </w:tr>
      <w:tr w:rsidR="00535161" w:rsidRPr="005B324E" w14:paraId="53F8A010" w14:textId="77777777" w:rsidTr="005D23AD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070B1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9S ribosomal protein L16, mitochond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01CF4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RPL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390A2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87E-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08871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F3EFA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FD443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39</w:t>
            </w:r>
          </w:p>
        </w:tc>
      </w:tr>
      <w:tr w:rsidR="00535161" w:rsidRPr="005B324E" w14:paraId="52C480D4" w14:textId="77777777" w:rsidTr="005D23AD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16E6B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almitoyltransferase</w:t>
            </w:r>
            <w:proofErr w:type="spellEnd"/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ZDHHC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5A1DE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ZDHHC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F6E75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87E-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D49CF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552BA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3A32E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40</w:t>
            </w:r>
          </w:p>
        </w:tc>
      </w:tr>
      <w:tr w:rsidR="00535161" w:rsidRPr="005B324E" w14:paraId="3D4012FC" w14:textId="77777777" w:rsidTr="005D23AD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F1483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Copine-9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2DB14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PNE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B60EA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87E-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1B1E5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28391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E48AA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58</w:t>
            </w:r>
          </w:p>
        </w:tc>
      </w:tr>
      <w:tr w:rsidR="00535161" w:rsidRPr="005B324E" w14:paraId="5F1E1941" w14:textId="77777777" w:rsidTr="005D23AD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5140E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LAV-like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F3401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LAVL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AD8D0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87E-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C8437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93E53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8B1DF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67</w:t>
            </w:r>
          </w:p>
        </w:tc>
      </w:tr>
      <w:tr w:rsidR="00535161" w:rsidRPr="005B324E" w14:paraId="12BCEF8D" w14:textId="77777777" w:rsidTr="005D23AD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BCA0D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8S ribosomal protein S24, mitochond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31CBA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RPS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1FAC4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45E-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DF9F5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B1428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10870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13</w:t>
            </w:r>
          </w:p>
        </w:tc>
      </w:tr>
      <w:tr w:rsidR="00535161" w:rsidRPr="005B324E" w14:paraId="08160902" w14:textId="77777777" w:rsidTr="005D23AD">
        <w:trPr>
          <w:trHeight w:val="6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EAB84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utative mitochondrial import inner membrane translocase subunit Tim23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6E91C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IMM23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977EB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45E-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A344F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59CEE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23552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19</w:t>
            </w:r>
          </w:p>
        </w:tc>
      </w:tr>
      <w:tr w:rsidR="00535161" w:rsidRPr="005B324E" w14:paraId="188A7CD5" w14:textId="77777777" w:rsidTr="005D23AD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452B0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9S ribosomal protein L3, mitochond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51649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RPL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4BB06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45E-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79A1E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02891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1414F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20</w:t>
            </w:r>
          </w:p>
        </w:tc>
      </w:tr>
      <w:tr w:rsidR="00535161" w:rsidRPr="005B324E" w14:paraId="0F8B6909" w14:textId="77777777" w:rsidTr="005D23AD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3BDBD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eucyl-</w:t>
            </w:r>
            <w:proofErr w:type="spellStart"/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ystinyl</w:t>
            </w:r>
            <w:proofErr w:type="spellEnd"/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aminopeptid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2C4A4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NPE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E9E45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45E-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A9CF9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4E97A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DD23F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31</w:t>
            </w:r>
          </w:p>
        </w:tc>
      </w:tr>
      <w:tr w:rsidR="00535161" w:rsidRPr="005B324E" w14:paraId="06AE4096" w14:textId="77777777" w:rsidTr="005D23AD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94526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9S ribosomal protein L13, mitochond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EBC8F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RPL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4C099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45E-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D70CC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CF2F7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1B1B0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32</w:t>
            </w:r>
          </w:p>
        </w:tc>
      </w:tr>
      <w:tr w:rsidR="00535161" w:rsidRPr="005B324E" w14:paraId="7C260185" w14:textId="77777777" w:rsidTr="005D23AD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075FC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9S ribosomal protein L37, mitochond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B26ED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RPL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13EE4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.03E-0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6A724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6E2A6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1DA96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49</w:t>
            </w:r>
          </w:p>
        </w:tc>
      </w:tr>
      <w:tr w:rsidR="00535161" w:rsidRPr="005B324E" w14:paraId="454E9AE4" w14:textId="77777777" w:rsidTr="005D23AD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539C2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8S ribosomal protein S9, mitochond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5BDCA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RPS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EC0F4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.03E-0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D30ED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AB73B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4490D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60</w:t>
            </w:r>
          </w:p>
        </w:tc>
      </w:tr>
      <w:tr w:rsidR="00535161" w:rsidRPr="005B324E" w14:paraId="5573420F" w14:textId="77777777" w:rsidTr="005D23AD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8EBBA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trotransposon Gag-like protein 8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839AD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TL8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98C79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.03E-0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EC3A4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44192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45374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62</w:t>
            </w:r>
          </w:p>
        </w:tc>
      </w:tr>
      <w:tr w:rsidR="00535161" w:rsidRPr="005B324E" w14:paraId="1EF19BC3" w14:textId="77777777" w:rsidTr="005D23AD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A1EE7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HCG1984214, isoform </w:t>
            </w:r>
            <w:proofErr w:type="spellStart"/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RA_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05B83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CG_1984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37107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16E-0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3FB79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33A62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38AE2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24</w:t>
            </w:r>
          </w:p>
        </w:tc>
      </w:tr>
      <w:tr w:rsidR="00535161" w:rsidRPr="005B324E" w14:paraId="466E78D4" w14:textId="77777777" w:rsidTr="005D23AD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F14FFF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9S ribosomal protein L28, mitochondri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96C068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RPL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60164C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58E-0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442426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2B84AC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8D7D2B" w14:textId="77777777" w:rsidR="00535161" w:rsidRPr="005B324E" w:rsidRDefault="00535161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B32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74</w:t>
            </w:r>
          </w:p>
        </w:tc>
      </w:tr>
    </w:tbl>
    <w:p w14:paraId="1D268381" w14:textId="72C47449" w:rsidR="00BB769C" w:rsidRDefault="004C3883" w:rsidP="00425DD9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4C3883">
        <w:rPr>
          <w:rFonts w:ascii="Times New Roman" w:hAnsi="Times New Roman" w:cs="Times New Roman"/>
          <w:sz w:val="22"/>
          <w:vertAlign w:val="superscript"/>
        </w:rPr>
        <w:t>a</w:t>
      </w:r>
      <w:r w:rsidR="00684551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="00CE307C">
        <w:rPr>
          <w:rFonts w:ascii="Times New Roman" w:hAnsi="Times New Roman" w:cs="Times New Roman"/>
          <w:sz w:val="22"/>
        </w:rPr>
        <w:t>Mean</w:t>
      </w:r>
      <w:r w:rsidR="00BA5DBD">
        <w:rPr>
          <w:rFonts w:ascii="Times New Roman" w:hAnsi="Times New Roman" w:cs="Times New Roman"/>
          <w:sz w:val="22"/>
        </w:rPr>
        <w:t xml:space="preserve"> </w:t>
      </w:r>
      <w:r w:rsidR="00CE307C">
        <w:rPr>
          <w:rFonts w:ascii="Times New Roman" w:hAnsi="Times New Roman" w:cs="Times New Roman"/>
          <w:sz w:val="22"/>
        </w:rPr>
        <w:t>represents the means</w:t>
      </w:r>
      <w:r w:rsidR="00BA5DBD">
        <w:rPr>
          <w:rFonts w:ascii="Times New Roman" w:hAnsi="Times New Roman" w:cs="Times New Roman"/>
          <w:sz w:val="22"/>
        </w:rPr>
        <w:t xml:space="preserve"> </w:t>
      </w:r>
      <w:r w:rsidR="00CE307C">
        <w:rPr>
          <w:rFonts w:ascii="Times New Roman" w:hAnsi="Times New Roman" w:cs="Times New Roman"/>
          <w:sz w:val="22"/>
        </w:rPr>
        <w:t>of AUC</w:t>
      </w:r>
      <w:r w:rsidR="00BA5DBD">
        <w:rPr>
          <w:rFonts w:ascii="Times New Roman" w:hAnsi="Times New Roman" w:cs="Times New Roman"/>
          <w:sz w:val="22"/>
        </w:rPr>
        <w:t>s</w:t>
      </w:r>
      <w:r w:rsidR="00CE307C">
        <w:rPr>
          <w:rFonts w:ascii="Times New Roman" w:hAnsi="Times New Roman" w:cs="Times New Roman"/>
          <w:sz w:val="22"/>
        </w:rPr>
        <w:t xml:space="preserve"> </w:t>
      </w:r>
      <w:r w:rsidR="007D29CA">
        <w:rPr>
          <w:rFonts w:ascii="Times New Roman" w:hAnsi="Times New Roman" w:cs="Times New Roman"/>
          <w:sz w:val="22"/>
        </w:rPr>
        <w:t>from</w:t>
      </w:r>
      <w:r w:rsidR="00CE307C">
        <w:rPr>
          <w:rFonts w:ascii="Times New Roman" w:hAnsi="Times New Roman" w:cs="Times New Roman"/>
          <w:sz w:val="22"/>
        </w:rPr>
        <w:t xml:space="preserve"> </w:t>
      </w:r>
      <w:r w:rsidR="00382154">
        <w:rPr>
          <w:rFonts w:ascii="Times New Roman" w:hAnsi="Times New Roman" w:cs="Times New Roman"/>
          <w:sz w:val="22"/>
        </w:rPr>
        <w:t xml:space="preserve">the </w:t>
      </w:r>
      <w:r w:rsidR="00CE307C">
        <w:rPr>
          <w:rFonts w:ascii="Times New Roman" w:hAnsi="Times New Roman" w:cs="Times New Roman"/>
          <w:sz w:val="22"/>
        </w:rPr>
        <w:t>bootstrap ROC analysis.</w:t>
      </w:r>
      <w:r w:rsidR="00A246B8">
        <w:rPr>
          <w:rFonts w:ascii="Times New Roman" w:hAnsi="Times New Roman" w:cs="Times New Roman"/>
          <w:sz w:val="22"/>
        </w:rPr>
        <w:t xml:space="preserve"> </w:t>
      </w:r>
      <w:r w:rsidR="00532243">
        <w:rPr>
          <w:rFonts w:ascii="Times New Roman" w:hAnsi="Times New Roman" w:cs="Times New Roman"/>
          <w:sz w:val="22"/>
        </w:rPr>
        <w:t xml:space="preserve">The proteins with the </w:t>
      </w:r>
      <w:r w:rsidR="00A246B8">
        <w:rPr>
          <w:rFonts w:ascii="Times New Roman" w:hAnsi="Times New Roman" w:cs="Times New Roman"/>
          <w:sz w:val="22"/>
        </w:rPr>
        <w:t>Mean value</w:t>
      </w:r>
      <w:r w:rsidR="00075A11">
        <w:rPr>
          <w:rFonts w:ascii="Times New Roman" w:hAnsi="Times New Roman" w:cs="Times New Roman"/>
          <w:sz w:val="22"/>
        </w:rPr>
        <w:t>s</w:t>
      </w:r>
      <w:r w:rsidR="00A246B8">
        <w:rPr>
          <w:rFonts w:ascii="Times New Roman" w:hAnsi="Times New Roman" w:cs="Times New Roman"/>
          <w:sz w:val="22"/>
        </w:rPr>
        <w:t xml:space="preserve"> </w:t>
      </w:r>
      <w:r w:rsidR="002E3072">
        <w:rPr>
          <w:rFonts w:ascii="Times New Roman" w:hAnsi="Times New Roman" w:cs="Times New Roman"/>
          <w:sz w:val="22"/>
        </w:rPr>
        <w:t>&gt;</w:t>
      </w:r>
      <w:r w:rsidR="00AF5BD9">
        <w:rPr>
          <w:rFonts w:ascii="Times New Roman" w:hAnsi="Times New Roman" w:cs="Times New Roman"/>
          <w:sz w:val="22"/>
        </w:rPr>
        <w:t xml:space="preserve"> </w:t>
      </w:r>
      <w:r w:rsidR="00A246B8">
        <w:rPr>
          <w:rFonts w:ascii="Times New Roman" w:hAnsi="Times New Roman" w:cs="Times New Roman"/>
          <w:sz w:val="22"/>
        </w:rPr>
        <w:t>0.5</w:t>
      </w:r>
      <w:r w:rsidR="004A0594">
        <w:rPr>
          <w:rFonts w:ascii="Times New Roman" w:hAnsi="Times New Roman" w:cs="Times New Roman"/>
          <w:sz w:val="22"/>
        </w:rPr>
        <w:t xml:space="preserve"> </w:t>
      </w:r>
      <w:r w:rsidR="0067723F">
        <w:rPr>
          <w:rFonts w:ascii="Times New Roman" w:hAnsi="Times New Roman" w:cs="Times New Roman"/>
          <w:sz w:val="22"/>
        </w:rPr>
        <w:t xml:space="preserve">and </w:t>
      </w:r>
      <w:r w:rsidR="002E3072">
        <w:rPr>
          <w:rFonts w:ascii="Times New Roman" w:hAnsi="Times New Roman" w:cs="Times New Roman"/>
          <w:sz w:val="22"/>
        </w:rPr>
        <w:t>&lt;</w:t>
      </w:r>
      <w:r w:rsidR="00AF5BD9">
        <w:rPr>
          <w:rFonts w:ascii="Times New Roman" w:hAnsi="Times New Roman" w:cs="Times New Roman"/>
          <w:sz w:val="22"/>
        </w:rPr>
        <w:t xml:space="preserve"> </w:t>
      </w:r>
      <w:r w:rsidR="0067723F">
        <w:rPr>
          <w:rFonts w:ascii="Times New Roman" w:hAnsi="Times New Roman" w:cs="Times New Roman"/>
          <w:sz w:val="22"/>
        </w:rPr>
        <w:t>0.5 are up</w:t>
      </w:r>
      <w:r w:rsidR="00FB4CB3">
        <w:rPr>
          <w:rFonts w:ascii="Times New Roman" w:hAnsi="Times New Roman" w:cs="Times New Roman"/>
          <w:sz w:val="22"/>
        </w:rPr>
        <w:t>-</w:t>
      </w:r>
      <w:r w:rsidR="0067723F">
        <w:rPr>
          <w:rFonts w:ascii="Times New Roman" w:hAnsi="Times New Roman" w:cs="Times New Roman"/>
          <w:sz w:val="22"/>
        </w:rPr>
        <w:t>regulated and down</w:t>
      </w:r>
      <w:r w:rsidR="00FB4CB3">
        <w:rPr>
          <w:rFonts w:ascii="Times New Roman" w:hAnsi="Times New Roman" w:cs="Times New Roman"/>
          <w:sz w:val="22"/>
        </w:rPr>
        <w:t>-</w:t>
      </w:r>
      <w:r w:rsidR="0067723F">
        <w:rPr>
          <w:rFonts w:ascii="Times New Roman" w:hAnsi="Times New Roman" w:cs="Times New Roman"/>
          <w:sz w:val="22"/>
        </w:rPr>
        <w:t>regulated in PD, respectively.</w:t>
      </w:r>
    </w:p>
    <w:p w14:paraId="32EDE4A3" w14:textId="407A3584" w:rsidR="007D29CA" w:rsidRDefault="007D29CA" w:rsidP="007D29CA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 xml:space="preserve">b </w:t>
      </w:r>
      <w:r>
        <w:rPr>
          <w:rFonts w:ascii="Times New Roman" w:hAnsi="Times New Roman" w:cs="Times New Roman"/>
          <w:sz w:val="22"/>
        </w:rPr>
        <w:t>SD represents the standard deviations of AUCs from</w:t>
      </w:r>
      <w:r w:rsidR="00382154">
        <w:rPr>
          <w:rFonts w:ascii="Times New Roman" w:hAnsi="Times New Roman" w:cs="Times New Roman"/>
          <w:sz w:val="22"/>
        </w:rPr>
        <w:t xml:space="preserve"> the</w:t>
      </w:r>
      <w:r>
        <w:rPr>
          <w:rFonts w:ascii="Times New Roman" w:hAnsi="Times New Roman" w:cs="Times New Roman"/>
          <w:sz w:val="22"/>
        </w:rPr>
        <w:t xml:space="preserve"> bootstrap ROC analysis.</w:t>
      </w:r>
    </w:p>
    <w:p w14:paraId="698FA82E" w14:textId="77777777" w:rsidR="00BB769C" w:rsidRDefault="00BB769C" w:rsidP="00425DD9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</w:p>
    <w:p w14:paraId="5981BE43" w14:textId="77777777" w:rsidR="00395304" w:rsidRDefault="00395304" w:rsidP="00425DD9">
      <w:pPr>
        <w:wordWrap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539B3382" w14:textId="41D312B7" w:rsidR="00BB769C" w:rsidRPr="00425DD9" w:rsidRDefault="00252AFD" w:rsidP="00425DD9">
      <w:pPr>
        <w:wordWrap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  <w:r w:rsidRPr="00C759C4">
        <w:rPr>
          <w:rFonts w:ascii="Times New Roman" w:hAnsi="Times New Roman" w:cs="Times New Roman"/>
          <w:b/>
          <w:bCs/>
          <w:sz w:val="22"/>
        </w:rPr>
        <w:lastRenderedPageBreak/>
        <w:t xml:space="preserve">Supplemental </w:t>
      </w:r>
      <w:r w:rsidR="00BB769C" w:rsidRPr="00C759C4">
        <w:rPr>
          <w:rFonts w:ascii="Times New Roman" w:hAnsi="Times New Roman" w:cs="Times New Roman" w:hint="eastAsia"/>
          <w:b/>
          <w:bCs/>
          <w:sz w:val="22"/>
        </w:rPr>
        <w:t>T</w:t>
      </w:r>
      <w:r w:rsidR="00BB769C" w:rsidRPr="00C759C4">
        <w:rPr>
          <w:rFonts w:ascii="Times New Roman" w:hAnsi="Times New Roman" w:cs="Times New Roman"/>
          <w:b/>
          <w:bCs/>
          <w:sz w:val="22"/>
        </w:rPr>
        <w:t xml:space="preserve">able </w:t>
      </w:r>
      <w:r w:rsidR="00BB769C" w:rsidRPr="00C759C4">
        <w:rPr>
          <w:rFonts w:ascii="Times New Roman" w:hAnsi="Times New Roman" w:cs="Times New Roman" w:hint="eastAsia"/>
          <w:b/>
          <w:bCs/>
          <w:sz w:val="22"/>
        </w:rPr>
        <w:t>S</w:t>
      </w:r>
      <w:r w:rsidR="00F268FB">
        <w:rPr>
          <w:rFonts w:ascii="Times New Roman" w:hAnsi="Times New Roman" w:cs="Times New Roman"/>
          <w:b/>
          <w:bCs/>
          <w:sz w:val="22"/>
        </w:rPr>
        <w:t>4</w:t>
      </w:r>
      <w:r w:rsidR="00C759C4">
        <w:rPr>
          <w:rFonts w:ascii="Times New Roman" w:hAnsi="Times New Roman" w:cs="Times New Roman"/>
          <w:b/>
          <w:bCs/>
          <w:sz w:val="22"/>
        </w:rPr>
        <w:t>.</w:t>
      </w:r>
      <w:r w:rsidR="00BB769C" w:rsidRPr="00425DD9">
        <w:rPr>
          <w:rFonts w:ascii="Times New Roman" w:hAnsi="Times New Roman" w:cs="Times New Roman"/>
          <w:b/>
          <w:bCs/>
          <w:sz w:val="22"/>
        </w:rPr>
        <w:t xml:space="preserve"> </w:t>
      </w:r>
      <w:r w:rsidR="002E1A08" w:rsidRPr="00425DD9">
        <w:rPr>
          <w:rFonts w:ascii="Times New Roman" w:hAnsi="Times New Roman" w:cs="Times New Roman"/>
          <w:b/>
          <w:bCs/>
          <w:sz w:val="22"/>
        </w:rPr>
        <w:t xml:space="preserve">List of proteins in </w:t>
      </w:r>
      <w:r w:rsidR="00BB769C" w:rsidRPr="00425DD9">
        <w:rPr>
          <w:rFonts w:ascii="Times New Roman" w:hAnsi="Times New Roman" w:cs="Times New Roman"/>
          <w:b/>
          <w:bCs/>
          <w:sz w:val="22"/>
        </w:rPr>
        <w:t xml:space="preserve">each </w:t>
      </w:r>
      <w:r w:rsidR="00143760" w:rsidRPr="00425DD9">
        <w:rPr>
          <w:rFonts w:ascii="Times New Roman" w:hAnsi="Times New Roman" w:cs="Times New Roman"/>
          <w:b/>
          <w:bCs/>
          <w:sz w:val="22"/>
        </w:rPr>
        <w:t xml:space="preserve">enriched </w:t>
      </w:r>
      <w:r w:rsidR="00BB769C" w:rsidRPr="00425DD9">
        <w:rPr>
          <w:rFonts w:ascii="Times New Roman" w:hAnsi="Times New Roman" w:cs="Times New Roman"/>
          <w:b/>
          <w:bCs/>
          <w:sz w:val="22"/>
        </w:rPr>
        <w:t>pathwa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6570"/>
      </w:tblGrid>
      <w:tr w:rsidR="00BB769C" w:rsidRPr="00680775" w14:paraId="28E04E49" w14:textId="77777777" w:rsidTr="005D23AD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3D9F9" w14:textId="77777777" w:rsidR="00BB769C" w:rsidRPr="00680775" w:rsidRDefault="00BB769C" w:rsidP="005D23AD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80775">
              <w:rPr>
                <w:rFonts w:ascii="Times New Roman" w:hAnsi="Times New Roman" w:cs="Times New Roman"/>
                <w:sz w:val="22"/>
              </w:rPr>
              <w:t>Pathways</w:t>
            </w:r>
          </w:p>
        </w:tc>
        <w:tc>
          <w:tcPr>
            <w:tcW w:w="6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DCD79" w14:textId="56552C3B" w:rsidR="00BB769C" w:rsidRPr="00680775" w:rsidRDefault="0035257B" w:rsidP="005D23AD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otein</w:t>
            </w:r>
            <w:r w:rsidR="00BB3184">
              <w:rPr>
                <w:rFonts w:ascii="Times New Roman" w:hAnsi="Times New Roman" w:cs="Times New Roman"/>
                <w:sz w:val="22"/>
              </w:rPr>
              <w:t xml:space="preserve"> symbol</w:t>
            </w:r>
          </w:p>
        </w:tc>
      </w:tr>
      <w:tr w:rsidR="00BB769C" w:rsidRPr="00680775" w14:paraId="1F215195" w14:textId="77777777" w:rsidTr="005D23AD"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40280A41" w14:textId="77777777" w:rsidR="00BB769C" w:rsidRPr="00680775" w:rsidRDefault="00BB769C" w:rsidP="005D23AD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80775">
              <w:rPr>
                <w:rFonts w:ascii="Times New Roman" w:hAnsi="Times New Roman" w:cs="Times New Roman"/>
                <w:sz w:val="22"/>
              </w:rPr>
              <w:t>Ribosome</w:t>
            </w:r>
            <w:r>
              <w:rPr>
                <w:rFonts w:ascii="Times New Roman" w:hAnsi="Times New Roman" w:cs="Times New Roman"/>
                <w:sz w:val="22"/>
              </w:rPr>
              <w:t xml:space="preserve"> (42)</w:t>
            </w:r>
          </w:p>
        </w:tc>
        <w:tc>
          <w:tcPr>
            <w:tcW w:w="6570" w:type="dxa"/>
            <w:tcBorders>
              <w:top w:val="single" w:sz="4" w:space="0" w:color="auto"/>
            </w:tcBorders>
            <w:vAlign w:val="center"/>
          </w:tcPr>
          <w:p w14:paraId="5B1E413E" w14:textId="77777777" w:rsidR="00BB769C" w:rsidRDefault="00BB769C" w:rsidP="005D23AD">
            <w:pPr>
              <w:wordWrap/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B38EC">
              <w:rPr>
                <w:rFonts w:ascii="Times New Roman" w:eastAsia="Malgun Gothic" w:hAnsi="Times New Roman" w:cs="Times New Roman"/>
                <w:color w:val="000000"/>
                <w:sz w:val="22"/>
              </w:rPr>
              <w:t>MRPL1, MRPL10, MRPL11, MRPL13, MRPL14, MRPL16, MRPL17, MRPL19, MRPL20, MRPL21, MRPL22, MRPL23, MRPL24, MRPL27, MRPL28, MRPL3, MRPL30, MRPL4, MRPS10, MRPS15, MRPS16, MRPS21, MRPS6, MRPS7, MRPS9, RPL10A, RPL11, RPL30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, </w:t>
            </w:r>
            <w:r w:rsidRPr="005B38EC">
              <w:rPr>
                <w:rFonts w:ascii="Times New Roman" w:eastAsia="Malgun Gothic" w:hAnsi="Times New Roman" w:cs="Times New Roman"/>
                <w:color w:val="000000"/>
                <w:sz w:val="22"/>
              </w:rPr>
              <w:t>RPL35, RPL36AL, RPL37A, RPL38, RPL9, RPLP0, RPLP1, RPLP2, RPS12, RPS14, RPS20, RPS27L, RPS28, RPSA</w:t>
            </w:r>
          </w:p>
          <w:p w14:paraId="32B9DB5D" w14:textId="77777777" w:rsidR="00BB769C" w:rsidRPr="00680775" w:rsidRDefault="00BB769C" w:rsidP="005D23AD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BB769C" w:rsidRPr="00680775" w14:paraId="6A26F4A3" w14:textId="77777777" w:rsidTr="005D23AD">
        <w:tc>
          <w:tcPr>
            <w:tcW w:w="2790" w:type="dxa"/>
            <w:vAlign w:val="center"/>
          </w:tcPr>
          <w:p w14:paraId="5C438FF4" w14:textId="77777777" w:rsidR="00BB769C" w:rsidRPr="00680775" w:rsidRDefault="00BB769C" w:rsidP="005D23AD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80775">
              <w:rPr>
                <w:rFonts w:ascii="Times New Roman" w:hAnsi="Times New Roman" w:cs="Times New Roman"/>
                <w:sz w:val="22"/>
              </w:rPr>
              <w:t>GABAergic synapse</w:t>
            </w:r>
            <w:r>
              <w:rPr>
                <w:rFonts w:ascii="Times New Roman" w:hAnsi="Times New Roman" w:cs="Times New Roman"/>
                <w:sz w:val="22"/>
              </w:rPr>
              <w:t xml:space="preserve"> (18)</w:t>
            </w:r>
          </w:p>
        </w:tc>
        <w:tc>
          <w:tcPr>
            <w:tcW w:w="6570" w:type="dxa"/>
            <w:vAlign w:val="center"/>
          </w:tcPr>
          <w:p w14:paraId="26F660C7" w14:textId="77777777" w:rsidR="00BB769C" w:rsidRDefault="00BB769C" w:rsidP="005D23AD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B38EC">
              <w:rPr>
                <w:rFonts w:ascii="Times New Roman" w:hAnsi="Times New Roman" w:cs="Times New Roman"/>
                <w:sz w:val="22"/>
              </w:rPr>
              <w:t>ADCY3, GABARAP, GABBR1, GABBR2, GABRA1, GABRA2, GABRA3, GABRA4, GABRB1, GLS, GNG10, GNG3, GNG5, KCNJ6, PRKACA, PRKACB, PRKCA, SLC38A3</w:t>
            </w:r>
          </w:p>
          <w:p w14:paraId="54EB83AA" w14:textId="77777777" w:rsidR="00BB769C" w:rsidRPr="00680775" w:rsidRDefault="00BB769C" w:rsidP="005D23AD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BB769C" w:rsidRPr="00680775" w14:paraId="6250FFEC" w14:textId="77777777" w:rsidTr="005D23AD">
        <w:tc>
          <w:tcPr>
            <w:tcW w:w="2790" w:type="dxa"/>
            <w:vAlign w:val="center"/>
          </w:tcPr>
          <w:p w14:paraId="7383EFEC" w14:textId="77777777" w:rsidR="00BB769C" w:rsidRPr="00680775" w:rsidRDefault="00BB769C" w:rsidP="005D23AD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80775">
              <w:rPr>
                <w:rFonts w:ascii="Times New Roman" w:hAnsi="Times New Roman" w:cs="Times New Roman"/>
                <w:sz w:val="22"/>
              </w:rPr>
              <w:t>Retrograde endocannabinoid signaling</w:t>
            </w:r>
            <w:r>
              <w:rPr>
                <w:rFonts w:ascii="Times New Roman" w:hAnsi="Times New Roman" w:cs="Times New Roman"/>
                <w:sz w:val="22"/>
              </w:rPr>
              <w:t xml:space="preserve"> (18)</w:t>
            </w:r>
          </w:p>
        </w:tc>
        <w:tc>
          <w:tcPr>
            <w:tcW w:w="6570" w:type="dxa"/>
            <w:vAlign w:val="center"/>
          </w:tcPr>
          <w:p w14:paraId="2798215A" w14:textId="77777777" w:rsidR="00BB769C" w:rsidRDefault="00BB769C" w:rsidP="005D23AD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A3124">
              <w:rPr>
                <w:rFonts w:ascii="Times New Roman" w:hAnsi="Times New Roman" w:cs="Times New Roman"/>
                <w:sz w:val="22"/>
              </w:rPr>
              <w:t>ADCY3, GABRA1, GABRA2, GABRA3, GABRA4, GABRB1, GNAQ, GNG10, GNG3, GNG5, GRIA1, KCNJ6, MAPK10, MAPK9, PLCB2, PRKACA, PRKACB, PRKCA</w:t>
            </w:r>
          </w:p>
          <w:p w14:paraId="124453D6" w14:textId="77777777" w:rsidR="00BB769C" w:rsidRPr="00680775" w:rsidRDefault="00BB769C" w:rsidP="005D23AD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BB769C" w:rsidRPr="00680775" w14:paraId="25ACF277" w14:textId="77777777" w:rsidTr="005D23AD">
        <w:tc>
          <w:tcPr>
            <w:tcW w:w="2790" w:type="dxa"/>
            <w:vAlign w:val="center"/>
          </w:tcPr>
          <w:p w14:paraId="5876F000" w14:textId="77777777" w:rsidR="00BB769C" w:rsidRPr="00680775" w:rsidRDefault="00BB769C" w:rsidP="005D23AD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80775">
              <w:rPr>
                <w:rFonts w:ascii="Times New Roman" w:hAnsi="Times New Roman" w:cs="Times New Roman"/>
                <w:sz w:val="22"/>
              </w:rPr>
              <w:t>Cell adhesion molecules (CAMs)</w:t>
            </w:r>
            <w:r>
              <w:rPr>
                <w:rFonts w:ascii="Times New Roman" w:hAnsi="Times New Roman" w:cs="Times New Roman"/>
                <w:sz w:val="22"/>
              </w:rPr>
              <w:t xml:space="preserve"> (22)</w:t>
            </w:r>
          </w:p>
        </w:tc>
        <w:tc>
          <w:tcPr>
            <w:tcW w:w="6570" w:type="dxa"/>
            <w:vAlign w:val="center"/>
          </w:tcPr>
          <w:p w14:paraId="65E22616" w14:textId="77777777" w:rsidR="00BB769C" w:rsidRDefault="00BB769C" w:rsidP="005D23AD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B5EBB">
              <w:rPr>
                <w:rFonts w:ascii="Times New Roman" w:hAnsi="Times New Roman" w:cs="Times New Roman"/>
                <w:sz w:val="22"/>
              </w:rPr>
              <w:t>CD276, CD58, CDH2, CLDN11, CLDN5, ESAM, F11R, ITGAV, ITGB1, ITGB8, JAM3, MPZ, MPZL1, NCAM1, NECTIN2, NEO1, NLGN1, PECAM1, PTPRC, PVR, SDC1, SDC4</w:t>
            </w:r>
          </w:p>
          <w:p w14:paraId="2FDBFE06" w14:textId="77777777" w:rsidR="00BB769C" w:rsidRPr="00680775" w:rsidRDefault="00BB769C" w:rsidP="005D23AD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BB769C" w:rsidRPr="00680775" w14:paraId="7926A878" w14:textId="77777777" w:rsidTr="005D23AD">
        <w:tc>
          <w:tcPr>
            <w:tcW w:w="2790" w:type="dxa"/>
            <w:vAlign w:val="center"/>
          </w:tcPr>
          <w:p w14:paraId="76DE813D" w14:textId="77777777" w:rsidR="00BB769C" w:rsidRPr="00680775" w:rsidRDefault="00BB769C" w:rsidP="005D23AD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80775">
              <w:rPr>
                <w:rFonts w:ascii="Times New Roman" w:hAnsi="Times New Roman" w:cs="Times New Roman"/>
                <w:sz w:val="22"/>
              </w:rPr>
              <w:t>Morphine addiction</w:t>
            </w:r>
            <w:r>
              <w:rPr>
                <w:rFonts w:ascii="Times New Roman" w:hAnsi="Times New Roman" w:cs="Times New Roman"/>
                <w:sz w:val="22"/>
              </w:rPr>
              <w:t xml:space="preserve"> (16)</w:t>
            </w:r>
          </w:p>
        </w:tc>
        <w:tc>
          <w:tcPr>
            <w:tcW w:w="6570" w:type="dxa"/>
            <w:vAlign w:val="center"/>
          </w:tcPr>
          <w:p w14:paraId="51110256" w14:textId="77777777" w:rsidR="00BB769C" w:rsidRDefault="00BB769C" w:rsidP="005D23AD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6676F">
              <w:rPr>
                <w:rFonts w:ascii="Times New Roman" w:hAnsi="Times New Roman" w:cs="Times New Roman"/>
                <w:sz w:val="22"/>
              </w:rPr>
              <w:t>ADCY3, GABBR1, GABBR2, GABRA1, GABRA2, GABRA3, GABRA4, GABRB1, GNG10, GNG3, GNG5, GRK2, KCNJ6, PRKACA, PRKACB, PRKCA</w:t>
            </w:r>
          </w:p>
          <w:p w14:paraId="14937CC7" w14:textId="77777777" w:rsidR="00BB769C" w:rsidRPr="00680775" w:rsidRDefault="00BB769C" w:rsidP="005D23AD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BB769C" w:rsidRPr="00680775" w14:paraId="673CE639" w14:textId="77777777" w:rsidTr="005D23AD">
        <w:tc>
          <w:tcPr>
            <w:tcW w:w="2790" w:type="dxa"/>
            <w:vAlign w:val="center"/>
          </w:tcPr>
          <w:p w14:paraId="5B19FD0D" w14:textId="77777777" w:rsidR="00BB769C" w:rsidRPr="00680775" w:rsidRDefault="00BB769C" w:rsidP="005D23AD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80775">
              <w:rPr>
                <w:rFonts w:ascii="Times New Roman" w:hAnsi="Times New Roman" w:cs="Times New Roman"/>
                <w:sz w:val="22"/>
              </w:rPr>
              <w:t>Prion diseases</w:t>
            </w:r>
            <w:r>
              <w:rPr>
                <w:rFonts w:ascii="Times New Roman" w:hAnsi="Times New Roman" w:cs="Times New Roman"/>
                <w:sz w:val="22"/>
              </w:rPr>
              <w:t xml:space="preserve"> (9)</w:t>
            </w:r>
          </w:p>
        </w:tc>
        <w:tc>
          <w:tcPr>
            <w:tcW w:w="6570" w:type="dxa"/>
            <w:vAlign w:val="center"/>
          </w:tcPr>
          <w:p w14:paraId="0F0DC680" w14:textId="77777777" w:rsidR="00BB769C" w:rsidRDefault="00BB769C" w:rsidP="005D23AD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E3881">
              <w:rPr>
                <w:rFonts w:ascii="Times New Roman" w:hAnsi="Times New Roman" w:cs="Times New Roman"/>
                <w:sz w:val="22"/>
              </w:rPr>
              <w:t>BAX, C1QA, C1QB, C1QC, C9, NCAM1, PRKACA, PRKACB, STIP1</w:t>
            </w:r>
          </w:p>
          <w:p w14:paraId="1E84C9C2" w14:textId="77777777" w:rsidR="00BB769C" w:rsidRPr="00680775" w:rsidRDefault="00BB769C" w:rsidP="005D23AD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BB769C" w:rsidRPr="00680775" w14:paraId="4089DC2C" w14:textId="77777777" w:rsidTr="005D23AD">
        <w:tc>
          <w:tcPr>
            <w:tcW w:w="2790" w:type="dxa"/>
            <w:vAlign w:val="center"/>
          </w:tcPr>
          <w:p w14:paraId="2659153D" w14:textId="77777777" w:rsidR="00BB769C" w:rsidRPr="00680775" w:rsidRDefault="00BB769C" w:rsidP="005D23AD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80775">
              <w:rPr>
                <w:rFonts w:ascii="Times New Roman" w:hAnsi="Times New Roman" w:cs="Times New Roman"/>
                <w:sz w:val="22"/>
              </w:rPr>
              <w:t>Parkinson's disease</w:t>
            </w:r>
            <w:r>
              <w:rPr>
                <w:rFonts w:ascii="Times New Roman" w:hAnsi="Times New Roman" w:cs="Times New Roman"/>
                <w:sz w:val="22"/>
              </w:rPr>
              <w:t xml:space="preserve"> (20)</w:t>
            </w:r>
          </w:p>
        </w:tc>
        <w:tc>
          <w:tcPr>
            <w:tcW w:w="6570" w:type="dxa"/>
            <w:vAlign w:val="center"/>
          </w:tcPr>
          <w:p w14:paraId="42909AA7" w14:textId="77777777" w:rsidR="00BB769C" w:rsidRPr="00680775" w:rsidRDefault="00BB769C" w:rsidP="005D23AD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D551A">
              <w:rPr>
                <w:rFonts w:ascii="Times New Roman" w:eastAsia="Malgun Gothic" w:hAnsi="Times New Roman" w:cs="Times New Roman"/>
                <w:color w:val="000000"/>
                <w:sz w:val="22"/>
              </w:rPr>
              <w:t>COX6B1, COX7B, GPR37, NDUFA1, NDUFA4L2, NDUFAB1, NDUFB2, NDUFB3, NDUFB9, NDUFC1, PPIF, PRKACA, PRKACB, SLC18A2, SLC6A3, TH, UBE2L3, UQCRH, UQCRQ, VDAC3</w:t>
            </w:r>
          </w:p>
        </w:tc>
      </w:tr>
    </w:tbl>
    <w:p w14:paraId="4D24FBF2" w14:textId="77777777" w:rsidR="00CE1B87" w:rsidRDefault="00CE1B87" w:rsidP="00425DD9">
      <w:pPr>
        <w:wordWrap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</w:p>
    <w:p w14:paraId="79019F78" w14:textId="77777777" w:rsidR="00395304" w:rsidRDefault="00395304" w:rsidP="00425DD9">
      <w:pPr>
        <w:wordWrap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4F20A21A" w14:textId="07238713" w:rsidR="00BB769C" w:rsidRPr="00425DD9" w:rsidRDefault="00252AFD" w:rsidP="00425DD9">
      <w:pPr>
        <w:wordWrap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  <w:r w:rsidRPr="00C759C4">
        <w:rPr>
          <w:rFonts w:ascii="Times New Roman" w:hAnsi="Times New Roman" w:cs="Times New Roman"/>
          <w:b/>
          <w:bCs/>
          <w:sz w:val="22"/>
        </w:rPr>
        <w:lastRenderedPageBreak/>
        <w:t xml:space="preserve">Supplemental </w:t>
      </w:r>
      <w:r w:rsidR="00BB769C" w:rsidRPr="00C759C4">
        <w:rPr>
          <w:rFonts w:ascii="Times New Roman" w:hAnsi="Times New Roman" w:cs="Times New Roman"/>
          <w:b/>
          <w:bCs/>
          <w:sz w:val="22"/>
        </w:rPr>
        <w:t>Table S</w:t>
      </w:r>
      <w:r w:rsidR="00F268FB">
        <w:rPr>
          <w:rFonts w:ascii="Times New Roman" w:hAnsi="Times New Roman" w:cs="Times New Roman"/>
          <w:b/>
          <w:bCs/>
          <w:sz w:val="22"/>
        </w:rPr>
        <w:t>5</w:t>
      </w:r>
      <w:r w:rsidR="00C759C4" w:rsidRPr="00C759C4">
        <w:rPr>
          <w:rFonts w:ascii="Times New Roman" w:hAnsi="Times New Roman" w:cs="Times New Roman"/>
          <w:b/>
          <w:bCs/>
          <w:sz w:val="22"/>
        </w:rPr>
        <w:t>.</w:t>
      </w:r>
      <w:r w:rsidR="00BB769C" w:rsidRPr="00425DD9">
        <w:rPr>
          <w:rFonts w:ascii="Times New Roman" w:hAnsi="Times New Roman" w:cs="Times New Roman"/>
          <w:b/>
          <w:bCs/>
          <w:sz w:val="22"/>
        </w:rPr>
        <w:t xml:space="preserve"> </w:t>
      </w:r>
      <w:r w:rsidR="00D269C6" w:rsidRPr="00425DD9">
        <w:rPr>
          <w:rFonts w:ascii="Times New Roman" w:hAnsi="Times New Roman" w:cs="Times New Roman"/>
          <w:b/>
          <w:bCs/>
          <w:sz w:val="22"/>
        </w:rPr>
        <w:t>List of r</w:t>
      </w:r>
      <w:r w:rsidR="00B53317" w:rsidRPr="00425DD9">
        <w:rPr>
          <w:rFonts w:ascii="Times New Roman" w:hAnsi="Times New Roman" w:cs="Times New Roman"/>
          <w:b/>
          <w:bCs/>
          <w:sz w:val="22"/>
        </w:rPr>
        <w:t xml:space="preserve">ibosomal proteins </w:t>
      </w:r>
      <w:r w:rsidR="004C5E3A" w:rsidRPr="00425DD9">
        <w:rPr>
          <w:rFonts w:ascii="Times New Roman" w:hAnsi="Times New Roman" w:cs="Times New Roman"/>
          <w:b/>
          <w:bCs/>
          <w:sz w:val="22"/>
        </w:rPr>
        <w:t>among the differentially expressed proteins in PD</w:t>
      </w:r>
      <w:r w:rsidR="00BB769C" w:rsidRPr="00425DD9">
        <w:rPr>
          <w:rFonts w:ascii="Times New Roman" w:hAnsi="Times New Roman" w:cs="Times New Roman"/>
          <w:b/>
          <w:bCs/>
          <w:sz w:val="22"/>
        </w:rPr>
        <w:t>.</w:t>
      </w:r>
    </w:p>
    <w:tbl>
      <w:tblPr>
        <w:tblW w:w="9170" w:type="dxa"/>
        <w:tblLook w:val="04A0" w:firstRow="1" w:lastRow="0" w:firstColumn="1" w:lastColumn="0" w:noHBand="0" w:noVBand="1"/>
      </w:tblPr>
      <w:tblGrid>
        <w:gridCol w:w="4320"/>
        <w:gridCol w:w="1530"/>
        <w:gridCol w:w="1800"/>
        <w:gridCol w:w="1520"/>
      </w:tblGrid>
      <w:tr w:rsidR="00082CFA" w:rsidRPr="00E139A7" w14:paraId="1811097F" w14:textId="77777777" w:rsidTr="005D23AD">
        <w:trPr>
          <w:trHeight w:val="615"/>
        </w:trPr>
        <w:tc>
          <w:tcPr>
            <w:tcW w:w="4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3DE4EA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tein name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839A35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tein symbol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BFBBBE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log10 (P value)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9255B7" w14:textId="69417927" w:rsidR="00082CFA" w:rsidRPr="00E139A7" w:rsidRDefault="00A03015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z-score</w:t>
            </w:r>
            <w:r w:rsidR="00082CFA"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(PD/HC)</w:t>
            </w:r>
          </w:p>
        </w:tc>
      </w:tr>
      <w:tr w:rsidR="00082CFA" w:rsidRPr="00E139A7" w14:paraId="1EAC48FE" w14:textId="77777777" w:rsidTr="005D23AD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61285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0S ribosomal protein L36a-lik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159CC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PL36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ECD03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2994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BC720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42</w:t>
            </w:r>
          </w:p>
        </w:tc>
      </w:tr>
      <w:tr w:rsidR="00082CFA" w:rsidRPr="00E139A7" w14:paraId="177F6BDF" w14:textId="77777777" w:rsidTr="005D23AD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790C7E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0S ribosomal protein L37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E11DE9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PL37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4528D8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19573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3CBEF5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75</w:t>
            </w:r>
          </w:p>
        </w:tc>
      </w:tr>
      <w:tr w:rsidR="00082CFA" w:rsidRPr="00E139A7" w14:paraId="477135BF" w14:textId="77777777" w:rsidTr="005D23AD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A117F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0S ribosomal protein L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DF38E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PL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54DD4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5319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77D2F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0.46</w:t>
            </w:r>
          </w:p>
        </w:tc>
      </w:tr>
      <w:tr w:rsidR="00082CFA" w:rsidRPr="00E139A7" w14:paraId="0A757D22" w14:textId="77777777" w:rsidTr="005D23AD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7C2B1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0S ribosomal protein L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4E621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PL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D5410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71618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E95A5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0.61</w:t>
            </w:r>
          </w:p>
        </w:tc>
      </w:tr>
      <w:tr w:rsidR="00082CFA" w:rsidRPr="00E139A7" w14:paraId="4BEED37E" w14:textId="77777777" w:rsidTr="005D23AD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E2970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0S ribosomal protein L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88E58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PL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9ABF1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790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644EC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0.65</w:t>
            </w:r>
          </w:p>
        </w:tc>
      </w:tr>
      <w:tr w:rsidR="00082CFA" w:rsidRPr="00E139A7" w14:paraId="3D40A9C4" w14:textId="77777777" w:rsidTr="005D23AD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45979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0S acidic ribosomal protein P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9427D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PLP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86C7C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9060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697EF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0.72</w:t>
            </w:r>
          </w:p>
        </w:tc>
      </w:tr>
      <w:tr w:rsidR="00082CFA" w:rsidRPr="00E139A7" w14:paraId="3C604ABE" w14:textId="77777777" w:rsidTr="005D23AD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DA6BB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0S ribosomal protein S27-lik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24EAB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PS27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0BDFB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6828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50115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0.76</w:t>
            </w:r>
          </w:p>
        </w:tc>
      </w:tr>
      <w:tr w:rsidR="00082CFA" w:rsidRPr="00E139A7" w14:paraId="39803DB2" w14:textId="77777777" w:rsidTr="005D23AD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027F9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0S ribosomal protein S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A6A33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PS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91234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0569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C090A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0.76</w:t>
            </w:r>
          </w:p>
        </w:tc>
      </w:tr>
      <w:tr w:rsidR="00082CFA" w:rsidRPr="00E139A7" w14:paraId="188D6BBA" w14:textId="77777777" w:rsidTr="005D23AD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BA744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0S acidic ribosomal protein P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C87C3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PLP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1162F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586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CFAD0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0.78</w:t>
            </w:r>
          </w:p>
        </w:tc>
      </w:tr>
      <w:tr w:rsidR="00082CFA" w:rsidRPr="00E139A7" w14:paraId="0B2F0F50" w14:textId="77777777" w:rsidTr="005D23AD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A6ADB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0S ribosomal protein S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21473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PS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73ECA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6537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0C25E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0.82</w:t>
            </w:r>
          </w:p>
        </w:tc>
      </w:tr>
      <w:tr w:rsidR="00082CFA" w:rsidRPr="00E139A7" w14:paraId="483990D8" w14:textId="77777777" w:rsidTr="005D23AD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B25F0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0S ribosomal protein S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B32AA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PS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392BA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4096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0C3C8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0.83</w:t>
            </w:r>
          </w:p>
        </w:tc>
      </w:tr>
      <w:tr w:rsidR="00082CFA" w:rsidRPr="00E139A7" w14:paraId="3C1C7EC1" w14:textId="77777777" w:rsidTr="005D23AD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68589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0S ribosomal protein L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DB528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PL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B97F2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635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105A3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0.84</w:t>
            </w:r>
          </w:p>
        </w:tc>
      </w:tr>
      <w:tr w:rsidR="00082CFA" w:rsidRPr="00E139A7" w14:paraId="0E49D336" w14:textId="77777777" w:rsidTr="005D23AD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781FD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0S ribosomal protein S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29283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P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B8FFE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7945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FEC66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0.86</w:t>
            </w:r>
          </w:p>
        </w:tc>
      </w:tr>
      <w:tr w:rsidR="00082CFA" w:rsidRPr="00E139A7" w14:paraId="2E8D9D28" w14:textId="77777777" w:rsidTr="005D23AD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88892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0S ribosomal protein S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C2D98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PS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DF0EC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3290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032E6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0.91</w:t>
            </w:r>
          </w:p>
        </w:tc>
      </w:tr>
      <w:tr w:rsidR="00082CFA" w:rsidRPr="00E139A7" w14:paraId="3C964DE4" w14:textId="77777777" w:rsidTr="005D23AD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2DAEE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0S ribosomal protein L10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5964D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PL10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410DE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7775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7E917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1.00</w:t>
            </w:r>
          </w:p>
        </w:tc>
      </w:tr>
      <w:tr w:rsidR="00082CFA" w:rsidRPr="00E139A7" w14:paraId="492B31A2" w14:textId="77777777" w:rsidTr="005D23AD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6FD71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0S acidic ribosomal protein P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5BB2E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PLP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AB989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9523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CB746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1.00</w:t>
            </w:r>
          </w:p>
        </w:tc>
      </w:tr>
      <w:tr w:rsidR="00082CFA" w:rsidRPr="00E139A7" w14:paraId="5C13C955" w14:textId="77777777" w:rsidTr="005D23AD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1BEED1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0S ribosomal protein L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A58F08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PL3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6D0E34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71700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C6DB1A" w14:textId="77777777" w:rsidR="00082CFA" w:rsidRPr="00E139A7" w:rsidRDefault="00082CFA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139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1.24</w:t>
            </w:r>
          </w:p>
        </w:tc>
      </w:tr>
    </w:tbl>
    <w:p w14:paraId="3F9E998D" w14:textId="77777777" w:rsidR="00BB769C" w:rsidRPr="009F1807" w:rsidRDefault="00BB769C" w:rsidP="00425DD9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</w:p>
    <w:p w14:paraId="4910250F" w14:textId="77777777" w:rsidR="00A03015" w:rsidRDefault="00A03015" w:rsidP="00425DD9">
      <w:pPr>
        <w:wordWrap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1D3D90B1" w14:textId="523B53F1" w:rsidR="00BB769C" w:rsidRDefault="00252AFD" w:rsidP="00425DD9">
      <w:pPr>
        <w:wordWrap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  <w:r w:rsidRPr="00C759C4">
        <w:rPr>
          <w:rFonts w:ascii="Times New Roman" w:hAnsi="Times New Roman" w:cs="Times New Roman"/>
          <w:b/>
          <w:bCs/>
          <w:sz w:val="22"/>
        </w:rPr>
        <w:lastRenderedPageBreak/>
        <w:t xml:space="preserve">Supplemental </w:t>
      </w:r>
      <w:r w:rsidR="00BB769C" w:rsidRPr="00C759C4">
        <w:rPr>
          <w:rFonts w:ascii="Times New Roman" w:hAnsi="Times New Roman" w:cs="Times New Roman"/>
          <w:b/>
          <w:bCs/>
          <w:sz w:val="22"/>
        </w:rPr>
        <w:t>Table S</w:t>
      </w:r>
      <w:r w:rsidR="00F268FB">
        <w:rPr>
          <w:rFonts w:ascii="Times New Roman" w:hAnsi="Times New Roman" w:cs="Times New Roman"/>
          <w:b/>
          <w:bCs/>
          <w:sz w:val="22"/>
        </w:rPr>
        <w:t>6</w:t>
      </w:r>
      <w:r w:rsidR="00C759C4">
        <w:rPr>
          <w:rFonts w:ascii="Times New Roman" w:hAnsi="Times New Roman" w:cs="Times New Roman"/>
          <w:b/>
          <w:bCs/>
          <w:sz w:val="22"/>
        </w:rPr>
        <w:t>.</w:t>
      </w:r>
      <w:r w:rsidR="00BB769C" w:rsidRPr="00425DD9">
        <w:rPr>
          <w:rFonts w:ascii="Times New Roman" w:hAnsi="Times New Roman" w:cs="Times New Roman"/>
          <w:b/>
          <w:bCs/>
          <w:sz w:val="22"/>
        </w:rPr>
        <w:t xml:space="preserve"> </w:t>
      </w:r>
      <w:r w:rsidR="00A337EE" w:rsidRPr="00425DD9">
        <w:rPr>
          <w:rFonts w:ascii="Times New Roman" w:hAnsi="Times New Roman" w:cs="Times New Roman"/>
          <w:b/>
          <w:bCs/>
          <w:sz w:val="22"/>
        </w:rPr>
        <w:t xml:space="preserve">List of </w:t>
      </w:r>
      <w:r w:rsidR="00BB769C" w:rsidRPr="00425DD9">
        <w:rPr>
          <w:rFonts w:ascii="Times New Roman" w:hAnsi="Times New Roman" w:cs="Times New Roman"/>
          <w:b/>
          <w:bCs/>
          <w:sz w:val="22"/>
        </w:rPr>
        <w:t xml:space="preserve">mitochondrial ribosomal proteins </w:t>
      </w:r>
      <w:r w:rsidR="00D35725" w:rsidRPr="00425DD9">
        <w:rPr>
          <w:rFonts w:ascii="Times New Roman" w:hAnsi="Times New Roman" w:cs="Times New Roman"/>
          <w:b/>
          <w:bCs/>
          <w:sz w:val="22"/>
        </w:rPr>
        <w:t>among the differentially expressed proteins in PD.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4410"/>
        <w:gridCol w:w="1350"/>
        <w:gridCol w:w="1800"/>
        <w:gridCol w:w="1620"/>
      </w:tblGrid>
      <w:tr w:rsidR="00407082" w:rsidRPr="00407082" w14:paraId="325AC6DE" w14:textId="77777777" w:rsidTr="005D23AD">
        <w:trPr>
          <w:trHeight w:val="615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C9D2C0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tein names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A70277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tein symbol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166C98" w14:textId="44A7190D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log10 (P</w:t>
            </w:r>
            <w:r w:rsidR="00EE32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value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50C323" w14:textId="5978EB4D" w:rsidR="00407082" w:rsidRPr="00407082" w:rsidRDefault="00A03015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z-score </w:t>
            </w:r>
            <w:r w:rsidR="00407082"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PD/HC)</w:t>
            </w:r>
          </w:p>
        </w:tc>
      </w:tr>
      <w:tr w:rsidR="00407082" w:rsidRPr="00407082" w14:paraId="13141945" w14:textId="77777777" w:rsidTr="005D23AD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C127B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8S ribosomal protein S21, mitochond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DDEBD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RPS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6BB45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.601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B3243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2.81</w:t>
            </w:r>
          </w:p>
        </w:tc>
      </w:tr>
      <w:tr w:rsidR="00407082" w:rsidRPr="00407082" w14:paraId="6DB98BBE" w14:textId="77777777" w:rsidTr="005D23AD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A393F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9S ribosomal protein L28, mitochond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2DCCF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RPL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DD083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822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4E6DD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2.24</w:t>
            </w:r>
          </w:p>
        </w:tc>
      </w:tr>
      <w:tr w:rsidR="00407082" w:rsidRPr="00407082" w14:paraId="3713E30F" w14:textId="77777777" w:rsidTr="005D23AD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2E19A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9S ribosomal protein L23, mitochond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581DF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RPL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4394E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29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74878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1.81</w:t>
            </w:r>
          </w:p>
        </w:tc>
      </w:tr>
      <w:tr w:rsidR="00407082" w:rsidRPr="00407082" w14:paraId="6CD119B2" w14:textId="77777777" w:rsidTr="005D23AD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A8A86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9S ribosomal protein L13, mitochond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0E282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RPL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E9F66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718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5BD6E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1.78</w:t>
            </w:r>
          </w:p>
        </w:tc>
      </w:tr>
      <w:tr w:rsidR="00407082" w:rsidRPr="00407082" w14:paraId="5D00887A" w14:textId="77777777" w:rsidTr="005D23AD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3C1B8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9S ribosomal protein L21, mitochond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B73A7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RPL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0B644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608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D3E6C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1.73</w:t>
            </w:r>
          </w:p>
        </w:tc>
      </w:tr>
      <w:tr w:rsidR="00407082" w:rsidRPr="00407082" w14:paraId="7CFEA796" w14:textId="77777777" w:rsidTr="005D23AD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0A8F4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8S ribosomal protein S9, mitochond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E8369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RPS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44D34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.10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299AF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1.58</w:t>
            </w:r>
          </w:p>
        </w:tc>
      </w:tr>
      <w:tr w:rsidR="00407082" w:rsidRPr="00407082" w14:paraId="61C4E71C" w14:textId="77777777" w:rsidTr="005D23AD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01D9A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8S ribosomal protein S16, mitochond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C7D60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RPS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2C34F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82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B9C37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1.55</w:t>
            </w:r>
          </w:p>
        </w:tc>
      </w:tr>
      <w:tr w:rsidR="00407082" w:rsidRPr="00407082" w14:paraId="0C791DF7" w14:textId="77777777" w:rsidTr="005D23AD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30432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8S ribosomal protein S7, mitochond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4E8FF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RPS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B81FD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503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68A6B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1.55</w:t>
            </w:r>
          </w:p>
        </w:tc>
      </w:tr>
      <w:tr w:rsidR="00407082" w:rsidRPr="00407082" w14:paraId="012D0CF9" w14:textId="77777777" w:rsidTr="005D23AD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F4035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9S ribosomal protein L3, mitochond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F02ED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RPL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0177C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.37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1E4A3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1.53</w:t>
            </w:r>
          </w:p>
        </w:tc>
      </w:tr>
      <w:tr w:rsidR="00407082" w:rsidRPr="00407082" w14:paraId="427C6FD4" w14:textId="77777777" w:rsidTr="005D23AD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75212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9S ribosomal protein L24, mitochond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45D6D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RPL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0D838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002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3A9F9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1.47</w:t>
            </w:r>
          </w:p>
        </w:tc>
      </w:tr>
      <w:tr w:rsidR="00407082" w:rsidRPr="00407082" w14:paraId="4DCAA9A9" w14:textId="77777777" w:rsidTr="005D23AD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ADE99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8S ribosomal protein S10, mitochond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A7177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RPS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FD2EC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.167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B88C4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1.43</w:t>
            </w:r>
          </w:p>
        </w:tc>
      </w:tr>
      <w:tr w:rsidR="00407082" w:rsidRPr="00407082" w14:paraId="76A12E6D" w14:textId="77777777" w:rsidTr="005D23AD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B85CB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9S ribosomal protein L19, mitochond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8AEEF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RPL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C0022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243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DF51D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1.15</w:t>
            </w:r>
          </w:p>
        </w:tc>
      </w:tr>
      <w:tr w:rsidR="00407082" w:rsidRPr="00407082" w14:paraId="3335C50E" w14:textId="77777777" w:rsidTr="005D23AD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F0416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9S ribosomal protein L1, mitochond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C7677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RPL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98F18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883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359B8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1.04</w:t>
            </w:r>
          </w:p>
        </w:tc>
      </w:tr>
      <w:tr w:rsidR="00407082" w:rsidRPr="00407082" w14:paraId="0E488ACF" w14:textId="77777777" w:rsidTr="005D23AD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5826D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8S ribosomal protein S15, mitochond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96F5C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RPS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1D525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493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AB32D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1.00</w:t>
            </w:r>
          </w:p>
        </w:tc>
      </w:tr>
      <w:tr w:rsidR="00407082" w:rsidRPr="00407082" w14:paraId="61777DE3" w14:textId="77777777" w:rsidTr="005D23AD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1E94A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9S ribosomal protein L16, mitochond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F774D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RPL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0A062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.686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5C084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0.98</w:t>
            </w:r>
          </w:p>
        </w:tc>
      </w:tr>
      <w:tr w:rsidR="00407082" w:rsidRPr="00407082" w14:paraId="62BD2276" w14:textId="77777777" w:rsidTr="005D23AD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56A12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8S ribosomal protein S6, mitochond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310FF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RPS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00C62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746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7EE49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0.97</w:t>
            </w:r>
          </w:p>
        </w:tc>
      </w:tr>
      <w:tr w:rsidR="00407082" w:rsidRPr="00407082" w14:paraId="04F9D283" w14:textId="77777777" w:rsidTr="005D23AD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FEEB3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9S ribosomal protein L30, mitochond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4F6BD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RPL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A5C7E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221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B3193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0.95</w:t>
            </w:r>
          </w:p>
        </w:tc>
      </w:tr>
      <w:tr w:rsidR="00407082" w:rsidRPr="00407082" w14:paraId="5038B503" w14:textId="77777777" w:rsidTr="005D23AD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D9399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9S ribosomal protein L20, mitochond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454A2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RPL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FB506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638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08FC7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0.90</w:t>
            </w:r>
          </w:p>
        </w:tc>
      </w:tr>
      <w:tr w:rsidR="00407082" w:rsidRPr="00407082" w14:paraId="1664902A" w14:textId="77777777" w:rsidTr="005D23AD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50743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9S ribosomal protein L10, mitochond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460A4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RPL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C6279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927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A8F34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0.90</w:t>
            </w:r>
          </w:p>
        </w:tc>
      </w:tr>
      <w:tr w:rsidR="00407082" w:rsidRPr="00407082" w14:paraId="03AB5B94" w14:textId="77777777" w:rsidTr="005D23AD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B5FAB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9S ribosomal protein L17, mitochond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1F6BF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RPL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3A5C5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993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B7319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0.84</w:t>
            </w:r>
          </w:p>
        </w:tc>
      </w:tr>
      <w:tr w:rsidR="00407082" w:rsidRPr="00407082" w14:paraId="54B7A9A8" w14:textId="77777777" w:rsidTr="005D23AD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4F9E8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9S ribosomal protein L27, mitochond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41B82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RPL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04F73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515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4C71F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0.81</w:t>
            </w:r>
          </w:p>
        </w:tc>
      </w:tr>
      <w:tr w:rsidR="00407082" w:rsidRPr="00407082" w14:paraId="46A1FC96" w14:textId="77777777" w:rsidTr="005D23AD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4711E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9S ribosomal protein L11, mitochond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452A1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RPL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2D64F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068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47D26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0.79</w:t>
            </w:r>
          </w:p>
        </w:tc>
      </w:tr>
      <w:tr w:rsidR="00407082" w:rsidRPr="00407082" w14:paraId="587251EA" w14:textId="77777777" w:rsidTr="005D23AD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3E1E7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9S ribosomal protein L22, mitochond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E4BD6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RPL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02050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19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49986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0.77</w:t>
            </w:r>
          </w:p>
        </w:tc>
      </w:tr>
      <w:tr w:rsidR="00407082" w:rsidRPr="00407082" w14:paraId="48EA5F12" w14:textId="77777777" w:rsidTr="005D23AD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D6C9A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9S ribosomal protein L14, mitochond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C2DAE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RPL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14EF8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625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F4301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0.75</w:t>
            </w:r>
          </w:p>
        </w:tc>
      </w:tr>
      <w:tr w:rsidR="00407082" w:rsidRPr="00407082" w14:paraId="21A25153" w14:textId="77777777" w:rsidTr="005D23AD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4E09FB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9S ribosomal protein L4, mitochondri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E1D738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RPL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0A74E9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4035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33C1E6" w14:textId="77777777" w:rsidR="00407082" w:rsidRPr="00407082" w:rsidRDefault="00407082" w:rsidP="005D23A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070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0.55</w:t>
            </w:r>
          </w:p>
        </w:tc>
      </w:tr>
    </w:tbl>
    <w:p w14:paraId="10D8D3BE" w14:textId="77777777" w:rsidR="00407082" w:rsidRPr="00425DD9" w:rsidRDefault="00407082" w:rsidP="00425DD9">
      <w:pPr>
        <w:wordWrap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</w:p>
    <w:p w14:paraId="33CA8FB3" w14:textId="77777777" w:rsidR="00BB769C" w:rsidRPr="00F40023" w:rsidRDefault="00BB769C" w:rsidP="00425DD9">
      <w:pPr>
        <w:wordWrap/>
        <w:spacing w:after="0" w:line="360" w:lineRule="auto"/>
        <w:rPr>
          <w:rFonts w:ascii="Times New Roman" w:hAnsi="Times New Roman" w:cs="Times New Roman"/>
          <w:sz w:val="22"/>
        </w:rPr>
        <w:sectPr w:rsidR="00BB769C" w:rsidRPr="00F40023" w:rsidSect="008C5C1E">
          <w:footerReference w:type="default" r:id="rId11"/>
          <w:pgSz w:w="12240" w:h="15840" w:code="1"/>
          <w:pgMar w:top="1701" w:right="1440" w:bottom="1440" w:left="1440" w:header="851" w:footer="378" w:gutter="0"/>
          <w:lnNumType w:countBy="1"/>
          <w:cols w:space="425"/>
          <w:docGrid w:linePitch="360"/>
        </w:sectPr>
      </w:pPr>
    </w:p>
    <w:p w14:paraId="7C04578F" w14:textId="3F7D4E4B" w:rsidR="00BB769C" w:rsidRPr="00425DD9" w:rsidRDefault="00252AFD" w:rsidP="00425DD9">
      <w:pPr>
        <w:wordWrap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  <w:r w:rsidRPr="00C759C4">
        <w:rPr>
          <w:rFonts w:ascii="Times New Roman" w:hAnsi="Times New Roman" w:cs="Times New Roman"/>
          <w:b/>
          <w:bCs/>
          <w:sz w:val="22"/>
        </w:rPr>
        <w:lastRenderedPageBreak/>
        <w:t xml:space="preserve">Supplemental </w:t>
      </w:r>
      <w:r w:rsidR="00BB769C" w:rsidRPr="00C759C4">
        <w:rPr>
          <w:rFonts w:ascii="Times New Roman" w:hAnsi="Times New Roman" w:cs="Times New Roman" w:hint="eastAsia"/>
          <w:b/>
          <w:bCs/>
          <w:sz w:val="22"/>
        </w:rPr>
        <w:t>T</w:t>
      </w:r>
      <w:r w:rsidR="00BB769C" w:rsidRPr="00C759C4">
        <w:rPr>
          <w:rFonts w:ascii="Times New Roman" w:hAnsi="Times New Roman" w:cs="Times New Roman"/>
          <w:b/>
          <w:bCs/>
          <w:sz w:val="22"/>
        </w:rPr>
        <w:t>able S</w:t>
      </w:r>
      <w:r w:rsidR="00F268FB">
        <w:rPr>
          <w:rFonts w:ascii="Times New Roman" w:hAnsi="Times New Roman" w:cs="Times New Roman"/>
          <w:b/>
          <w:bCs/>
          <w:sz w:val="22"/>
        </w:rPr>
        <w:t>7</w:t>
      </w:r>
      <w:r w:rsidR="00C759C4">
        <w:rPr>
          <w:rFonts w:ascii="Times New Roman" w:hAnsi="Times New Roman" w:cs="Times New Roman"/>
          <w:b/>
          <w:bCs/>
          <w:sz w:val="22"/>
        </w:rPr>
        <w:t>.</w:t>
      </w:r>
      <w:r w:rsidR="00BB769C" w:rsidRPr="00425DD9">
        <w:rPr>
          <w:rFonts w:ascii="Times New Roman" w:hAnsi="Times New Roman" w:cs="Times New Roman"/>
          <w:b/>
          <w:bCs/>
          <w:sz w:val="22"/>
        </w:rPr>
        <w:t xml:space="preserve"> </w:t>
      </w:r>
      <w:r w:rsidR="00D76D99" w:rsidRPr="00425DD9">
        <w:rPr>
          <w:rFonts w:ascii="Times New Roman" w:hAnsi="Times New Roman" w:cs="Times New Roman"/>
          <w:b/>
          <w:bCs/>
          <w:sz w:val="22"/>
        </w:rPr>
        <w:t xml:space="preserve">List of enriched pathways </w:t>
      </w:r>
      <w:r w:rsidR="00BB769C" w:rsidRPr="00425DD9">
        <w:rPr>
          <w:rFonts w:ascii="Times New Roman" w:hAnsi="Times New Roman" w:cs="Times New Roman"/>
          <w:b/>
          <w:bCs/>
          <w:sz w:val="22"/>
        </w:rPr>
        <w:t xml:space="preserve">for the protein in </w:t>
      </w:r>
      <w:r w:rsidR="00CE1B87">
        <w:rPr>
          <w:rFonts w:ascii="Times New Roman" w:hAnsi="Times New Roman" w:cs="Times New Roman"/>
          <w:b/>
          <w:bCs/>
          <w:sz w:val="22"/>
        </w:rPr>
        <w:t>B</w:t>
      </w:r>
      <w:r w:rsidR="005F2AB5" w:rsidRPr="00425DD9">
        <w:rPr>
          <w:rFonts w:ascii="Times New Roman" w:hAnsi="Times New Roman" w:cs="Times New Roman"/>
          <w:b/>
          <w:bCs/>
          <w:sz w:val="22"/>
        </w:rPr>
        <w:t>lue (</w:t>
      </w:r>
      <w:r w:rsidR="00BB769C" w:rsidRPr="00425DD9">
        <w:rPr>
          <w:rFonts w:ascii="Times New Roman" w:hAnsi="Times New Roman" w:cs="Times New Roman"/>
          <w:b/>
          <w:bCs/>
          <w:sz w:val="22"/>
        </w:rPr>
        <w:t>M21</w:t>
      </w:r>
      <w:r w:rsidR="005F2AB5" w:rsidRPr="00425DD9">
        <w:rPr>
          <w:rFonts w:ascii="Times New Roman" w:hAnsi="Times New Roman" w:cs="Times New Roman"/>
          <w:b/>
          <w:bCs/>
          <w:sz w:val="22"/>
        </w:rPr>
        <w:t>)</w:t>
      </w:r>
      <w:r w:rsidR="00A75A4E" w:rsidRPr="00425DD9">
        <w:rPr>
          <w:rFonts w:ascii="Times New Roman" w:hAnsi="Times New Roman" w:cs="Times New Roman"/>
          <w:b/>
          <w:bCs/>
          <w:sz w:val="22"/>
        </w:rPr>
        <w:t xml:space="preserve"> </w:t>
      </w:r>
      <w:r w:rsidR="00BB769C" w:rsidRPr="00425DD9">
        <w:rPr>
          <w:rFonts w:ascii="Times New Roman" w:hAnsi="Times New Roman" w:cs="Times New Roman"/>
          <w:b/>
          <w:bCs/>
          <w:sz w:val="22"/>
        </w:rPr>
        <w:t xml:space="preserve">and </w:t>
      </w:r>
      <w:r w:rsidR="00CE1B87">
        <w:rPr>
          <w:rFonts w:ascii="Times New Roman" w:hAnsi="Times New Roman" w:cs="Times New Roman"/>
          <w:b/>
          <w:bCs/>
          <w:sz w:val="22"/>
        </w:rPr>
        <w:t>S</w:t>
      </w:r>
      <w:r w:rsidR="00A75A4E" w:rsidRPr="00425DD9">
        <w:rPr>
          <w:rFonts w:ascii="Times New Roman" w:hAnsi="Times New Roman" w:cs="Times New Roman"/>
          <w:b/>
          <w:bCs/>
          <w:sz w:val="22"/>
        </w:rPr>
        <w:t>almon</w:t>
      </w:r>
      <w:r w:rsidR="005F2AB5" w:rsidRPr="00425DD9">
        <w:rPr>
          <w:rFonts w:ascii="Times New Roman" w:hAnsi="Times New Roman" w:cs="Times New Roman"/>
          <w:b/>
          <w:bCs/>
          <w:sz w:val="22"/>
        </w:rPr>
        <w:t xml:space="preserve"> (M23)</w:t>
      </w:r>
      <w:r w:rsidR="00BB769C" w:rsidRPr="00425DD9">
        <w:rPr>
          <w:rFonts w:ascii="Times New Roman" w:hAnsi="Times New Roman" w:cs="Times New Roman"/>
          <w:b/>
          <w:bCs/>
          <w:sz w:val="22"/>
        </w:rPr>
        <w:t xml:space="preserve"> modules </w:t>
      </w:r>
      <w:r w:rsidR="003A17C8" w:rsidRPr="00425DD9">
        <w:rPr>
          <w:rFonts w:ascii="Times New Roman" w:hAnsi="Times New Roman" w:cs="Times New Roman"/>
          <w:b/>
          <w:bCs/>
          <w:sz w:val="22"/>
        </w:rPr>
        <w:t xml:space="preserve">generated </w:t>
      </w:r>
      <w:r w:rsidR="00BB769C" w:rsidRPr="00425DD9">
        <w:rPr>
          <w:rFonts w:ascii="Times New Roman" w:hAnsi="Times New Roman" w:cs="Times New Roman"/>
          <w:b/>
          <w:bCs/>
          <w:sz w:val="22"/>
        </w:rPr>
        <w:t>by WGCNA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7"/>
        <w:gridCol w:w="1539"/>
        <w:gridCol w:w="1540"/>
        <w:gridCol w:w="1540"/>
      </w:tblGrid>
      <w:tr w:rsidR="001F7803" w:rsidRPr="00FC4BB4" w14:paraId="46CFE759" w14:textId="77777777" w:rsidTr="00451026">
        <w:trPr>
          <w:trHeight w:val="70"/>
        </w:trPr>
        <w:tc>
          <w:tcPr>
            <w:tcW w:w="4407" w:type="dxa"/>
            <w:tcBorders>
              <w:bottom w:val="single" w:sz="4" w:space="0" w:color="auto"/>
            </w:tcBorders>
            <w:vAlign w:val="center"/>
          </w:tcPr>
          <w:p w14:paraId="4D9FF931" w14:textId="77777777" w:rsidR="00BB769C" w:rsidRPr="00FC4BB4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C4BB4">
              <w:rPr>
                <w:rFonts w:ascii="Times New Roman" w:hAnsi="Times New Roman" w:cs="Times New Roman"/>
                <w:sz w:val="22"/>
              </w:rPr>
              <w:t>Term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lue: M21)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vAlign w:val="center"/>
          </w:tcPr>
          <w:p w14:paraId="0D27AA8A" w14:textId="77777777" w:rsidR="00BB769C" w:rsidRPr="00FC4BB4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9151A">
              <w:rPr>
                <w:rFonts w:ascii="Times New Roman" w:hAnsi="Times New Roman" w:cs="Times New Roman"/>
                <w:sz w:val="22"/>
              </w:rPr>
              <w:t>Count</w:t>
            </w:r>
            <w:r>
              <w:rPr>
                <w:rFonts w:ascii="Times New Roman" w:hAnsi="Times New Roman" w:cs="Times New Roman"/>
                <w:sz w:val="22"/>
              </w:rPr>
              <w:t>/PH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14:paraId="45C62C86" w14:textId="77777777" w:rsidR="00BB769C" w:rsidRPr="00FC4BB4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C4BB4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14:paraId="5EA6F9F4" w14:textId="51C81D89" w:rsidR="00BB769C" w:rsidRPr="00FC4BB4" w:rsidRDefault="006835AA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P </w:t>
            </w:r>
            <w:r w:rsidR="00BB769C" w:rsidRPr="00FC4BB4">
              <w:rPr>
                <w:rFonts w:ascii="Times New Roman" w:hAnsi="Times New Roman" w:cs="Times New Roman"/>
                <w:sz w:val="22"/>
              </w:rPr>
              <w:t>value</w:t>
            </w:r>
          </w:p>
        </w:tc>
      </w:tr>
      <w:tr w:rsidR="001F7803" w:rsidRPr="00FC4BB4" w14:paraId="66779F0D" w14:textId="77777777" w:rsidTr="00451026">
        <w:trPr>
          <w:trHeight w:val="268"/>
        </w:trPr>
        <w:tc>
          <w:tcPr>
            <w:tcW w:w="4407" w:type="dxa"/>
            <w:tcBorders>
              <w:bottom w:val="nil"/>
            </w:tcBorders>
            <w:vAlign w:val="center"/>
          </w:tcPr>
          <w:p w14:paraId="30EB15C7" w14:textId="77777777" w:rsidR="00BB769C" w:rsidRPr="004668E0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668E0">
              <w:rPr>
                <w:rFonts w:ascii="Times New Roman" w:eastAsia="Malgun Gothic" w:hAnsi="Times New Roman" w:cs="Times New Roman"/>
                <w:color w:val="000000"/>
                <w:sz w:val="22"/>
              </w:rPr>
              <w:t>Ribosome</w:t>
            </w:r>
          </w:p>
        </w:tc>
        <w:tc>
          <w:tcPr>
            <w:tcW w:w="1539" w:type="dxa"/>
            <w:tcBorders>
              <w:bottom w:val="nil"/>
            </w:tcBorders>
            <w:vAlign w:val="center"/>
          </w:tcPr>
          <w:p w14:paraId="45AF41F8" w14:textId="77777777" w:rsidR="00BB769C" w:rsidRPr="004668E0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668E0">
              <w:rPr>
                <w:rFonts w:ascii="Times New Roman" w:eastAsia="Malgun Gothic" w:hAnsi="Times New Roman" w:cs="Times New Roman"/>
                <w:color w:val="000000"/>
                <w:sz w:val="22"/>
              </w:rPr>
              <w:t>45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/136</w:t>
            </w:r>
          </w:p>
        </w:tc>
        <w:tc>
          <w:tcPr>
            <w:tcW w:w="1540" w:type="dxa"/>
            <w:tcBorders>
              <w:bottom w:val="nil"/>
            </w:tcBorders>
            <w:vAlign w:val="center"/>
          </w:tcPr>
          <w:p w14:paraId="6F82964A" w14:textId="77777777" w:rsidR="00BB769C" w:rsidRPr="004668E0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668E0">
              <w:rPr>
                <w:rFonts w:ascii="Times New Roman" w:eastAsia="Malgun Gothic" w:hAnsi="Times New Roman" w:cs="Times New Roman"/>
                <w:color w:val="000000"/>
                <w:sz w:val="22"/>
              </w:rPr>
              <w:t>33.1</w:t>
            </w:r>
          </w:p>
        </w:tc>
        <w:tc>
          <w:tcPr>
            <w:tcW w:w="1540" w:type="dxa"/>
            <w:tcBorders>
              <w:bottom w:val="nil"/>
            </w:tcBorders>
            <w:vAlign w:val="center"/>
          </w:tcPr>
          <w:p w14:paraId="7FCC94DB" w14:textId="77777777" w:rsidR="00BB769C" w:rsidRPr="004668E0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668E0">
              <w:rPr>
                <w:rFonts w:ascii="Times New Roman" w:eastAsia="Malgun Gothic" w:hAnsi="Times New Roman" w:cs="Times New Roman"/>
                <w:color w:val="000000"/>
                <w:sz w:val="22"/>
              </w:rPr>
              <w:t>3.20E-20</w:t>
            </w:r>
          </w:p>
        </w:tc>
      </w:tr>
      <w:tr w:rsidR="001F7803" w:rsidRPr="00FC4BB4" w14:paraId="71C00E4C" w14:textId="77777777" w:rsidTr="00451026">
        <w:trPr>
          <w:trHeight w:val="285"/>
        </w:trPr>
        <w:tc>
          <w:tcPr>
            <w:tcW w:w="4407" w:type="dxa"/>
            <w:tcBorders>
              <w:top w:val="nil"/>
              <w:bottom w:val="nil"/>
            </w:tcBorders>
            <w:vAlign w:val="center"/>
          </w:tcPr>
          <w:p w14:paraId="161D9B8E" w14:textId="77777777" w:rsidR="00BB769C" w:rsidRPr="004668E0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668E0">
              <w:rPr>
                <w:rFonts w:ascii="Times New Roman" w:eastAsia="Malgun Gothic" w:hAnsi="Times New Roman" w:cs="Times New Roman"/>
                <w:color w:val="000000"/>
                <w:sz w:val="22"/>
              </w:rPr>
              <w:t>Protein processing in endoplasmic reticulum</w:t>
            </w:r>
          </w:p>
        </w:tc>
        <w:tc>
          <w:tcPr>
            <w:tcW w:w="1539" w:type="dxa"/>
            <w:tcBorders>
              <w:top w:val="nil"/>
              <w:bottom w:val="nil"/>
            </w:tcBorders>
            <w:vAlign w:val="center"/>
          </w:tcPr>
          <w:p w14:paraId="08E5444C" w14:textId="77777777" w:rsidR="00BB769C" w:rsidRPr="004668E0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668E0">
              <w:rPr>
                <w:rFonts w:ascii="Times New Roman" w:eastAsia="Malgun Gothic" w:hAnsi="Times New Roman" w:cs="Times New Roman"/>
                <w:color w:val="000000"/>
                <w:sz w:val="22"/>
              </w:rPr>
              <w:t>31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/169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center"/>
          </w:tcPr>
          <w:p w14:paraId="5E79C371" w14:textId="77777777" w:rsidR="00BB769C" w:rsidRPr="004668E0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668E0">
              <w:rPr>
                <w:rFonts w:ascii="Times New Roman" w:eastAsia="Malgun Gothic" w:hAnsi="Times New Roman" w:cs="Times New Roman"/>
                <w:color w:val="000000"/>
                <w:sz w:val="22"/>
              </w:rPr>
              <w:t>18.3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center"/>
          </w:tcPr>
          <w:p w14:paraId="004BA9DC" w14:textId="77777777" w:rsidR="00BB769C" w:rsidRPr="004668E0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668E0">
              <w:rPr>
                <w:rFonts w:ascii="Times New Roman" w:eastAsia="Malgun Gothic" w:hAnsi="Times New Roman" w:cs="Times New Roman"/>
                <w:color w:val="000000"/>
                <w:sz w:val="22"/>
              </w:rPr>
              <w:t>3.50E-07</w:t>
            </w:r>
          </w:p>
        </w:tc>
      </w:tr>
      <w:tr w:rsidR="001F7803" w:rsidRPr="00FC4BB4" w14:paraId="3FDD4AE0" w14:textId="77777777" w:rsidTr="00451026">
        <w:trPr>
          <w:trHeight w:val="285"/>
        </w:trPr>
        <w:tc>
          <w:tcPr>
            <w:tcW w:w="4407" w:type="dxa"/>
            <w:tcBorders>
              <w:top w:val="nil"/>
              <w:bottom w:val="nil"/>
            </w:tcBorders>
            <w:vAlign w:val="center"/>
          </w:tcPr>
          <w:p w14:paraId="6FF16E59" w14:textId="77777777" w:rsidR="00BB769C" w:rsidRPr="004668E0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668E0">
              <w:rPr>
                <w:rFonts w:ascii="Times New Roman" w:eastAsia="Malgun Gothic" w:hAnsi="Times New Roman" w:cs="Times New Roman"/>
                <w:color w:val="000000"/>
                <w:sz w:val="22"/>
              </w:rPr>
              <w:t>Aminoacyl-tRNA biosynthesis</w:t>
            </w:r>
          </w:p>
        </w:tc>
        <w:tc>
          <w:tcPr>
            <w:tcW w:w="1539" w:type="dxa"/>
            <w:tcBorders>
              <w:top w:val="nil"/>
              <w:bottom w:val="nil"/>
            </w:tcBorders>
            <w:vAlign w:val="center"/>
          </w:tcPr>
          <w:p w14:paraId="1C233469" w14:textId="77777777" w:rsidR="00BB769C" w:rsidRPr="004668E0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668E0">
              <w:rPr>
                <w:rFonts w:ascii="Times New Roman" w:eastAsia="Malgun Gothic" w:hAnsi="Times New Roman" w:cs="Times New Roman"/>
                <w:color w:val="000000"/>
                <w:sz w:val="22"/>
              </w:rPr>
              <w:t>16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/66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center"/>
          </w:tcPr>
          <w:p w14:paraId="0D9E5F2A" w14:textId="77777777" w:rsidR="00BB769C" w:rsidRPr="004668E0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668E0">
              <w:rPr>
                <w:rFonts w:ascii="Times New Roman" w:eastAsia="Malgun Gothic" w:hAnsi="Times New Roman" w:cs="Times New Roman"/>
                <w:color w:val="000000"/>
                <w:sz w:val="22"/>
              </w:rPr>
              <w:t>24.2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center"/>
          </w:tcPr>
          <w:p w14:paraId="0FB57885" w14:textId="77777777" w:rsidR="00BB769C" w:rsidRPr="004668E0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668E0">
              <w:rPr>
                <w:rFonts w:ascii="Times New Roman" w:eastAsia="Malgun Gothic" w:hAnsi="Times New Roman" w:cs="Times New Roman"/>
                <w:color w:val="000000"/>
                <w:sz w:val="22"/>
              </w:rPr>
              <w:t>1.60E-05</w:t>
            </w:r>
          </w:p>
        </w:tc>
      </w:tr>
      <w:tr w:rsidR="001F7803" w:rsidRPr="00FC4BB4" w14:paraId="41A9209C" w14:textId="77777777" w:rsidTr="00451026">
        <w:trPr>
          <w:trHeight w:val="285"/>
        </w:trPr>
        <w:tc>
          <w:tcPr>
            <w:tcW w:w="4407" w:type="dxa"/>
            <w:tcBorders>
              <w:top w:val="nil"/>
              <w:bottom w:val="nil"/>
            </w:tcBorders>
            <w:vAlign w:val="center"/>
          </w:tcPr>
          <w:p w14:paraId="278E54EF" w14:textId="77777777" w:rsidR="00BB769C" w:rsidRPr="004668E0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668E0">
              <w:rPr>
                <w:rFonts w:ascii="Times New Roman" w:eastAsia="Malgun Gothic" w:hAnsi="Times New Roman" w:cs="Times New Roman"/>
                <w:color w:val="000000"/>
                <w:sz w:val="22"/>
              </w:rPr>
              <w:t>Proteasome</w:t>
            </w:r>
          </w:p>
        </w:tc>
        <w:tc>
          <w:tcPr>
            <w:tcW w:w="1539" w:type="dxa"/>
            <w:tcBorders>
              <w:top w:val="nil"/>
              <w:bottom w:val="nil"/>
            </w:tcBorders>
            <w:vAlign w:val="center"/>
          </w:tcPr>
          <w:p w14:paraId="1A5D1B56" w14:textId="77777777" w:rsidR="00BB769C" w:rsidRPr="004668E0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668E0">
              <w:rPr>
                <w:rFonts w:ascii="Times New Roman" w:eastAsia="Malgun Gothic" w:hAnsi="Times New Roman" w:cs="Times New Roman"/>
                <w:color w:val="000000"/>
                <w:sz w:val="22"/>
              </w:rPr>
              <w:t>11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/44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center"/>
          </w:tcPr>
          <w:p w14:paraId="00EE62CD" w14:textId="77777777" w:rsidR="00BB769C" w:rsidRPr="004668E0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668E0">
              <w:rPr>
                <w:rFonts w:ascii="Times New Roman" w:eastAsia="Malgun Gothic" w:hAnsi="Times New Roman" w:cs="Times New Roman"/>
                <w:color w:val="000000"/>
                <w:sz w:val="22"/>
              </w:rPr>
              <w:t>25.0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center"/>
          </w:tcPr>
          <w:p w14:paraId="5450FA8F" w14:textId="77777777" w:rsidR="00BB769C" w:rsidRPr="004668E0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668E0">
              <w:rPr>
                <w:rFonts w:ascii="Times New Roman" w:eastAsia="Malgun Gothic" w:hAnsi="Times New Roman" w:cs="Times New Roman"/>
                <w:color w:val="000000"/>
                <w:sz w:val="22"/>
              </w:rPr>
              <w:t>4.10E-04</w:t>
            </w:r>
          </w:p>
        </w:tc>
      </w:tr>
      <w:tr w:rsidR="001F7803" w:rsidRPr="00FC4BB4" w14:paraId="599FACF4" w14:textId="77777777" w:rsidTr="00451026">
        <w:trPr>
          <w:trHeight w:val="80"/>
        </w:trPr>
        <w:tc>
          <w:tcPr>
            <w:tcW w:w="4407" w:type="dxa"/>
            <w:tcBorders>
              <w:top w:val="nil"/>
            </w:tcBorders>
            <w:vAlign w:val="center"/>
          </w:tcPr>
          <w:p w14:paraId="1054CBC1" w14:textId="77777777" w:rsidR="00BB769C" w:rsidRPr="004668E0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668E0">
              <w:rPr>
                <w:rFonts w:ascii="Times New Roman" w:eastAsia="Malgun Gothic" w:hAnsi="Times New Roman" w:cs="Times New Roman"/>
                <w:color w:val="000000"/>
                <w:sz w:val="22"/>
              </w:rPr>
              <w:t>Nicotine addiction</w:t>
            </w:r>
          </w:p>
        </w:tc>
        <w:tc>
          <w:tcPr>
            <w:tcW w:w="1539" w:type="dxa"/>
            <w:tcBorders>
              <w:top w:val="nil"/>
            </w:tcBorders>
            <w:vAlign w:val="center"/>
          </w:tcPr>
          <w:p w14:paraId="20195EBE" w14:textId="77777777" w:rsidR="00BB769C" w:rsidRPr="004668E0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668E0">
              <w:rPr>
                <w:rFonts w:ascii="Times New Roman" w:eastAsia="Malgun Gothic" w:hAnsi="Times New Roman" w:cs="Times New Roman"/>
                <w:color w:val="000000"/>
                <w:sz w:val="22"/>
              </w:rPr>
              <w:t>10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/40</w:t>
            </w:r>
          </w:p>
        </w:tc>
        <w:tc>
          <w:tcPr>
            <w:tcW w:w="1540" w:type="dxa"/>
            <w:tcBorders>
              <w:top w:val="nil"/>
            </w:tcBorders>
            <w:vAlign w:val="center"/>
          </w:tcPr>
          <w:p w14:paraId="08545846" w14:textId="77777777" w:rsidR="00BB769C" w:rsidRPr="004668E0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668E0">
              <w:rPr>
                <w:rFonts w:ascii="Times New Roman" w:eastAsia="Malgun Gothic" w:hAnsi="Times New Roman" w:cs="Times New Roman"/>
                <w:color w:val="000000"/>
                <w:sz w:val="22"/>
              </w:rPr>
              <w:t>25.0</w:t>
            </w:r>
          </w:p>
        </w:tc>
        <w:tc>
          <w:tcPr>
            <w:tcW w:w="1540" w:type="dxa"/>
            <w:tcBorders>
              <w:top w:val="nil"/>
            </w:tcBorders>
            <w:vAlign w:val="center"/>
          </w:tcPr>
          <w:p w14:paraId="26CB2037" w14:textId="77777777" w:rsidR="00BB769C" w:rsidRPr="004668E0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668E0">
              <w:rPr>
                <w:rFonts w:ascii="Times New Roman" w:eastAsia="Malgun Gothic" w:hAnsi="Times New Roman" w:cs="Times New Roman"/>
                <w:color w:val="000000"/>
                <w:sz w:val="22"/>
              </w:rPr>
              <w:t>8.70E-04</w:t>
            </w:r>
          </w:p>
        </w:tc>
      </w:tr>
    </w:tbl>
    <w:p w14:paraId="5DBAF7B6" w14:textId="77777777" w:rsidR="00BB769C" w:rsidRDefault="00BB769C" w:rsidP="00425DD9">
      <w:pPr>
        <w:wordWrap/>
        <w:spacing w:after="0" w:line="36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7"/>
        <w:gridCol w:w="1539"/>
        <w:gridCol w:w="1540"/>
        <w:gridCol w:w="1540"/>
      </w:tblGrid>
      <w:tr w:rsidR="001F7803" w:rsidRPr="00FC4BB4" w14:paraId="531FC55B" w14:textId="77777777" w:rsidTr="00451026">
        <w:trPr>
          <w:trHeight w:val="70"/>
        </w:trPr>
        <w:tc>
          <w:tcPr>
            <w:tcW w:w="4407" w:type="dxa"/>
            <w:tcBorders>
              <w:bottom w:val="single" w:sz="4" w:space="0" w:color="auto"/>
            </w:tcBorders>
            <w:vAlign w:val="center"/>
          </w:tcPr>
          <w:p w14:paraId="68BDF09C" w14:textId="77777777" w:rsidR="00BB769C" w:rsidRPr="00FC4BB4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C4BB4">
              <w:rPr>
                <w:rFonts w:ascii="Times New Roman" w:hAnsi="Times New Roman" w:cs="Times New Roman"/>
                <w:sz w:val="22"/>
              </w:rPr>
              <w:t>Term</w:t>
            </w:r>
            <w:r>
              <w:rPr>
                <w:rFonts w:ascii="Times New Roman" w:hAnsi="Times New Roman" w:cs="Times New Roman"/>
                <w:sz w:val="22"/>
              </w:rPr>
              <w:t xml:space="preserve"> (Salmon: M23)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vAlign w:val="center"/>
          </w:tcPr>
          <w:p w14:paraId="59C4754D" w14:textId="77777777" w:rsidR="00BB769C" w:rsidRPr="00FC4BB4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9151A">
              <w:rPr>
                <w:rFonts w:ascii="Times New Roman" w:hAnsi="Times New Roman" w:cs="Times New Roman"/>
                <w:sz w:val="22"/>
              </w:rPr>
              <w:t>Count</w:t>
            </w:r>
            <w:r>
              <w:rPr>
                <w:rFonts w:ascii="Times New Roman" w:hAnsi="Times New Roman" w:cs="Times New Roman"/>
                <w:sz w:val="22"/>
              </w:rPr>
              <w:t>/PH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14:paraId="60D4E2A3" w14:textId="77777777" w:rsidR="00BB769C" w:rsidRPr="00FC4BB4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C4BB4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14:paraId="620774FC" w14:textId="2AD4B140" w:rsidR="00BB769C" w:rsidRPr="00FC4BB4" w:rsidRDefault="006835AA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P </w:t>
            </w:r>
            <w:r w:rsidR="00BB769C" w:rsidRPr="00FC4BB4">
              <w:rPr>
                <w:rFonts w:ascii="Times New Roman" w:hAnsi="Times New Roman" w:cs="Times New Roman"/>
                <w:sz w:val="22"/>
              </w:rPr>
              <w:t>value</w:t>
            </w:r>
          </w:p>
        </w:tc>
      </w:tr>
      <w:tr w:rsidR="001F7803" w:rsidRPr="00FC4BB4" w14:paraId="353C8BB3" w14:textId="77777777" w:rsidTr="00451026">
        <w:trPr>
          <w:trHeight w:val="268"/>
        </w:trPr>
        <w:tc>
          <w:tcPr>
            <w:tcW w:w="4407" w:type="dxa"/>
            <w:tcBorders>
              <w:bottom w:val="nil"/>
            </w:tcBorders>
            <w:vAlign w:val="center"/>
          </w:tcPr>
          <w:p w14:paraId="04E31DC9" w14:textId="77777777" w:rsidR="00BB769C" w:rsidRPr="001D2FD9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D2FD9">
              <w:rPr>
                <w:rFonts w:ascii="Times New Roman" w:eastAsia="Malgun Gothic" w:hAnsi="Times New Roman" w:cs="Times New Roman"/>
                <w:color w:val="000000"/>
                <w:sz w:val="22"/>
              </w:rPr>
              <w:t>Ribosome</w:t>
            </w:r>
          </w:p>
        </w:tc>
        <w:tc>
          <w:tcPr>
            <w:tcW w:w="1539" w:type="dxa"/>
            <w:tcBorders>
              <w:bottom w:val="nil"/>
            </w:tcBorders>
            <w:vAlign w:val="center"/>
          </w:tcPr>
          <w:p w14:paraId="17FA66D0" w14:textId="77777777" w:rsidR="00BB769C" w:rsidRPr="001D2FD9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D2FD9">
              <w:rPr>
                <w:rFonts w:ascii="Times New Roman" w:eastAsia="Malgun Gothic" w:hAnsi="Times New Roman" w:cs="Times New Roman"/>
                <w:color w:val="000000"/>
                <w:sz w:val="22"/>
              </w:rPr>
              <w:t>22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/136</w:t>
            </w:r>
          </w:p>
        </w:tc>
        <w:tc>
          <w:tcPr>
            <w:tcW w:w="1540" w:type="dxa"/>
            <w:tcBorders>
              <w:bottom w:val="nil"/>
            </w:tcBorders>
            <w:vAlign w:val="center"/>
          </w:tcPr>
          <w:p w14:paraId="7C46F547" w14:textId="77777777" w:rsidR="00BB769C" w:rsidRPr="001D2FD9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D2FD9">
              <w:rPr>
                <w:rFonts w:ascii="Times New Roman" w:eastAsia="Malgun Gothic" w:hAnsi="Times New Roman" w:cs="Times New Roman"/>
                <w:sz w:val="22"/>
              </w:rPr>
              <w:t>16.2</w:t>
            </w:r>
          </w:p>
        </w:tc>
        <w:tc>
          <w:tcPr>
            <w:tcW w:w="1540" w:type="dxa"/>
            <w:tcBorders>
              <w:bottom w:val="nil"/>
            </w:tcBorders>
            <w:vAlign w:val="center"/>
          </w:tcPr>
          <w:p w14:paraId="493C9C14" w14:textId="77777777" w:rsidR="00BB769C" w:rsidRPr="001D2FD9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D2FD9">
              <w:rPr>
                <w:rFonts w:ascii="Times New Roman" w:eastAsia="Malgun Gothic" w:hAnsi="Times New Roman" w:cs="Times New Roman"/>
                <w:color w:val="000000"/>
                <w:sz w:val="22"/>
              </w:rPr>
              <w:t>5.80E-17</w:t>
            </w:r>
          </w:p>
        </w:tc>
      </w:tr>
      <w:tr w:rsidR="001F7803" w:rsidRPr="00FC4BB4" w14:paraId="3CEA6CA9" w14:textId="77777777" w:rsidTr="00451026">
        <w:trPr>
          <w:trHeight w:val="285"/>
        </w:trPr>
        <w:tc>
          <w:tcPr>
            <w:tcW w:w="4407" w:type="dxa"/>
            <w:tcBorders>
              <w:top w:val="nil"/>
              <w:bottom w:val="nil"/>
            </w:tcBorders>
            <w:vAlign w:val="center"/>
          </w:tcPr>
          <w:p w14:paraId="6EC82319" w14:textId="77777777" w:rsidR="00BB769C" w:rsidRPr="001D2FD9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D2FD9">
              <w:rPr>
                <w:rFonts w:ascii="Times New Roman" w:eastAsia="Malgun Gothic" w:hAnsi="Times New Roman" w:cs="Times New Roman"/>
                <w:color w:val="000000"/>
                <w:sz w:val="22"/>
              </w:rPr>
              <w:t>Adherens</w:t>
            </w:r>
            <w:proofErr w:type="spellEnd"/>
            <w:r w:rsidRPr="001D2FD9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junction</w:t>
            </w:r>
          </w:p>
        </w:tc>
        <w:tc>
          <w:tcPr>
            <w:tcW w:w="1539" w:type="dxa"/>
            <w:tcBorders>
              <w:top w:val="nil"/>
              <w:bottom w:val="nil"/>
            </w:tcBorders>
            <w:vAlign w:val="center"/>
          </w:tcPr>
          <w:p w14:paraId="0EF76474" w14:textId="77777777" w:rsidR="00BB769C" w:rsidRPr="001D2FD9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D2FD9">
              <w:rPr>
                <w:rFonts w:ascii="Times New Roman" w:eastAsia="Malgun Gothic" w:hAnsi="Times New Roman" w:cs="Times New Roman"/>
                <w:color w:val="000000"/>
                <w:sz w:val="22"/>
              </w:rPr>
              <w:t>6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/71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center"/>
          </w:tcPr>
          <w:p w14:paraId="43D57F0C" w14:textId="77777777" w:rsidR="00BB769C" w:rsidRPr="001D2FD9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D2FD9">
              <w:rPr>
                <w:rFonts w:ascii="Times New Roman" w:eastAsia="Malgun Gothic" w:hAnsi="Times New Roman" w:cs="Times New Roman"/>
                <w:sz w:val="22"/>
              </w:rPr>
              <w:t>8.5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center"/>
          </w:tcPr>
          <w:p w14:paraId="7077BF15" w14:textId="77777777" w:rsidR="00BB769C" w:rsidRPr="001D2FD9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D2FD9">
              <w:rPr>
                <w:rFonts w:ascii="Times New Roman" w:eastAsia="Malgun Gothic" w:hAnsi="Times New Roman" w:cs="Times New Roman"/>
                <w:color w:val="000000"/>
                <w:sz w:val="22"/>
              </w:rPr>
              <w:t>2.90E-03</w:t>
            </w:r>
          </w:p>
        </w:tc>
      </w:tr>
      <w:tr w:rsidR="001F7803" w:rsidRPr="00FC4BB4" w14:paraId="452DA0BE" w14:textId="77777777" w:rsidTr="00451026">
        <w:trPr>
          <w:trHeight w:val="285"/>
        </w:trPr>
        <w:tc>
          <w:tcPr>
            <w:tcW w:w="4407" w:type="dxa"/>
            <w:tcBorders>
              <w:top w:val="nil"/>
              <w:bottom w:val="nil"/>
            </w:tcBorders>
            <w:vAlign w:val="center"/>
          </w:tcPr>
          <w:p w14:paraId="085755C2" w14:textId="77777777" w:rsidR="00BB769C" w:rsidRPr="001D2FD9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D2FD9">
              <w:rPr>
                <w:rFonts w:ascii="Times New Roman" w:eastAsia="Malgun Gothic" w:hAnsi="Times New Roman" w:cs="Times New Roman"/>
                <w:color w:val="000000"/>
                <w:sz w:val="22"/>
              </w:rPr>
              <w:t>Rap1 signaling pathway</w:t>
            </w:r>
          </w:p>
        </w:tc>
        <w:tc>
          <w:tcPr>
            <w:tcW w:w="1539" w:type="dxa"/>
            <w:tcBorders>
              <w:top w:val="nil"/>
              <w:bottom w:val="nil"/>
            </w:tcBorders>
            <w:vAlign w:val="center"/>
          </w:tcPr>
          <w:p w14:paraId="19819619" w14:textId="77777777" w:rsidR="00BB769C" w:rsidRPr="001D2FD9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D2FD9">
              <w:rPr>
                <w:rFonts w:ascii="Times New Roman" w:eastAsia="Malgun Gothic" w:hAnsi="Times New Roman" w:cs="Times New Roman"/>
                <w:color w:val="000000"/>
                <w:sz w:val="22"/>
              </w:rPr>
              <w:t>8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/210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center"/>
          </w:tcPr>
          <w:p w14:paraId="1B67ED6A" w14:textId="77777777" w:rsidR="00BB769C" w:rsidRPr="001D2FD9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D2FD9">
              <w:rPr>
                <w:rFonts w:ascii="Times New Roman" w:eastAsia="Malgun Gothic" w:hAnsi="Times New Roman" w:cs="Times New Roman"/>
                <w:sz w:val="22"/>
              </w:rPr>
              <w:t>3.8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center"/>
          </w:tcPr>
          <w:p w14:paraId="7D0BB50D" w14:textId="77777777" w:rsidR="00BB769C" w:rsidRPr="001D2FD9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D2FD9">
              <w:rPr>
                <w:rFonts w:ascii="Times New Roman" w:eastAsia="Malgun Gothic" w:hAnsi="Times New Roman" w:cs="Times New Roman"/>
                <w:color w:val="000000"/>
                <w:sz w:val="22"/>
              </w:rPr>
              <w:t>2.60E-02</w:t>
            </w:r>
          </w:p>
        </w:tc>
      </w:tr>
      <w:tr w:rsidR="001F7803" w:rsidRPr="00FC4BB4" w14:paraId="14B3FB1C" w14:textId="77777777" w:rsidTr="00451026">
        <w:trPr>
          <w:trHeight w:val="285"/>
        </w:trPr>
        <w:tc>
          <w:tcPr>
            <w:tcW w:w="4407" w:type="dxa"/>
            <w:tcBorders>
              <w:top w:val="nil"/>
              <w:bottom w:val="nil"/>
            </w:tcBorders>
            <w:vAlign w:val="center"/>
          </w:tcPr>
          <w:p w14:paraId="027C7DF5" w14:textId="77777777" w:rsidR="00BB769C" w:rsidRPr="001D2FD9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D2FD9">
              <w:rPr>
                <w:rFonts w:ascii="Times New Roman" w:eastAsia="Malgun Gothic" w:hAnsi="Times New Roman" w:cs="Times New Roman"/>
                <w:color w:val="000000"/>
                <w:sz w:val="22"/>
              </w:rPr>
              <w:t>RNA transport</w:t>
            </w:r>
          </w:p>
        </w:tc>
        <w:tc>
          <w:tcPr>
            <w:tcW w:w="1539" w:type="dxa"/>
            <w:tcBorders>
              <w:top w:val="nil"/>
              <w:bottom w:val="nil"/>
            </w:tcBorders>
            <w:vAlign w:val="center"/>
          </w:tcPr>
          <w:p w14:paraId="7CF8C6D0" w14:textId="77777777" w:rsidR="00BB769C" w:rsidRPr="001D2FD9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D2FD9">
              <w:rPr>
                <w:rFonts w:ascii="Times New Roman" w:eastAsia="Malgun Gothic" w:hAnsi="Times New Roman" w:cs="Times New Roman"/>
                <w:color w:val="000000"/>
                <w:sz w:val="22"/>
              </w:rPr>
              <w:t>7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/172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center"/>
          </w:tcPr>
          <w:p w14:paraId="6EF01D36" w14:textId="77777777" w:rsidR="00BB769C" w:rsidRPr="001D2FD9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D2FD9">
              <w:rPr>
                <w:rFonts w:ascii="Times New Roman" w:eastAsia="Malgun Gothic" w:hAnsi="Times New Roman" w:cs="Times New Roman"/>
                <w:sz w:val="22"/>
              </w:rPr>
              <w:t>4.1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center"/>
          </w:tcPr>
          <w:p w14:paraId="0C9D96EF" w14:textId="77777777" w:rsidR="00BB769C" w:rsidRPr="001D2FD9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D2FD9">
              <w:rPr>
                <w:rFonts w:ascii="Times New Roman" w:eastAsia="Malgun Gothic" w:hAnsi="Times New Roman" w:cs="Times New Roman"/>
                <w:color w:val="000000"/>
                <w:sz w:val="22"/>
              </w:rPr>
              <w:t>3.10E-02</w:t>
            </w:r>
          </w:p>
        </w:tc>
      </w:tr>
      <w:tr w:rsidR="001F7803" w:rsidRPr="00FC4BB4" w14:paraId="30AF8B46" w14:textId="77777777" w:rsidTr="00451026">
        <w:trPr>
          <w:trHeight w:val="80"/>
        </w:trPr>
        <w:tc>
          <w:tcPr>
            <w:tcW w:w="4407" w:type="dxa"/>
            <w:tcBorders>
              <w:top w:val="nil"/>
            </w:tcBorders>
            <w:vAlign w:val="center"/>
          </w:tcPr>
          <w:p w14:paraId="57B5220F" w14:textId="77777777" w:rsidR="00BB769C" w:rsidRPr="001D2FD9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D2FD9">
              <w:rPr>
                <w:rFonts w:ascii="Times New Roman" w:eastAsia="Malgun Gothic" w:hAnsi="Times New Roman" w:cs="Times New Roman"/>
                <w:color w:val="000000"/>
                <w:sz w:val="22"/>
              </w:rPr>
              <w:t>Non-alcoholic fatty liver disease (NAFLD)</w:t>
            </w:r>
          </w:p>
        </w:tc>
        <w:tc>
          <w:tcPr>
            <w:tcW w:w="1539" w:type="dxa"/>
            <w:tcBorders>
              <w:top w:val="nil"/>
            </w:tcBorders>
            <w:vAlign w:val="center"/>
          </w:tcPr>
          <w:p w14:paraId="5AE87ED3" w14:textId="77777777" w:rsidR="00BB769C" w:rsidRPr="001D2FD9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D2FD9">
              <w:rPr>
                <w:rFonts w:ascii="Times New Roman" w:eastAsia="Malgun Gothic" w:hAnsi="Times New Roman" w:cs="Times New Roman"/>
                <w:color w:val="000000"/>
                <w:sz w:val="22"/>
              </w:rPr>
              <w:t>6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/151</w:t>
            </w:r>
          </w:p>
        </w:tc>
        <w:tc>
          <w:tcPr>
            <w:tcW w:w="1540" w:type="dxa"/>
            <w:tcBorders>
              <w:top w:val="nil"/>
            </w:tcBorders>
            <w:vAlign w:val="center"/>
          </w:tcPr>
          <w:p w14:paraId="24565BA4" w14:textId="77777777" w:rsidR="00BB769C" w:rsidRPr="001D2FD9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D2FD9">
              <w:rPr>
                <w:rFonts w:ascii="Times New Roman" w:eastAsia="Malgun Gothic" w:hAnsi="Times New Roman" w:cs="Times New Roman"/>
                <w:sz w:val="22"/>
              </w:rPr>
              <w:t>4.0</w:t>
            </w:r>
          </w:p>
        </w:tc>
        <w:tc>
          <w:tcPr>
            <w:tcW w:w="1540" w:type="dxa"/>
            <w:tcBorders>
              <w:top w:val="nil"/>
            </w:tcBorders>
            <w:vAlign w:val="center"/>
          </w:tcPr>
          <w:p w14:paraId="20066724" w14:textId="77777777" w:rsidR="00BB769C" w:rsidRPr="001D2FD9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D2FD9">
              <w:rPr>
                <w:rFonts w:ascii="Times New Roman" w:eastAsia="Malgun Gothic" w:hAnsi="Times New Roman" w:cs="Times New Roman"/>
                <w:color w:val="000000"/>
                <w:sz w:val="22"/>
              </w:rPr>
              <w:t>5.70E-02</w:t>
            </w:r>
          </w:p>
        </w:tc>
      </w:tr>
    </w:tbl>
    <w:p w14:paraId="66B933BD" w14:textId="13FE006A" w:rsidR="00B42C41" w:rsidRDefault="00B42C41" w:rsidP="00B42C41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B65440">
        <w:rPr>
          <w:rFonts w:ascii="Times New Roman" w:hAnsi="Times New Roman" w:cs="Times New Roman" w:hint="eastAsia"/>
          <w:sz w:val="22"/>
        </w:rPr>
        <w:t>(</w:t>
      </w:r>
      <w:r w:rsidRPr="00B65440">
        <w:rPr>
          <w:rFonts w:ascii="Times New Roman" w:hAnsi="Times New Roman" w:cs="Times New Roman"/>
          <w:sz w:val="22"/>
        </w:rPr>
        <w:t>PH: the total number of proteins in the pathway)</w:t>
      </w:r>
    </w:p>
    <w:p w14:paraId="597EC2F0" w14:textId="6A02C435" w:rsidR="00BB769C" w:rsidRDefault="00BB769C" w:rsidP="00425DD9">
      <w:pPr>
        <w:wordWrap/>
        <w:spacing w:after="0" w:line="36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0E0E05BD" w14:textId="77777777" w:rsidR="00153633" w:rsidRDefault="00153633" w:rsidP="00425DD9">
      <w:pPr>
        <w:wordWrap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6F09481A" w14:textId="6DF13DAA" w:rsidR="00BB769C" w:rsidRPr="00425DD9" w:rsidRDefault="00252AFD" w:rsidP="00425DD9">
      <w:pPr>
        <w:wordWrap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  <w:r w:rsidRPr="00C759C4">
        <w:rPr>
          <w:rFonts w:ascii="Times New Roman" w:hAnsi="Times New Roman" w:cs="Times New Roman"/>
          <w:b/>
          <w:bCs/>
          <w:sz w:val="22"/>
        </w:rPr>
        <w:lastRenderedPageBreak/>
        <w:t xml:space="preserve">Supplemental </w:t>
      </w:r>
      <w:r w:rsidR="00BB769C" w:rsidRPr="00C759C4">
        <w:rPr>
          <w:rFonts w:ascii="Times New Roman" w:hAnsi="Times New Roman" w:cs="Times New Roman" w:hint="eastAsia"/>
          <w:b/>
          <w:bCs/>
          <w:sz w:val="22"/>
        </w:rPr>
        <w:t>T</w:t>
      </w:r>
      <w:r w:rsidR="00BB769C" w:rsidRPr="00C759C4">
        <w:rPr>
          <w:rFonts w:ascii="Times New Roman" w:hAnsi="Times New Roman" w:cs="Times New Roman"/>
          <w:b/>
          <w:bCs/>
          <w:sz w:val="22"/>
        </w:rPr>
        <w:t>able S</w:t>
      </w:r>
      <w:r w:rsidR="00F268FB">
        <w:rPr>
          <w:rFonts w:ascii="Times New Roman" w:hAnsi="Times New Roman" w:cs="Times New Roman"/>
          <w:b/>
          <w:bCs/>
          <w:sz w:val="22"/>
        </w:rPr>
        <w:t>8</w:t>
      </w:r>
      <w:r w:rsidR="00C759C4" w:rsidRPr="00C759C4">
        <w:rPr>
          <w:rFonts w:ascii="Times New Roman" w:hAnsi="Times New Roman" w:cs="Times New Roman"/>
          <w:b/>
          <w:bCs/>
          <w:sz w:val="22"/>
        </w:rPr>
        <w:t>.</w:t>
      </w:r>
      <w:r w:rsidR="00BB769C" w:rsidRPr="00425DD9">
        <w:rPr>
          <w:rFonts w:ascii="Times New Roman" w:hAnsi="Times New Roman" w:cs="Times New Roman"/>
          <w:b/>
          <w:bCs/>
          <w:sz w:val="22"/>
        </w:rPr>
        <w:t xml:space="preserve"> </w:t>
      </w:r>
      <w:r w:rsidR="00AD0198" w:rsidRPr="00425DD9">
        <w:rPr>
          <w:rFonts w:ascii="Times New Roman" w:hAnsi="Times New Roman" w:cs="Times New Roman"/>
          <w:b/>
          <w:bCs/>
          <w:sz w:val="22"/>
        </w:rPr>
        <w:t>List of enriched pathways for</w:t>
      </w:r>
      <w:r w:rsidR="00BB769C" w:rsidRPr="00425DD9">
        <w:rPr>
          <w:rFonts w:ascii="Times New Roman" w:hAnsi="Times New Roman" w:cs="Times New Roman"/>
          <w:b/>
          <w:bCs/>
          <w:sz w:val="22"/>
        </w:rPr>
        <w:t xml:space="preserve"> the differential</w:t>
      </w:r>
      <w:r w:rsidR="00AD0198" w:rsidRPr="00425DD9">
        <w:rPr>
          <w:rFonts w:ascii="Times New Roman" w:hAnsi="Times New Roman" w:cs="Times New Roman"/>
          <w:b/>
          <w:bCs/>
          <w:sz w:val="22"/>
        </w:rPr>
        <w:t>ly expressed</w:t>
      </w:r>
      <w:r w:rsidR="00BB769C" w:rsidRPr="00425DD9">
        <w:rPr>
          <w:rFonts w:ascii="Times New Roman" w:hAnsi="Times New Roman" w:cs="Times New Roman"/>
          <w:b/>
          <w:bCs/>
          <w:sz w:val="22"/>
        </w:rPr>
        <w:t xml:space="preserve"> proteins </w:t>
      </w:r>
      <w:r w:rsidR="00AD0198" w:rsidRPr="00425DD9">
        <w:rPr>
          <w:rFonts w:ascii="Times New Roman" w:hAnsi="Times New Roman" w:cs="Times New Roman"/>
          <w:b/>
          <w:bCs/>
          <w:sz w:val="22"/>
        </w:rPr>
        <w:t>in</w:t>
      </w:r>
      <w:r w:rsidR="00BB769C" w:rsidRPr="00425DD9">
        <w:rPr>
          <w:rFonts w:ascii="Times New Roman" w:hAnsi="Times New Roman" w:cs="Times New Roman"/>
          <w:b/>
          <w:bCs/>
          <w:sz w:val="22"/>
        </w:rPr>
        <w:t xml:space="preserve"> PD </w:t>
      </w:r>
      <w:r w:rsidR="00AD0198" w:rsidRPr="00425DD9">
        <w:rPr>
          <w:rFonts w:ascii="Times New Roman" w:hAnsi="Times New Roman" w:cs="Times New Roman"/>
          <w:b/>
          <w:bCs/>
          <w:sz w:val="22"/>
        </w:rPr>
        <w:t>compared to</w:t>
      </w:r>
      <w:r w:rsidR="00BB769C" w:rsidRPr="00425DD9">
        <w:rPr>
          <w:rFonts w:ascii="Times New Roman" w:hAnsi="Times New Roman" w:cs="Times New Roman"/>
          <w:b/>
          <w:bCs/>
          <w:sz w:val="22"/>
        </w:rPr>
        <w:t xml:space="preserve"> HC</w:t>
      </w:r>
      <w:r w:rsidR="00473DCC" w:rsidRPr="00425DD9">
        <w:rPr>
          <w:rFonts w:ascii="Times New Roman" w:hAnsi="Times New Roman" w:cs="Times New Roman"/>
          <w:b/>
          <w:bCs/>
          <w:sz w:val="22"/>
        </w:rPr>
        <w:t xml:space="preserve"> of the </w:t>
      </w:r>
      <w:r w:rsidR="00A651F1">
        <w:rPr>
          <w:rFonts w:ascii="Times New Roman" w:hAnsi="Times New Roman" w:cs="Times New Roman"/>
          <w:b/>
          <w:bCs/>
          <w:sz w:val="22"/>
        </w:rPr>
        <w:t>replication</w:t>
      </w:r>
      <w:r w:rsidR="00473DCC" w:rsidRPr="00425DD9">
        <w:rPr>
          <w:rFonts w:ascii="Times New Roman" w:hAnsi="Times New Roman" w:cs="Times New Roman"/>
          <w:b/>
          <w:bCs/>
          <w:sz w:val="22"/>
        </w:rPr>
        <w:t xml:space="preserve"> experiment data set</w:t>
      </w:r>
      <w:r w:rsidR="00BB769C" w:rsidRPr="00425DD9">
        <w:rPr>
          <w:rFonts w:ascii="Times New Roman" w:hAnsi="Times New Roman" w:cs="Times New Roman"/>
          <w:b/>
          <w:bCs/>
          <w:sz w:val="22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7"/>
        <w:gridCol w:w="1501"/>
        <w:gridCol w:w="1500"/>
        <w:gridCol w:w="1618"/>
      </w:tblGrid>
      <w:tr w:rsidR="001F7803" w:rsidRPr="00B65440" w14:paraId="3D89AD69" w14:textId="77777777" w:rsidTr="00451026">
        <w:trPr>
          <w:trHeight w:val="70"/>
        </w:trPr>
        <w:tc>
          <w:tcPr>
            <w:tcW w:w="4407" w:type="dxa"/>
            <w:tcBorders>
              <w:bottom w:val="single" w:sz="4" w:space="0" w:color="auto"/>
            </w:tcBorders>
            <w:vAlign w:val="center"/>
          </w:tcPr>
          <w:p w14:paraId="52200242" w14:textId="77777777" w:rsidR="00BB769C" w:rsidRPr="00B65440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65440">
              <w:rPr>
                <w:rFonts w:ascii="Times New Roman" w:hAnsi="Times New Roman" w:cs="Times New Roman"/>
                <w:sz w:val="22"/>
              </w:rPr>
              <w:t>Term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vAlign w:val="center"/>
          </w:tcPr>
          <w:p w14:paraId="31037EB6" w14:textId="77777777" w:rsidR="00BB769C" w:rsidRPr="00135285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65440">
              <w:rPr>
                <w:rFonts w:ascii="Times New Roman" w:hAnsi="Times New Roman" w:cs="Times New Roman"/>
                <w:sz w:val="22"/>
              </w:rPr>
              <w:t>Count/PH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vAlign w:val="center"/>
          </w:tcPr>
          <w:p w14:paraId="6E20D2B2" w14:textId="77777777" w:rsidR="00BB769C" w:rsidRPr="0033141D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3141D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vAlign w:val="center"/>
          </w:tcPr>
          <w:p w14:paraId="7C3FFAE9" w14:textId="437E6CD3" w:rsidR="00BB769C" w:rsidRPr="00B65440" w:rsidRDefault="00EE3248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P </w:t>
            </w:r>
            <w:r w:rsidR="00BB769C" w:rsidRPr="00B65440">
              <w:rPr>
                <w:rFonts w:ascii="Times New Roman" w:hAnsi="Times New Roman" w:cs="Times New Roman"/>
                <w:sz w:val="22"/>
              </w:rPr>
              <w:t>value</w:t>
            </w:r>
          </w:p>
        </w:tc>
      </w:tr>
      <w:tr w:rsidR="001F7803" w:rsidRPr="00B65440" w14:paraId="3564268B" w14:textId="77777777" w:rsidTr="00451026">
        <w:trPr>
          <w:trHeight w:val="268"/>
        </w:trPr>
        <w:tc>
          <w:tcPr>
            <w:tcW w:w="4407" w:type="dxa"/>
            <w:tcBorders>
              <w:bottom w:val="nil"/>
            </w:tcBorders>
            <w:vAlign w:val="center"/>
          </w:tcPr>
          <w:p w14:paraId="65CE7D38" w14:textId="77777777" w:rsidR="00BB769C" w:rsidRPr="00B65440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65440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Ribosome</w:t>
            </w:r>
          </w:p>
        </w:tc>
        <w:tc>
          <w:tcPr>
            <w:tcW w:w="1501" w:type="dxa"/>
            <w:tcBorders>
              <w:bottom w:val="nil"/>
            </w:tcBorders>
            <w:vAlign w:val="center"/>
          </w:tcPr>
          <w:p w14:paraId="3DA6B2A6" w14:textId="77777777" w:rsidR="00BB769C" w:rsidRPr="00B65440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65440">
              <w:rPr>
                <w:rFonts w:ascii="Times New Roman" w:hAnsi="Times New Roman" w:cs="Times New Roman"/>
                <w:color w:val="000000" w:themeColor="text1"/>
                <w:sz w:val="22"/>
              </w:rPr>
              <w:t>19/136</w:t>
            </w:r>
          </w:p>
        </w:tc>
        <w:tc>
          <w:tcPr>
            <w:tcW w:w="1500" w:type="dxa"/>
            <w:tcBorders>
              <w:bottom w:val="nil"/>
            </w:tcBorders>
            <w:vAlign w:val="center"/>
          </w:tcPr>
          <w:p w14:paraId="3F2053F6" w14:textId="77777777" w:rsidR="00BB769C" w:rsidRPr="00B65440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65440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14.0</w:t>
            </w:r>
          </w:p>
        </w:tc>
        <w:tc>
          <w:tcPr>
            <w:tcW w:w="1618" w:type="dxa"/>
            <w:tcBorders>
              <w:bottom w:val="nil"/>
            </w:tcBorders>
            <w:vAlign w:val="center"/>
          </w:tcPr>
          <w:p w14:paraId="5641CD0C" w14:textId="77777777" w:rsidR="00BB769C" w:rsidRPr="00B65440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65440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6.80E-10</w:t>
            </w:r>
          </w:p>
        </w:tc>
      </w:tr>
      <w:tr w:rsidR="001F7803" w:rsidRPr="00B65440" w14:paraId="30C5E820" w14:textId="77777777" w:rsidTr="00451026">
        <w:trPr>
          <w:trHeight w:val="285"/>
        </w:trPr>
        <w:tc>
          <w:tcPr>
            <w:tcW w:w="4407" w:type="dxa"/>
            <w:tcBorders>
              <w:top w:val="nil"/>
              <w:bottom w:val="nil"/>
            </w:tcBorders>
            <w:vAlign w:val="center"/>
          </w:tcPr>
          <w:p w14:paraId="5E276C86" w14:textId="77777777" w:rsidR="00BB769C" w:rsidRPr="00B65440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65440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Aminoacyl-tRNA biosynthesis</w:t>
            </w:r>
          </w:p>
        </w:tc>
        <w:tc>
          <w:tcPr>
            <w:tcW w:w="1501" w:type="dxa"/>
            <w:tcBorders>
              <w:top w:val="nil"/>
              <w:bottom w:val="nil"/>
            </w:tcBorders>
            <w:vAlign w:val="center"/>
          </w:tcPr>
          <w:p w14:paraId="297B3C34" w14:textId="77777777" w:rsidR="00BB769C" w:rsidRPr="00B65440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65440">
              <w:rPr>
                <w:rFonts w:ascii="Times New Roman" w:hAnsi="Times New Roman" w:cs="Times New Roman"/>
                <w:color w:val="000000" w:themeColor="text1"/>
                <w:sz w:val="22"/>
              </w:rPr>
              <w:t>9/66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77C16377" w14:textId="77777777" w:rsidR="00BB769C" w:rsidRPr="00B65440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65440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13.6</w:t>
            </w:r>
          </w:p>
        </w:tc>
        <w:tc>
          <w:tcPr>
            <w:tcW w:w="1618" w:type="dxa"/>
            <w:tcBorders>
              <w:top w:val="nil"/>
              <w:bottom w:val="nil"/>
            </w:tcBorders>
            <w:vAlign w:val="center"/>
          </w:tcPr>
          <w:p w14:paraId="5111BE7F" w14:textId="77777777" w:rsidR="00BB769C" w:rsidRPr="00B65440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65440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8.70E-05</w:t>
            </w:r>
          </w:p>
        </w:tc>
      </w:tr>
      <w:tr w:rsidR="001F7803" w:rsidRPr="00B65440" w14:paraId="11A7D544" w14:textId="77777777" w:rsidTr="00451026">
        <w:trPr>
          <w:trHeight w:val="285"/>
        </w:trPr>
        <w:tc>
          <w:tcPr>
            <w:tcW w:w="4407" w:type="dxa"/>
            <w:tcBorders>
              <w:top w:val="nil"/>
              <w:bottom w:val="nil"/>
            </w:tcBorders>
            <w:vAlign w:val="center"/>
          </w:tcPr>
          <w:p w14:paraId="3366F33C" w14:textId="77777777" w:rsidR="00BB769C" w:rsidRPr="00B65440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65440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Dopaminergic synapse</w:t>
            </w:r>
          </w:p>
        </w:tc>
        <w:tc>
          <w:tcPr>
            <w:tcW w:w="1501" w:type="dxa"/>
            <w:tcBorders>
              <w:top w:val="nil"/>
              <w:bottom w:val="nil"/>
            </w:tcBorders>
            <w:vAlign w:val="center"/>
          </w:tcPr>
          <w:p w14:paraId="0F8E15F3" w14:textId="77777777" w:rsidR="00BB769C" w:rsidRPr="00B65440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65440">
              <w:rPr>
                <w:rFonts w:ascii="Times New Roman" w:hAnsi="Times New Roman" w:cs="Times New Roman"/>
                <w:color w:val="000000" w:themeColor="text1"/>
                <w:sz w:val="22"/>
              </w:rPr>
              <w:t>9/128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58ECB3E3" w14:textId="77777777" w:rsidR="00BB769C" w:rsidRPr="00B65440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65440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7.0</w:t>
            </w:r>
          </w:p>
        </w:tc>
        <w:tc>
          <w:tcPr>
            <w:tcW w:w="1618" w:type="dxa"/>
            <w:tcBorders>
              <w:top w:val="nil"/>
              <w:bottom w:val="nil"/>
            </w:tcBorders>
            <w:vAlign w:val="center"/>
          </w:tcPr>
          <w:p w14:paraId="0BBDF68A" w14:textId="77777777" w:rsidR="00BB769C" w:rsidRPr="00B65440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65440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6.90E-03</w:t>
            </w:r>
          </w:p>
        </w:tc>
      </w:tr>
      <w:tr w:rsidR="001F7803" w:rsidRPr="00B65440" w14:paraId="5665442B" w14:textId="77777777" w:rsidTr="00451026">
        <w:trPr>
          <w:trHeight w:val="285"/>
        </w:trPr>
        <w:tc>
          <w:tcPr>
            <w:tcW w:w="4407" w:type="dxa"/>
            <w:tcBorders>
              <w:top w:val="nil"/>
              <w:bottom w:val="nil"/>
            </w:tcBorders>
            <w:vAlign w:val="center"/>
          </w:tcPr>
          <w:p w14:paraId="6EAD4FF7" w14:textId="77777777" w:rsidR="00BB769C" w:rsidRPr="00B65440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65440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Protein export</w:t>
            </w:r>
          </w:p>
        </w:tc>
        <w:tc>
          <w:tcPr>
            <w:tcW w:w="1501" w:type="dxa"/>
            <w:tcBorders>
              <w:top w:val="nil"/>
              <w:bottom w:val="nil"/>
            </w:tcBorders>
            <w:vAlign w:val="center"/>
          </w:tcPr>
          <w:p w14:paraId="09E1B4C3" w14:textId="77777777" w:rsidR="00BB769C" w:rsidRPr="00B65440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65440">
              <w:rPr>
                <w:rFonts w:ascii="Times New Roman" w:hAnsi="Times New Roman" w:cs="Times New Roman"/>
                <w:color w:val="000000" w:themeColor="text1"/>
                <w:sz w:val="22"/>
              </w:rPr>
              <w:t>4/23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32E06466" w14:textId="77777777" w:rsidR="00BB769C" w:rsidRPr="00B65440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65440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17.4</w:t>
            </w:r>
          </w:p>
        </w:tc>
        <w:tc>
          <w:tcPr>
            <w:tcW w:w="1618" w:type="dxa"/>
            <w:tcBorders>
              <w:top w:val="nil"/>
              <w:bottom w:val="nil"/>
            </w:tcBorders>
            <w:vAlign w:val="center"/>
          </w:tcPr>
          <w:p w14:paraId="65786270" w14:textId="77777777" w:rsidR="00BB769C" w:rsidRPr="00B65440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65440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1.30E-02</w:t>
            </w:r>
          </w:p>
        </w:tc>
      </w:tr>
      <w:tr w:rsidR="001F7803" w:rsidRPr="00B65440" w14:paraId="7508CA70" w14:textId="77777777" w:rsidTr="00451026">
        <w:trPr>
          <w:trHeight w:val="80"/>
        </w:trPr>
        <w:tc>
          <w:tcPr>
            <w:tcW w:w="4407" w:type="dxa"/>
            <w:tcBorders>
              <w:top w:val="nil"/>
              <w:bottom w:val="nil"/>
            </w:tcBorders>
            <w:vAlign w:val="center"/>
          </w:tcPr>
          <w:p w14:paraId="05F50B87" w14:textId="77777777" w:rsidR="00BB769C" w:rsidRPr="00B65440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65440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Amphetamine addiction</w:t>
            </w:r>
          </w:p>
        </w:tc>
        <w:tc>
          <w:tcPr>
            <w:tcW w:w="1501" w:type="dxa"/>
            <w:tcBorders>
              <w:top w:val="nil"/>
              <w:bottom w:val="nil"/>
            </w:tcBorders>
            <w:vAlign w:val="center"/>
          </w:tcPr>
          <w:p w14:paraId="24C7EEB8" w14:textId="77777777" w:rsidR="00BB769C" w:rsidRPr="00B65440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65440">
              <w:rPr>
                <w:rFonts w:ascii="Times New Roman" w:hAnsi="Times New Roman" w:cs="Times New Roman"/>
                <w:color w:val="000000" w:themeColor="text1"/>
                <w:sz w:val="22"/>
              </w:rPr>
              <w:t>6/66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251DD6EC" w14:textId="77777777" w:rsidR="00BB769C" w:rsidRPr="00B65440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65440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9.1</w:t>
            </w:r>
          </w:p>
        </w:tc>
        <w:tc>
          <w:tcPr>
            <w:tcW w:w="1618" w:type="dxa"/>
            <w:tcBorders>
              <w:top w:val="nil"/>
              <w:bottom w:val="nil"/>
            </w:tcBorders>
            <w:vAlign w:val="center"/>
          </w:tcPr>
          <w:p w14:paraId="04CAD98E" w14:textId="77777777" w:rsidR="00BB769C" w:rsidRPr="00B65440" w:rsidRDefault="00BB769C" w:rsidP="00451026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65440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1.50E-02</w:t>
            </w:r>
          </w:p>
        </w:tc>
      </w:tr>
      <w:tr w:rsidR="001F7803" w:rsidRPr="00B65440" w14:paraId="65D053CC" w14:textId="77777777" w:rsidTr="00451026">
        <w:trPr>
          <w:trHeight w:val="80"/>
        </w:trPr>
        <w:tc>
          <w:tcPr>
            <w:tcW w:w="4407" w:type="dxa"/>
            <w:tcBorders>
              <w:top w:val="nil"/>
              <w:bottom w:val="nil"/>
            </w:tcBorders>
            <w:vAlign w:val="center"/>
          </w:tcPr>
          <w:p w14:paraId="6D4B312E" w14:textId="77777777" w:rsidR="00BB769C" w:rsidRPr="00B65440" w:rsidRDefault="00BB769C" w:rsidP="00451026">
            <w:pPr>
              <w:wordWrap/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65440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PPAR signaling pathway</w:t>
            </w:r>
          </w:p>
        </w:tc>
        <w:tc>
          <w:tcPr>
            <w:tcW w:w="1501" w:type="dxa"/>
            <w:tcBorders>
              <w:top w:val="nil"/>
              <w:bottom w:val="nil"/>
            </w:tcBorders>
            <w:vAlign w:val="center"/>
          </w:tcPr>
          <w:p w14:paraId="78AAB3B5" w14:textId="77777777" w:rsidR="00BB769C" w:rsidRPr="00B65440" w:rsidRDefault="00BB769C" w:rsidP="00451026">
            <w:pPr>
              <w:wordWrap/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65440">
              <w:rPr>
                <w:rFonts w:ascii="Times New Roman" w:hAnsi="Times New Roman" w:cs="Times New Roman"/>
                <w:color w:val="000000" w:themeColor="text1"/>
                <w:sz w:val="22"/>
              </w:rPr>
              <w:t>6/67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47BD2CA7" w14:textId="77777777" w:rsidR="00BB769C" w:rsidRPr="00B65440" w:rsidRDefault="00BB769C" w:rsidP="00451026">
            <w:pPr>
              <w:wordWrap/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65440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9.0</w:t>
            </w:r>
          </w:p>
        </w:tc>
        <w:tc>
          <w:tcPr>
            <w:tcW w:w="1618" w:type="dxa"/>
            <w:tcBorders>
              <w:top w:val="nil"/>
              <w:bottom w:val="nil"/>
            </w:tcBorders>
            <w:vAlign w:val="center"/>
          </w:tcPr>
          <w:p w14:paraId="3F66CCEC" w14:textId="77777777" w:rsidR="00BB769C" w:rsidRPr="00B65440" w:rsidRDefault="00BB769C" w:rsidP="00451026">
            <w:pPr>
              <w:wordWrap/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65440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1.50E-02</w:t>
            </w:r>
          </w:p>
        </w:tc>
      </w:tr>
      <w:tr w:rsidR="001F7803" w:rsidRPr="00B65440" w14:paraId="16B610D1" w14:textId="77777777" w:rsidTr="00451026">
        <w:trPr>
          <w:trHeight w:val="80"/>
        </w:trPr>
        <w:tc>
          <w:tcPr>
            <w:tcW w:w="4407" w:type="dxa"/>
            <w:tcBorders>
              <w:top w:val="nil"/>
            </w:tcBorders>
            <w:vAlign w:val="center"/>
          </w:tcPr>
          <w:p w14:paraId="042B9FB1" w14:textId="77777777" w:rsidR="00BB769C" w:rsidRPr="00B65440" w:rsidRDefault="00BB769C" w:rsidP="0045102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65440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Cocaine addiction</w:t>
            </w:r>
          </w:p>
        </w:tc>
        <w:tc>
          <w:tcPr>
            <w:tcW w:w="1501" w:type="dxa"/>
            <w:tcBorders>
              <w:top w:val="nil"/>
            </w:tcBorders>
            <w:vAlign w:val="center"/>
          </w:tcPr>
          <w:p w14:paraId="1899EFF7" w14:textId="77777777" w:rsidR="00BB769C" w:rsidRPr="00B65440" w:rsidRDefault="00BB769C" w:rsidP="0045102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65440">
              <w:rPr>
                <w:rFonts w:ascii="Times New Roman" w:hAnsi="Times New Roman" w:cs="Times New Roman"/>
                <w:color w:val="000000" w:themeColor="text1"/>
                <w:sz w:val="22"/>
              </w:rPr>
              <w:t>5/49</w:t>
            </w:r>
          </w:p>
        </w:tc>
        <w:tc>
          <w:tcPr>
            <w:tcW w:w="1500" w:type="dxa"/>
            <w:tcBorders>
              <w:top w:val="nil"/>
            </w:tcBorders>
            <w:vAlign w:val="center"/>
          </w:tcPr>
          <w:p w14:paraId="6497A614" w14:textId="77777777" w:rsidR="00BB769C" w:rsidRPr="00B65440" w:rsidRDefault="00BB769C" w:rsidP="0045102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65440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10.2</w:t>
            </w:r>
          </w:p>
        </w:tc>
        <w:tc>
          <w:tcPr>
            <w:tcW w:w="1618" w:type="dxa"/>
            <w:tcBorders>
              <w:top w:val="nil"/>
            </w:tcBorders>
            <w:vAlign w:val="center"/>
          </w:tcPr>
          <w:p w14:paraId="28CB34D1" w14:textId="77777777" w:rsidR="00BB769C" w:rsidRPr="00B65440" w:rsidRDefault="00BB769C" w:rsidP="0045102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65440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</w:rPr>
              <w:t>2.20E-02</w:t>
            </w:r>
          </w:p>
        </w:tc>
      </w:tr>
    </w:tbl>
    <w:p w14:paraId="61AFE210" w14:textId="77777777" w:rsidR="00BB769C" w:rsidRDefault="00BB769C" w:rsidP="00425DD9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B65440">
        <w:rPr>
          <w:rFonts w:ascii="Times New Roman" w:hAnsi="Times New Roman" w:cs="Times New Roman" w:hint="eastAsia"/>
          <w:sz w:val="22"/>
        </w:rPr>
        <w:t>(</w:t>
      </w:r>
      <w:r w:rsidRPr="00B65440">
        <w:rPr>
          <w:rFonts w:ascii="Times New Roman" w:hAnsi="Times New Roman" w:cs="Times New Roman"/>
          <w:sz w:val="22"/>
        </w:rPr>
        <w:t>PH: the total number of proteins in the pathway)</w:t>
      </w:r>
    </w:p>
    <w:p w14:paraId="33806C3C" w14:textId="77777777" w:rsidR="00BB769C" w:rsidRPr="00CF02E1" w:rsidRDefault="00BB769C" w:rsidP="00425DD9">
      <w:pPr>
        <w:wordWrap/>
        <w:spacing w:after="0" w:line="36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079F676B" w14:textId="77777777" w:rsidR="00D06CEA" w:rsidRDefault="00D06CEA" w:rsidP="00954EC6">
      <w:pPr>
        <w:wordWrap/>
        <w:spacing w:after="0"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167DC790" w14:textId="28600B54" w:rsidR="004A72FE" w:rsidRDefault="00E37559" w:rsidP="00B20999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C759C4">
        <w:rPr>
          <w:rFonts w:ascii="Times New Roman" w:hAnsi="Times New Roman" w:cs="Times New Roman"/>
          <w:b/>
          <w:bCs/>
          <w:sz w:val="22"/>
        </w:rPr>
        <w:lastRenderedPageBreak/>
        <w:t xml:space="preserve">Supplemental </w:t>
      </w:r>
      <w:r w:rsidRPr="00C759C4">
        <w:rPr>
          <w:rFonts w:ascii="Times New Roman" w:hAnsi="Times New Roman" w:cs="Times New Roman" w:hint="eastAsia"/>
          <w:b/>
          <w:bCs/>
          <w:sz w:val="22"/>
        </w:rPr>
        <w:t>T</w:t>
      </w:r>
      <w:r w:rsidRPr="00C759C4">
        <w:rPr>
          <w:rFonts w:ascii="Times New Roman" w:hAnsi="Times New Roman" w:cs="Times New Roman"/>
          <w:b/>
          <w:bCs/>
          <w:sz w:val="22"/>
        </w:rPr>
        <w:t>able S</w:t>
      </w:r>
      <w:r>
        <w:rPr>
          <w:rFonts w:ascii="Times New Roman" w:hAnsi="Times New Roman" w:cs="Times New Roman"/>
          <w:b/>
          <w:bCs/>
          <w:sz w:val="22"/>
        </w:rPr>
        <w:t>9</w:t>
      </w:r>
      <w:r w:rsidRPr="00C759C4">
        <w:rPr>
          <w:rFonts w:ascii="Times New Roman" w:hAnsi="Times New Roman" w:cs="Times New Roman"/>
          <w:b/>
          <w:bCs/>
          <w:sz w:val="22"/>
        </w:rPr>
        <w:t>.</w:t>
      </w:r>
      <w:r w:rsidRPr="00425DD9">
        <w:rPr>
          <w:rFonts w:ascii="Times New Roman" w:hAnsi="Times New Roman" w:cs="Times New Roman"/>
          <w:b/>
          <w:bCs/>
          <w:sz w:val="22"/>
        </w:rPr>
        <w:t xml:space="preserve"> List of </w:t>
      </w:r>
      <w:r w:rsidR="00BF44AA">
        <w:rPr>
          <w:rFonts w:ascii="Times New Roman" w:hAnsi="Times New Roman" w:cs="Times New Roman"/>
          <w:b/>
          <w:bCs/>
          <w:sz w:val="22"/>
        </w:rPr>
        <w:t>glutamate receptor proteins identified in this study</w:t>
      </w:r>
      <w:r w:rsidRPr="00425DD9">
        <w:rPr>
          <w:rFonts w:ascii="Times New Roman" w:hAnsi="Times New Roman" w:cs="Times New Roman"/>
          <w:b/>
          <w:bCs/>
          <w:sz w:val="22"/>
        </w:rPr>
        <w:t>.</w:t>
      </w:r>
    </w:p>
    <w:tbl>
      <w:tblPr>
        <w:tblW w:w="9332" w:type="dxa"/>
        <w:tblLayout w:type="fixed"/>
        <w:tblLook w:val="0600" w:firstRow="0" w:lastRow="0" w:firstColumn="0" w:lastColumn="0" w:noHBand="1" w:noVBand="1"/>
      </w:tblPr>
      <w:tblGrid>
        <w:gridCol w:w="1276"/>
        <w:gridCol w:w="1281"/>
        <w:gridCol w:w="1281"/>
        <w:gridCol w:w="1282"/>
        <w:gridCol w:w="1404"/>
        <w:gridCol w:w="1404"/>
        <w:gridCol w:w="1404"/>
      </w:tblGrid>
      <w:tr w:rsidR="00EE3248" w:rsidRPr="00845245" w14:paraId="01F91A8D" w14:textId="77777777" w:rsidTr="00F442FC">
        <w:trPr>
          <w:trHeight w:val="308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1CDB2" w14:textId="51B02452" w:rsidR="00E37559" w:rsidRPr="00451026" w:rsidRDefault="00E37559" w:rsidP="0045102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4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CF863" w14:textId="77777777" w:rsidR="00E37559" w:rsidRPr="00451026" w:rsidRDefault="00E37559" w:rsidP="0045102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10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AM analysis</w:t>
            </w:r>
          </w:p>
        </w:tc>
        <w:tc>
          <w:tcPr>
            <w:tcW w:w="4212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1B5D2" w14:textId="77777777" w:rsidR="00E37559" w:rsidRPr="00451026" w:rsidRDefault="00E37559" w:rsidP="0045102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10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ootstrap AUC analysis</w:t>
            </w:r>
          </w:p>
        </w:tc>
      </w:tr>
      <w:tr w:rsidR="00EE3248" w:rsidRPr="00845245" w14:paraId="4F150D52" w14:textId="77777777" w:rsidTr="00F442FC">
        <w:trPr>
          <w:trHeight w:val="617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7C3DDB" w14:textId="77777777" w:rsidR="00E37559" w:rsidRPr="00F442FC" w:rsidRDefault="00E37559" w:rsidP="00F442F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44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tein symbol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5DE1F6" w14:textId="376CF17D" w:rsidR="00E37559" w:rsidRPr="00730D3E" w:rsidRDefault="00EE3248" w:rsidP="00F442F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44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P </w:t>
            </w:r>
            <w:r w:rsidR="00E37559" w:rsidRPr="00730D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B27E53" w14:textId="77777777" w:rsidR="00E37559" w:rsidRPr="00F442FC" w:rsidRDefault="00E37559" w:rsidP="00F442F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44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>q</w:t>
            </w:r>
            <w:r w:rsidRPr="00F44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A4F578" w14:textId="383722BD" w:rsidR="00E37559" w:rsidRPr="00F442FC" w:rsidRDefault="00EE3248" w:rsidP="00F442F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z</w:t>
            </w:r>
            <w:r w:rsidR="00E37559" w:rsidRPr="00F44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score (PD/HC</w:t>
            </w:r>
            <w:r w:rsidR="000C101D" w:rsidRPr="00F44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69C2BA" w14:textId="418B32D4" w:rsidR="00E37559" w:rsidRPr="00F442FC" w:rsidRDefault="00386F73" w:rsidP="00F442F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44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n of bootstrap AUC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603403" w14:textId="101B8BE2" w:rsidR="00E37559" w:rsidRPr="00F442FC" w:rsidRDefault="00386F73" w:rsidP="00F442F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44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D of bootstrap AUC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B813C8" w14:textId="77777777" w:rsidR="00E37559" w:rsidRPr="00F442FC" w:rsidRDefault="00E37559" w:rsidP="00F442F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44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>q</w:t>
            </w:r>
            <w:r w:rsidRPr="00F44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value</w:t>
            </w:r>
          </w:p>
        </w:tc>
      </w:tr>
      <w:tr w:rsidR="00EE3248" w:rsidRPr="00845245" w14:paraId="48437A1F" w14:textId="77777777" w:rsidTr="00F442FC">
        <w:trPr>
          <w:trHeight w:val="308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25C647" w14:textId="77777777" w:rsidR="00E37559" w:rsidRPr="00730D3E" w:rsidRDefault="00E37559" w:rsidP="00730D3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30D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RIA1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344160" w14:textId="77777777" w:rsidR="00E37559" w:rsidRPr="00730D3E" w:rsidRDefault="00E37559" w:rsidP="00730D3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30D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0385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BCC077" w14:textId="77777777" w:rsidR="00E37559" w:rsidRPr="00730D3E" w:rsidRDefault="00E37559" w:rsidP="00730D3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30D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4549</w:t>
            </w: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305EBD" w14:textId="77777777" w:rsidR="00E37559" w:rsidRPr="00730D3E" w:rsidRDefault="00E37559" w:rsidP="00730D3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30D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0.57097</w:t>
            </w:r>
          </w:p>
        </w:tc>
        <w:tc>
          <w:tcPr>
            <w:tcW w:w="14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AF3367" w14:textId="77777777" w:rsidR="00E37559" w:rsidRPr="00730D3E" w:rsidRDefault="00E37559" w:rsidP="00730D3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30D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51111</w:t>
            </w:r>
          </w:p>
        </w:tc>
        <w:tc>
          <w:tcPr>
            <w:tcW w:w="14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53DFD7" w14:textId="77777777" w:rsidR="00E37559" w:rsidRPr="00730D3E" w:rsidRDefault="00E37559" w:rsidP="00730D3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30D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68768</w:t>
            </w:r>
          </w:p>
        </w:tc>
        <w:tc>
          <w:tcPr>
            <w:tcW w:w="140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2AD3" w14:textId="77777777" w:rsidR="00E37559" w:rsidRPr="00730D3E" w:rsidRDefault="00E37559" w:rsidP="00730D3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30D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E3248" w:rsidRPr="00845245" w14:paraId="232CF778" w14:textId="77777777" w:rsidTr="00F442FC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3450D3" w14:textId="77777777" w:rsidR="00E37559" w:rsidRPr="00730D3E" w:rsidRDefault="00E37559" w:rsidP="00730D3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30D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RIN2B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0D996D" w14:textId="77777777" w:rsidR="00E37559" w:rsidRPr="00730D3E" w:rsidRDefault="00E37559" w:rsidP="00730D3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30D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5691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C3BE4B" w14:textId="77777777" w:rsidR="00E37559" w:rsidRPr="00730D3E" w:rsidRDefault="00E37559" w:rsidP="00730D3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30D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7773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6818F7" w14:textId="77777777" w:rsidR="00E37559" w:rsidRPr="00730D3E" w:rsidRDefault="00E37559" w:rsidP="00730D3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30D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0.74256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928DC7" w14:textId="77777777" w:rsidR="00E37559" w:rsidRPr="00730D3E" w:rsidRDefault="00E37559" w:rsidP="00730D3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30D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22222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55E129" w14:textId="77777777" w:rsidR="00E37559" w:rsidRPr="00730D3E" w:rsidRDefault="00E37559" w:rsidP="00730D3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30D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88551</w:t>
            </w:r>
          </w:p>
        </w:tc>
        <w:tc>
          <w:tcPr>
            <w:tcW w:w="14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C1E1" w14:textId="77777777" w:rsidR="00E37559" w:rsidRPr="00730D3E" w:rsidRDefault="00E37559" w:rsidP="00730D3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30D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61709</w:t>
            </w:r>
          </w:p>
        </w:tc>
      </w:tr>
      <w:tr w:rsidR="00EE3248" w:rsidRPr="00845245" w14:paraId="47D4F0AE" w14:textId="77777777" w:rsidTr="00F442FC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16AA85" w14:textId="77777777" w:rsidR="00E37559" w:rsidRPr="00730D3E" w:rsidRDefault="00E37559" w:rsidP="00730D3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30D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RIA2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9876E6" w14:textId="77777777" w:rsidR="00E37559" w:rsidRPr="00730D3E" w:rsidRDefault="00E37559" w:rsidP="00730D3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30D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6059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163370" w14:textId="77777777" w:rsidR="00E37559" w:rsidRPr="00730D3E" w:rsidRDefault="00E37559" w:rsidP="00730D3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30D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5713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C04061" w14:textId="77777777" w:rsidR="00E37559" w:rsidRPr="00730D3E" w:rsidRDefault="00E37559" w:rsidP="00730D3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30D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0.62962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72AA44" w14:textId="77777777" w:rsidR="00E37559" w:rsidRPr="00730D3E" w:rsidRDefault="00E37559" w:rsidP="00730D3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30D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35556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FAFB85" w14:textId="77777777" w:rsidR="00E37559" w:rsidRPr="00730D3E" w:rsidRDefault="00E37559" w:rsidP="00730D3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30D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0238</w:t>
            </w:r>
          </w:p>
        </w:tc>
        <w:tc>
          <w:tcPr>
            <w:tcW w:w="14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113A" w14:textId="77777777" w:rsidR="00E37559" w:rsidRPr="00730D3E" w:rsidRDefault="00E37559" w:rsidP="00730D3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30D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74803</w:t>
            </w:r>
          </w:p>
        </w:tc>
      </w:tr>
      <w:tr w:rsidR="00EE3248" w:rsidRPr="00845245" w14:paraId="3C88B6B2" w14:textId="77777777" w:rsidTr="00F442FC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E61562" w14:textId="77777777" w:rsidR="00E37559" w:rsidRPr="00730D3E" w:rsidRDefault="00E37559" w:rsidP="00730D3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30D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RIK3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CF15B0" w14:textId="77777777" w:rsidR="00E37559" w:rsidRPr="00730D3E" w:rsidRDefault="00E37559" w:rsidP="00730D3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30D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0968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7FC68C" w14:textId="77777777" w:rsidR="00E37559" w:rsidRPr="00730D3E" w:rsidRDefault="00E37559" w:rsidP="00730D3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30D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434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F0B8E3" w14:textId="77777777" w:rsidR="00E37559" w:rsidRPr="00730D3E" w:rsidRDefault="00E37559" w:rsidP="00730D3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30D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0.46308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F18FA4" w14:textId="77777777" w:rsidR="00E37559" w:rsidRPr="00730D3E" w:rsidRDefault="00E37559" w:rsidP="00730D3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30D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2062BD" w14:textId="77777777" w:rsidR="00E37559" w:rsidRPr="00730D3E" w:rsidRDefault="00E37559" w:rsidP="00730D3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30D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1827</w:t>
            </w:r>
          </w:p>
        </w:tc>
        <w:tc>
          <w:tcPr>
            <w:tcW w:w="14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D68A" w14:textId="77777777" w:rsidR="00E37559" w:rsidRPr="00730D3E" w:rsidRDefault="00E37559" w:rsidP="00730D3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30D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83228</w:t>
            </w:r>
          </w:p>
        </w:tc>
      </w:tr>
      <w:tr w:rsidR="00EE3248" w:rsidRPr="00845245" w14:paraId="5D12F25E" w14:textId="77777777" w:rsidTr="00F442FC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944BD9" w14:textId="77777777" w:rsidR="00E37559" w:rsidRPr="00730D3E" w:rsidRDefault="00E37559" w:rsidP="00730D3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30D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RIA3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2E9162" w14:textId="77777777" w:rsidR="00E37559" w:rsidRPr="00730D3E" w:rsidRDefault="00E37559" w:rsidP="00730D3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30D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7949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8C365E" w14:textId="77777777" w:rsidR="00E37559" w:rsidRPr="00730D3E" w:rsidRDefault="00E37559" w:rsidP="00730D3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30D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7337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0E7ED9" w14:textId="77777777" w:rsidR="00E37559" w:rsidRPr="00730D3E" w:rsidRDefault="00E37559" w:rsidP="00730D3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30D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0.42797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254EB6" w14:textId="77777777" w:rsidR="00E37559" w:rsidRPr="00730D3E" w:rsidRDefault="00E37559" w:rsidP="00730D3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30D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48889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49439B" w14:textId="77777777" w:rsidR="00E37559" w:rsidRPr="00730D3E" w:rsidRDefault="00E37559" w:rsidP="00730D3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30D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0441</w:t>
            </w:r>
          </w:p>
        </w:tc>
        <w:tc>
          <w:tcPr>
            <w:tcW w:w="14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6096" w14:textId="77777777" w:rsidR="00E37559" w:rsidRPr="00730D3E" w:rsidRDefault="00E37559" w:rsidP="00730D3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30D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1629</w:t>
            </w:r>
          </w:p>
        </w:tc>
      </w:tr>
      <w:tr w:rsidR="00EE3248" w:rsidRPr="00845245" w14:paraId="7151ED3D" w14:textId="77777777" w:rsidTr="00F442FC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D2E16D" w14:textId="77777777" w:rsidR="00E37559" w:rsidRPr="00730D3E" w:rsidRDefault="00E37559" w:rsidP="00730D3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30D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RIN1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1ED344" w14:textId="77777777" w:rsidR="00E37559" w:rsidRPr="00730D3E" w:rsidRDefault="00E37559" w:rsidP="00730D3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30D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61383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9B81CF" w14:textId="77777777" w:rsidR="00E37559" w:rsidRPr="00730D3E" w:rsidRDefault="00E37559" w:rsidP="00730D3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30D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34924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CFE58C" w14:textId="77777777" w:rsidR="00E37559" w:rsidRPr="00730D3E" w:rsidRDefault="00E37559" w:rsidP="00730D3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30D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0.53172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A615BD" w14:textId="77777777" w:rsidR="00E37559" w:rsidRPr="00730D3E" w:rsidRDefault="00E37559" w:rsidP="00730D3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30D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9C9A06" w14:textId="77777777" w:rsidR="00E37559" w:rsidRPr="00730D3E" w:rsidRDefault="00E37559" w:rsidP="00730D3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30D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5923</w:t>
            </w:r>
          </w:p>
        </w:tc>
        <w:tc>
          <w:tcPr>
            <w:tcW w:w="14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B205" w14:textId="77777777" w:rsidR="00E37559" w:rsidRPr="00730D3E" w:rsidRDefault="00E37559" w:rsidP="00730D3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30D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65215</w:t>
            </w:r>
          </w:p>
        </w:tc>
      </w:tr>
      <w:tr w:rsidR="00EE3248" w:rsidRPr="00845245" w14:paraId="2BBCFD2C" w14:textId="77777777" w:rsidTr="00F442FC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7E03CD" w14:textId="77777777" w:rsidR="00E37559" w:rsidRPr="00730D3E" w:rsidRDefault="00E37559" w:rsidP="00730D3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30D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RM3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649DB2" w14:textId="77777777" w:rsidR="00E37559" w:rsidRPr="00730D3E" w:rsidRDefault="00E37559" w:rsidP="00730D3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30D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1086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02A7C8" w14:textId="77777777" w:rsidR="00E37559" w:rsidRPr="00730D3E" w:rsidRDefault="00E37559" w:rsidP="00730D3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30D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4586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EB6FA2" w14:textId="77777777" w:rsidR="00E37559" w:rsidRPr="00730D3E" w:rsidRDefault="00E37559" w:rsidP="00730D3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30D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0.89208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267ABB" w14:textId="77777777" w:rsidR="00E37559" w:rsidRPr="00730D3E" w:rsidRDefault="00E37559" w:rsidP="00730D3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30D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51111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3F52D1" w14:textId="77777777" w:rsidR="00E37559" w:rsidRPr="00730D3E" w:rsidRDefault="00E37559" w:rsidP="00730D3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30D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08161</w:t>
            </w:r>
          </w:p>
        </w:tc>
        <w:tc>
          <w:tcPr>
            <w:tcW w:w="14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F192" w14:textId="77777777" w:rsidR="00E37559" w:rsidRPr="00730D3E" w:rsidRDefault="00E37559" w:rsidP="00730D3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30D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67172</w:t>
            </w:r>
          </w:p>
        </w:tc>
      </w:tr>
      <w:tr w:rsidR="00EE3248" w:rsidRPr="00845245" w14:paraId="093658C7" w14:textId="77777777" w:rsidTr="00F442FC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F40DE4" w14:textId="77777777" w:rsidR="00E37559" w:rsidRPr="00730D3E" w:rsidRDefault="00E37559" w:rsidP="00730D3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30D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RIN2A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C59D13" w14:textId="77777777" w:rsidR="00E37559" w:rsidRPr="00730D3E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30D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7711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27B30C" w14:textId="77777777" w:rsidR="00E37559" w:rsidRPr="00730D3E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30D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84823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0CC8B3" w14:textId="77777777" w:rsidR="00E37559" w:rsidRPr="00730D3E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30D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0.35383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7C3FE3" w14:textId="77777777" w:rsidR="00E37559" w:rsidRPr="00730D3E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30D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02222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ABBE87" w14:textId="77777777" w:rsidR="00E37559" w:rsidRPr="00730D3E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30D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7546</w:t>
            </w:r>
          </w:p>
        </w:tc>
        <w:tc>
          <w:tcPr>
            <w:tcW w:w="14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43CB" w14:textId="77777777" w:rsidR="00E37559" w:rsidRPr="00730D3E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30D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01916</w:t>
            </w:r>
          </w:p>
        </w:tc>
      </w:tr>
      <w:tr w:rsidR="00EE3248" w:rsidRPr="00845245" w14:paraId="4A9D41EB" w14:textId="77777777" w:rsidTr="00F442FC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D23A7E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RIN2D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1ACA9F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78849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DBD6E2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94964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CF5A84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0.39044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D06DF2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37778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169749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02652</w:t>
            </w:r>
          </w:p>
        </w:tc>
        <w:tc>
          <w:tcPr>
            <w:tcW w:w="14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921B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18283</w:t>
            </w:r>
          </w:p>
        </w:tc>
      </w:tr>
      <w:tr w:rsidR="00EE3248" w:rsidRPr="00845245" w14:paraId="353D9BAF" w14:textId="77777777" w:rsidTr="00F442FC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450035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RID1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25D24A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6518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011CF9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32384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C17038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0.24035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FB0689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3688B8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466</w:t>
            </w:r>
          </w:p>
        </w:tc>
        <w:tc>
          <w:tcPr>
            <w:tcW w:w="14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B13E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48918</w:t>
            </w:r>
          </w:p>
        </w:tc>
      </w:tr>
      <w:tr w:rsidR="00EE3248" w:rsidRPr="00845245" w14:paraId="67BDBB18" w14:textId="77777777" w:rsidTr="00F442FC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9716FF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RIP1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59EB1C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7174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9D6D09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63294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6CC044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0.23538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18F447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88889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602022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5103</w:t>
            </w:r>
          </w:p>
        </w:tc>
        <w:tc>
          <w:tcPr>
            <w:tcW w:w="14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981C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70161</w:t>
            </w:r>
          </w:p>
        </w:tc>
      </w:tr>
      <w:tr w:rsidR="00EE3248" w:rsidRPr="00845245" w14:paraId="0B84D8E7" w14:textId="77777777" w:rsidTr="00F442FC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E42FB5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RM8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071E93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62679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2CD5EE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67606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17CDDA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0.38496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40D520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68889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3D0E8D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03856</w:t>
            </w:r>
          </w:p>
        </w:tc>
        <w:tc>
          <w:tcPr>
            <w:tcW w:w="14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EAEC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35933</w:t>
            </w:r>
          </w:p>
        </w:tc>
      </w:tr>
      <w:tr w:rsidR="00EE3248" w:rsidRPr="00845245" w14:paraId="76092C96" w14:textId="77777777" w:rsidTr="00F442FC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EE4F17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RID2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5D1201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79154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887260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42437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98A7B0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0.24287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660179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73333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53666F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03688</w:t>
            </w:r>
          </w:p>
        </w:tc>
        <w:tc>
          <w:tcPr>
            <w:tcW w:w="14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8452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62264</w:t>
            </w:r>
          </w:p>
        </w:tc>
      </w:tr>
      <w:tr w:rsidR="00EE3248" w:rsidRPr="00845245" w14:paraId="1D1FBB0C" w14:textId="77777777" w:rsidTr="00F442FC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D8C661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RM4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3F4E9A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36785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B76234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4354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3F5330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0.28244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671A4E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22222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68C8DA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06323</w:t>
            </w:r>
          </w:p>
        </w:tc>
        <w:tc>
          <w:tcPr>
            <w:tcW w:w="14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149C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9773</w:t>
            </w:r>
          </w:p>
        </w:tc>
      </w:tr>
      <w:tr w:rsidR="00EE3248" w:rsidRPr="00845245" w14:paraId="28D18995" w14:textId="77777777" w:rsidTr="00F442FC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21B595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RIA4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4002AC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20806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B36FE7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9233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D8CEA7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66854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7CBF6D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91111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C87B82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09189</w:t>
            </w:r>
          </w:p>
        </w:tc>
        <w:tc>
          <w:tcPr>
            <w:tcW w:w="14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0BEF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86477</w:t>
            </w:r>
          </w:p>
        </w:tc>
      </w:tr>
      <w:tr w:rsidR="00EE3248" w:rsidRPr="00845245" w14:paraId="1433686C" w14:textId="77777777" w:rsidTr="00F442FC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97B9BE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RM5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BD7D60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1185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7F8D10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30387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5379B3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27857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70AE87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84444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E45D77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12226</w:t>
            </w:r>
          </w:p>
        </w:tc>
        <w:tc>
          <w:tcPr>
            <w:tcW w:w="14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71B3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6377</w:t>
            </w:r>
          </w:p>
        </w:tc>
      </w:tr>
      <w:tr w:rsidR="00EE3248" w:rsidRPr="00845245" w14:paraId="1F97CB81" w14:textId="77777777" w:rsidTr="00F442FC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56F44E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RM1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E702B7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39105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601108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04884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7A1EC6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0.14692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FB549D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02222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E9FE33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04994</w:t>
            </w:r>
          </w:p>
        </w:tc>
        <w:tc>
          <w:tcPr>
            <w:tcW w:w="14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CB55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69804</w:t>
            </w:r>
          </w:p>
        </w:tc>
      </w:tr>
      <w:tr w:rsidR="00EE3248" w:rsidRPr="00845245" w14:paraId="4EFA3C3D" w14:textId="77777777" w:rsidTr="00F442FC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EF9882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RIK2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BAA44C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78885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3DAED6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65328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68F632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61072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B9CDAF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06667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146D2B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16312</w:t>
            </w:r>
          </w:p>
        </w:tc>
        <w:tc>
          <w:tcPr>
            <w:tcW w:w="14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E61C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60577</w:t>
            </w:r>
          </w:p>
        </w:tc>
      </w:tr>
      <w:tr w:rsidR="00EE3248" w:rsidRPr="00845245" w14:paraId="6CEC11BE" w14:textId="77777777" w:rsidTr="00F442FC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56251D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RM2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DAC65E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41769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F8CF4D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93245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359DEE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0.06589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F88F19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84444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96918B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10263</w:t>
            </w:r>
          </w:p>
        </w:tc>
        <w:tc>
          <w:tcPr>
            <w:tcW w:w="14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44B5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73998</w:t>
            </w:r>
          </w:p>
        </w:tc>
      </w:tr>
      <w:tr w:rsidR="00EE3248" w:rsidRPr="00845245" w14:paraId="5AA2FCB4" w14:textId="77777777" w:rsidTr="00F442FC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DD66C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RM7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7970C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75562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A6879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17452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6BDE1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0.05058</w:t>
            </w:r>
          </w:p>
        </w:tc>
        <w:tc>
          <w:tcPr>
            <w:tcW w:w="14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F24FF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57778</w:t>
            </w:r>
          </w:p>
        </w:tc>
        <w:tc>
          <w:tcPr>
            <w:tcW w:w="14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B36AF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0707</w:t>
            </w:r>
          </w:p>
        </w:tc>
        <w:tc>
          <w:tcPr>
            <w:tcW w:w="140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DAE90" w14:textId="77777777" w:rsidR="00E37559" w:rsidRPr="007E3EF4" w:rsidRDefault="00E37559" w:rsidP="007E3EF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E3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63437</w:t>
            </w:r>
          </w:p>
        </w:tc>
      </w:tr>
    </w:tbl>
    <w:p w14:paraId="2039202F" w14:textId="212E46B7" w:rsidR="004A72FE" w:rsidRDefault="004A72FE" w:rsidP="00B20999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</w:p>
    <w:p w14:paraId="2518A6DA" w14:textId="14C7F410" w:rsidR="00B521BA" w:rsidRPr="000773E4" w:rsidRDefault="00B521BA" w:rsidP="00425DD9">
      <w:pPr>
        <w:wordWrap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</w:p>
    <w:sectPr w:rsidR="00B521BA" w:rsidRPr="000773E4" w:rsidSect="00425DD9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BFE504" w14:textId="77777777" w:rsidR="00835B65" w:rsidRDefault="00835B65" w:rsidP="00E763EA">
      <w:pPr>
        <w:spacing w:after="0" w:line="240" w:lineRule="auto"/>
      </w:pPr>
      <w:r>
        <w:separator/>
      </w:r>
    </w:p>
  </w:endnote>
  <w:endnote w:type="continuationSeparator" w:id="0">
    <w:p w14:paraId="4BA95B5C" w14:textId="77777777" w:rsidR="00835B65" w:rsidRDefault="00835B65" w:rsidP="00E763EA">
      <w:pPr>
        <w:spacing w:after="0" w:line="240" w:lineRule="auto"/>
      </w:pPr>
      <w:r>
        <w:continuationSeparator/>
      </w:r>
    </w:p>
  </w:endnote>
  <w:endnote w:type="continuationNotice" w:id="1">
    <w:p w14:paraId="3EC9D2BE" w14:textId="77777777" w:rsidR="00835B65" w:rsidRDefault="00835B6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837915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87E978" w14:textId="70053F7A" w:rsidR="00957844" w:rsidRDefault="0095784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77B3FE" w14:textId="77777777" w:rsidR="00957844" w:rsidRDefault="009578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E32578" w14:textId="77777777" w:rsidR="00835B65" w:rsidRDefault="00835B65" w:rsidP="00E763EA">
      <w:pPr>
        <w:spacing w:after="0" w:line="240" w:lineRule="auto"/>
      </w:pPr>
      <w:r>
        <w:separator/>
      </w:r>
    </w:p>
  </w:footnote>
  <w:footnote w:type="continuationSeparator" w:id="0">
    <w:p w14:paraId="49B03D0B" w14:textId="77777777" w:rsidR="00835B65" w:rsidRDefault="00835B65" w:rsidP="00E763EA">
      <w:pPr>
        <w:spacing w:after="0" w:line="240" w:lineRule="auto"/>
      </w:pPr>
      <w:r>
        <w:continuationSeparator/>
      </w:r>
    </w:p>
  </w:footnote>
  <w:footnote w:type="continuationNotice" w:id="1">
    <w:p w14:paraId="12ED0F51" w14:textId="77777777" w:rsidR="00835B65" w:rsidRDefault="00835B6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32130"/>
    <w:multiLevelType w:val="hybridMultilevel"/>
    <w:tmpl w:val="5EE4D8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D77B88"/>
    <w:multiLevelType w:val="hybridMultilevel"/>
    <w:tmpl w:val="86887AAC"/>
    <w:lvl w:ilvl="0" w:tplc="EBA6E7D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B96296"/>
    <w:multiLevelType w:val="hybridMultilevel"/>
    <w:tmpl w:val="7DA0E882"/>
    <w:lvl w:ilvl="0" w:tplc="450A227E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54742603"/>
    <w:multiLevelType w:val="hybridMultilevel"/>
    <w:tmpl w:val="1C32294E"/>
    <w:lvl w:ilvl="0" w:tplc="C78619CC">
      <w:start w:val="8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5BBF6C87"/>
    <w:multiLevelType w:val="hybridMultilevel"/>
    <w:tmpl w:val="B0C063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23616437">
    <w:abstractNumId w:val="0"/>
  </w:num>
  <w:num w:numId="2" w16cid:durableId="1406104027">
    <w:abstractNumId w:val="1"/>
  </w:num>
  <w:num w:numId="3" w16cid:durableId="949749389">
    <w:abstractNumId w:val="4"/>
  </w:num>
  <w:num w:numId="4" w16cid:durableId="575017985">
    <w:abstractNumId w:val="3"/>
  </w:num>
  <w:num w:numId="5" w16cid:durableId="20984045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2Mzc3NzYxMzS0NLZQ0lEKTi0uzszPAykwMaoFAAMiYW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Cell Proteomics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wxf20z1ead9ce950wvzptkv5x0vddavv5x&quot;&gt;My EndNote Library (PD_SN)-1_updat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/record-ids&gt;&lt;/item&gt;&lt;/Libraries&gt;"/>
  </w:docVars>
  <w:rsids>
    <w:rsidRoot w:val="008D4A24"/>
    <w:rsid w:val="0000052C"/>
    <w:rsid w:val="00000634"/>
    <w:rsid w:val="00000724"/>
    <w:rsid w:val="00000D46"/>
    <w:rsid w:val="00000FD6"/>
    <w:rsid w:val="000012CF"/>
    <w:rsid w:val="0000190B"/>
    <w:rsid w:val="00001C4C"/>
    <w:rsid w:val="000022F4"/>
    <w:rsid w:val="00003E26"/>
    <w:rsid w:val="00004E98"/>
    <w:rsid w:val="000053FB"/>
    <w:rsid w:val="00005509"/>
    <w:rsid w:val="00007247"/>
    <w:rsid w:val="00007402"/>
    <w:rsid w:val="000078B9"/>
    <w:rsid w:val="00007A88"/>
    <w:rsid w:val="00010B59"/>
    <w:rsid w:val="000114B5"/>
    <w:rsid w:val="00011532"/>
    <w:rsid w:val="000115CA"/>
    <w:rsid w:val="00012253"/>
    <w:rsid w:val="000122BA"/>
    <w:rsid w:val="00013066"/>
    <w:rsid w:val="0001353C"/>
    <w:rsid w:val="00013816"/>
    <w:rsid w:val="0001492F"/>
    <w:rsid w:val="00014BFC"/>
    <w:rsid w:val="0001513D"/>
    <w:rsid w:val="000156BF"/>
    <w:rsid w:val="0001581E"/>
    <w:rsid w:val="0001587C"/>
    <w:rsid w:val="00015C9F"/>
    <w:rsid w:val="00015DD6"/>
    <w:rsid w:val="000163DD"/>
    <w:rsid w:val="00016B77"/>
    <w:rsid w:val="00016BF9"/>
    <w:rsid w:val="00017075"/>
    <w:rsid w:val="000176E9"/>
    <w:rsid w:val="0001771F"/>
    <w:rsid w:val="00017DF3"/>
    <w:rsid w:val="00017F77"/>
    <w:rsid w:val="00020421"/>
    <w:rsid w:val="000204C7"/>
    <w:rsid w:val="00020AD2"/>
    <w:rsid w:val="00020DD4"/>
    <w:rsid w:val="0002143D"/>
    <w:rsid w:val="00021487"/>
    <w:rsid w:val="00021697"/>
    <w:rsid w:val="000219A1"/>
    <w:rsid w:val="00022175"/>
    <w:rsid w:val="000221C5"/>
    <w:rsid w:val="00023325"/>
    <w:rsid w:val="00023C33"/>
    <w:rsid w:val="000241D3"/>
    <w:rsid w:val="00024BAC"/>
    <w:rsid w:val="00026CC4"/>
    <w:rsid w:val="00026CE7"/>
    <w:rsid w:val="0002737D"/>
    <w:rsid w:val="000276A0"/>
    <w:rsid w:val="00027955"/>
    <w:rsid w:val="00030255"/>
    <w:rsid w:val="00030CE6"/>
    <w:rsid w:val="00031B32"/>
    <w:rsid w:val="00031C96"/>
    <w:rsid w:val="0003278F"/>
    <w:rsid w:val="00032DA3"/>
    <w:rsid w:val="00033184"/>
    <w:rsid w:val="00033A03"/>
    <w:rsid w:val="00034108"/>
    <w:rsid w:val="0003428F"/>
    <w:rsid w:val="00034778"/>
    <w:rsid w:val="00034C48"/>
    <w:rsid w:val="00034FCE"/>
    <w:rsid w:val="00035125"/>
    <w:rsid w:val="00036E6A"/>
    <w:rsid w:val="000370E1"/>
    <w:rsid w:val="0003732D"/>
    <w:rsid w:val="000377F4"/>
    <w:rsid w:val="000378AB"/>
    <w:rsid w:val="00037EE5"/>
    <w:rsid w:val="00040832"/>
    <w:rsid w:val="000408F9"/>
    <w:rsid w:val="00041CBE"/>
    <w:rsid w:val="000439A0"/>
    <w:rsid w:val="00044295"/>
    <w:rsid w:val="00044A9C"/>
    <w:rsid w:val="00045398"/>
    <w:rsid w:val="000459D1"/>
    <w:rsid w:val="00045F26"/>
    <w:rsid w:val="0004664F"/>
    <w:rsid w:val="000469B3"/>
    <w:rsid w:val="00046ECB"/>
    <w:rsid w:val="00046EF4"/>
    <w:rsid w:val="00047151"/>
    <w:rsid w:val="00050CF6"/>
    <w:rsid w:val="00050D77"/>
    <w:rsid w:val="000526F0"/>
    <w:rsid w:val="000535AD"/>
    <w:rsid w:val="000543FC"/>
    <w:rsid w:val="00054470"/>
    <w:rsid w:val="00054973"/>
    <w:rsid w:val="00055196"/>
    <w:rsid w:val="000556F6"/>
    <w:rsid w:val="00055EE2"/>
    <w:rsid w:val="000565F0"/>
    <w:rsid w:val="00056812"/>
    <w:rsid w:val="00056985"/>
    <w:rsid w:val="000578C5"/>
    <w:rsid w:val="00057AE4"/>
    <w:rsid w:val="000600DA"/>
    <w:rsid w:val="00060561"/>
    <w:rsid w:val="00060A2E"/>
    <w:rsid w:val="00060AE3"/>
    <w:rsid w:val="00060B71"/>
    <w:rsid w:val="000610EB"/>
    <w:rsid w:val="0006126D"/>
    <w:rsid w:val="000614AA"/>
    <w:rsid w:val="00061580"/>
    <w:rsid w:val="000619C4"/>
    <w:rsid w:val="000620EE"/>
    <w:rsid w:val="0006215B"/>
    <w:rsid w:val="00062A8C"/>
    <w:rsid w:val="00062CDF"/>
    <w:rsid w:val="00063E7A"/>
    <w:rsid w:val="00063F4F"/>
    <w:rsid w:val="00064592"/>
    <w:rsid w:val="00064763"/>
    <w:rsid w:val="00064810"/>
    <w:rsid w:val="00064F2D"/>
    <w:rsid w:val="00065F76"/>
    <w:rsid w:val="0006647A"/>
    <w:rsid w:val="0006657C"/>
    <w:rsid w:val="000710D4"/>
    <w:rsid w:val="00071627"/>
    <w:rsid w:val="0007199E"/>
    <w:rsid w:val="00071DF0"/>
    <w:rsid w:val="00072875"/>
    <w:rsid w:val="00073C84"/>
    <w:rsid w:val="00074348"/>
    <w:rsid w:val="0007486C"/>
    <w:rsid w:val="00074B0C"/>
    <w:rsid w:val="00074B38"/>
    <w:rsid w:val="00074DA5"/>
    <w:rsid w:val="00075120"/>
    <w:rsid w:val="000754D5"/>
    <w:rsid w:val="00075A11"/>
    <w:rsid w:val="000764AB"/>
    <w:rsid w:val="000770B0"/>
    <w:rsid w:val="000773E4"/>
    <w:rsid w:val="000775B8"/>
    <w:rsid w:val="00080198"/>
    <w:rsid w:val="000801C8"/>
    <w:rsid w:val="0008043B"/>
    <w:rsid w:val="00080AC2"/>
    <w:rsid w:val="00080D65"/>
    <w:rsid w:val="00081030"/>
    <w:rsid w:val="00081411"/>
    <w:rsid w:val="00082716"/>
    <w:rsid w:val="0008273B"/>
    <w:rsid w:val="00082B7C"/>
    <w:rsid w:val="00082CFA"/>
    <w:rsid w:val="00083488"/>
    <w:rsid w:val="00083741"/>
    <w:rsid w:val="000839C5"/>
    <w:rsid w:val="00083A5E"/>
    <w:rsid w:val="000841E2"/>
    <w:rsid w:val="0008495F"/>
    <w:rsid w:val="00084993"/>
    <w:rsid w:val="00084A06"/>
    <w:rsid w:val="00084B1D"/>
    <w:rsid w:val="000853BE"/>
    <w:rsid w:val="00085590"/>
    <w:rsid w:val="00085D36"/>
    <w:rsid w:val="0008603B"/>
    <w:rsid w:val="0008616A"/>
    <w:rsid w:val="00086585"/>
    <w:rsid w:val="000866F4"/>
    <w:rsid w:val="00087157"/>
    <w:rsid w:val="0008754B"/>
    <w:rsid w:val="000878BE"/>
    <w:rsid w:val="00087CC5"/>
    <w:rsid w:val="00090929"/>
    <w:rsid w:val="000914A2"/>
    <w:rsid w:val="00091DBD"/>
    <w:rsid w:val="00092036"/>
    <w:rsid w:val="000925FF"/>
    <w:rsid w:val="00092C4B"/>
    <w:rsid w:val="00093182"/>
    <w:rsid w:val="00093DE3"/>
    <w:rsid w:val="0009464A"/>
    <w:rsid w:val="00094BCE"/>
    <w:rsid w:val="00094C05"/>
    <w:rsid w:val="00095E5E"/>
    <w:rsid w:val="00095FD5"/>
    <w:rsid w:val="00096676"/>
    <w:rsid w:val="000972F5"/>
    <w:rsid w:val="00097E21"/>
    <w:rsid w:val="00097F08"/>
    <w:rsid w:val="000A0506"/>
    <w:rsid w:val="000A14B3"/>
    <w:rsid w:val="000A178F"/>
    <w:rsid w:val="000A2238"/>
    <w:rsid w:val="000A2308"/>
    <w:rsid w:val="000A28CA"/>
    <w:rsid w:val="000A2ACB"/>
    <w:rsid w:val="000A2E19"/>
    <w:rsid w:val="000A2F95"/>
    <w:rsid w:val="000A2F9E"/>
    <w:rsid w:val="000A334F"/>
    <w:rsid w:val="000A3567"/>
    <w:rsid w:val="000A37FA"/>
    <w:rsid w:val="000A4CBC"/>
    <w:rsid w:val="000A6B36"/>
    <w:rsid w:val="000A6DFE"/>
    <w:rsid w:val="000B0B3B"/>
    <w:rsid w:val="000B0C7A"/>
    <w:rsid w:val="000B1466"/>
    <w:rsid w:val="000B17B5"/>
    <w:rsid w:val="000B18D3"/>
    <w:rsid w:val="000B1AD6"/>
    <w:rsid w:val="000B1D05"/>
    <w:rsid w:val="000B207B"/>
    <w:rsid w:val="000B22BB"/>
    <w:rsid w:val="000B306E"/>
    <w:rsid w:val="000B3707"/>
    <w:rsid w:val="000B4F5E"/>
    <w:rsid w:val="000B52D0"/>
    <w:rsid w:val="000B5686"/>
    <w:rsid w:val="000B59D7"/>
    <w:rsid w:val="000B5DB3"/>
    <w:rsid w:val="000B65EC"/>
    <w:rsid w:val="000B67E0"/>
    <w:rsid w:val="000B69BF"/>
    <w:rsid w:val="000B6FCA"/>
    <w:rsid w:val="000B7375"/>
    <w:rsid w:val="000B7830"/>
    <w:rsid w:val="000B793E"/>
    <w:rsid w:val="000B7CC7"/>
    <w:rsid w:val="000B7EAA"/>
    <w:rsid w:val="000C03C8"/>
    <w:rsid w:val="000C0595"/>
    <w:rsid w:val="000C06FC"/>
    <w:rsid w:val="000C0ACF"/>
    <w:rsid w:val="000C0C2D"/>
    <w:rsid w:val="000C101D"/>
    <w:rsid w:val="000C1485"/>
    <w:rsid w:val="000C19F6"/>
    <w:rsid w:val="000C1CA8"/>
    <w:rsid w:val="000C2052"/>
    <w:rsid w:val="000C2208"/>
    <w:rsid w:val="000C2886"/>
    <w:rsid w:val="000C28EB"/>
    <w:rsid w:val="000C2EAF"/>
    <w:rsid w:val="000C458D"/>
    <w:rsid w:val="000C4A1C"/>
    <w:rsid w:val="000C4B2C"/>
    <w:rsid w:val="000C4DE3"/>
    <w:rsid w:val="000C5891"/>
    <w:rsid w:val="000C6B69"/>
    <w:rsid w:val="000C6E05"/>
    <w:rsid w:val="000C6FAD"/>
    <w:rsid w:val="000C775F"/>
    <w:rsid w:val="000C79A7"/>
    <w:rsid w:val="000C7A56"/>
    <w:rsid w:val="000C7B1A"/>
    <w:rsid w:val="000D0089"/>
    <w:rsid w:val="000D02B2"/>
    <w:rsid w:val="000D05A3"/>
    <w:rsid w:val="000D098F"/>
    <w:rsid w:val="000D0A9C"/>
    <w:rsid w:val="000D1574"/>
    <w:rsid w:val="000D15DC"/>
    <w:rsid w:val="000D29E9"/>
    <w:rsid w:val="000D2DE8"/>
    <w:rsid w:val="000D3723"/>
    <w:rsid w:val="000D38D0"/>
    <w:rsid w:val="000D3C34"/>
    <w:rsid w:val="000D3C3F"/>
    <w:rsid w:val="000D3ED6"/>
    <w:rsid w:val="000D4247"/>
    <w:rsid w:val="000D46CD"/>
    <w:rsid w:val="000D5E8B"/>
    <w:rsid w:val="000D60AF"/>
    <w:rsid w:val="000D60E9"/>
    <w:rsid w:val="000D6450"/>
    <w:rsid w:val="000D65C4"/>
    <w:rsid w:val="000D6C16"/>
    <w:rsid w:val="000D72EE"/>
    <w:rsid w:val="000E0C78"/>
    <w:rsid w:val="000E15E7"/>
    <w:rsid w:val="000E1DE8"/>
    <w:rsid w:val="000E20F9"/>
    <w:rsid w:val="000E2621"/>
    <w:rsid w:val="000E30C4"/>
    <w:rsid w:val="000E346F"/>
    <w:rsid w:val="000E3F0D"/>
    <w:rsid w:val="000E57BC"/>
    <w:rsid w:val="000E5BEE"/>
    <w:rsid w:val="000E5FE9"/>
    <w:rsid w:val="000F0103"/>
    <w:rsid w:val="000F114A"/>
    <w:rsid w:val="000F13B2"/>
    <w:rsid w:val="000F1821"/>
    <w:rsid w:val="000F1893"/>
    <w:rsid w:val="000F1904"/>
    <w:rsid w:val="000F1CCD"/>
    <w:rsid w:val="000F23C8"/>
    <w:rsid w:val="000F25B7"/>
    <w:rsid w:val="000F2AAA"/>
    <w:rsid w:val="000F2C68"/>
    <w:rsid w:val="000F3073"/>
    <w:rsid w:val="000F3C44"/>
    <w:rsid w:val="000F41F4"/>
    <w:rsid w:val="000F4341"/>
    <w:rsid w:val="000F47E4"/>
    <w:rsid w:val="000F4815"/>
    <w:rsid w:val="000F5137"/>
    <w:rsid w:val="000F56C6"/>
    <w:rsid w:val="000F6177"/>
    <w:rsid w:val="000F63CF"/>
    <w:rsid w:val="000F6734"/>
    <w:rsid w:val="000F676C"/>
    <w:rsid w:val="000F6983"/>
    <w:rsid w:val="000F6FA7"/>
    <w:rsid w:val="000F6FBF"/>
    <w:rsid w:val="001005AB"/>
    <w:rsid w:val="0010117B"/>
    <w:rsid w:val="00101CB2"/>
    <w:rsid w:val="001025F4"/>
    <w:rsid w:val="00102B5E"/>
    <w:rsid w:val="00102C44"/>
    <w:rsid w:val="00102EC3"/>
    <w:rsid w:val="001035D8"/>
    <w:rsid w:val="00103707"/>
    <w:rsid w:val="00103928"/>
    <w:rsid w:val="00103CC9"/>
    <w:rsid w:val="00104294"/>
    <w:rsid w:val="00104F6C"/>
    <w:rsid w:val="001057E6"/>
    <w:rsid w:val="00105A64"/>
    <w:rsid w:val="00105C5B"/>
    <w:rsid w:val="00105E3B"/>
    <w:rsid w:val="0010640E"/>
    <w:rsid w:val="0010656A"/>
    <w:rsid w:val="001068C7"/>
    <w:rsid w:val="00106CFD"/>
    <w:rsid w:val="0010752E"/>
    <w:rsid w:val="001078C5"/>
    <w:rsid w:val="00107AF0"/>
    <w:rsid w:val="00107C8B"/>
    <w:rsid w:val="00107FF2"/>
    <w:rsid w:val="00110883"/>
    <w:rsid w:val="00110D8D"/>
    <w:rsid w:val="001117E6"/>
    <w:rsid w:val="00111BDA"/>
    <w:rsid w:val="00111D9E"/>
    <w:rsid w:val="001129F6"/>
    <w:rsid w:val="00112F58"/>
    <w:rsid w:val="001130F7"/>
    <w:rsid w:val="00113586"/>
    <w:rsid w:val="0011360B"/>
    <w:rsid w:val="00113CA1"/>
    <w:rsid w:val="00114A1F"/>
    <w:rsid w:val="00114DBF"/>
    <w:rsid w:val="00114E51"/>
    <w:rsid w:val="00115995"/>
    <w:rsid w:val="0011605D"/>
    <w:rsid w:val="00116308"/>
    <w:rsid w:val="001164FE"/>
    <w:rsid w:val="00117125"/>
    <w:rsid w:val="00117EFD"/>
    <w:rsid w:val="001204FD"/>
    <w:rsid w:val="00120757"/>
    <w:rsid w:val="00121347"/>
    <w:rsid w:val="00121703"/>
    <w:rsid w:val="00122F6A"/>
    <w:rsid w:val="001234E3"/>
    <w:rsid w:val="00124374"/>
    <w:rsid w:val="00124483"/>
    <w:rsid w:val="00124EE1"/>
    <w:rsid w:val="00125549"/>
    <w:rsid w:val="00125DEB"/>
    <w:rsid w:val="00126BA7"/>
    <w:rsid w:val="00126D31"/>
    <w:rsid w:val="00126FCD"/>
    <w:rsid w:val="001276BD"/>
    <w:rsid w:val="00127C81"/>
    <w:rsid w:val="00130121"/>
    <w:rsid w:val="0013061D"/>
    <w:rsid w:val="001315F5"/>
    <w:rsid w:val="00131767"/>
    <w:rsid w:val="00131979"/>
    <w:rsid w:val="001320D2"/>
    <w:rsid w:val="001321DC"/>
    <w:rsid w:val="0013305A"/>
    <w:rsid w:val="001338F9"/>
    <w:rsid w:val="00134121"/>
    <w:rsid w:val="00134C10"/>
    <w:rsid w:val="00134FA5"/>
    <w:rsid w:val="00135746"/>
    <w:rsid w:val="001365B5"/>
    <w:rsid w:val="001365D2"/>
    <w:rsid w:val="00137004"/>
    <w:rsid w:val="00140176"/>
    <w:rsid w:val="0014038D"/>
    <w:rsid w:val="00141D91"/>
    <w:rsid w:val="00141F0D"/>
    <w:rsid w:val="00142357"/>
    <w:rsid w:val="0014246C"/>
    <w:rsid w:val="00142D10"/>
    <w:rsid w:val="00142E96"/>
    <w:rsid w:val="0014345D"/>
    <w:rsid w:val="0014366A"/>
    <w:rsid w:val="00143760"/>
    <w:rsid w:val="00143AA1"/>
    <w:rsid w:val="001441CF"/>
    <w:rsid w:val="00144205"/>
    <w:rsid w:val="00144599"/>
    <w:rsid w:val="00144BBB"/>
    <w:rsid w:val="00144CAD"/>
    <w:rsid w:val="0014536A"/>
    <w:rsid w:val="00145D97"/>
    <w:rsid w:val="00146440"/>
    <w:rsid w:val="001466CD"/>
    <w:rsid w:val="00146A67"/>
    <w:rsid w:val="00147322"/>
    <w:rsid w:val="00147A1D"/>
    <w:rsid w:val="00147ECC"/>
    <w:rsid w:val="0015011C"/>
    <w:rsid w:val="00150F2A"/>
    <w:rsid w:val="00151564"/>
    <w:rsid w:val="00151A16"/>
    <w:rsid w:val="001523BE"/>
    <w:rsid w:val="00152F30"/>
    <w:rsid w:val="00153633"/>
    <w:rsid w:val="00155295"/>
    <w:rsid w:val="001557B7"/>
    <w:rsid w:val="00155A66"/>
    <w:rsid w:val="00156D23"/>
    <w:rsid w:val="0015736D"/>
    <w:rsid w:val="001573E4"/>
    <w:rsid w:val="001579C1"/>
    <w:rsid w:val="00157DE4"/>
    <w:rsid w:val="001602EA"/>
    <w:rsid w:val="0016033F"/>
    <w:rsid w:val="0016067D"/>
    <w:rsid w:val="001606FE"/>
    <w:rsid w:val="0016119A"/>
    <w:rsid w:val="00161744"/>
    <w:rsid w:val="00162BB5"/>
    <w:rsid w:val="00162D57"/>
    <w:rsid w:val="001631E5"/>
    <w:rsid w:val="00163A47"/>
    <w:rsid w:val="00165332"/>
    <w:rsid w:val="00165636"/>
    <w:rsid w:val="0016596A"/>
    <w:rsid w:val="00165A43"/>
    <w:rsid w:val="00165CCF"/>
    <w:rsid w:val="00165CD3"/>
    <w:rsid w:val="00165F6A"/>
    <w:rsid w:val="00166369"/>
    <w:rsid w:val="00166DA8"/>
    <w:rsid w:val="00166F78"/>
    <w:rsid w:val="001677B0"/>
    <w:rsid w:val="00167C8E"/>
    <w:rsid w:val="001705C5"/>
    <w:rsid w:val="00170CB4"/>
    <w:rsid w:val="00171091"/>
    <w:rsid w:val="001718B8"/>
    <w:rsid w:val="00171F41"/>
    <w:rsid w:val="00172253"/>
    <w:rsid w:val="001728CA"/>
    <w:rsid w:val="00172EA4"/>
    <w:rsid w:val="00172EFE"/>
    <w:rsid w:val="00173492"/>
    <w:rsid w:val="001737E1"/>
    <w:rsid w:val="0017388F"/>
    <w:rsid w:val="00173A04"/>
    <w:rsid w:val="00173D5E"/>
    <w:rsid w:val="00174125"/>
    <w:rsid w:val="001742F0"/>
    <w:rsid w:val="001745C2"/>
    <w:rsid w:val="00174913"/>
    <w:rsid w:val="00175096"/>
    <w:rsid w:val="00175465"/>
    <w:rsid w:val="001756E4"/>
    <w:rsid w:val="00175B26"/>
    <w:rsid w:val="00175FB2"/>
    <w:rsid w:val="00177437"/>
    <w:rsid w:val="00177787"/>
    <w:rsid w:val="00177B9A"/>
    <w:rsid w:val="00177DCB"/>
    <w:rsid w:val="00180754"/>
    <w:rsid w:val="00181942"/>
    <w:rsid w:val="00182300"/>
    <w:rsid w:val="00182407"/>
    <w:rsid w:val="0018246B"/>
    <w:rsid w:val="001827DF"/>
    <w:rsid w:val="00182F45"/>
    <w:rsid w:val="001831B9"/>
    <w:rsid w:val="00183ADF"/>
    <w:rsid w:val="0018437A"/>
    <w:rsid w:val="00184CDF"/>
    <w:rsid w:val="00184DAE"/>
    <w:rsid w:val="00185468"/>
    <w:rsid w:val="00185A86"/>
    <w:rsid w:val="001869CE"/>
    <w:rsid w:val="00186E67"/>
    <w:rsid w:val="00187485"/>
    <w:rsid w:val="001909CE"/>
    <w:rsid w:val="001911F3"/>
    <w:rsid w:val="00191373"/>
    <w:rsid w:val="001915B1"/>
    <w:rsid w:val="00191A4E"/>
    <w:rsid w:val="00191C73"/>
    <w:rsid w:val="00192D7D"/>
    <w:rsid w:val="00193D99"/>
    <w:rsid w:val="00193E4D"/>
    <w:rsid w:val="001945DE"/>
    <w:rsid w:val="0019513B"/>
    <w:rsid w:val="001959BE"/>
    <w:rsid w:val="00195F64"/>
    <w:rsid w:val="00196293"/>
    <w:rsid w:val="00196E34"/>
    <w:rsid w:val="00197CA5"/>
    <w:rsid w:val="00197D2B"/>
    <w:rsid w:val="00197E0E"/>
    <w:rsid w:val="00197F2E"/>
    <w:rsid w:val="001A01A9"/>
    <w:rsid w:val="001A03BE"/>
    <w:rsid w:val="001A0A27"/>
    <w:rsid w:val="001A1837"/>
    <w:rsid w:val="001A1DB5"/>
    <w:rsid w:val="001A22DD"/>
    <w:rsid w:val="001A24D2"/>
    <w:rsid w:val="001A30DB"/>
    <w:rsid w:val="001A36AF"/>
    <w:rsid w:val="001A37B1"/>
    <w:rsid w:val="001A37C5"/>
    <w:rsid w:val="001A42EB"/>
    <w:rsid w:val="001A4995"/>
    <w:rsid w:val="001A550F"/>
    <w:rsid w:val="001A558C"/>
    <w:rsid w:val="001A55D8"/>
    <w:rsid w:val="001A588A"/>
    <w:rsid w:val="001A597F"/>
    <w:rsid w:val="001A5C7D"/>
    <w:rsid w:val="001A5E6B"/>
    <w:rsid w:val="001A65CA"/>
    <w:rsid w:val="001A7332"/>
    <w:rsid w:val="001A7B05"/>
    <w:rsid w:val="001A7BB3"/>
    <w:rsid w:val="001B00EE"/>
    <w:rsid w:val="001B01F8"/>
    <w:rsid w:val="001B0626"/>
    <w:rsid w:val="001B0736"/>
    <w:rsid w:val="001B0BB0"/>
    <w:rsid w:val="001B0DC7"/>
    <w:rsid w:val="001B0E21"/>
    <w:rsid w:val="001B2453"/>
    <w:rsid w:val="001B25D3"/>
    <w:rsid w:val="001B2CD1"/>
    <w:rsid w:val="001B2EFB"/>
    <w:rsid w:val="001B3709"/>
    <w:rsid w:val="001B3F54"/>
    <w:rsid w:val="001B440D"/>
    <w:rsid w:val="001B4A84"/>
    <w:rsid w:val="001B4BF4"/>
    <w:rsid w:val="001B4CBA"/>
    <w:rsid w:val="001B58E7"/>
    <w:rsid w:val="001B61A6"/>
    <w:rsid w:val="001B66FD"/>
    <w:rsid w:val="001B6D3D"/>
    <w:rsid w:val="001C09CA"/>
    <w:rsid w:val="001C118E"/>
    <w:rsid w:val="001C1611"/>
    <w:rsid w:val="001C1893"/>
    <w:rsid w:val="001C26CB"/>
    <w:rsid w:val="001C2AC7"/>
    <w:rsid w:val="001C344B"/>
    <w:rsid w:val="001C38E4"/>
    <w:rsid w:val="001C3A84"/>
    <w:rsid w:val="001C41F8"/>
    <w:rsid w:val="001C4F65"/>
    <w:rsid w:val="001C4FE0"/>
    <w:rsid w:val="001C52D7"/>
    <w:rsid w:val="001C5472"/>
    <w:rsid w:val="001C5542"/>
    <w:rsid w:val="001C5C83"/>
    <w:rsid w:val="001C600D"/>
    <w:rsid w:val="001C6775"/>
    <w:rsid w:val="001C69CE"/>
    <w:rsid w:val="001C777A"/>
    <w:rsid w:val="001C7D23"/>
    <w:rsid w:val="001C7D5F"/>
    <w:rsid w:val="001C7E27"/>
    <w:rsid w:val="001D0846"/>
    <w:rsid w:val="001D114F"/>
    <w:rsid w:val="001D1920"/>
    <w:rsid w:val="001D24F7"/>
    <w:rsid w:val="001D25FF"/>
    <w:rsid w:val="001D2F8F"/>
    <w:rsid w:val="001D2FE2"/>
    <w:rsid w:val="001D3142"/>
    <w:rsid w:val="001D3219"/>
    <w:rsid w:val="001D41EF"/>
    <w:rsid w:val="001D44F5"/>
    <w:rsid w:val="001D4B18"/>
    <w:rsid w:val="001D53DA"/>
    <w:rsid w:val="001D5D74"/>
    <w:rsid w:val="001D5D77"/>
    <w:rsid w:val="001D5F5C"/>
    <w:rsid w:val="001D60BE"/>
    <w:rsid w:val="001D618E"/>
    <w:rsid w:val="001D721F"/>
    <w:rsid w:val="001D739C"/>
    <w:rsid w:val="001D740E"/>
    <w:rsid w:val="001D74E8"/>
    <w:rsid w:val="001D75BB"/>
    <w:rsid w:val="001D7929"/>
    <w:rsid w:val="001D7A30"/>
    <w:rsid w:val="001E001E"/>
    <w:rsid w:val="001E091C"/>
    <w:rsid w:val="001E1130"/>
    <w:rsid w:val="001E1573"/>
    <w:rsid w:val="001E1DB8"/>
    <w:rsid w:val="001E1EE4"/>
    <w:rsid w:val="001E1F49"/>
    <w:rsid w:val="001E2129"/>
    <w:rsid w:val="001E2D85"/>
    <w:rsid w:val="001E328B"/>
    <w:rsid w:val="001E3663"/>
    <w:rsid w:val="001E39F7"/>
    <w:rsid w:val="001E4AF6"/>
    <w:rsid w:val="001E4C83"/>
    <w:rsid w:val="001E505D"/>
    <w:rsid w:val="001E5350"/>
    <w:rsid w:val="001E56C7"/>
    <w:rsid w:val="001E5B91"/>
    <w:rsid w:val="001E6365"/>
    <w:rsid w:val="001E6750"/>
    <w:rsid w:val="001E6C5B"/>
    <w:rsid w:val="001E738F"/>
    <w:rsid w:val="001E7399"/>
    <w:rsid w:val="001F00F0"/>
    <w:rsid w:val="001F161B"/>
    <w:rsid w:val="001F1A4F"/>
    <w:rsid w:val="001F1D86"/>
    <w:rsid w:val="001F1DC8"/>
    <w:rsid w:val="001F1EA5"/>
    <w:rsid w:val="001F208F"/>
    <w:rsid w:val="001F2432"/>
    <w:rsid w:val="001F27D2"/>
    <w:rsid w:val="001F2EF1"/>
    <w:rsid w:val="001F392F"/>
    <w:rsid w:val="001F3B0C"/>
    <w:rsid w:val="001F3CA1"/>
    <w:rsid w:val="001F4403"/>
    <w:rsid w:val="001F507A"/>
    <w:rsid w:val="001F5F28"/>
    <w:rsid w:val="001F5F2E"/>
    <w:rsid w:val="001F62BD"/>
    <w:rsid w:val="001F651D"/>
    <w:rsid w:val="001F65A3"/>
    <w:rsid w:val="001F7339"/>
    <w:rsid w:val="001F7495"/>
    <w:rsid w:val="001F7803"/>
    <w:rsid w:val="00200664"/>
    <w:rsid w:val="00200E59"/>
    <w:rsid w:val="0020176C"/>
    <w:rsid w:val="00201924"/>
    <w:rsid w:val="00201DBB"/>
    <w:rsid w:val="00201F0A"/>
    <w:rsid w:val="00202939"/>
    <w:rsid w:val="00202B7E"/>
    <w:rsid w:val="002030C3"/>
    <w:rsid w:val="002030CD"/>
    <w:rsid w:val="00203282"/>
    <w:rsid w:val="002039A2"/>
    <w:rsid w:val="00203FA6"/>
    <w:rsid w:val="0020429E"/>
    <w:rsid w:val="00204617"/>
    <w:rsid w:val="00204980"/>
    <w:rsid w:val="002049C6"/>
    <w:rsid w:val="00205A15"/>
    <w:rsid w:val="00205C88"/>
    <w:rsid w:val="00205F39"/>
    <w:rsid w:val="002061FE"/>
    <w:rsid w:val="00206612"/>
    <w:rsid w:val="0020756F"/>
    <w:rsid w:val="002076C7"/>
    <w:rsid w:val="002103F5"/>
    <w:rsid w:val="00210482"/>
    <w:rsid w:val="002106E1"/>
    <w:rsid w:val="00210A81"/>
    <w:rsid w:val="002112E8"/>
    <w:rsid w:val="0021317D"/>
    <w:rsid w:val="00213444"/>
    <w:rsid w:val="00213826"/>
    <w:rsid w:val="002139BE"/>
    <w:rsid w:val="00215262"/>
    <w:rsid w:val="00215E08"/>
    <w:rsid w:val="00216049"/>
    <w:rsid w:val="00217476"/>
    <w:rsid w:val="002177B2"/>
    <w:rsid w:val="00220511"/>
    <w:rsid w:val="00221032"/>
    <w:rsid w:val="002214F6"/>
    <w:rsid w:val="002218B2"/>
    <w:rsid w:val="002218FD"/>
    <w:rsid w:val="00221904"/>
    <w:rsid w:val="00221B03"/>
    <w:rsid w:val="0022204B"/>
    <w:rsid w:val="00223674"/>
    <w:rsid w:val="0022391D"/>
    <w:rsid w:val="0022429B"/>
    <w:rsid w:val="002251E5"/>
    <w:rsid w:val="00225326"/>
    <w:rsid w:val="00225355"/>
    <w:rsid w:val="00225873"/>
    <w:rsid w:val="00225941"/>
    <w:rsid w:val="00225A5A"/>
    <w:rsid w:val="002262C5"/>
    <w:rsid w:val="00226316"/>
    <w:rsid w:val="002277E3"/>
    <w:rsid w:val="00227F06"/>
    <w:rsid w:val="002301DD"/>
    <w:rsid w:val="0023126B"/>
    <w:rsid w:val="00231570"/>
    <w:rsid w:val="0023167B"/>
    <w:rsid w:val="002316D1"/>
    <w:rsid w:val="00231923"/>
    <w:rsid w:val="002319ED"/>
    <w:rsid w:val="002321C5"/>
    <w:rsid w:val="00233E4F"/>
    <w:rsid w:val="00234E6C"/>
    <w:rsid w:val="0023545D"/>
    <w:rsid w:val="00235486"/>
    <w:rsid w:val="0023550B"/>
    <w:rsid w:val="002358FE"/>
    <w:rsid w:val="00235E1D"/>
    <w:rsid w:val="00236703"/>
    <w:rsid w:val="002368E2"/>
    <w:rsid w:val="00236952"/>
    <w:rsid w:val="002369F0"/>
    <w:rsid w:val="002377D2"/>
    <w:rsid w:val="002379C9"/>
    <w:rsid w:val="00241731"/>
    <w:rsid w:val="0024211E"/>
    <w:rsid w:val="002427F5"/>
    <w:rsid w:val="00242918"/>
    <w:rsid w:val="00242BAC"/>
    <w:rsid w:val="00242CE6"/>
    <w:rsid w:val="002431E1"/>
    <w:rsid w:val="0024369C"/>
    <w:rsid w:val="00243F95"/>
    <w:rsid w:val="00244166"/>
    <w:rsid w:val="002445E3"/>
    <w:rsid w:val="002446D9"/>
    <w:rsid w:val="00244854"/>
    <w:rsid w:val="00244ECC"/>
    <w:rsid w:val="00244F19"/>
    <w:rsid w:val="002454CE"/>
    <w:rsid w:val="00245776"/>
    <w:rsid w:val="00245E09"/>
    <w:rsid w:val="00246600"/>
    <w:rsid w:val="002466A1"/>
    <w:rsid w:val="00246859"/>
    <w:rsid w:val="002468CE"/>
    <w:rsid w:val="00246D42"/>
    <w:rsid w:val="00246DDE"/>
    <w:rsid w:val="00250304"/>
    <w:rsid w:val="0025036C"/>
    <w:rsid w:val="00250525"/>
    <w:rsid w:val="00250556"/>
    <w:rsid w:val="0025172A"/>
    <w:rsid w:val="00251DE8"/>
    <w:rsid w:val="00252A57"/>
    <w:rsid w:val="00252AFD"/>
    <w:rsid w:val="00253357"/>
    <w:rsid w:val="0025393E"/>
    <w:rsid w:val="00253DBD"/>
    <w:rsid w:val="0025405B"/>
    <w:rsid w:val="002541D9"/>
    <w:rsid w:val="002543EF"/>
    <w:rsid w:val="00254513"/>
    <w:rsid w:val="00254A0A"/>
    <w:rsid w:val="00254B20"/>
    <w:rsid w:val="00254C62"/>
    <w:rsid w:val="00254D57"/>
    <w:rsid w:val="002557C0"/>
    <w:rsid w:val="00255E24"/>
    <w:rsid w:val="00256CB5"/>
    <w:rsid w:val="00256EC2"/>
    <w:rsid w:val="0025710B"/>
    <w:rsid w:val="002601E8"/>
    <w:rsid w:val="00260455"/>
    <w:rsid w:val="00261727"/>
    <w:rsid w:val="0026205A"/>
    <w:rsid w:val="00263752"/>
    <w:rsid w:val="00263A5C"/>
    <w:rsid w:val="00263CAE"/>
    <w:rsid w:val="00264DDC"/>
    <w:rsid w:val="00264ECD"/>
    <w:rsid w:val="00264F7D"/>
    <w:rsid w:val="0026683A"/>
    <w:rsid w:val="00266AB0"/>
    <w:rsid w:val="00266E33"/>
    <w:rsid w:val="00266EE2"/>
    <w:rsid w:val="00267719"/>
    <w:rsid w:val="00267DA5"/>
    <w:rsid w:val="002704B9"/>
    <w:rsid w:val="002715C8"/>
    <w:rsid w:val="0027172F"/>
    <w:rsid w:val="002722B5"/>
    <w:rsid w:val="0027253B"/>
    <w:rsid w:val="00273BE1"/>
    <w:rsid w:val="002741A0"/>
    <w:rsid w:val="00274319"/>
    <w:rsid w:val="002743FF"/>
    <w:rsid w:val="00274AFC"/>
    <w:rsid w:val="002751E5"/>
    <w:rsid w:val="00275680"/>
    <w:rsid w:val="002759C2"/>
    <w:rsid w:val="00275A73"/>
    <w:rsid w:val="00276AE8"/>
    <w:rsid w:val="0027718E"/>
    <w:rsid w:val="002776C9"/>
    <w:rsid w:val="002807BD"/>
    <w:rsid w:val="00280FA1"/>
    <w:rsid w:val="00281160"/>
    <w:rsid w:val="00281169"/>
    <w:rsid w:val="00281389"/>
    <w:rsid w:val="00281B8C"/>
    <w:rsid w:val="0028229C"/>
    <w:rsid w:val="00283666"/>
    <w:rsid w:val="0028403B"/>
    <w:rsid w:val="002842AA"/>
    <w:rsid w:val="0028447E"/>
    <w:rsid w:val="002857A4"/>
    <w:rsid w:val="00285B7E"/>
    <w:rsid w:val="00285FE0"/>
    <w:rsid w:val="00286C7B"/>
    <w:rsid w:val="00286CFD"/>
    <w:rsid w:val="0028764E"/>
    <w:rsid w:val="00287839"/>
    <w:rsid w:val="00287A36"/>
    <w:rsid w:val="00287EE9"/>
    <w:rsid w:val="00287FFD"/>
    <w:rsid w:val="002903CF"/>
    <w:rsid w:val="00290E5D"/>
    <w:rsid w:val="002911D8"/>
    <w:rsid w:val="0029135F"/>
    <w:rsid w:val="0029252B"/>
    <w:rsid w:val="00292559"/>
    <w:rsid w:val="00293971"/>
    <w:rsid w:val="00293B66"/>
    <w:rsid w:val="00293E01"/>
    <w:rsid w:val="00294143"/>
    <w:rsid w:val="002944BF"/>
    <w:rsid w:val="00294940"/>
    <w:rsid w:val="00294B38"/>
    <w:rsid w:val="00295882"/>
    <w:rsid w:val="00295DFD"/>
    <w:rsid w:val="0029640D"/>
    <w:rsid w:val="00297579"/>
    <w:rsid w:val="00297AC2"/>
    <w:rsid w:val="00297F76"/>
    <w:rsid w:val="002A0201"/>
    <w:rsid w:val="002A0F7C"/>
    <w:rsid w:val="002A10C6"/>
    <w:rsid w:val="002A172C"/>
    <w:rsid w:val="002A196F"/>
    <w:rsid w:val="002A1B6F"/>
    <w:rsid w:val="002A1E33"/>
    <w:rsid w:val="002A3CA7"/>
    <w:rsid w:val="002A462F"/>
    <w:rsid w:val="002A4EFD"/>
    <w:rsid w:val="002A52EF"/>
    <w:rsid w:val="002A5437"/>
    <w:rsid w:val="002A54C1"/>
    <w:rsid w:val="002A5783"/>
    <w:rsid w:val="002A657E"/>
    <w:rsid w:val="002A6A3F"/>
    <w:rsid w:val="002A6C10"/>
    <w:rsid w:val="002A6D90"/>
    <w:rsid w:val="002A7CDF"/>
    <w:rsid w:val="002B0322"/>
    <w:rsid w:val="002B0C82"/>
    <w:rsid w:val="002B153D"/>
    <w:rsid w:val="002B156D"/>
    <w:rsid w:val="002B1C4E"/>
    <w:rsid w:val="002B1EC4"/>
    <w:rsid w:val="002B3062"/>
    <w:rsid w:val="002B31C5"/>
    <w:rsid w:val="002B3B84"/>
    <w:rsid w:val="002B48E5"/>
    <w:rsid w:val="002B4AD3"/>
    <w:rsid w:val="002B4B26"/>
    <w:rsid w:val="002B4DCB"/>
    <w:rsid w:val="002B5301"/>
    <w:rsid w:val="002B5531"/>
    <w:rsid w:val="002B5D6A"/>
    <w:rsid w:val="002B5DD4"/>
    <w:rsid w:val="002B6219"/>
    <w:rsid w:val="002B6C52"/>
    <w:rsid w:val="002B7959"/>
    <w:rsid w:val="002B7A1F"/>
    <w:rsid w:val="002B7A40"/>
    <w:rsid w:val="002B7A48"/>
    <w:rsid w:val="002B7ECB"/>
    <w:rsid w:val="002B7FC3"/>
    <w:rsid w:val="002B7FDF"/>
    <w:rsid w:val="002C0534"/>
    <w:rsid w:val="002C0640"/>
    <w:rsid w:val="002C0F6B"/>
    <w:rsid w:val="002C101F"/>
    <w:rsid w:val="002C1C50"/>
    <w:rsid w:val="002C1EB2"/>
    <w:rsid w:val="002C20E9"/>
    <w:rsid w:val="002C2277"/>
    <w:rsid w:val="002C2773"/>
    <w:rsid w:val="002C332C"/>
    <w:rsid w:val="002C37E8"/>
    <w:rsid w:val="002C3AB7"/>
    <w:rsid w:val="002C3FB9"/>
    <w:rsid w:val="002C423B"/>
    <w:rsid w:val="002C4B56"/>
    <w:rsid w:val="002C51DF"/>
    <w:rsid w:val="002C5562"/>
    <w:rsid w:val="002C5BD4"/>
    <w:rsid w:val="002C62D6"/>
    <w:rsid w:val="002C728C"/>
    <w:rsid w:val="002C7442"/>
    <w:rsid w:val="002C7C4F"/>
    <w:rsid w:val="002D084A"/>
    <w:rsid w:val="002D1D9E"/>
    <w:rsid w:val="002D2D42"/>
    <w:rsid w:val="002D3557"/>
    <w:rsid w:val="002D3BAF"/>
    <w:rsid w:val="002D4838"/>
    <w:rsid w:val="002D5133"/>
    <w:rsid w:val="002D5163"/>
    <w:rsid w:val="002D5175"/>
    <w:rsid w:val="002D5BD7"/>
    <w:rsid w:val="002D613A"/>
    <w:rsid w:val="002D65A4"/>
    <w:rsid w:val="002D6A92"/>
    <w:rsid w:val="002D6EED"/>
    <w:rsid w:val="002D74DA"/>
    <w:rsid w:val="002D7F2B"/>
    <w:rsid w:val="002E0132"/>
    <w:rsid w:val="002E0277"/>
    <w:rsid w:val="002E0EE8"/>
    <w:rsid w:val="002E1A08"/>
    <w:rsid w:val="002E1B8D"/>
    <w:rsid w:val="002E22F3"/>
    <w:rsid w:val="002E2B69"/>
    <w:rsid w:val="002E3072"/>
    <w:rsid w:val="002E30CF"/>
    <w:rsid w:val="002E3D05"/>
    <w:rsid w:val="002E45C7"/>
    <w:rsid w:val="002E49C1"/>
    <w:rsid w:val="002E524D"/>
    <w:rsid w:val="002E5781"/>
    <w:rsid w:val="002E6CF7"/>
    <w:rsid w:val="002E70C6"/>
    <w:rsid w:val="002E78A2"/>
    <w:rsid w:val="002E78C8"/>
    <w:rsid w:val="002F016D"/>
    <w:rsid w:val="002F060A"/>
    <w:rsid w:val="002F0727"/>
    <w:rsid w:val="002F0AB9"/>
    <w:rsid w:val="002F0FB7"/>
    <w:rsid w:val="002F1C71"/>
    <w:rsid w:val="002F1FFB"/>
    <w:rsid w:val="002F2586"/>
    <w:rsid w:val="002F29F2"/>
    <w:rsid w:val="002F2EAA"/>
    <w:rsid w:val="002F34A6"/>
    <w:rsid w:val="002F4DC1"/>
    <w:rsid w:val="002F4DC4"/>
    <w:rsid w:val="002F4FA7"/>
    <w:rsid w:val="002F53BE"/>
    <w:rsid w:val="002F5CAE"/>
    <w:rsid w:val="002F5E2B"/>
    <w:rsid w:val="002F6506"/>
    <w:rsid w:val="002F6F13"/>
    <w:rsid w:val="002F72F4"/>
    <w:rsid w:val="00300066"/>
    <w:rsid w:val="0030093F"/>
    <w:rsid w:val="003009BA"/>
    <w:rsid w:val="0030172D"/>
    <w:rsid w:val="003019DD"/>
    <w:rsid w:val="00301A14"/>
    <w:rsid w:val="00301A92"/>
    <w:rsid w:val="003026E4"/>
    <w:rsid w:val="00302E97"/>
    <w:rsid w:val="0030350D"/>
    <w:rsid w:val="00303CA9"/>
    <w:rsid w:val="003044DC"/>
    <w:rsid w:val="003048A3"/>
    <w:rsid w:val="003048A6"/>
    <w:rsid w:val="00304E06"/>
    <w:rsid w:val="003055E6"/>
    <w:rsid w:val="00305699"/>
    <w:rsid w:val="00305FEA"/>
    <w:rsid w:val="00306054"/>
    <w:rsid w:val="003064AC"/>
    <w:rsid w:val="003064B7"/>
    <w:rsid w:val="00306E86"/>
    <w:rsid w:val="003070F5"/>
    <w:rsid w:val="00307497"/>
    <w:rsid w:val="00307707"/>
    <w:rsid w:val="00307A89"/>
    <w:rsid w:val="00307C8C"/>
    <w:rsid w:val="003101F4"/>
    <w:rsid w:val="003107D4"/>
    <w:rsid w:val="003108CF"/>
    <w:rsid w:val="00311947"/>
    <w:rsid w:val="00311B13"/>
    <w:rsid w:val="0031261D"/>
    <w:rsid w:val="003132EF"/>
    <w:rsid w:val="00313C52"/>
    <w:rsid w:val="003140F5"/>
    <w:rsid w:val="0031484F"/>
    <w:rsid w:val="00314B36"/>
    <w:rsid w:val="00315535"/>
    <w:rsid w:val="00315B7D"/>
    <w:rsid w:val="003169BF"/>
    <w:rsid w:val="00316E7B"/>
    <w:rsid w:val="0031770E"/>
    <w:rsid w:val="00320219"/>
    <w:rsid w:val="00320E9E"/>
    <w:rsid w:val="00320EB8"/>
    <w:rsid w:val="0032135D"/>
    <w:rsid w:val="0032171F"/>
    <w:rsid w:val="003224B8"/>
    <w:rsid w:val="00322705"/>
    <w:rsid w:val="00322F48"/>
    <w:rsid w:val="0032325C"/>
    <w:rsid w:val="00323A13"/>
    <w:rsid w:val="00323B5C"/>
    <w:rsid w:val="00324DC9"/>
    <w:rsid w:val="00325378"/>
    <w:rsid w:val="00325800"/>
    <w:rsid w:val="00325A59"/>
    <w:rsid w:val="003261CC"/>
    <w:rsid w:val="00326412"/>
    <w:rsid w:val="00327662"/>
    <w:rsid w:val="0033050B"/>
    <w:rsid w:val="00331BA1"/>
    <w:rsid w:val="00331F66"/>
    <w:rsid w:val="00332777"/>
    <w:rsid w:val="00333CB8"/>
    <w:rsid w:val="0033437A"/>
    <w:rsid w:val="00334D53"/>
    <w:rsid w:val="00334D8F"/>
    <w:rsid w:val="00334D9E"/>
    <w:rsid w:val="0033509F"/>
    <w:rsid w:val="00335852"/>
    <w:rsid w:val="00335FC6"/>
    <w:rsid w:val="003362F5"/>
    <w:rsid w:val="00337339"/>
    <w:rsid w:val="00337443"/>
    <w:rsid w:val="003378E9"/>
    <w:rsid w:val="00337D42"/>
    <w:rsid w:val="00341055"/>
    <w:rsid w:val="0034173D"/>
    <w:rsid w:val="003421D8"/>
    <w:rsid w:val="0034257A"/>
    <w:rsid w:val="0034261D"/>
    <w:rsid w:val="00343D8D"/>
    <w:rsid w:val="00343EF1"/>
    <w:rsid w:val="00344113"/>
    <w:rsid w:val="00345133"/>
    <w:rsid w:val="0034563D"/>
    <w:rsid w:val="003456D2"/>
    <w:rsid w:val="00345D14"/>
    <w:rsid w:val="00346687"/>
    <w:rsid w:val="00346D67"/>
    <w:rsid w:val="00346D99"/>
    <w:rsid w:val="00346EE7"/>
    <w:rsid w:val="00346F80"/>
    <w:rsid w:val="00347705"/>
    <w:rsid w:val="00347848"/>
    <w:rsid w:val="003507C4"/>
    <w:rsid w:val="00350F41"/>
    <w:rsid w:val="003517EE"/>
    <w:rsid w:val="00351E3C"/>
    <w:rsid w:val="003520F6"/>
    <w:rsid w:val="003521FB"/>
    <w:rsid w:val="0035257B"/>
    <w:rsid w:val="003534B4"/>
    <w:rsid w:val="0035382B"/>
    <w:rsid w:val="00353CD7"/>
    <w:rsid w:val="0035467D"/>
    <w:rsid w:val="00354CDB"/>
    <w:rsid w:val="00354FA8"/>
    <w:rsid w:val="00355578"/>
    <w:rsid w:val="00356087"/>
    <w:rsid w:val="0035614E"/>
    <w:rsid w:val="0035673D"/>
    <w:rsid w:val="00356D40"/>
    <w:rsid w:val="00357071"/>
    <w:rsid w:val="00357545"/>
    <w:rsid w:val="003606A7"/>
    <w:rsid w:val="00361101"/>
    <w:rsid w:val="003617B1"/>
    <w:rsid w:val="003619C2"/>
    <w:rsid w:val="003623CB"/>
    <w:rsid w:val="00362B20"/>
    <w:rsid w:val="003630D8"/>
    <w:rsid w:val="00363600"/>
    <w:rsid w:val="00363D0E"/>
    <w:rsid w:val="003642B3"/>
    <w:rsid w:val="00364819"/>
    <w:rsid w:val="00364CFD"/>
    <w:rsid w:val="003653F3"/>
    <w:rsid w:val="0036579F"/>
    <w:rsid w:val="00365FEC"/>
    <w:rsid w:val="003663EC"/>
    <w:rsid w:val="003664E8"/>
    <w:rsid w:val="0036671F"/>
    <w:rsid w:val="00366D9F"/>
    <w:rsid w:val="0036725C"/>
    <w:rsid w:val="003678A1"/>
    <w:rsid w:val="0037077F"/>
    <w:rsid w:val="00370F52"/>
    <w:rsid w:val="003712E8"/>
    <w:rsid w:val="00371A6C"/>
    <w:rsid w:val="00371BCB"/>
    <w:rsid w:val="0037204A"/>
    <w:rsid w:val="003722D9"/>
    <w:rsid w:val="003726A4"/>
    <w:rsid w:val="003726DC"/>
    <w:rsid w:val="0037317A"/>
    <w:rsid w:val="003731A1"/>
    <w:rsid w:val="003737AA"/>
    <w:rsid w:val="00373D0D"/>
    <w:rsid w:val="00373F09"/>
    <w:rsid w:val="00373F9A"/>
    <w:rsid w:val="0037411D"/>
    <w:rsid w:val="0037425B"/>
    <w:rsid w:val="0037458A"/>
    <w:rsid w:val="00374732"/>
    <w:rsid w:val="003747EB"/>
    <w:rsid w:val="00374B0A"/>
    <w:rsid w:val="00375469"/>
    <w:rsid w:val="00376448"/>
    <w:rsid w:val="003764AE"/>
    <w:rsid w:val="003767E7"/>
    <w:rsid w:val="00376C2F"/>
    <w:rsid w:val="00377907"/>
    <w:rsid w:val="00377F3D"/>
    <w:rsid w:val="0038037B"/>
    <w:rsid w:val="003803BA"/>
    <w:rsid w:val="0038177F"/>
    <w:rsid w:val="00381F3D"/>
    <w:rsid w:val="00382154"/>
    <w:rsid w:val="0038262E"/>
    <w:rsid w:val="00382726"/>
    <w:rsid w:val="00382DE5"/>
    <w:rsid w:val="00383754"/>
    <w:rsid w:val="0038477E"/>
    <w:rsid w:val="00384FE5"/>
    <w:rsid w:val="0038543F"/>
    <w:rsid w:val="003858C1"/>
    <w:rsid w:val="0038636D"/>
    <w:rsid w:val="00386F73"/>
    <w:rsid w:val="00387361"/>
    <w:rsid w:val="003879C6"/>
    <w:rsid w:val="00387EFE"/>
    <w:rsid w:val="003900B7"/>
    <w:rsid w:val="00390751"/>
    <w:rsid w:val="00390CC6"/>
    <w:rsid w:val="00390E0F"/>
    <w:rsid w:val="003914E4"/>
    <w:rsid w:val="003924DE"/>
    <w:rsid w:val="003926B1"/>
    <w:rsid w:val="00392CB6"/>
    <w:rsid w:val="00392F17"/>
    <w:rsid w:val="00393047"/>
    <w:rsid w:val="0039318A"/>
    <w:rsid w:val="003931C5"/>
    <w:rsid w:val="0039349E"/>
    <w:rsid w:val="00393FA7"/>
    <w:rsid w:val="00394CA8"/>
    <w:rsid w:val="00394D85"/>
    <w:rsid w:val="003950D0"/>
    <w:rsid w:val="0039525E"/>
    <w:rsid w:val="00395304"/>
    <w:rsid w:val="003957BE"/>
    <w:rsid w:val="00395FF9"/>
    <w:rsid w:val="00396306"/>
    <w:rsid w:val="00396368"/>
    <w:rsid w:val="00396AD7"/>
    <w:rsid w:val="003972E0"/>
    <w:rsid w:val="003979AD"/>
    <w:rsid w:val="00397E85"/>
    <w:rsid w:val="00397FEA"/>
    <w:rsid w:val="003A0E8D"/>
    <w:rsid w:val="003A11F4"/>
    <w:rsid w:val="003A17C8"/>
    <w:rsid w:val="003A2929"/>
    <w:rsid w:val="003A29D9"/>
    <w:rsid w:val="003A2AA9"/>
    <w:rsid w:val="003A2ADE"/>
    <w:rsid w:val="003A2BF9"/>
    <w:rsid w:val="003A2E16"/>
    <w:rsid w:val="003A32F7"/>
    <w:rsid w:val="003A3E4F"/>
    <w:rsid w:val="003A4119"/>
    <w:rsid w:val="003A4970"/>
    <w:rsid w:val="003A5017"/>
    <w:rsid w:val="003A5F21"/>
    <w:rsid w:val="003A609F"/>
    <w:rsid w:val="003A67A7"/>
    <w:rsid w:val="003A6C96"/>
    <w:rsid w:val="003A6CFD"/>
    <w:rsid w:val="003A7490"/>
    <w:rsid w:val="003B001E"/>
    <w:rsid w:val="003B0AF6"/>
    <w:rsid w:val="003B13D6"/>
    <w:rsid w:val="003B15E1"/>
    <w:rsid w:val="003B190A"/>
    <w:rsid w:val="003B216D"/>
    <w:rsid w:val="003B29C7"/>
    <w:rsid w:val="003B29DE"/>
    <w:rsid w:val="003B2C98"/>
    <w:rsid w:val="003B38E4"/>
    <w:rsid w:val="003B3CA7"/>
    <w:rsid w:val="003B3FFE"/>
    <w:rsid w:val="003B5275"/>
    <w:rsid w:val="003B5C4D"/>
    <w:rsid w:val="003B5EAC"/>
    <w:rsid w:val="003B6446"/>
    <w:rsid w:val="003B65CF"/>
    <w:rsid w:val="003B7115"/>
    <w:rsid w:val="003B717D"/>
    <w:rsid w:val="003B72D0"/>
    <w:rsid w:val="003B77D4"/>
    <w:rsid w:val="003C0057"/>
    <w:rsid w:val="003C17B7"/>
    <w:rsid w:val="003C1ED5"/>
    <w:rsid w:val="003C2AC9"/>
    <w:rsid w:val="003C2B8D"/>
    <w:rsid w:val="003C3498"/>
    <w:rsid w:val="003C381E"/>
    <w:rsid w:val="003C534F"/>
    <w:rsid w:val="003C54E7"/>
    <w:rsid w:val="003C5FB2"/>
    <w:rsid w:val="003C6070"/>
    <w:rsid w:val="003C6288"/>
    <w:rsid w:val="003C62EA"/>
    <w:rsid w:val="003C7585"/>
    <w:rsid w:val="003C7629"/>
    <w:rsid w:val="003C7CB6"/>
    <w:rsid w:val="003C7F08"/>
    <w:rsid w:val="003D009B"/>
    <w:rsid w:val="003D03CD"/>
    <w:rsid w:val="003D0B6A"/>
    <w:rsid w:val="003D12BF"/>
    <w:rsid w:val="003D12E5"/>
    <w:rsid w:val="003D1FED"/>
    <w:rsid w:val="003D2145"/>
    <w:rsid w:val="003D2F13"/>
    <w:rsid w:val="003D3FED"/>
    <w:rsid w:val="003D4EAC"/>
    <w:rsid w:val="003D5B77"/>
    <w:rsid w:val="003D5BDF"/>
    <w:rsid w:val="003D5F22"/>
    <w:rsid w:val="003D619A"/>
    <w:rsid w:val="003D63AA"/>
    <w:rsid w:val="003D6908"/>
    <w:rsid w:val="003D6A40"/>
    <w:rsid w:val="003D7DA7"/>
    <w:rsid w:val="003E0958"/>
    <w:rsid w:val="003E0C20"/>
    <w:rsid w:val="003E0CF3"/>
    <w:rsid w:val="003E0F76"/>
    <w:rsid w:val="003E1241"/>
    <w:rsid w:val="003E138F"/>
    <w:rsid w:val="003E2BDB"/>
    <w:rsid w:val="003E3699"/>
    <w:rsid w:val="003E4ADC"/>
    <w:rsid w:val="003E54FA"/>
    <w:rsid w:val="003E5CD0"/>
    <w:rsid w:val="003E63D7"/>
    <w:rsid w:val="003E68F7"/>
    <w:rsid w:val="003F0ECF"/>
    <w:rsid w:val="003F16D0"/>
    <w:rsid w:val="003F1819"/>
    <w:rsid w:val="003F248A"/>
    <w:rsid w:val="003F24B6"/>
    <w:rsid w:val="003F33DF"/>
    <w:rsid w:val="003F4092"/>
    <w:rsid w:val="003F4575"/>
    <w:rsid w:val="003F4701"/>
    <w:rsid w:val="003F48B6"/>
    <w:rsid w:val="003F5C94"/>
    <w:rsid w:val="003F5CC2"/>
    <w:rsid w:val="003F62FC"/>
    <w:rsid w:val="003F6626"/>
    <w:rsid w:val="003F6D9C"/>
    <w:rsid w:val="003F6DFE"/>
    <w:rsid w:val="003F7BCD"/>
    <w:rsid w:val="003F7DA5"/>
    <w:rsid w:val="003F7DDE"/>
    <w:rsid w:val="003F7E85"/>
    <w:rsid w:val="004009C5"/>
    <w:rsid w:val="00400A37"/>
    <w:rsid w:val="00401A58"/>
    <w:rsid w:val="00401ECF"/>
    <w:rsid w:val="00403013"/>
    <w:rsid w:val="00403C20"/>
    <w:rsid w:val="004041EF"/>
    <w:rsid w:val="0040458C"/>
    <w:rsid w:val="00404BC8"/>
    <w:rsid w:val="00406A9C"/>
    <w:rsid w:val="00407082"/>
    <w:rsid w:val="00407191"/>
    <w:rsid w:val="00407205"/>
    <w:rsid w:val="00407860"/>
    <w:rsid w:val="00407954"/>
    <w:rsid w:val="0041053A"/>
    <w:rsid w:val="00410EB2"/>
    <w:rsid w:val="0041213E"/>
    <w:rsid w:val="004123FE"/>
    <w:rsid w:val="004129CA"/>
    <w:rsid w:val="00412DA2"/>
    <w:rsid w:val="00412DBB"/>
    <w:rsid w:val="004132D8"/>
    <w:rsid w:val="004134C4"/>
    <w:rsid w:val="00413BA1"/>
    <w:rsid w:val="00413E8D"/>
    <w:rsid w:val="004144E1"/>
    <w:rsid w:val="004145E5"/>
    <w:rsid w:val="0041512B"/>
    <w:rsid w:val="00415435"/>
    <w:rsid w:val="004157F2"/>
    <w:rsid w:val="0041625E"/>
    <w:rsid w:val="004166B2"/>
    <w:rsid w:val="004166C6"/>
    <w:rsid w:val="0042010F"/>
    <w:rsid w:val="00420263"/>
    <w:rsid w:val="00420A6D"/>
    <w:rsid w:val="00421122"/>
    <w:rsid w:val="00421866"/>
    <w:rsid w:val="00421B5E"/>
    <w:rsid w:val="00421E4D"/>
    <w:rsid w:val="004220F6"/>
    <w:rsid w:val="00422A58"/>
    <w:rsid w:val="0042409B"/>
    <w:rsid w:val="004243E2"/>
    <w:rsid w:val="00424B87"/>
    <w:rsid w:val="00425160"/>
    <w:rsid w:val="00425578"/>
    <w:rsid w:val="00425DD9"/>
    <w:rsid w:val="00425F5C"/>
    <w:rsid w:val="00426CDB"/>
    <w:rsid w:val="0042702C"/>
    <w:rsid w:val="004275ED"/>
    <w:rsid w:val="00427DB2"/>
    <w:rsid w:val="00427FF2"/>
    <w:rsid w:val="004312D0"/>
    <w:rsid w:val="00431506"/>
    <w:rsid w:val="0043165E"/>
    <w:rsid w:val="00432244"/>
    <w:rsid w:val="00432A4E"/>
    <w:rsid w:val="00432CA8"/>
    <w:rsid w:val="00433648"/>
    <w:rsid w:val="00434055"/>
    <w:rsid w:val="00434374"/>
    <w:rsid w:val="00434686"/>
    <w:rsid w:val="00435D28"/>
    <w:rsid w:val="00436814"/>
    <w:rsid w:val="00436853"/>
    <w:rsid w:val="00436956"/>
    <w:rsid w:val="004370C6"/>
    <w:rsid w:val="00437326"/>
    <w:rsid w:val="00437962"/>
    <w:rsid w:val="00437F2E"/>
    <w:rsid w:val="00440607"/>
    <w:rsid w:val="00441086"/>
    <w:rsid w:val="00441276"/>
    <w:rsid w:val="0044128A"/>
    <w:rsid w:val="00442945"/>
    <w:rsid w:val="00442C00"/>
    <w:rsid w:val="00443EDD"/>
    <w:rsid w:val="00443EFF"/>
    <w:rsid w:val="00443F3F"/>
    <w:rsid w:val="004444A4"/>
    <w:rsid w:val="0044464F"/>
    <w:rsid w:val="0044486F"/>
    <w:rsid w:val="00444B78"/>
    <w:rsid w:val="00444F57"/>
    <w:rsid w:val="004453E3"/>
    <w:rsid w:val="0044598F"/>
    <w:rsid w:val="00445E70"/>
    <w:rsid w:val="004461FE"/>
    <w:rsid w:val="004463AD"/>
    <w:rsid w:val="004464CA"/>
    <w:rsid w:val="004467A2"/>
    <w:rsid w:val="00446D95"/>
    <w:rsid w:val="00447A40"/>
    <w:rsid w:val="00447FD5"/>
    <w:rsid w:val="0045022F"/>
    <w:rsid w:val="0045061F"/>
    <w:rsid w:val="00451026"/>
    <w:rsid w:val="004511FD"/>
    <w:rsid w:val="00451E0D"/>
    <w:rsid w:val="00452811"/>
    <w:rsid w:val="004528AB"/>
    <w:rsid w:val="00452B66"/>
    <w:rsid w:val="0045379A"/>
    <w:rsid w:val="00453D0A"/>
    <w:rsid w:val="00454246"/>
    <w:rsid w:val="00454935"/>
    <w:rsid w:val="00454EA0"/>
    <w:rsid w:val="00455493"/>
    <w:rsid w:val="00455CCF"/>
    <w:rsid w:val="00455FE2"/>
    <w:rsid w:val="004560D0"/>
    <w:rsid w:val="0045618B"/>
    <w:rsid w:val="00456318"/>
    <w:rsid w:val="00456700"/>
    <w:rsid w:val="00456BC9"/>
    <w:rsid w:val="00457237"/>
    <w:rsid w:val="0045736B"/>
    <w:rsid w:val="004573EB"/>
    <w:rsid w:val="004574A7"/>
    <w:rsid w:val="00460751"/>
    <w:rsid w:val="004611EA"/>
    <w:rsid w:val="004617AA"/>
    <w:rsid w:val="00461913"/>
    <w:rsid w:val="00461E7C"/>
    <w:rsid w:val="004639A3"/>
    <w:rsid w:val="00463BB7"/>
    <w:rsid w:val="00464891"/>
    <w:rsid w:val="00464A5F"/>
    <w:rsid w:val="00465396"/>
    <w:rsid w:val="0046566A"/>
    <w:rsid w:val="004664B5"/>
    <w:rsid w:val="00466B7F"/>
    <w:rsid w:val="004674D5"/>
    <w:rsid w:val="0046755D"/>
    <w:rsid w:val="00467868"/>
    <w:rsid w:val="004700EA"/>
    <w:rsid w:val="004708E0"/>
    <w:rsid w:val="0047098D"/>
    <w:rsid w:val="004712EF"/>
    <w:rsid w:val="00471AF9"/>
    <w:rsid w:val="00471CB7"/>
    <w:rsid w:val="004722AC"/>
    <w:rsid w:val="00472DD2"/>
    <w:rsid w:val="00473774"/>
    <w:rsid w:val="00473DCC"/>
    <w:rsid w:val="00474886"/>
    <w:rsid w:val="004752EC"/>
    <w:rsid w:val="00475B6C"/>
    <w:rsid w:val="00475E70"/>
    <w:rsid w:val="00475EEB"/>
    <w:rsid w:val="004762F7"/>
    <w:rsid w:val="0047678B"/>
    <w:rsid w:val="0047698F"/>
    <w:rsid w:val="00476AF4"/>
    <w:rsid w:val="00476B70"/>
    <w:rsid w:val="00476D20"/>
    <w:rsid w:val="00476E12"/>
    <w:rsid w:val="00477023"/>
    <w:rsid w:val="004774B0"/>
    <w:rsid w:val="00477E4B"/>
    <w:rsid w:val="00477FF7"/>
    <w:rsid w:val="004805D2"/>
    <w:rsid w:val="00480770"/>
    <w:rsid w:val="00480810"/>
    <w:rsid w:val="00480D36"/>
    <w:rsid w:val="00480FDD"/>
    <w:rsid w:val="00481B66"/>
    <w:rsid w:val="00482456"/>
    <w:rsid w:val="00482CA6"/>
    <w:rsid w:val="0048373B"/>
    <w:rsid w:val="00484CDA"/>
    <w:rsid w:val="00484F12"/>
    <w:rsid w:val="00485E27"/>
    <w:rsid w:val="00485ECE"/>
    <w:rsid w:val="0048608B"/>
    <w:rsid w:val="004860B9"/>
    <w:rsid w:val="004869AC"/>
    <w:rsid w:val="00486B78"/>
    <w:rsid w:val="00486C34"/>
    <w:rsid w:val="004873DF"/>
    <w:rsid w:val="00490343"/>
    <w:rsid w:val="0049038E"/>
    <w:rsid w:val="004909A3"/>
    <w:rsid w:val="0049130E"/>
    <w:rsid w:val="00491446"/>
    <w:rsid w:val="004929B0"/>
    <w:rsid w:val="004930E1"/>
    <w:rsid w:val="00494017"/>
    <w:rsid w:val="0049500B"/>
    <w:rsid w:val="00495066"/>
    <w:rsid w:val="0049510C"/>
    <w:rsid w:val="00495817"/>
    <w:rsid w:val="00495AEF"/>
    <w:rsid w:val="004962F5"/>
    <w:rsid w:val="00496F0E"/>
    <w:rsid w:val="0049746A"/>
    <w:rsid w:val="00497EB0"/>
    <w:rsid w:val="004A0004"/>
    <w:rsid w:val="004A0594"/>
    <w:rsid w:val="004A0621"/>
    <w:rsid w:val="004A0BDE"/>
    <w:rsid w:val="004A12F9"/>
    <w:rsid w:val="004A1549"/>
    <w:rsid w:val="004A156A"/>
    <w:rsid w:val="004A18C5"/>
    <w:rsid w:val="004A1CDE"/>
    <w:rsid w:val="004A1F2B"/>
    <w:rsid w:val="004A27CC"/>
    <w:rsid w:val="004A2ABA"/>
    <w:rsid w:val="004A3269"/>
    <w:rsid w:val="004A391C"/>
    <w:rsid w:val="004A54BD"/>
    <w:rsid w:val="004A58B4"/>
    <w:rsid w:val="004A5D0F"/>
    <w:rsid w:val="004A5DAA"/>
    <w:rsid w:val="004A681B"/>
    <w:rsid w:val="004A6BD4"/>
    <w:rsid w:val="004A72FE"/>
    <w:rsid w:val="004A745B"/>
    <w:rsid w:val="004B1979"/>
    <w:rsid w:val="004B19CC"/>
    <w:rsid w:val="004B2C49"/>
    <w:rsid w:val="004B3264"/>
    <w:rsid w:val="004B35C1"/>
    <w:rsid w:val="004B35DD"/>
    <w:rsid w:val="004B5116"/>
    <w:rsid w:val="004B569A"/>
    <w:rsid w:val="004B584F"/>
    <w:rsid w:val="004B614A"/>
    <w:rsid w:val="004B6337"/>
    <w:rsid w:val="004B6701"/>
    <w:rsid w:val="004B72C0"/>
    <w:rsid w:val="004B76D3"/>
    <w:rsid w:val="004B7F7C"/>
    <w:rsid w:val="004C0245"/>
    <w:rsid w:val="004C07E3"/>
    <w:rsid w:val="004C0936"/>
    <w:rsid w:val="004C095E"/>
    <w:rsid w:val="004C113D"/>
    <w:rsid w:val="004C1FE0"/>
    <w:rsid w:val="004C2146"/>
    <w:rsid w:val="004C2C74"/>
    <w:rsid w:val="004C2F2E"/>
    <w:rsid w:val="004C3883"/>
    <w:rsid w:val="004C3A7D"/>
    <w:rsid w:val="004C40C4"/>
    <w:rsid w:val="004C4837"/>
    <w:rsid w:val="004C4A00"/>
    <w:rsid w:val="004C54DE"/>
    <w:rsid w:val="004C5E3A"/>
    <w:rsid w:val="004C693A"/>
    <w:rsid w:val="004C7989"/>
    <w:rsid w:val="004C7A35"/>
    <w:rsid w:val="004C7AEE"/>
    <w:rsid w:val="004D03B1"/>
    <w:rsid w:val="004D03CD"/>
    <w:rsid w:val="004D0F8D"/>
    <w:rsid w:val="004D1BEC"/>
    <w:rsid w:val="004D2AD5"/>
    <w:rsid w:val="004D2B11"/>
    <w:rsid w:val="004D3055"/>
    <w:rsid w:val="004D3919"/>
    <w:rsid w:val="004D3A79"/>
    <w:rsid w:val="004D3D50"/>
    <w:rsid w:val="004D3EF8"/>
    <w:rsid w:val="004D4166"/>
    <w:rsid w:val="004D43CE"/>
    <w:rsid w:val="004D49F1"/>
    <w:rsid w:val="004D4AAA"/>
    <w:rsid w:val="004D5098"/>
    <w:rsid w:val="004D572B"/>
    <w:rsid w:val="004D59F3"/>
    <w:rsid w:val="004D5B8C"/>
    <w:rsid w:val="004D6270"/>
    <w:rsid w:val="004D6380"/>
    <w:rsid w:val="004D64D5"/>
    <w:rsid w:val="004D66AF"/>
    <w:rsid w:val="004D6D1A"/>
    <w:rsid w:val="004D72AE"/>
    <w:rsid w:val="004D7A9E"/>
    <w:rsid w:val="004E0A94"/>
    <w:rsid w:val="004E0AC3"/>
    <w:rsid w:val="004E0FF5"/>
    <w:rsid w:val="004E11A3"/>
    <w:rsid w:val="004E1CAB"/>
    <w:rsid w:val="004E230B"/>
    <w:rsid w:val="004E2AC3"/>
    <w:rsid w:val="004E3168"/>
    <w:rsid w:val="004E325B"/>
    <w:rsid w:val="004E35F9"/>
    <w:rsid w:val="004E455A"/>
    <w:rsid w:val="004E4C9E"/>
    <w:rsid w:val="004E534A"/>
    <w:rsid w:val="004E558C"/>
    <w:rsid w:val="004E57FA"/>
    <w:rsid w:val="004E5A17"/>
    <w:rsid w:val="004E5FE1"/>
    <w:rsid w:val="004E6095"/>
    <w:rsid w:val="004E63CE"/>
    <w:rsid w:val="004E6B8A"/>
    <w:rsid w:val="004E6CA1"/>
    <w:rsid w:val="004E6F11"/>
    <w:rsid w:val="004E7C07"/>
    <w:rsid w:val="004E7EFA"/>
    <w:rsid w:val="004F0453"/>
    <w:rsid w:val="004F0866"/>
    <w:rsid w:val="004F0EA1"/>
    <w:rsid w:val="004F15E1"/>
    <w:rsid w:val="004F1F29"/>
    <w:rsid w:val="004F2410"/>
    <w:rsid w:val="004F2CA1"/>
    <w:rsid w:val="004F2E4F"/>
    <w:rsid w:val="004F3601"/>
    <w:rsid w:val="004F3991"/>
    <w:rsid w:val="004F4242"/>
    <w:rsid w:val="004F58C1"/>
    <w:rsid w:val="004F5EC6"/>
    <w:rsid w:val="004F6A1D"/>
    <w:rsid w:val="004F6A26"/>
    <w:rsid w:val="004F7007"/>
    <w:rsid w:val="004F7495"/>
    <w:rsid w:val="004F7EE5"/>
    <w:rsid w:val="005000B4"/>
    <w:rsid w:val="005000C1"/>
    <w:rsid w:val="005004F1"/>
    <w:rsid w:val="00500F7E"/>
    <w:rsid w:val="00501F11"/>
    <w:rsid w:val="00502081"/>
    <w:rsid w:val="00502D77"/>
    <w:rsid w:val="0050312A"/>
    <w:rsid w:val="005034BE"/>
    <w:rsid w:val="00503CA0"/>
    <w:rsid w:val="005041DC"/>
    <w:rsid w:val="00504EF1"/>
    <w:rsid w:val="0050501B"/>
    <w:rsid w:val="00505C44"/>
    <w:rsid w:val="00505D98"/>
    <w:rsid w:val="005062E9"/>
    <w:rsid w:val="00506327"/>
    <w:rsid w:val="005067E7"/>
    <w:rsid w:val="00507016"/>
    <w:rsid w:val="00507D75"/>
    <w:rsid w:val="00510AC2"/>
    <w:rsid w:val="00510F19"/>
    <w:rsid w:val="00511322"/>
    <w:rsid w:val="005130BE"/>
    <w:rsid w:val="00513F05"/>
    <w:rsid w:val="005143DB"/>
    <w:rsid w:val="00514C2E"/>
    <w:rsid w:val="00514DCA"/>
    <w:rsid w:val="00515878"/>
    <w:rsid w:val="00515D8A"/>
    <w:rsid w:val="00515DC3"/>
    <w:rsid w:val="005161CE"/>
    <w:rsid w:val="00516245"/>
    <w:rsid w:val="00517237"/>
    <w:rsid w:val="00517924"/>
    <w:rsid w:val="00517FFC"/>
    <w:rsid w:val="00520107"/>
    <w:rsid w:val="00520147"/>
    <w:rsid w:val="0052037A"/>
    <w:rsid w:val="00521193"/>
    <w:rsid w:val="0052181E"/>
    <w:rsid w:val="00521D01"/>
    <w:rsid w:val="00521D15"/>
    <w:rsid w:val="00521EF5"/>
    <w:rsid w:val="00522122"/>
    <w:rsid w:val="0052213F"/>
    <w:rsid w:val="00522B16"/>
    <w:rsid w:val="00522D15"/>
    <w:rsid w:val="00522FDE"/>
    <w:rsid w:val="005230FE"/>
    <w:rsid w:val="0052311F"/>
    <w:rsid w:val="00523307"/>
    <w:rsid w:val="0052389D"/>
    <w:rsid w:val="005244E1"/>
    <w:rsid w:val="00524529"/>
    <w:rsid w:val="005251BA"/>
    <w:rsid w:val="00525475"/>
    <w:rsid w:val="00525642"/>
    <w:rsid w:val="0052565F"/>
    <w:rsid w:val="005256B8"/>
    <w:rsid w:val="00525B40"/>
    <w:rsid w:val="00526707"/>
    <w:rsid w:val="00526C15"/>
    <w:rsid w:val="00526E05"/>
    <w:rsid w:val="00526FA2"/>
    <w:rsid w:val="005271DC"/>
    <w:rsid w:val="00527695"/>
    <w:rsid w:val="00527721"/>
    <w:rsid w:val="00527EC7"/>
    <w:rsid w:val="0053056B"/>
    <w:rsid w:val="0053071E"/>
    <w:rsid w:val="00530796"/>
    <w:rsid w:val="00530FF3"/>
    <w:rsid w:val="0053112F"/>
    <w:rsid w:val="00532243"/>
    <w:rsid w:val="00532612"/>
    <w:rsid w:val="0053277C"/>
    <w:rsid w:val="00532DDF"/>
    <w:rsid w:val="00533109"/>
    <w:rsid w:val="00534877"/>
    <w:rsid w:val="00535021"/>
    <w:rsid w:val="00535161"/>
    <w:rsid w:val="0053557E"/>
    <w:rsid w:val="0053570D"/>
    <w:rsid w:val="00535C80"/>
    <w:rsid w:val="00535D43"/>
    <w:rsid w:val="00536774"/>
    <w:rsid w:val="00537434"/>
    <w:rsid w:val="00537493"/>
    <w:rsid w:val="005403D4"/>
    <w:rsid w:val="00540488"/>
    <w:rsid w:val="005411DD"/>
    <w:rsid w:val="005412B8"/>
    <w:rsid w:val="00541A79"/>
    <w:rsid w:val="00541E48"/>
    <w:rsid w:val="00542720"/>
    <w:rsid w:val="00542898"/>
    <w:rsid w:val="00542DA3"/>
    <w:rsid w:val="0054304A"/>
    <w:rsid w:val="0054388C"/>
    <w:rsid w:val="005438F5"/>
    <w:rsid w:val="005441BC"/>
    <w:rsid w:val="005450E4"/>
    <w:rsid w:val="0054683C"/>
    <w:rsid w:val="00546860"/>
    <w:rsid w:val="0054688B"/>
    <w:rsid w:val="00546B2E"/>
    <w:rsid w:val="0054719D"/>
    <w:rsid w:val="00550179"/>
    <w:rsid w:val="005502C9"/>
    <w:rsid w:val="00550921"/>
    <w:rsid w:val="00550DA4"/>
    <w:rsid w:val="00552CFE"/>
    <w:rsid w:val="005547F7"/>
    <w:rsid w:val="0055547A"/>
    <w:rsid w:val="005559C1"/>
    <w:rsid w:val="00555C29"/>
    <w:rsid w:val="005563A2"/>
    <w:rsid w:val="00557486"/>
    <w:rsid w:val="00557B36"/>
    <w:rsid w:val="00557B6D"/>
    <w:rsid w:val="00557DCE"/>
    <w:rsid w:val="00557E8C"/>
    <w:rsid w:val="00560087"/>
    <w:rsid w:val="005600F4"/>
    <w:rsid w:val="00560AA8"/>
    <w:rsid w:val="00560B93"/>
    <w:rsid w:val="00561302"/>
    <w:rsid w:val="0056140A"/>
    <w:rsid w:val="0056143D"/>
    <w:rsid w:val="0056283B"/>
    <w:rsid w:val="00562AEA"/>
    <w:rsid w:val="00563D37"/>
    <w:rsid w:val="0056684C"/>
    <w:rsid w:val="005669EB"/>
    <w:rsid w:val="0056730E"/>
    <w:rsid w:val="005673E3"/>
    <w:rsid w:val="00567C8F"/>
    <w:rsid w:val="0057082F"/>
    <w:rsid w:val="0057119E"/>
    <w:rsid w:val="00571638"/>
    <w:rsid w:val="00571AAA"/>
    <w:rsid w:val="00571BF9"/>
    <w:rsid w:val="00572651"/>
    <w:rsid w:val="00572747"/>
    <w:rsid w:val="005727B7"/>
    <w:rsid w:val="005732A6"/>
    <w:rsid w:val="005738EE"/>
    <w:rsid w:val="0057396D"/>
    <w:rsid w:val="00573FA0"/>
    <w:rsid w:val="00574634"/>
    <w:rsid w:val="00574F44"/>
    <w:rsid w:val="0057535C"/>
    <w:rsid w:val="0057581A"/>
    <w:rsid w:val="00575967"/>
    <w:rsid w:val="00576D6F"/>
    <w:rsid w:val="0058036E"/>
    <w:rsid w:val="0058061F"/>
    <w:rsid w:val="00580B0B"/>
    <w:rsid w:val="00580FCD"/>
    <w:rsid w:val="00581CF9"/>
    <w:rsid w:val="0058217B"/>
    <w:rsid w:val="005828F7"/>
    <w:rsid w:val="00582FA6"/>
    <w:rsid w:val="00583358"/>
    <w:rsid w:val="005833EE"/>
    <w:rsid w:val="0058427E"/>
    <w:rsid w:val="00584512"/>
    <w:rsid w:val="0058551D"/>
    <w:rsid w:val="005855AC"/>
    <w:rsid w:val="00585C3F"/>
    <w:rsid w:val="005867F0"/>
    <w:rsid w:val="00586B85"/>
    <w:rsid w:val="00586DB9"/>
    <w:rsid w:val="00586EC2"/>
    <w:rsid w:val="00586FFF"/>
    <w:rsid w:val="00587767"/>
    <w:rsid w:val="00590612"/>
    <w:rsid w:val="00590E32"/>
    <w:rsid w:val="00591468"/>
    <w:rsid w:val="005928F4"/>
    <w:rsid w:val="005931C6"/>
    <w:rsid w:val="00593F24"/>
    <w:rsid w:val="00593F6A"/>
    <w:rsid w:val="0059442C"/>
    <w:rsid w:val="00594D4C"/>
    <w:rsid w:val="00595331"/>
    <w:rsid w:val="005957A2"/>
    <w:rsid w:val="00595A8B"/>
    <w:rsid w:val="00595F82"/>
    <w:rsid w:val="00596B94"/>
    <w:rsid w:val="00597272"/>
    <w:rsid w:val="005974DE"/>
    <w:rsid w:val="005A03B2"/>
    <w:rsid w:val="005A0C98"/>
    <w:rsid w:val="005A1011"/>
    <w:rsid w:val="005A1450"/>
    <w:rsid w:val="005A16A6"/>
    <w:rsid w:val="005A1E67"/>
    <w:rsid w:val="005A1EDD"/>
    <w:rsid w:val="005A2DE3"/>
    <w:rsid w:val="005A30C2"/>
    <w:rsid w:val="005A30F0"/>
    <w:rsid w:val="005A41A0"/>
    <w:rsid w:val="005A4A5C"/>
    <w:rsid w:val="005A4EF0"/>
    <w:rsid w:val="005A4FBA"/>
    <w:rsid w:val="005A508C"/>
    <w:rsid w:val="005A5135"/>
    <w:rsid w:val="005A52C7"/>
    <w:rsid w:val="005A55FF"/>
    <w:rsid w:val="005A5769"/>
    <w:rsid w:val="005A596C"/>
    <w:rsid w:val="005A72DC"/>
    <w:rsid w:val="005A739E"/>
    <w:rsid w:val="005A7974"/>
    <w:rsid w:val="005A7C11"/>
    <w:rsid w:val="005B090D"/>
    <w:rsid w:val="005B0C3C"/>
    <w:rsid w:val="005B1AB2"/>
    <w:rsid w:val="005B1BBB"/>
    <w:rsid w:val="005B1C5D"/>
    <w:rsid w:val="005B2182"/>
    <w:rsid w:val="005B28E9"/>
    <w:rsid w:val="005B2F0F"/>
    <w:rsid w:val="005B3098"/>
    <w:rsid w:val="005B324E"/>
    <w:rsid w:val="005B3425"/>
    <w:rsid w:val="005B3498"/>
    <w:rsid w:val="005B383A"/>
    <w:rsid w:val="005B3C71"/>
    <w:rsid w:val="005B3F1A"/>
    <w:rsid w:val="005B3F30"/>
    <w:rsid w:val="005B497E"/>
    <w:rsid w:val="005B4E2E"/>
    <w:rsid w:val="005B547F"/>
    <w:rsid w:val="005B5594"/>
    <w:rsid w:val="005B57FE"/>
    <w:rsid w:val="005B5926"/>
    <w:rsid w:val="005B5D46"/>
    <w:rsid w:val="005B6089"/>
    <w:rsid w:val="005B688E"/>
    <w:rsid w:val="005B7215"/>
    <w:rsid w:val="005B7892"/>
    <w:rsid w:val="005C067C"/>
    <w:rsid w:val="005C0797"/>
    <w:rsid w:val="005C18FA"/>
    <w:rsid w:val="005C1928"/>
    <w:rsid w:val="005C1DFA"/>
    <w:rsid w:val="005C240F"/>
    <w:rsid w:val="005C26F7"/>
    <w:rsid w:val="005C3840"/>
    <w:rsid w:val="005C393D"/>
    <w:rsid w:val="005C39B5"/>
    <w:rsid w:val="005C3E82"/>
    <w:rsid w:val="005C3FF0"/>
    <w:rsid w:val="005C4264"/>
    <w:rsid w:val="005C44B8"/>
    <w:rsid w:val="005C4586"/>
    <w:rsid w:val="005C548A"/>
    <w:rsid w:val="005C5FFF"/>
    <w:rsid w:val="005C7666"/>
    <w:rsid w:val="005C78D6"/>
    <w:rsid w:val="005C79F0"/>
    <w:rsid w:val="005C7A26"/>
    <w:rsid w:val="005C7CF1"/>
    <w:rsid w:val="005C7D6C"/>
    <w:rsid w:val="005D00BC"/>
    <w:rsid w:val="005D0167"/>
    <w:rsid w:val="005D05C7"/>
    <w:rsid w:val="005D16E9"/>
    <w:rsid w:val="005D2343"/>
    <w:rsid w:val="005D23AD"/>
    <w:rsid w:val="005D23EA"/>
    <w:rsid w:val="005D2CEB"/>
    <w:rsid w:val="005D2E70"/>
    <w:rsid w:val="005D3564"/>
    <w:rsid w:val="005D3BB9"/>
    <w:rsid w:val="005D3E7C"/>
    <w:rsid w:val="005D3F55"/>
    <w:rsid w:val="005D44AF"/>
    <w:rsid w:val="005D4C28"/>
    <w:rsid w:val="005D595B"/>
    <w:rsid w:val="005D6380"/>
    <w:rsid w:val="005D63F4"/>
    <w:rsid w:val="005D6469"/>
    <w:rsid w:val="005D666C"/>
    <w:rsid w:val="005D6B73"/>
    <w:rsid w:val="005D75E2"/>
    <w:rsid w:val="005D765A"/>
    <w:rsid w:val="005D7F72"/>
    <w:rsid w:val="005E048D"/>
    <w:rsid w:val="005E066E"/>
    <w:rsid w:val="005E0754"/>
    <w:rsid w:val="005E07B9"/>
    <w:rsid w:val="005E0EC0"/>
    <w:rsid w:val="005E1374"/>
    <w:rsid w:val="005E1EE3"/>
    <w:rsid w:val="005E1EEC"/>
    <w:rsid w:val="005E266D"/>
    <w:rsid w:val="005E2A95"/>
    <w:rsid w:val="005E3782"/>
    <w:rsid w:val="005E3AB1"/>
    <w:rsid w:val="005E3B5E"/>
    <w:rsid w:val="005E449E"/>
    <w:rsid w:val="005E46A5"/>
    <w:rsid w:val="005E4EFF"/>
    <w:rsid w:val="005E531B"/>
    <w:rsid w:val="005E54B1"/>
    <w:rsid w:val="005E5D19"/>
    <w:rsid w:val="005E5DD1"/>
    <w:rsid w:val="005E67F9"/>
    <w:rsid w:val="005E6ADF"/>
    <w:rsid w:val="005E6D55"/>
    <w:rsid w:val="005E7443"/>
    <w:rsid w:val="005E7BDF"/>
    <w:rsid w:val="005F1EF3"/>
    <w:rsid w:val="005F2093"/>
    <w:rsid w:val="005F25F8"/>
    <w:rsid w:val="005F26FD"/>
    <w:rsid w:val="005F2AB5"/>
    <w:rsid w:val="005F3276"/>
    <w:rsid w:val="005F3EA4"/>
    <w:rsid w:val="005F4984"/>
    <w:rsid w:val="005F554E"/>
    <w:rsid w:val="005F5A0A"/>
    <w:rsid w:val="005F65D5"/>
    <w:rsid w:val="005F66F3"/>
    <w:rsid w:val="005F70F5"/>
    <w:rsid w:val="005F76FD"/>
    <w:rsid w:val="006005FA"/>
    <w:rsid w:val="00600710"/>
    <w:rsid w:val="0060097C"/>
    <w:rsid w:val="00601010"/>
    <w:rsid w:val="006012EB"/>
    <w:rsid w:val="006013BF"/>
    <w:rsid w:val="00601DE3"/>
    <w:rsid w:val="006025DA"/>
    <w:rsid w:val="006025EE"/>
    <w:rsid w:val="00602B7D"/>
    <w:rsid w:val="00603A4C"/>
    <w:rsid w:val="00603A5F"/>
    <w:rsid w:val="0060418E"/>
    <w:rsid w:val="00604452"/>
    <w:rsid w:val="00604890"/>
    <w:rsid w:val="00604F39"/>
    <w:rsid w:val="006067A0"/>
    <w:rsid w:val="00606A23"/>
    <w:rsid w:val="00607294"/>
    <w:rsid w:val="0060789B"/>
    <w:rsid w:val="00607C44"/>
    <w:rsid w:val="00607CDD"/>
    <w:rsid w:val="00607F64"/>
    <w:rsid w:val="00610BE0"/>
    <w:rsid w:val="00610F66"/>
    <w:rsid w:val="00610F72"/>
    <w:rsid w:val="0061134B"/>
    <w:rsid w:val="00611433"/>
    <w:rsid w:val="00611AAF"/>
    <w:rsid w:val="00611CCD"/>
    <w:rsid w:val="00612776"/>
    <w:rsid w:val="00612A1C"/>
    <w:rsid w:val="00612AD9"/>
    <w:rsid w:val="00613246"/>
    <w:rsid w:val="006137A4"/>
    <w:rsid w:val="00613EE9"/>
    <w:rsid w:val="00614057"/>
    <w:rsid w:val="00615028"/>
    <w:rsid w:val="006161EE"/>
    <w:rsid w:val="0061658E"/>
    <w:rsid w:val="006165B7"/>
    <w:rsid w:val="0061664A"/>
    <w:rsid w:val="00616D9A"/>
    <w:rsid w:val="0061702A"/>
    <w:rsid w:val="0061738E"/>
    <w:rsid w:val="00617AD9"/>
    <w:rsid w:val="00617DD7"/>
    <w:rsid w:val="00620BA9"/>
    <w:rsid w:val="00620EC2"/>
    <w:rsid w:val="006211D7"/>
    <w:rsid w:val="00621390"/>
    <w:rsid w:val="00621542"/>
    <w:rsid w:val="0062154B"/>
    <w:rsid w:val="00621786"/>
    <w:rsid w:val="0062182A"/>
    <w:rsid w:val="00621EF4"/>
    <w:rsid w:val="00621F6C"/>
    <w:rsid w:val="00622009"/>
    <w:rsid w:val="0062336A"/>
    <w:rsid w:val="00623C7F"/>
    <w:rsid w:val="0062414F"/>
    <w:rsid w:val="006244BB"/>
    <w:rsid w:val="00626196"/>
    <w:rsid w:val="006262F3"/>
    <w:rsid w:val="00626352"/>
    <w:rsid w:val="00626EA4"/>
    <w:rsid w:val="00627004"/>
    <w:rsid w:val="006279C8"/>
    <w:rsid w:val="00630D80"/>
    <w:rsid w:val="00631AC3"/>
    <w:rsid w:val="0063216B"/>
    <w:rsid w:val="00632336"/>
    <w:rsid w:val="00632CA0"/>
    <w:rsid w:val="00633540"/>
    <w:rsid w:val="00633AA6"/>
    <w:rsid w:val="00633BFA"/>
    <w:rsid w:val="00633BFE"/>
    <w:rsid w:val="006347FB"/>
    <w:rsid w:val="00635788"/>
    <w:rsid w:val="00635E95"/>
    <w:rsid w:val="00636083"/>
    <w:rsid w:val="00636882"/>
    <w:rsid w:val="00636DBC"/>
    <w:rsid w:val="006371DE"/>
    <w:rsid w:val="006373FB"/>
    <w:rsid w:val="0063752D"/>
    <w:rsid w:val="006376CC"/>
    <w:rsid w:val="00637E6D"/>
    <w:rsid w:val="00640206"/>
    <w:rsid w:val="006402F7"/>
    <w:rsid w:val="006408F9"/>
    <w:rsid w:val="00640B7D"/>
    <w:rsid w:val="00640CBA"/>
    <w:rsid w:val="00640E6A"/>
    <w:rsid w:val="00641293"/>
    <w:rsid w:val="0064129B"/>
    <w:rsid w:val="006418C2"/>
    <w:rsid w:val="00642BF7"/>
    <w:rsid w:val="0064345A"/>
    <w:rsid w:val="00643C24"/>
    <w:rsid w:val="006442A7"/>
    <w:rsid w:val="00644515"/>
    <w:rsid w:val="00644C7A"/>
    <w:rsid w:val="006452CC"/>
    <w:rsid w:val="00645B1C"/>
    <w:rsid w:val="00645C7E"/>
    <w:rsid w:val="0064727E"/>
    <w:rsid w:val="0064787C"/>
    <w:rsid w:val="00647F72"/>
    <w:rsid w:val="006501B8"/>
    <w:rsid w:val="00650AE8"/>
    <w:rsid w:val="00650B4B"/>
    <w:rsid w:val="00651935"/>
    <w:rsid w:val="0065222D"/>
    <w:rsid w:val="0065249F"/>
    <w:rsid w:val="00652533"/>
    <w:rsid w:val="0065283C"/>
    <w:rsid w:val="00653CE0"/>
    <w:rsid w:val="00654577"/>
    <w:rsid w:val="00654B98"/>
    <w:rsid w:val="00654BC3"/>
    <w:rsid w:val="00654DBF"/>
    <w:rsid w:val="006550F0"/>
    <w:rsid w:val="0065525E"/>
    <w:rsid w:val="00655776"/>
    <w:rsid w:val="0065582F"/>
    <w:rsid w:val="0065627A"/>
    <w:rsid w:val="006569F3"/>
    <w:rsid w:val="00657239"/>
    <w:rsid w:val="006573BE"/>
    <w:rsid w:val="00657B94"/>
    <w:rsid w:val="00660142"/>
    <w:rsid w:val="006603FE"/>
    <w:rsid w:val="0066077B"/>
    <w:rsid w:val="006607AB"/>
    <w:rsid w:val="006610C1"/>
    <w:rsid w:val="006612BF"/>
    <w:rsid w:val="00661638"/>
    <w:rsid w:val="006619EB"/>
    <w:rsid w:val="00662592"/>
    <w:rsid w:val="00662C82"/>
    <w:rsid w:val="0066314E"/>
    <w:rsid w:val="006638E4"/>
    <w:rsid w:val="006645A8"/>
    <w:rsid w:val="006647C8"/>
    <w:rsid w:val="006648DC"/>
    <w:rsid w:val="006653DD"/>
    <w:rsid w:val="00665B84"/>
    <w:rsid w:val="00666535"/>
    <w:rsid w:val="0066754C"/>
    <w:rsid w:val="00667585"/>
    <w:rsid w:val="0066759A"/>
    <w:rsid w:val="00670500"/>
    <w:rsid w:val="00670D75"/>
    <w:rsid w:val="0067253B"/>
    <w:rsid w:val="00672A23"/>
    <w:rsid w:val="00673DD0"/>
    <w:rsid w:val="00673E1A"/>
    <w:rsid w:val="00673EC7"/>
    <w:rsid w:val="0067420D"/>
    <w:rsid w:val="00674A55"/>
    <w:rsid w:val="00674B0C"/>
    <w:rsid w:val="00674B68"/>
    <w:rsid w:val="0067500B"/>
    <w:rsid w:val="00676154"/>
    <w:rsid w:val="006771BF"/>
    <w:rsid w:val="0067723F"/>
    <w:rsid w:val="006773D3"/>
    <w:rsid w:val="006806C9"/>
    <w:rsid w:val="00680B3D"/>
    <w:rsid w:val="006816B9"/>
    <w:rsid w:val="0068184D"/>
    <w:rsid w:val="00681DE5"/>
    <w:rsid w:val="00681F25"/>
    <w:rsid w:val="0068200B"/>
    <w:rsid w:val="0068261B"/>
    <w:rsid w:val="00682FD1"/>
    <w:rsid w:val="006830A9"/>
    <w:rsid w:val="00683351"/>
    <w:rsid w:val="006835AA"/>
    <w:rsid w:val="00684276"/>
    <w:rsid w:val="00684551"/>
    <w:rsid w:val="006846FE"/>
    <w:rsid w:val="00684E0B"/>
    <w:rsid w:val="00685FD1"/>
    <w:rsid w:val="006861E5"/>
    <w:rsid w:val="0068637C"/>
    <w:rsid w:val="006871BB"/>
    <w:rsid w:val="0068737D"/>
    <w:rsid w:val="00690532"/>
    <w:rsid w:val="00690EB0"/>
    <w:rsid w:val="00692295"/>
    <w:rsid w:val="006927D4"/>
    <w:rsid w:val="0069330F"/>
    <w:rsid w:val="006936A5"/>
    <w:rsid w:val="00693CAF"/>
    <w:rsid w:val="00694408"/>
    <w:rsid w:val="006944CA"/>
    <w:rsid w:val="00695592"/>
    <w:rsid w:val="00695BA4"/>
    <w:rsid w:val="00696CEF"/>
    <w:rsid w:val="00696EEA"/>
    <w:rsid w:val="006A0394"/>
    <w:rsid w:val="006A0691"/>
    <w:rsid w:val="006A0B58"/>
    <w:rsid w:val="006A0B89"/>
    <w:rsid w:val="006A13B3"/>
    <w:rsid w:val="006A2445"/>
    <w:rsid w:val="006A2892"/>
    <w:rsid w:val="006A3BAE"/>
    <w:rsid w:val="006A4591"/>
    <w:rsid w:val="006A4ED7"/>
    <w:rsid w:val="006A5216"/>
    <w:rsid w:val="006A59D8"/>
    <w:rsid w:val="006A5F2D"/>
    <w:rsid w:val="006A7D0A"/>
    <w:rsid w:val="006B0236"/>
    <w:rsid w:val="006B03DB"/>
    <w:rsid w:val="006B08D8"/>
    <w:rsid w:val="006B09F8"/>
    <w:rsid w:val="006B0A55"/>
    <w:rsid w:val="006B0E80"/>
    <w:rsid w:val="006B1929"/>
    <w:rsid w:val="006B1BE2"/>
    <w:rsid w:val="006B225C"/>
    <w:rsid w:val="006B2266"/>
    <w:rsid w:val="006B24A6"/>
    <w:rsid w:val="006B2670"/>
    <w:rsid w:val="006B39A1"/>
    <w:rsid w:val="006B3D83"/>
    <w:rsid w:val="006B4715"/>
    <w:rsid w:val="006B4A7F"/>
    <w:rsid w:val="006B52DA"/>
    <w:rsid w:val="006B53CF"/>
    <w:rsid w:val="006B5623"/>
    <w:rsid w:val="006B5B24"/>
    <w:rsid w:val="006B5C19"/>
    <w:rsid w:val="006B6034"/>
    <w:rsid w:val="006B614E"/>
    <w:rsid w:val="006B63BA"/>
    <w:rsid w:val="006B6426"/>
    <w:rsid w:val="006B6626"/>
    <w:rsid w:val="006B6821"/>
    <w:rsid w:val="006B7EF4"/>
    <w:rsid w:val="006C0852"/>
    <w:rsid w:val="006C0A0C"/>
    <w:rsid w:val="006C0D58"/>
    <w:rsid w:val="006C100B"/>
    <w:rsid w:val="006C114B"/>
    <w:rsid w:val="006C17EE"/>
    <w:rsid w:val="006C1ABD"/>
    <w:rsid w:val="006C3636"/>
    <w:rsid w:val="006C3D58"/>
    <w:rsid w:val="006C4F68"/>
    <w:rsid w:val="006C556F"/>
    <w:rsid w:val="006C601B"/>
    <w:rsid w:val="006C6144"/>
    <w:rsid w:val="006C6C50"/>
    <w:rsid w:val="006C6CD2"/>
    <w:rsid w:val="006C6D0D"/>
    <w:rsid w:val="006C6DF2"/>
    <w:rsid w:val="006C6FB2"/>
    <w:rsid w:val="006C7087"/>
    <w:rsid w:val="006C799D"/>
    <w:rsid w:val="006C7B3A"/>
    <w:rsid w:val="006D033B"/>
    <w:rsid w:val="006D07B1"/>
    <w:rsid w:val="006D09DD"/>
    <w:rsid w:val="006D1588"/>
    <w:rsid w:val="006D16AE"/>
    <w:rsid w:val="006D1B6D"/>
    <w:rsid w:val="006D20A8"/>
    <w:rsid w:val="006D2186"/>
    <w:rsid w:val="006D2812"/>
    <w:rsid w:val="006D2873"/>
    <w:rsid w:val="006D31F4"/>
    <w:rsid w:val="006D3A22"/>
    <w:rsid w:val="006D3B08"/>
    <w:rsid w:val="006D415E"/>
    <w:rsid w:val="006D41D1"/>
    <w:rsid w:val="006D4448"/>
    <w:rsid w:val="006D56BD"/>
    <w:rsid w:val="006D5DEC"/>
    <w:rsid w:val="006D5EBF"/>
    <w:rsid w:val="006D6109"/>
    <w:rsid w:val="006D6584"/>
    <w:rsid w:val="006D6885"/>
    <w:rsid w:val="006D7AD0"/>
    <w:rsid w:val="006E053A"/>
    <w:rsid w:val="006E0894"/>
    <w:rsid w:val="006E0D26"/>
    <w:rsid w:val="006E0FAF"/>
    <w:rsid w:val="006E1997"/>
    <w:rsid w:val="006E1A1C"/>
    <w:rsid w:val="006E2729"/>
    <w:rsid w:val="006E2DB7"/>
    <w:rsid w:val="006E2E71"/>
    <w:rsid w:val="006E3157"/>
    <w:rsid w:val="006E3688"/>
    <w:rsid w:val="006E4424"/>
    <w:rsid w:val="006E463D"/>
    <w:rsid w:val="006E56CF"/>
    <w:rsid w:val="006E5705"/>
    <w:rsid w:val="006E5720"/>
    <w:rsid w:val="006E59A2"/>
    <w:rsid w:val="006E5FD6"/>
    <w:rsid w:val="006E66F3"/>
    <w:rsid w:val="006E6B4D"/>
    <w:rsid w:val="006E6E07"/>
    <w:rsid w:val="006E73C3"/>
    <w:rsid w:val="006E7478"/>
    <w:rsid w:val="006E7488"/>
    <w:rsid w:val="006F0031"/>
    <w:rsid w:val="006F02DD"/>
    <w:rsid w:val="006F0883"/>
    <w:rsid w:val="006F157E"/>
    <w:rsid w:val="006F179A"/>
    <w:rsid w:val="006F1803"/>
    <w:rsid w:val="006F1DB1"/>
    <w:rsid w:val="006F2209"/>
    <w:rsid w:val="006F264D"/>
    <w:rsid w:val="006F2D1D"/>
    <w:rsid w:val="006F3316"/>
    <w:rsid w:val="006F34AE"/>
    <w:rsid w:val="006F406B"/>
    <w:rsid w:val="006F4D8B"/>
    <w:rsid w:val="006F4DFB"/>
    <w:rsid w:val="006F56D5"/>
    <w:rsid w:val="006F61EC"/>
    <w:rsid w:val="006F6C87"/>
    <w:rsid w:val="006F72AA"/>
    <w:rsid w:val="006F7DA7"/>
    <w:rsid w:val="006F7DDE"/>
    <w:rsid w:val="006F7F66"/>
    <w:rsid w:val="00700754"/>
    <w:rsid w:val="007015F0"/>
    <w:rsid w:val="0070177E"/>
    <w:rsid w:val="00702EC1"/>
    <w:rsid w:val="00703655"/>
    <w:rsid w:val="007041C4"/>
    <w:rsid w:val="0070486A"/>
    <w:rsid w:val="007051DF"/>
    <w:rsid w:val="007059E8"/>
    <w:rsid w:val="00706363"/>
    <w:rsid w:val="0070692C"/>
    <w:rsid w:val="00706C32"/>
    <w:rsid w:val="007070FB"/>
    <w:rsid w:val="0070730E"/>
    <w:rsid w:val="00707963"/>
    <w:rsid w:val="00707AB6"/>
    <w:rsid w:val="007110E5"/>
    <w:rsid w:val="00711F6C"/>
    <w:rsid w:val="0071290A"/>
    <w:rsid w:val="007129B9"/>
    <w:rsid w:val="0071369C"/>
    <w:rsid w:val="007140F8"/>
    <w:rsid w:val="007148D0"/>
    <w:rsid w:val="00714F12"/>
    <w:rsid w:val="007156A4"/>
    <w:rsid w:val="00715B80"/>
    <w:rsid w:val="00715D93"/>
    <w:rsid w:val="0071620C"/>
    <w:rsid w:val="00716B96"/>
    <w:rsid w:val="00716CEC"/>
    <w:rsid w:val="00716EA6"/>
    <w:rsid w:val="007170C2"/>
    <w:rsid w:val="00717978"/>
    <w:rsid w:val="00717C14"/>
    <w:rsid w:val="00717FE3"/>
    <w:rsid w:val="0072014B"/>
    <w:rsid w:val="007201F9"/>
    <w:rsid w:val="00720342"/>
    <w:rsid w:val="00720403"/>
    <w:rsid w:val="0072071B"/>
    <w:rsid w:val="0072086A"/>
    <w:rsid w:val="00722607"/>
    <w:rsid w:val="00722ACD"/>
    <w:rsid w:val="00723E21"/>
    <w:rsid w:val="0072405B"/>
    <w:rsid w:val="00724243"/>
    <w:rsid w:val="0072432C"/>
    <w:rsid w:val="00724366"/>
    <w:rsid w:val="007258BE"/>
    <w:rsid w:val="00725E90"/>
    <w:rsid w:val="007265B1"/>
    <w:rsid w:val="00726F88"/>
    <w:rsid w:val="0072733A"/>
    <w:rsid w:val="0072771B"/>
    <w:rsid w:val="007277E0"/>
    <w:rsid w:val="007305BF"/>
    <w:rsid w:val="00730D3E"/>
    <w:rsid w:val="0073113C"/>
    <w:rsid w:val="00731C07"/>
    <w:rsid w:val="00732D5D"/>
    <w:rsid w:val="00734B67"/>
    <w:rsid w:val="0073684D"/>
    <w:rsid w:val="00736C5C"/>
    <w:rsid w:val="0073710A"/>
    <w:rsid w:val="00737A00"/>
    <w:rsid w:val="00737C88"/>
    <w:rsid w:val="00737CC5"/>
    <w:rsid w:val="00740F31"/>
    <w:rsid w:val="00741EDF"/>
    <w:rsid w:val="0074211B"/>
    <w:rsid w:val="007425BB"/>
    <w:rsid w:val="007429FC"/>
    <w:rsid w:val="00742C2A"/>
    <w:rsid w:val="007440D8"/>
    <w:rsid w:val="00744423"/>
    <w:rsid w:val="00744C49"/>
    <w:rsid w:val="00745708"/>
    <w:rsid w:val="0074573A"/>
    <w:rsid w:val="00746A53"/>
    <w:rsid w:val="00746BA1"/>
    <w:rsid w:val="00746D07"/>
    <w:rsid w:val="00746F80"/>
    <w:rsid w:val="00750319"/>
    <w:rsid w:val="007503B1"/>
    <w:rsid w:val="00750E9D"/>
    <w:rsid w:val="0075105A"/>
    <w:rsid w:val="0075131A"/>
    <w:rsid w:val="007516BF"/>
    <w:rsid w:val="00752129"/>
    <w:rsid w:val="007529EA"/>
    <w:rsid w:val="00753273"/>
    <w:rsid w:val="00753294"/>
    <w:rsid w:val="00753689"/>
    <w:rsid w:val="00753A0F"/>
    <w:rsid w:val="00754812"/>
    <w:rsid w:val="00754C5D"/>
    <w:rsid w:val="00755442"/>
    <w:rsid w:val="00755547"/>
    <w:rsid w:val="0075579D"/>
    <w:rsid w:val="00755A74"/>
    <w:rsid w:val="00755BFB"/>
    <w:rsid w:val="00755D4E"/>
    <w:rsid w:val="00756EB9"/>
    <w:rsid w:val="007571A6"/>
    <w:rsid w:val="00757589"/>
    <w:rsid w:val="00757EF2"/>
    <w:rsid w:val="0076090A"/>
    <w:rsid w:val="00760F6F"/>
    <w:rsid w:val="00763004"/>
    <w:rsid w:val="007636F5"/>
    <w:rsid w:val="00763869"/>
    <w:rsid w:val="00763AB7"/>
    <w:rsid w:val="00764635"/>
    <w:rsid w:val="0076488C"/>
    <w:rsid w:val="00764B77"/>
    <w:rsid w:val="00764DEB"/>
    <w:rsid w:val="0076568A"/>
    <w:rsid w:val="00765727"/>
    <w:rsid w:val="007663C5"/>
    <w:rsid w:val="00766C70"/>
    <w:rsid w:val="00766E19"/>
    <w:rsid w:val="00766EA2"/>
    <w:rsid w:val="00767287"/>
    <w:rsid w:val="00767716"/>
    <w:rsid w:val="00767B32"/>
    <w:rsid w:val="00771146"/>
    <w:rsid w:val="0077161F"/>
    <w:rsid w:val="00771B54"/>
    <w:rsid w:val="007721FE"/>
    <w:rsid w:val="00773011"/>
    <w:rsid w:val="00773502"/>
    <w:rsid w:val="00773A09"/>
    <w:rsid w:val="00773BAA"/>
    <w:rsid w:val="00773CF5"/>
    <w:rsid w:val="007741B1"/>
    <w:rsid w:val="00775054"/>
    <w:rsid w:val="00775804"/>
    <w:rsid w:val="00776CA4"/>
    <w:rsid w:val="00776DF2"/>
    <w:rsid w:val="00776FCD"/>
    <w:rsid w:val="00777C2F"/>
    <w:rsid w:val="00777C3B"/>
    <w:rsid w:val="00777C60"/>
    <w:rsid w:val="00777F83"/>
    <w:rsid w:val="007806A8"/>
    <w:rsid w:val="0078123D"/>
    <w:rsid w:val="00781737"/>
    <w:rsid w:val="0078209F"/>
    <w:rsid w:val="00782ECD"/>
    <w:rsid w:val="00782F20"/>
    <w:rsid w:val="00783480"/>
    <w:rsid w:val="00783688"/>
    <w:rsid w:val="0078381C"/>
    <w:rsid w:val="00784198"/>
    <w:rsid w:val="00784D86"/>
    <w:rsid w:val="00785464"/>
    <w:rsid w:val="00785DBA"/>
    <w:rsid w:val="007866C7"/>
    <w:rsid w:val="00786DED"/>
    <w:rsid w:val="00787867"/>
    <w:rsid w:val="007878A3"/>
    <w:rsid w:val="00787A2F"/>
    <w:rsid w:val="007909F0"/>
    <w:rsid w:val="00790FB6"/>
    <w:rsid w:val="007911A5"/>
    <w:rsid w:val="00791576"/>
    <w:rsid w:val="007927DC"/>
    <w:rsid w:val="00793177"/>
    <w:rsid w:val="00793229"/>
    <w:rsid w:val="00793CAF"/>
    <w:rsid w:val="00794E2F"/>
    <w:rsid w:val="00795F87"/>
    <w:rsid w:val="0079670F"/>
    <w:rsid w:val="00796AC2"/>
    <w:rsid w:val="00796C6F"/>
    <w:rsid w:val="00797765"/>
    <w:rsid w:val="007977D9"/>
    <w:rsid w:val="00797B12"/>
    <w:rsid w:val="00797EAB"/>
    <w:rsid w:val="00797F21"/>
    <w:rsid w:val="007A0B39"/>
    <w:rsid w:val="007A0BCB"/>
    <w:rsid w:val="007A0CF3"/>
    <w:rsid w:val="007A0E40"/>
    <w:rsid w:val="007A17F8"/>
    <w:rsid w:val="007A1CD5"/>
    <w:rsid w:val="007A2118"/>
    <w:rsid w:val="007A2C9C"/>
    <w:rsid w:val="007A3995"/>
    <w:rsid w:val="007A3F18"/>
    <w:rsid w:val="007A52C6"/>
    <w:rsid w:val="007A5FB1"/>
    <w:rsid w:val="007A6927"/>
    <w:rsid w:val="007A6B77"/>
    <w:rsid w:val="007A6DED"/>
    <w:rsid w:val="007A7589"/>
    <w:rsid w:val="007A7ADA"/>
    <w:rsid w:val="007A7BC7"/>
    <w:rsid w:val="007B0898"/>
    <w:rsid w:val="007B1751"/>
    <w:rsid w:val="007B2091"/>
    <w:rsid w:val="007B2556"/>
    <w:rsid w:val="007B28B9"/>
    <w:rsid w:val="007B2E3B"/>
    <w:rsid w:val="007B3BAB"/>
    <w:rsid w:val="007B4BD4"/>
    <w:rsid w:val="007B4CC7"/>
    <w:rsid w:val="007B50A1"/>
    <w:rsid w:val="007B59B3"/>
    <w:rsid w:val="007B5BEF"/>
    <w:rsid w:val="007C049F"/>
    <w:rsid w:val="007C083F"/>
    <w:rsid w:val="007C0DAA"/>
    <w:rsid w:val="007C0E30"/>
    <w:rsid w:val="007C16F0"/>
    <w:rsid w:val="007C1CE6"/>
    <w:rsid w:val="007C1E3A"/>
    <w:rsid w:val="007C267A"/>
    <w:rsid w:val="007C2A3F"/>
    <w:rsid w:val="007C3A3D"/>
    <w:rsid w:val="007C3FA4"/>
    <w:rsid w:val="007C48E3"/>
    <w:rsid w:val="007C570E"/>
    <w:rsid w:val="007C57EE"/>
    <w:rsid w:val="007C6C62"/>
    <w:rsid w:val="007C6DE7"/>
    <w:rsid w:val="007C750F"/>
    <w:rsid w:val="007C764E"/>
    <w:rsid w:val="007C7785"/>
    <w:rsid w:val="007C7E23"/>
    <w:rsid w:val="007D07D1"/>
    <w:rsid w:val="007D09B4"/>
    <w:rsid w:val="007D0F1E"/>
    <w:rsid w:val="007D13DE"/>
    <w:rsid w:val="007D156B"/>
    <w:rsid w:val="007D2283"/>
    <w:rsid w:val="007D23B6"/>
    <w:rsid w:val="007D272B"/>
    <w:rsid w:val="007D29CA"/>
    <w:rsid w:val="007D2A61"/>
    <w:rsid w:val="007D39E5"/>
    <w:rsid w:val="007D3DE4"/>
    <w:rsid w:val="007D4643"/>
    <w:rsid w:val="007D4651"/>
    <w:rsid w:val="007D4C6F"/>
    <w:rsid w:val="007D4D50"/>
    <w:rsid w:val="007D6109"/>
    <w:rsid w:val="007D6973"/>
    <w:rsid w:val="007D6BB4"/>
    <w:rsid w:val="007D758F"/>
    <w:rsid w:val="007D7F2F"/>
    <w:rsid w:val="007E089C"/>
    <w:rsid w:val="007E0F4B"/>
    <w:rsid w:val="007E1049"/>
    <w:rsid w:val="007E114A"/>
    <w:rsid w:val="007E12B5"/>
    <w:rsid w:val="007E2435"/>
    <w:rsid w:val="007E302D"/>
    <w:rsid w:val="007E3C10"/>
    <w:rsid w:val="007E3EF4"/>
    <w:rsid w:val="007E4328"/>
    <w:rsid w:val="007E4BD9"/>
    <w:rsid w:val="007E4E9B"/>
    <w:rsid w:val="007E4F37"/>
    <w:rsid w:val="007E519B"/>
    <w:rsid w:val="007E51AB"/>
    <w:rsid w:val="007E57C3"/>
    <w:rsid w:val="007E591E"/>
    <w:rsid w:val="007E5971"/>
    <w:rsid w:val="007E5A6A"/>
    <w:rsid w:val="007E5FFC"/>
    <w:rsid w:val="007E66DE"/>
    <w:rsid w:val="007E6B77"/>
    <w:rsid w:val="007E6E9E"/>
    <w:rsid w:val="007E74F7"/>
    <w:rsid w:val="007F051B"/>
    <w:rsid w:val="007F0E9C"/>
    <w:rsid w:val="007F1407"/>
    <w:rsid w:val="007F174E"/>
    <w:rsid w:val="007F1F63"/>
    <w:rsid w:val="007F27C4"/>
    <w:rsid w:val="007F2A01"/>
    <w:rsid w:val="007F2C74"/>
    <w:rsid w:val="007F2E71"/>
    <w:rsid w:val="007F2FD6"/>
    <w:rsid w:val="007F3075"/>
    <w:rsid w:val="007F3411"/>
    <w:rsid w:val="007F3559"/>
    <w:rsid w:val="007F367E"/>
    <w:rsid w:val="007F3A33"/>
    <w:rsid w:val="007F3B74"/>
    <w:rsid w:val="007F3BF4"/>
    <w:rsid w:val="007F4493"/>
    <w:rsid w:val="007F4822"/>
    <w:rsid w:val="007F54A7"/>
    <w:rsid w:val="007F5D38"/>
    <w:rsid w:val="007F61DB"/>
    <w:rsid w:val="007F6342"/>
    <w:rsid w:val="007F6504"/>
    <w:rsid w:val="007F6D0C"/>
    <w:rsid w:val="007F712D"/>
    <w:rsid w:val="007F724F"/>
    <w:rsid w:val="007F750F"/>
    <w:rsid w:val="00800862"/>
    <w:rsid w:val="0080096A"/>
    <w:rsid w:val="00800C5B"/>
    <w:rsid w:val="00800D44"/>
    <w:rsid w:val="00800D5B"/>
    <w:rsid w:val="00800E1F"/>
    <w:rsid w:val="00800EAD"/>
    <w:rsid w:val="00801D9D"/>
    <w:rsid w:val="00802218"/>
    <w:rsid w:val="008022A4"/>
    <w:rsid w:val="00803259"/>
    <w:rsid w:val="00803A71"/>
    <w:rsid w:val="00804C1F"/>
    <w:rsid w:val="00805205"/>
    <w:rsid w:val="00805463"/>
    <w:rsid w:val="00805706"/>
    <w:rsid w:val="00806385"/>
    <w:rsid w:val="008071FF"/>
    <w:rsid w:val="00807406"/>
    <w:rsid w:val="0081015C"/>
    <w:rsid w:val="008104A0"/>
    <w:rsid w:val="00810964"/>
    <w:rsid w:val="00812103"/>
    <w:rsid w:val="00812582"/>
    <w:rsid w:val="008126DB"/>
    <w:rsid w:val="008132D3"/>
    <w:rsid w:val="0081348A"/>
    <w:rsid w:val="00813D8D"/>
    <w:rsid w:val="00813FC9"/>
    <w:rsid w:val="00814C91"/>
    <w:rsid w:val="00815382"/>
    <w:rsid w:val="00815C06"/>
    <w:rsid w:val="00815C7F"/>
    <w:rsid w:val="0081736F"/>
    <w:rsid w:val="0081784C"/>
    <w:rsid w:val="00817B0A"/>
    <w:rsid w:val="00817D5C"/>
    <w:rsid w:val="008202B1"/>
    <w:rsid w:val="00820447"/>
    <w:rsid w:val="00820562"/>
    <w:rsid w:val="0082096E"/>
    <w:rsid w:val="00820B94"/>
    <w:rsid w:val="00821164"/>
    <w:rsid w:val="008213F7"/>
    <w:rsid w:val="0082147A"/>
    <w:rsid w:val="00821910"/>
    <w:rsid w:val="008219D9"/>
    <w:rsid w:val="00821B17"/>
    <w:rsid w:val="00821B30"/>
    <w:rsid w:val="00821CD4"/>
    <w:rsid w:val="00821CED"/>
    <w:rsid w:val="00822065"/>
    <w:rsid w:val="00823330"/>
    <w:rsid w:val="00823A1D"/>
    <w:rsid w:val="00823A6C"/>
    <w:rsid w:val="00823DD7"/>
    <w:rsid w:val="0082528F"/>
    <w:rsid w:val="00825B87"/>
    <w:rsid w:val="008261C8"/>
    <w:rsid w:val="0082691C"/>
    <w:rsid w:val="00827694"/>
    <w:rsid w:val="0082779D"/>
    <w:rsid w:val="00827BAC"/>
    <w:rsid w:val="00827CD6"/>
    <w:rsid w:val="00830373"/>
    <w:rsid w:val="00830AC1"/>
    <w:rsid w:val="008311D1"/>
    <w:rsid w:val="00831262"/>
    <w:rsid w:val="008315A9"/>
    <w:rsid w:val="0083190A"/>
    <w:rsid w:val="00833C82"/>
    <w:rsid w:val="0083433C"/>
    <w:rsid w:val="00834558"/>
    <w:rsid w:val="0083476E"/>
    <w:rsid w:val="00834B76"/>
    <w:rsid w:val="00834DDB"/>
    <w:rsid w:val="00835373"/>
    <w:rsid w:val="00835819"/>
    <w:rsid w:val="00835B65"/>
    <w:rsid w:val="0083745D"/>
    <w:rsid w:val="00837756"/>
    <w:rsid w:val="00837B0E"/>
    <w:rsid w:val="008413C7"/>
    <w:rsid w:val="008415B1"/>
    <w:rsid w:val="0084227F"/>
    <w:rsid w:val="0084248C"/>
    <w:rsid w:val="008424DB"/>
    <w:rsid w:val="00842EC1"/>
    <w:rsid w:val="00843062"/>
    <w:rsid w:val="008436C7"/>
    <w:rsid w:val="00844932"/>
    <w:rsid w:val="00844D5F"/>
    <w:rsid w:val="00845245"/>
    <w:rsid w:val="008456FA"/>
    <w:rsid w:val="00845C27"/>
    <w:rsid w:val="00845C91"/>
    <w:rsid w:val="0084661D"/>
    <w:rsid w:val="00846819"/>
    <w:rsid w:val="00847025"/>
    <w:rsid w:val="00850074"/>
    <w:rsid w:val="0085099E"/>
    <w:rsid w:val="00852274"/>
    <w:rsid w:val="00852A72"/>
    <w:rsid w:val="0085305C"/>
    <w:rsid w:val="008530E3"/>
    <w:rsid w:val="00853150"/>
    <w:rsid w:val="00853F1F"/>
    <w:rsid w:val="008541DA"/>
    <w:rsid w:val="00855B03"/>
    <w:rsid w:val="00856667"/>
    <w:rsid w:val="008600DC"/>
    <w:rsid w:val="008616B2"/>
    <w:rsid w:val="008622D1"/>
    <w:rsid w:val="008623FF"/>
    <w:rsid w:val="0086281D"/>
    <w:rsid w:val="00862D75"/>
    <w:rsid w:val="008637B0"/>
    <w:rsid w:val="00864282"/>
    <w:rsid w:val="0086456C"/>
    <w:rsid w:val="008646C2"/>
    <w:rsid w:val="00864917"/>
    <w:rsid w:val="008650DC"/>
    <w:rsid w:val="008656DF"/>
    <w:rsid w:val="00865B59"/>
    <w:rsid w:val="00865D6A"/>
    <w:rsid w:val="00865D92"/>
    <w:rsid w:val="00865FAB"/>
    <w:rsid w:val="00867EF6"/>
    <w:rsid w:val="0087079F"/>
    <w:rsid w:val="00870C8E"/>
    <w:rsid w:val="00870CAA"/>
    <w:rsid w:val="0087318E"/>
    <w:rsid w:val="008736AD"/>
    <w:rsid w:val="00873C08"/>
    <w:rsid w:val="008742F0"/>
    <w:rsid w:val="0087496D"/>
    <w:rsid w:val="00874F25"/>
    <w:rsid w:val="008750C8"/>
    <w:rsid w:val="00875A6E"/>
    <w:rsid w:val="00875BB7"/>
    <w:rsid w:val="00876081"/>
    <w:rsid w:val="00876168"/>
    <w:rsid w:val="00876482"/>
    <w:rsid w:val="00876C8A"/>
    <w:rsid w:val="00876D06"/>
    <w:rsid w:val="00876E9B"/>
    <w:rsid w:val="00877521"/>
    <w:rsid w:val="008775EA"/>
    <w:rsid w:val="0088050F"/>
    <w:rsid w:val="00880E06"/>
    <w:rsid w:val="0088236E"/>
    <w:rsid w:val="00883033"/>
    <w:rsid w:val="00883093"/>
    <w:rsid w:val="00883DAA"/>
    <w:rsid w:val="00884502"/>
    <w:rsid w:val="00884973"/>
    <w:rsid w:val="008850CB"/>
    <w:rsid w:val="00885473"/>
    <w:rsid w:val="0088742B"/>
    <w:rsid w:val="008875C2"/>
    <w:rsid w:val="00887B86"/>
    <w:rsid w:val="00887DD6"/>
    <w:rsid w:val="0089018C"/>
    <w:rsid w:val="0089075B"/>
    <w:rsid w:val="00890EBA"/>
    <w:rsid w:val="008911F0"/>
    <w:rsid w:val="008917AF"/>
    <w:rsid w:val="00891D40"/>
    <w:rsid w:val="00893700"/>
    <w:rsid w:val="008941BD"/>
    <w:rsid w:val="008946D6"/>
    <w:rsid w:val="008949D9"/>
    <w:rsid w:val="00895770"/>
    <w:rsid w:val="008957BE"/>
    <w:rsid w:val="0089586E"/>
    <w:rsid w:val="008972EA"/>
    <w:rsid w:val="00897E25"/>
    <w:rsid w:val="008A00A5"/>
    <w:rsid w:val="008A00F3"/>
    <w:rsid w:val="008A01DF"/>
    <w:rsid w:val="008A05C5"/>
    <w:rsid w:val="008A0D33"/>
    <w:rsid w:val="008A0DCB"/>
    <w:rsid w:val="008A0FEE"/>
    <w:rsid w:val="008A1467"/>
    <w:rsid w:val="008A1814"/>
    <w:rsid w:val="008A1A22"/>
    <w:rsid w:val="008A1CB1"/>
    <w:rsid w:val="008A2DB3"/>
    <w:rsid w:val="008A46F5"/>
    <w:rsid w:val="008A570D"/>
    <w:rsid w:val="008A598C"/>
    <w:rsid w:val="008A5C59"/>
    <w:rsid w:val="008A60E6"/>
    <w:rsid w:val="008A620F"/>
    <w:rsid w:val="008A70BA"/>
    <w:rsid w:val="008B091B"/>
    <w:rsid w:val="008B0AE9"/>
    <w:rsid w:val="008B0E24"/>
    <w:rsid w:val="008B1342"/>
    <w:rsid w:val="008B155E"/>
    <w:rsid w:val="008B18EA"/>
    <w:rsid w:val="008B1968"/>
    <w:rsid w:val="008B282E"/>
    <w:rsid w:val="008B361B"/>
    <w:rsid w:val="008B48AF"/>
    <w:rsid w:val="008B4922"/>
    <w:rsid w:val="008B49F3"/>
    <w:rsid w:val="008B4D32"/>
    <w:rsid w:val="008B4DC7"/>
    <w:rsid w:val="008B5743"/>
    <w:rsid w:val="008B57A4"/>
    <w:rsid w:val="008B57DE"/>
    <w:rsid w:val="008B592B"/>
    <w:rsid w:val="008B774B"/>
    <w:rsid w:val="008B7866"/>
    <w:rsid w:val="008C0154"/>
    <w:rsid w:val="008C05D1"/>
    <w:rsid w:val="008C1B8C"/>
    <w:rsid w:val="008C1E93"/>
    <w:rsid w:val="008C217F"/>
    <w:rsid w:val="008C276A"/>
    <w:rsid w:val="008C349A"/>
    <w:rsid w:val="008C3676"/>
    <w:rsid w:val="008C3E8F"/>
    <w:rsid w:val="008C4442"/>
    <w:rsid w:val="008C48B0"/>
    <w:rsid w:val="008C531D"/>
    <w:rsid w:val="008C53E0"/>
    <w:rsid w:val="008C5671"/>
    <w:rsid w:val="008C583F"/>
    <w:rsid w:val="008C5C1E"/>
    <w:rsid w:val="008C5FE9"/>
    <w:rsid w:val="008C784A"/>
    <w:rsid w:val="008C7FAB"/>
    <w:rsid w:val="008D0125"/>
    <w:rsid w:val="008D084E"/>
    <w:rsid w:val="008D093C"/>
    <w:rsid w:val="008D0C17"/>
    <w:rsid w:val="008D133F"/>
    <w:rsid w:val="008D191B"/>
    <w:rsid w:val="008D19ED"/>
    <w:rsid w:val="008D2349"/>
    <w:rsid w:val="008D28CD"/>
    <w:rsid w:val="008D2A20"/>
    <w:rsid w:val="008D2F2A"/>
    <w:rsid w:val="008D3B01"/>
    <w:rsid w:val="008D3B7C"/>
    <w:rsid w:val="008D3BF9"/>
    <w:rsid w:val="008D3C9A"/>
    <w:rsid w:val="008D4569"/>
    <w:rsid w:val="008D47AD"/>
    <w:rsid w:val="008D484B"/>
    <w:rsid w:val="008D4A24"/>
    <w:rsid w:val="008D6CF1"/>
    <w:rsid w:val="008D7108"/>
    <w:rsid w:val="008D7B96"/>
    <w:rsid w:val="008E02C7"/>
    <w:rsid w:val="008E06DD"/>
    <w:rsid w:val="008E0C07"/>
    <w:rsid w:val="008E1227"/>
    <w:rsid w:val="008E13F6"/>
    <w:rsid w:val="008E2539"/>
    <w:rsid w:val="008E3B39"/>
    <w:rsid w:val="008E3BA4"/>
    <w:rsid w:val="008E462C"/>
    <w:rsid w:val="008E4BA6"/>
    <w:rsid w:val="008E4DF8"/>
    <w:rsid w:val="008E57B6"/>
    <w:rsid w:val="008E5C57"/>
    <w:rsid w:val="008E641D"/>
    <w:rsid w:val="008E68A3"/>
    <w:rsid w:val="008E6940"/>
    <w:rsid w:val="008E7136"/>
    <w:rsid w:val="008F0267"/>
    <w:rsid w:val="008F06C9"/>
    <w:rsid w:val="008F093D"/>
    <w:rsid w:val="008F1398"/>
    <w:rsid w:val="008F1A1C"/>
    <w:rsid w:val="008F225F"/>
    <w:rsid w:val="008F262D"/>
    <w:rsid w:val="008F2CA7"/>
    <w:rsid w:val="008F3376"/>
    <w:rsid w:val="008F3AE6"/>
    <w:rsid w:val="008F3B72"/>
    <w:rsid w:val="008F3EEC"/>
    <w:rsid w:val="008F46AF"/>
    <w:rsid w:val="008F5105"/>
    <w:rsid w:val="008F550F"/>
    <w:rsid w:val="008F58D9"/>
    <w:rsid w:val="008F5F41"/>
    <w:rsid w:val="008F637F"/>
    <w:rsid w:val="008F701D"/>
    <w:rsid w:val="008F70EB"/>
    <w:rsid w:val="0090098C"/>
    <w:rsid w:val="0090116D"/>
    <w:rsid w:val="00901184"/>
    <w:rsid w:val="00901634"/>
    <w:rsid w:val="009021BA"/>
    <w:rsid w:val="0090247A"/>
    <w:rsid w:val="00902C0F"/>
    <w:rsid w:val="00902DF3"/>
    <w:rsid w:val="0090392E"/>
    <w:rsid w:val="009039A4"/>
    <w:rsid w:val="00903E5E"/>
    <w:rsid w:val="00903F95"/>
    <w:rsid w:val="00904EBD"/>
    <w:rsid w:val="00904FB6"/>
    <w:rsid w:val="00906351"/>
    <w:rsid w:val="00906FAD"/>
    <w:rsid w:val="009071BF"/>
    <w:rsid w:val="0090763D"/>
    <w:rsid w:val="0090779D"/>
    <w:rsid w:val="00907C8B"/>
    <w:rsid w:val="0091093B"/>
    <w:rsid w:val="00910A5B"/>
    <w:rsid w:val="0091111D"/>
    <w:rsid w:val="00911584"/>
    <w:rsid w:val="00911CCD"/>
    <w:rsid w:val="0091377D"/>
    <w:rsid w:val="009139E5"/>
    <w:rsid w:val="009144C7"/>
    <w:rsid w:val="00914661"/>
    <w:rsid w:val="00914EA3"/>
    <w:rsid w:val="009153AE"/>
    <w:rsid w:val="009168EA"/>
    <w:rsid w:val="00916973"/>
    <w:rsid w:val="00916B19"/>
    <w:rsid w:val="00916F0F"/>
    <w:rsid w:val="00917280"/>
    <w:rsid w:val="009175B9"/>
    <w:rsid w:val="00917C81"/>
    <w:rsid w:val="00920FCE"/>
    <w:rsid w:val="00921EA7"/>
    <w:rsid w:val="00921F35"/>
    <w:rsid w:val="009221B0"/>
    <w:rsid w:val="009221C9"/>
    <w:rsid w:val="00922262"/>
    <w:rsid w:val="009222A4"/>
    <w:rsid w:val="0092244F"/>
    <w:rsid w:val="00922716"/>
    <w:rsid w:val="00922A2D"/>
    <w:rsid w:val="00923791"/>
    <w:rsid w:val="00923FA1"/>
    <w:rsid w:val="009240CA"/>
    <w:rsid w:val="0092414A"/>
    <w:rsid w:val="00924773"/>
    <w:rsid w:val="00924D8C"/>
    <w:rsid w:val="00924E13"/>
    <w:rsid w:val="0092536A"/>
    <w:rsid w:val="009256F9"/>
    <w:rsid w:val="00925738"/>
    <w:rsid w:val="00925C4E"/>
    <w:rsid w:val="009273A7"/>
    <w:rsid w:val="00930293"/>
    <w:rsid w:val="00931030"/>
    <w:rsid w:val="0093122D"/>
    <w:rsid w:val="009329A1"/>
    <w:rsid w:val="00932F8C"/>
    <w:rsid w:val="00934199"/>
    <w:rsid w:val="009341FE"/>
    <w:rsid w:val="00934869"/>
    <w:rsid w:val="009351FD"/>
    <w:rsid w:val="0093529D"/>
    <w:rsid w:val="0094014E"/>
    <w:rsid w:val="00940918"/>
    <w:rsid w:val="009415DF"/>
    <w:rsid w:val="00941B11"/>
    <w:rsid w:val="00942661"/>
    <w:rsid w:val="00942D6B"/>
    <w:rsid w:val="009431C5"/>
    <w:rsid w:val="00944516"/>
    <w:rsid w:val="00944659"/>
    <w:rsid w:val="0094485B"/>
    <w:rsid w:val="00944B38"/>
    <w:rsid w:val="00944D67"/>
    <w:rsid w:val="009464F9"/>
    <w:rsid w:val="00946CCB"/>
    <w:rsid w:val="00946E42"/>
    <w:rsid w:val="00947F09"/>
    <w:rsid w:val="009506DB"/>
    <w:rsid w:val="00950A40"/>
    <w:rsid w:val="009526B2"/>
    <w:rsid w:val="00952810"/>
    <w:rsid w:val="00952D22"/>
    <w:rsid w:val="00953214"/>
    <w:rsid w:val="00953CEF"/>
    <w:rsid w:val="00953D22"/>
    <w:rsid w:val="00954941"/>
    <w:rsid w:val="00954EC6"/>
    <w:rsid w:val="00955A7D"/>
    <w:rsid w:val="00956694"/>
    <w:rsid w:val="00957844"/>
    <w:rsid w:val="009608DA"/>
    <w:rsid w:val="0096143C"/>
    <w:rsid w:val="009615CC"/>
    <w:rsid w:val="0096194D"/>
    <w:rsid w:val="00961B72"/>
    <w:rsid w:val="0096339F"/>
    <w:rsid w:val="0096366A"/>
    <w:rsid w:val="009636F9"/>
    <w:rsid w:val="00963915"/>
    <w:rsid w:val="00963924"/>
    <w:rsid w:val="00963B06"/>
    <w:rsid w:val="00963CCF"/>
    <w:rsid w:val="00964A49"/>
    <w:rsid w:val="0096510E"/>
    <w:rsid w:val="0096528C"/>
    <w:rsid w:val="00965307"/>
    <w:rsid w:val="00965552"/>
    <w:rsid w:val="00966640"/>
    <w:rsid w:val="00966D8E"/>
    <w:rsid w:val="00967034"/>
    <w:rsid w:val="0096728B"/>
    <w:rsid w:val="00967334"/>
    <w:rsid w:val="00970474"/>
    <w:rsid w:val="00970AB5"/>
    <w:rsid w:val="00970C93"/>
    <w:rsid w:val="00970F52"/>
    <w:rsid w:val="0097100B"/>
    <w:rsid w:val="00971502"/>
    <w:rsid w:val="009717D0"/>
    <w:rsid w:val="00971C12"/>
    <w:rsid w:val="00971CD5"/>
    <w:rsid w:val="009721ED"/>
    <w:rsid w:val="00972670"/>
    <w:rsid w:val="0097287B"/>
    <w:rsid w:val="00973B55"/>
    <w:rsid w:val="00973C2C"/>
    <w:rsid w:val="00973E8B"/>
    <w:rsid w:val="00973F52"/>
    <w:rsid w:val="0097430B"/>
    <w:rsid w:val="009744F7"/>
    <w:rsid w:val="00974519"/>
    <w:rsid w:val="0097502A"/>
    <w:rsid w:val="009754FD"/>
    <w:rsid w:val="00975CFB"/>
    <w:rsid w:val="00975D59"/>
    <w:rsid w:val="009766CD"/>
    <w:rsid w:val="009766DB"/>
    <w:rsid w:val="00976FE4"/>
    <w:rsid w:val="00977FC0"/>
    <w:rsid w:val="00980118"/>
    <w:rsid w:val="0098014F"/>
    <w:rsid w:val="00980DE4"/>
    <w:rsid w:val="009833F5"/>
    <w:rsid w:val="00983CB8"/>
    <w:rsid w:val="00983F8F"/>
    <w:rsid w:val="00984ADA"/>
    <w:rsid w:val="00984EC7"/>
    <w:rsid w:val="0098582F"/>
    <w:rsid w:val="00986126"/>
    <w:rsid w:val="00986196"/>
    <w:rsid w:val="00986419"/>
    <w:rsid w:val="00986AFE"/>
    <w:rsid w:val="009872F8"/>
    <w:rsid w:val="00987A7C"/>
    <w:rsid w:val="00987A8E"/>
    <w:rsid w:val="00987CEB"/>
    <w:rsid w:val="0099005F"/>
    <w:rsid w:val="009902EE"/>
    <w:rsid w:val="00990388"/>
    <w:rsid w:val="009905BF"/>
    <w:rsid w:val="0099064B"/>
    <w:rsid w:val="009908C9"/>
    <w:rsid w:val="0099093A"/>
    <w:rsid w:val="00991638"/>
    <w:rsid w:val="00991B7B"/>
    <w:rsid w:val="00991D69"/>
    <w:rsid w:val="0099218E"/>
    <w:rsid w:val="00992506"/>
    <w:rsid w:val="009932E6"/>
    <w:rsid w:val="009933DF"/>
    <w:rsid w:val="00993786"/>
    <w:rsid w:val="009938D1"/>
    <w:rsid w:val="0099393A"/>
    <w:rsid w:val="00993B3C"/>
    <w:rsid w:val="00993CE5"/>
    <w:rsid w:val="00993EB2"/>
    <w:rsid w:val="009948A1"/>
    <w:rsid w:val="00995615"/>
    <w:rsid w:val="00995D9C"/>
    <w:rsid w:val="00996D7E"/>
    <w:rsid w:val="00997496"/>
    <w:rsid w:val="00997814"/>
    <w:rsid w:val="009979F5"/>
    <w:rsid w:val="009A082C"/>
    <w:rsid w:val="009A0A9F"/>
    <w:rsid w:val="009A1709"/>
    <w:rsid w:val="009A1942"/>
    <w:rsid w:val="009A1B63"/>
    <w:rsid w:val="009A2156"/>
    <w:rsid w:val="009A220F"/>
    <w:rsid w:val="009A24C7"/>
    <w:rsid w:val="009A2FB4"/>
    <w:rsid w:val="009A3283"/>
    <w:rsid w:val="009A4794"/>
    <w:rsid w:val="009A5ECE"/>
    <w:rsid w:val="009A5F40"/>
    <w:rsid w:val="009A6624"/>
    <w:rsid w:val="009A6F69"/>
    <w:rsid w:val="009A738F"/>
    <w:rsid w:val="009B0B03"/>
    <w:rsid w:val="009B0C8C"/>
    <w:rsid w:val="009B0F25"/>
    <w:rsid w:val="009B1345"/>
    <w:rsid w:val="009B1ED1"/>
    <w:rsid w:val="009B2035"/>
    <w:rsid w:val="009B2297"/>
    <w:rsid w:val="009B2A24"/>
    <w:rsid w:val="009B2BED"/>
    <w:rsid w:val="009B2D41"/>
    <w:rsid w:val="009B2D76"/>
    <w:rsid w:val="009B31DE"/>
    <w:rsid w:val="009B3290"/>
    <w:rsid w:val="009B3E07"/>
    <w:rsid w:val="009B3E35"/>
    <w:rsid w:val="009B40A6"/>
    <w:rsid w:val="009B417A"/>
    <w:rsid w:val="009B485C"/>
    <w:rsid w:val="009B4A40"/>
    <w:rsid w:val="009B56B1"/>
    <w:rsid w:val="009B6153"/>
    <w:rsid w:val="009B74DA"/>
    <w:rsid w:val="009B7511"/>
    <w:rsid w:val="009B7576"/>
    <w:rsid w:val="009B7601"/>
    <w:rsid w:val="009B7A9F"/>
    <w:rsid w:val="009B7B07"/>
    <w:rsid w:val="009C0256"/>
    <w:rsid w:val="009C0356"/>
    <w:rsid w:val="009C05C6"/>
    <w:rsid w:val="009C06A1"/>
    <w:rsid w:val="009C092F"/>
    <w:rsid w:val="009C0A36"/>
    <w:rsid w:val="009C19AA"/>
    <w:rsid w:val="009C1DEE"/>
    <w:rsid w:val="009C2E6D"/>
    <w:rsid w:val="009C3069"/>
    <w:rsid w:val="009C3A2A"/>
    <w:rsid w:val="009C3F9B"/>
    <w:rsid w:val="009C4269"/>
    <w:rsid w:val="009C452F"/>
    <w:rsid w:val="009C5231"/>
    <w:rsid w:val="009C5CA9"/>
    <w:rsid w:val="009C5CD0"/>
    <w:rsid w:val="009C69CE"/>
    <w:rsid w:val="009C6DC8"/>
    <w:rsid w:val="009C70BD"/>
    <w:rsid w:val="009C7344"/>
    <w:rsid w:val="009D144A"/>
    <w:rsid w:val="009D19EF"/>
    <w:rsid w:val="009D2290"/>
    <w:rsid w:val="009D2A84"/>
    <w:rsid w:val="009D2FF5"/>
    <w:rsid w:val="009D3215"/>
    <w:rsid w:val="009D32FA"/>
    <w:rsid w:val="009D3486"/>
    <w:rsid w:val="009D377C"/>
    <w:rsid w:val="009D3D3F"/>
    <w:rsid w:val="009D4018"/>
    <w:rsid w:val="009D4147"/>
    <w:rsid w:val="009D494F"/>
    <w:rsid w:val="009D4EB8"/>
    <w:rsid w:val="009D5A05"/>
    <w:rsid w:val="009D5CF3"/>
    <w:rsid w:val="009D5D2D"/>
    <w:rsid w:val="009D6035"/>
    <w:rsid w:val="009D60D6"/>
    <w:rsid w:val="009D714E"/>
    <w:rsid w:val="009E0239"/>
    <w:rsid w:val="009E09D6"/>
    <w:rsid w:val="009E0A76"/>
    <w:rsid w:val="009E1942"/>
    <w:rsid w:val="009E1A30"/>
    <w:rsid w:val="009E210F"/>
    <w:rsid w:val="009E23A6"/>
    <w:rsid w:val="009E251D"/>
    <w:rsid w:val="009E2A79"/>
    <w:rsid w:val="009E33A6"/>
    <w:rsid w:val="009E38BB"/>
    <w:rsid w:val="009E3F59"/>
    <w:rsid w:val="009E402C"/>
    <w:rsid w:val="009E4604"/>
    <w:rsid w:val="009E4A1B"/>
    <w:rsid w:val="009E4E9A"/>
    <w:rsid w:val="009E5872"/>
    <w:rsid w:val="009E6376"/>
    <w:rsid w:val="009E772B"/>
    <w:rsid w:val="009F070B"/>
    <w:rsid w:val="009F0F2C"/>
    <w:rsid w:val="009F23F8"/>
    <w:rsid w:val="009F2B68"/>
    <w:rsid w:val="009F30E9"/>
    <w:rsid w:val="009F3AAE"/>
    <w:rsid w:val="009F3FB1"/>
    <w:rsid w:val="009F42A9"/>
    <w:rsid w:val="009F5E76"/>
    <w:rsid w:val="009F6DD5"/>
    <w:rsid w:val="009F732B"/>
    <w:rsid w:val="009F758E"/>
    <w:rsid w:val="009F7601"/>
    <w:rsid w:val="009F7A59"/>
    <w:rsid w:val="009F7AE0"/>
    <w:rsid w:val="009F7C24"/>
    <w:rsid w:val="009F7C9C"/>
    <w:rsid w:val="00A00005"/>
    <w:rsid w:val="00A003CE"/>
    <w:rsid w:val="00A0126C"/>
    <w:rsid w:val="00A021F5"/>
    <w:rsid w:val="00A02226"/>
    <w:rsid w:val="00A02640"/>
    <w:rsid w:val="00A026C7"/>
    <w:rsid w:val="00A029E2"/>
    <w:rsid w:val="00A02BDB"/>
    <w:rsid w:val="00A02F09"/>
    <w:rsid w:val="00A03015"/>
    <w:rsid w:val="00A034AF"/>
    <w:rsid w:val="00A03D80"/>
    <w:rsid w:val="00A0484A"/>
    <w:rsid w:val="00A0491B"/>
    <w:rsid w:val="00A04EB8"/>
    <w:rsid w:val="00A04FD1"/>
    <w:rsid w:val="00A058AF"/>
    <w:rsid w:val="00A06212"/>
    <w:rsid w:val="00A06956"/>
    <w:rsid w:val="00A06E7B"/>
    <w:rsid w:val="00A06ECC"/>
    <w:rsid w:val="00A07371"/>
    <w:rsid w:val="00A07EEA"/>
    <w:rsid w:val="00A07F45"/>
    <w:rsid w:val="00A07FE1"/>
    <w:rsid w:val="00A102BC"/>
    <w:rsid w:val="00A107C8"/>
    <w:rsid w:val="00A10FEC"/>
    <w:rsid w:val="00A11493"/>
    <w:rsid w:val="00A11730"/>
    <w:rsid w:val="00A11D91"/>
    <w:rsid w:val="00A11F02"/>
    <w:rsid w:val="00A1273B"/>
    <w:rsid w:val="00A127CD"/>
    <w:rsid w:val="00A12A1F"/>
    <w:rsid w:val="00A134A3"/>
    <w:rsid w:val="00A13E08"/>
    <w:rsid w:val="00A14793"/>
    <w:rsid w:val="00A14E50"/>
    <w:rsid w:val="00A150A1"/>
    <w:rsid w:val="00A156CD"/>
    <w:rsid w:val="00A16089"/>
    <w:rsid w:val="00A163D9"/>
    <w:rsid w:val="00A16AF2"/>
    <w:rsid w:val="00A17EEF"/>
    <w:rsid w:val="00A200E0"/>
    <w:rsid w:val="00A20E8C"/>
    <w:rsid w:val="00A20F40"/>
    <w:rsid w:val="00A21589"/>
    <w:rsid w:val="00A21746"/>
    <w:rsid w:val="00A22220"/>
    <w:rsid w:val="00A22A80"/>
    <w:rsid w:val="00A22C0D"/>
    <w:rsid w:val="00A2307A"/>
    <w:rsid w:val="00A23513"/>
    <w:rsid w:val="00A23C1E"/>
    <w:rsid w:val="00A23EAE"/>
    <w:rsid w:val="00A23FD3"/>
    <w:rsid w:val="00A246B8"/>
    <w:rsid w:val="00A24A9F"/>
    <w:rsid w:val="00A25052"/>
    <w:rsid w:val="00A2526E"/>
    <w:rsid w:val="00A253E2"/>
    <w:rsid w:val="00A25775"/>
    <w:rsid w:val="00A258DF"/>
    <w:rsid w:val="00A26E76"/>
    <w:rsid w:val="00A26F96"/>
    <w:rsid w:val="00A27346"/>
    <w:rsid w:val="00A27691"/>
    <w:rsid w:val="00A277F1"/>
    <w:rsid w:val="00A304FC"/>
    <w:rsid w:val="00A306DA"/>
    <w:rsid w:val="00A30948"/>
    <w:rsid w:val="00A30B28"/>
    <w:rsid w:val="00A30E77"/>
    <w:rsid w:val="00A3138C"/>
    <w:rsid w:val="00A3142A"/>
    <w:rsid w:val="00A3149E"/>
    <w:rsid w:val="00A316E7"/>
    <w:rsid w:val="00A317D2"/>
    <w:rsid w:val="00A31860"/>
    <w:rsid w:val="00A31990"/>
    <w:rsid w:val="00A32A95"/>
    <w:rsid w:val="00A32B46"/>
    <w:rsid w:val="00A32D0E"/>
    <w:rsid w:val="00A32EDB"/>
    <w:rsid w:val="00A32EF9"/>
    <w:rsid w:val="00A33017"/>
    <w:rsid w:val="00A332D5"/>
    <w:rsid w:val="00A337EE"/>
    <w:rsid w:val="00A33BFD"/>
    <w:rsid w:val="00A33E1E"/>
    <w:rsid w:val="00A343C3"/>
    <w:rsid w:val="00A34CC0"/>
    <w:rsid w:val="00A35704"/>
    <w:rsid w:val="00A35915"/>
    <w:rsid w:val="00A35D06"/>
    <w:rsid w:val="00A36157"/>
    <w:rsid w:val="00A361D0"/>
    <w:rsid w:val="00A36631"/>
    <w:rsid w:val="00A37221"/>
    <w:rsid w:val="00A3764A"/>
    <w:rsid w:val="00A37BD1"/>
    <w:rsid w:val="00A37E53"/>
    <w:rsid w:val="00A37ED7"/>
    <w:rsid w:val="00A40819"/>
    <w:rsid w:val="00A40D4D"/>
    <w:rsid w:val="00A410F3"/>
    <w:rsid w:val="00A41C26"/>
    <w:rsid w:val="00A429ED"/>
    <w:rsid w:val="00A43606"/>
    <w:rsid w:val="00A442A7"/>
    <w:rsid w:val="00A44861"/>
    <w:rsid w:val="00A45D9D"/>
    <w:rsid w:val="00A45DBF"/>
    <w:rsid w:val="00A45F7A"/>
    <w:rsid w:val="00A46279"/>
    <w:rsid w:val="00A466E5"/>
    <w:rsid w:val="00A46739"/>
    <w:rsid w:val="00A46EFE"/>
    <w:rsid w:val="00A4729F"/>
    <w:rsid w:val="00A47341"/>
    <w:rsid w:val="00A501EB"/>
    <w:rsid w:val="00A50414"/>
    <w:rsid w:val="00A506A9"/>
    <w:rsid w:val="00A51B38"/>
    <w:rsid w:val="00A51D07"/>
    <w:rsid w:val="00A52111"/>
    <w:rsid w:val="00A5211E"/>
    <w:rsid w:val="00A52F53"/>
    <w:rsid w:val="00A52FB7"/>
    <w:rsid w:val="00A53F5C"/>
    <w:rsid w:val="00A5405E"/>
    <w:rsid w:val="00A548B0"/>
    <w:rsid w:val="00A54A2E"/>
    <w:rsid w:val="00A54B06"/>
    <w:rsid w:val="00A55248"/>
    <w:rsid w:val="00A55270"/>
    <w:rsid w:val="00A55704"/>
    <w:rsid w:val="00A56089"/>
    <w:rsid w:val="00A6028B"/>
    <w:rsid w:val="00A60502"/>
    <w:rsid w:val="00A607F9"/>
    <w:rsid w:val="00A6113A"/>
    <w:rsid w:val="00A61202"/>
    <w:rsid w:val="00A615D7"/>
    <w:rsid w:val="00A619B1"/>
    <w:rsid w:val="00A61F59"/>
    <w:rsid w:val="00A628D8"/>
    <w:rsid w:val="00A62989"/>
    <w:rsid w:val="00A636CE"/>
    <w:rsid w:val="00A63C2D"/>
    <w:rsid w:val="00A64893"/>
    <w:rsid w:val="00A651F1"/>
    <w:rsid w:val="00A65CF9"/>
    <w:rsid w:val="00A65E6C"/>
    <w:rsid w:val="00A6600E"/>
    <w:rsid w:val="00A661CC"/>
    <w:rsid w:val="00A665DE"/>
    <w:rsid w:val="00A66770"/>
    <w:rsid w:val="00A678F6"/>
    <w:rsid w:val="00A70D8F"/>
    <w:rsid w:val="00A70EFC"/>
    <w:rsid w:val="00A718A4"/>
    <w:rsid w:val="00A71B46"/>
    <w:rsid w:val="00A71F4F"/>
    <w:rsid w:val="00A72994"/>
    <w:rsid w:val="00A72B39"/>
    <w:rsid w:val="00A72E3C"/>
    <w:rsid w:val="00A7337D"/>
    <w:rsid w:val="00A7339B"/>
    <w:rsid w:val="00A7366F"/>
    <w:rsid w:val="00A73CB6"/>
    <w:rsid w:val="00A73F21"/>
    <w:rsid w:val="00A74441"/>
    <w:rsid w:val="00A7472C"/>
    <w:rsid w:val="00A74E1A"/>
    <w:rsid w:val="00A750AB"/>
    <w:rsid w:val="00A7576E"/>
    <w:rsid w:val="00A75875"/>
    <w:rsid w:val="00A759A1"/>
    <w:rsid w:val="00A75A4E"/>
    <w:rsid w:val="00A769D7"/>
    <w:rsid w:val="00A76C8A"/>
    <w:rsid w:val="00A76CCB"/>
    <w:rsid w:val="00A76DC7"/>
    <w:rsid w:val="00A76E06"/>
    <w:rsid w:val="00A77550"/>
    <w:rsid w:val="00A77A57"/>
    <w:rsid w:val="00A8092C"/>
    <w:rsid w:val="00A810DD"/>
    <w:rsid w:val="00A81479"/>
    <w:rsid w:val="00A8152B"/>
    <w:rsid w:val="00A81CE9"/>
    <w:rsid w:val="00A82430"/>
    <w:rsid w:val="00A825DA"/>
    <w:rsid w:val="00A82D17"/>
    <w:rsid w:val="00A82DD7"/>
    <w:rsid w:val="00A8325F"/>
    <w:rsid w:val="00A83453"/>
    <w:rsid w:val="00A839F3"/>
    <w:rsid w:val="00A840DA"/>
    <w:rsid w:val="00A849F8"/>
    <w:rsid w:val="00A84C5B"/>
    <w:rsid w:val="00A84D0C"/>
    <w:rsid w:val="00A85DD5"/>
    <w:rsid w:val="00A869EB"/>
    <w:rsid w:val="00A86A8D"/>
    <w:rsid w:val="00A8736A"/>
    <w:rsid w:val="00A876F4"/>
    <w:rsid w:val="00A879A2"/>
    <w:rsid w:val="00A87C31"/>
    <w:rsid w:val="00A87E0A"/>
    <w:rsid w:val="00A90279"/>
    <w:rsid w:val="00A90866"/>
    <w:rsid w:val="00A90A73"/>
    <w:rsid w:val="00A90BB2"/>
    <w:rsid w:val="00A91268"/>
    <w:rsid w:val="00A91494"/>
    <w:rsid w:val="00A91DBE"/>
    <w:rsid w:val="00A91FFB"/>
    <w:rsid w:val="00A933E3"/>
    <w:rsid w:val="00A954EA"/>
    <w:rsid w:val="00A964FB"/>
    <w:rsid w:val="00A96C12"/>
    <w:rsid w:val="00A97295"/>
    <w:rsid w:val="00A97392"/>
    <w:rsid w:val="00A97CDC"/>
    <w:rsid w:val="00A97EBA"/>
    <w:rsid w:val="00AA0066"/>
    <w:rsid w:val="00AA01BD"/>
    <w:rsid w:val="00AA0228"/>
    <w:rsid w:val="00AA0782"/>
    <w:rsid w:val="00AA080E"/>
    <w:rsid w:val="00AA0F33"/>
    <w:rsid w:val="00AA1BA6"/>
    <w:rsid w:val="00AA23CA"/>
    <w:rsid w:val="00AA2E2E"/>
    <w:rsid w:val="00AA3C95"/>
    <w:rsid w:val="00AA3DF3"/>
    <w:rsid w:val="00AA4381"/>
    <w:rsid w:val="00AA49DD"/>
    <w:rsid w:val="00AA562A"/>
    <w:rsid w:val="00AA657B"/>
    <w:rsid w:val="00AA7813"/>
    <w:rsid w:val="00AA78C9"/>
    <w:rsid w:val="00AB0699"/>
    <w:rsid w:val="00AB0948"/>
    <w:rsid w:val="00AB0A73"/>
    <w:rsid w:val="00AB14B2"/>
    <w:rsid w:val="00AB1576"/>
    <w:rsid w:val="00AB1E9F"/>
    <w:rsid w:val="00AB22B3"/>
    <w:rsid w:val="00AB2D6F"/>
    <w:rsid w:val="00AB2E63"/>
    <w:rsid w:val="00AB3161"/>
    <w:rsid w:val="00AB3D40"/>
    <w:rsid w:val="00AB48E0"/>
    <w:rsid w:val="00AB4A45"/>
    <w:rsid w:val="00AB4A6A"/>
    <w:rsid w:val="00AB4B8D"/>
    <w:rsid w:val="00AB4BD5"/>
    <w:rsid w:val="00AB51F7"/>
    <w:rsid w:val="00AB5EC1"/>
    <w:rsid w:val="00AB6557"/>
    <w:rsid w:val="00AB68B7"/>
    <w:rsid w:val="00AB7E01"/>
    <w:rsid w:val="00AC0ABA"/>
    <w:rsid w:val="00AC0EC0"/>
    <w:rsid w:val="00AC1568"/>
    <w:rsid w:val="00AC16C0"/>
    <w:rsid w:val="00AC22F7"/>
    <w:rsid w:val="00AC351C"/>
    <w:rsid w:val="00AC377A"/>
    <w:rsid w:val="00AC3F1E"/>
    <w:rsid w:val="00AC40E2"/>
    <w:rsid w:val="00AC4360"/>
    <w:rsid w:val="00AC540F"/>
    <w:rsid w:val="00AC543A"/>
    <w:rsid w:val="00AC59DD"/>
    <w:rsid w:val="00AC59E9"/>
    <w:rsid w:val="00AC6206"/>
    <w:rsid w:val="00AC654E"/>
    <w:rsid w:val="00AC724C"/>
    <w:rsid w:val="00AC7CDC"/>
    <w:rsid w:val="00AD0198"/>
    <w:rsid w:val="00AD06AE"/>
    <w:rsid w:val="00AD149A"/>
    <w:rsid w:val="00AD14E3"/>
    <w:rsid w:val="00AD1BE8"/>
    <w:rsid w:val="00AD1C41"/>
    <w:rsid w:val="00AD1DD6"/>
    <w:rsid w:val="00AD1EC5"/>
    <w:rsid w:val="00AD2972"/>
    <w:rsid w:val="00AD2C44"/>
    <w:rsid w:val="00AD2E31"/>
    <w:rsid w:val="00AD314E"/>
    <w:rsid w:val="00AD3461"/>
    <w:rsid w:val="00AD3941"/>
    <w:rsid w:val="00AD3DAA"/>
    <w:rsid w:val="00AD3E4A"/>
    <w:rsid w:val="00AD45D1"/>
    <w:rsid w:val="00AD4FED"/>
    <w:rsid w:val="00AD5191"/>
    <w:rsid w:val="00AD51A0"/>
    <w:rsid w:val="00AD5692"/>
    <w:rsid w:val="00AD578C"/>
    <w:rsid w:val="00AD6147"/>
    <w:rsid w:val="00AD6F3F"/>
    <w:rsid w:val="00AD749D"/>
    <w:rsid w:val="00AD7CF7"/>
    <w:rsid w:val="00AD7F0E"/>
    <w:rsid w:val="00AE0943"/>
    <w:rsid w:val="00AE0984"/>
    <w:rsid w:val="00AE1227"/>
    <w:rsid w:val="00AE124F"/>
    <w:rsid w:val="00AE1AC9"/>
    <w:rsid w:val="00AE1FB0"/>
    <w:rsid w:val="00AE2046"/>
    <w:rsid w:val="00AE2063"/>
    <w:rsid w:val="00AE3DBB"/>
    <w:rsid w:val="00AE40DD"/>
    <w:rsid w:val="00AE431D"/>
    <w:rsid w:val="00AE4525"/>
    <w:rsid w:val="00AE4A4C"/>
    <w:rsid w:val="00AE4B11"/>
    <w:rsid w:val="00AE4E3D"/>
    <w:rsid w:val="00AE5020"/>
    <w:rsid w:val="00AE71D2"/>
    <w:rsid w:val="00AE7522"/>
    <w:rsid w:val="00AE7561"/>
    <w:rsid w:val="00AE75A5"/>
    <w:rsid w:val="00AE76DD"/>
    <w:rsid w:val="00AE7D35"/>
    <w:rsid w:val="00AF0038"/>
    <w:rsid w:val="00AF03D3"/>
    <w:rsid w:val="00AF04BB"/>
    <w:rsid w:val="00AF0930"/>
    <w:rsid w:val="00AF0FFC"/>
    <w:rsid w:val="00AF24C7"/>
    <w:rsid w:val="00AF2BD7"/>
    <w:rsid w:val="00AF37F7"/>
    <w:rsid w:val="00AF3A3E"/>
    <w:rsid w:val="00AF3A7C"/>
    <w:rsid w:val="00AF3E6A"/>
    <w:rsid w:val="00AF4147"/>
    <w:rsid w:val="00AF48B7"/>
    <w:rsid w:val="00AF5917"/>
    <w:rsid w:val="00AF5BD9"/>
    <w:rsid w:val="00AF5DF5"/>
    <w:rsid w:val="00AF66D2"/>
    <w:rsid w:val="00AF6C1D"/>
    <w:rsid w:val="00AF720C"/>
    <w:rsid w:val="00AF7C8A"/>
    <w:rsid w:val="00AF7EBD"/>
    <w:rsid w:val="00B0034F"/>
    <w:rsid w:val="00B00ABC"/>
    <w:rsid w:val="00B02E8C"/>
    <w:rsid w:val="00B03714"/>
    <w:rsid w:val="00B04CF3"/>
    <w:rsid w:val="00B0507E"/>
    <w:rsid w:val="00B061E6"/>
    <w:rsid w:val="00B065CA"/>
    <w:rsid w:val="00B066B8"/>
    <w:rsid w:val="00B06811"/>
    <w:rsid w:val="00B06BF9"/>
    <w:rsid w:val="00B0743A"/>
    <w:rsid w:val="00B07470"/>
    <w:rsid w:val="00B07E53"/>
    <w:rsid w:val="00B103B3"/>
    <w:rsid w:val="00B1092D"/>
    <w:rsid w:val="00B10B66"/>
    <w:rsid w:val="00B11F3A"/>
    <w:rsid w:val="00B120A0"/>
    <w:rsid w:val="00B1286F"/>
    <w:rsid w:val="00B13477"/>
    <w:rsid w:val="00B134F8"/>
    <w:rsid w:val="00B13F60"/>
    <w:rsid w:val="00B14358"/>
    <w:rsid w:val="00B148FA"/>
    <w:rsid w:val="00B14C2E"/>
    <w:rsid w:val="00B14FB9"/>
    <w:rsid w:val="00B150C3"/>
    <w:rsid w:val="00B157FD"/>
    <w:rsid w:val="00B16294"/>
    <w:rsid w:val="00B1631E"/>
    <w:rsid w:val="00B16DA4"/>
    <w:rsid w:val="00B16E1B"/>
    <w:rsid w:val="00B16F07"/>
    <w:rsid w:val="00B20999"/>
    <w:rsid w:val="00B21B00"/>
    <w:rsid w:val="00B225DA"/>
    <w:rsid w:val="00B234C7"/>
    <w:rsid w:val="00B23CEB"/>
    <w:rsid w:val="00B24DF1"/>
    <w:rsid w:val="00B252EC"/>
    <w:rsid w:val="00B25AED"/>
    <w:rsid w:val="00B2662E"/>
    <w:rsid w:val="00B2689F"/>
    <w:rsid w:val="00B268E5"/>
    <w:rsid w:val="00B26E57"/>
    <w:rsid w:val="00B273F3"/>
    <w:rsid w:val="00B2748E"/>
    <w:rsid w:val="00B2779F"/>
    <w:rsid w:val="00B30DFE"/>
    <w:rsid w:val="00B30F9F"/>
    <w:rsid w:val="00B31160"/>
    <w:rsid w:val="00B312D5"/>
    <w:rsid w:val="00B313C2"/>
    <w:rsid w:val="00B31E20"/>
    <w:rsid w:val="00B32032"/>
    <w:rsid w:val="00B321D8"/>
    <w:rsid w:val="00B32483"/>
    <w:rsid w:val="00B332C7"/>
    <w:rsid w:val="00B3356E"/>
    <w:rsid w:val="00B337B8"/>
    <w:rsid w:val="00B33A36"/>
    <w:rsid w:val="00B33AE2"/>
    <w:rsid w:val="00B33F48"/>
    <w:rsid w:val="00B342D5"/>
    <w:rsid w:val="00B34376"/>
    <w:rsid w:val="00B346C0"/>
    <w:rsid w:val="00B352B2"/>
    <w:rsid w:val="00B35662"/>
    <w:rsid w:val="00B36149"/>
    <w:rsid w:val="00B3636B"/>
    <w:rsid w:val="00B3641C"/>
    <w:rsid w:val="00B370FC"/>
    <w:rsid w:val="00B3735D"/>
    <w:rsid w:val="00B3794B"/>
    <w:rsid w:val="00B37BDC"/>
    <w:rsid w:val="00B41CD0"/>
    <w:rsid w:val="00B41D97"/>
    <w:rsid w:val="00B4200E"/>
    <w:rsid w:val="00B42C41"/>
    <w:rsid w:val="00B4311F"/>
    <w:rsid w:val="00B43655"/>
    <w:rsid w:val="00B43923"/>
    <w:rsid w:val="00B43A2D"/>
    <w:rsid w:val="00B43C07"/>
    <w:rsid w:val="00B44111"/>
    <w:rsid w:val="00B448F7"/>
    <w:rsid w:val="00B44B64"/>
    <w:rsid w:val="00B46C9A"/>
    <w:rsid w:val="00B46D2A"/>
    <w:rsid w:val="00B46D94"/>
    <w:rsid w:val="00B47313"/>
    <w:rsid w:val="00B4750C"/>
    <w:rsid w:val="00B475E2"/>
    <w:rsid w:val="00B47827"/>
    <w:rsid w:val="00B47FAD"/>
    <w:rsid w:val="00B506DC"/>
    <w:rsid w:val="00B50849"/>
    <w:rsid w:val="00B50D16"/>
    <w:rsid w:val="00B50DA1"/>
    <w:rsid w:val="00B51162"/>
    <w:rsid w:val="00B51368"/>
    <w:rsid w:val="00B514D7"/>
    <w:rsid w:val="00B51E0E"/>
    <w:rsid w:val="00B51F97"/>
    <w:rsid w:val="00B521BA"/>
    <w:rsid w:val="00B52219"/>
    <w:rsid w:val="00B52480"/>
    <w:rsid w:val="00B5270D"/>
    <w:rsid w:val="00B529F2"/>
    <w:rsid w:val="00B52BBE"/>
    <w:rsid w:val="00B52CE8"/>
    <w:rsid w:val="00B53317"/>
    <w:rsid w:val="00B54090"/>
    <w:rsid w:val="00B54A04"/>
    <w:rsid w:val="00B554F7"/>
    <w:rsid w:val="00B56043"/>
    <w:rsid w:val="00B560C7"/>
    <w:rsid w:val="00B569DC"/>
    <w:rsid w:val="00B56CC8"/>
    <w:rsid w:val="00B56E02"/>
    <w:rsid w:val="00B56F04"/>
    <w:rsid w:val="00B5704C"/>
    <w:rsid w:val="00B575D2"/>
    <w:rsid w:val="00B57BB3"/>
    <w:rsid w:val="00B57CD5"/>
    <w:rsid w:val="00B607B8"/>
    <w:rsid w:val="00B61228"/>
    <w:rsid w:val="00B61CAC"/>
    <w:rsid w:val="00B61D59"/>
    <w:rsid w:val="00B6254F"/>
    <w:rsid w:val="00B628E1"/>
    <w:rsid w:val="00B635F6"/>
    <w:rsid w:val="00B639E1"/>
    <w:rsid w:val="00B640D9"/>
    <w:rsid w:val="00B6470D"/>
    <w:rsid w:val="00B64B62"/>
    <w:rsid w:val="00B64C8A"/>
    <w:rsid w:val="00B64F68"/>
    <w:rsid w:val="00B6514A"/>
    <w:rsid w:val="00B6544D"/>
    <w:rsid w:val="00B659B0"/>
    <w:rsid w:val="00B663D2"/>
    <w:rsid w:val="00B671EB"/>
    <w:rsid w:val="00B67C9E"/>
    <w:rsid w:val="00B70342"/>
    <w:rsid w:val="00B7044C"/>
    <w:rsid w:val="00B71674"/>
    <w:rsid w:val="00B72478"/>
    <w:rsid w:val="00B72586"/>
    <w:rsid w:val="00B72FC5"/>
    <w:rsid w:val="00B73BD1"/>
    <w:rsid w:val="00B73E3D"/>
    <w:rsid w:val="00B741EC"/>
    <w:rsid w:val="00B74505"/>
    <w:rsid w:val="00B74CD4"/>
    <w:rsid w:val="00B75943"/>
    <w:rsid w:val="00B75E53"/>
    <w:rsid w:val="00B760BE"/>
    <w:rsid w:val="00B76DDC"/>
    <w:rsid w:val="00B7745A"/>
    <w:rsid w:val="00B776D1"/>
    <w:rsid w:val="00B8027B"/>
    <w:rsid w:val="00B8049E"/>
    <w:rsid w:val="00B80539"/>
    <w:rsid w:val="00B80878"/>
    <w:rsid w:val="00B8123E"/>
    <w:rsid w:val="00B812D3"/>
    <w:rsid w:val="00B81FC8"/>
    <w:rsid w:val="00B823DA"/>
    <w:rsid w:val="00B8255C"/>
    <w:rsid w:val="00B83975"/>
    <w:rsid w:val="00B84963"/>
    <w:rsid w:val="00B84B4E"/>
    <w:rsid w:val="00B84DAB"/>
    <w:rsid w:val="00B84F32"/>
    <w:rsid w:val="00B85A0B"/>
    <w:rsid w:val="00B86726"/>
    <w:rsid w:val="00B86B97"/>
    <w:rsid w:val="00B875D0"/>
    <w:rsid w:val="00B87FEF"/>
    <w:rsid w:val="00B9025E"/>
    <w:rsid w:val="00B91250"/>
    <w:rsid w:val="00B91399"/>
    <w:rsid w:val="00B916C3"/>
    <w:rsid w:val="00B91D46"/>
    <w:rsid w:val="00B928EB"/>
    <w:rsid w:val="00B92DA1"/>
    <w:rsid w:val="00B93472"/>
    <w:rsid w:val="00B94215"/>
    <w:rsid w:val="00B943CB"/>
    <w:rsid w:val="00B947E1"/>
    <w:rsid w:val="00B94CD5"/>
    <w:rsid w:val="00B95198"/>
    <w:rsid w:val="00B95560"/>
    <w:rsid w:val="00B95F89"/>
    <w:rsid w:val="00B96B75"/>
    <w:rsid w:val="00B978AD"/>
    <w:rsid w:val="00BA073B"/>
    <w:rsid w:val="00BA0E9E"/>
    <w:rsid w:val="00BA0FC0"/>
    <w:rsid w:val="00BA0FF6"/>
    <w:rsid w:val="00BA19C1"/>
    <w:rsid w:val="00BA1E5F"/>
    <w:rsid w:val="00BA1EF9"/>
    <w:rsid w:val="00BA2545"/>
    <w:rsid w:val="00BA2951"/>
    <w:rsid w:val="00BA2ABB"/>
    <w:rsid w:val="00BA31F5"/>
    <w:rsid w:val="00BA3267"/>
    <w:rsid w:val="00BA3864"/>
    <w:rsid w:val="00BA391C"/>
    <w:rsid w:val="00BA3F8E"/>
    <w:rsid w:val="00BA4D74"/>
    <w:rsid w:val="00BA5327"/>
    <w:rsid w:val="00BA5954"/>
    <w:rsid w:val="00BA5DBD"/>
    <w:rsid w:val="00BA5F15"/>
    <w:rsid w:val="00BA614A"/>
    <w:rsid w:val="00BA690B"/>
    <w:rsid w:val="00BA7196"/>
    <w:rsid w:val="00BB147C"/>
    <w:rsid w:val="00BB1AA0"/>
    <w:rsid w:val="00BB1F66"/>
    <w:rsid w:val="00BB2C5D"/>
    <w:rsid w:val="00BB3184"/>
    <w:rsid w:val="00BB3AD9"/>
    <w:rsid w:val="00BB40D7"/>
    <w:rsid w:val="00BB41AA"/>
    <w:rsid w:val="00BB4348"/>
    <w:rsid w:val="00BB4535"/>
    <w:rsid w:val="00BB481F"/>
    <w:rsid w:val="00BB4F44"/>
    <w:rsid w:val="00BB5389"/>
    <w:rsid w:val="00BB5DEA"/>
    <w:rsid w:val="00BB5F42"/>
    <w:rsid w:val="00BB6D72"/>
    <w:rsid w:val="00BB7010"/>
    <w:rsid w:val="00BB769C"/>
    <w:rsid w:val="00BB76D4"/>
    <w:rsid w:val="00BB7F02"/>
    <w:rsid w:val="00BC06E4"/>
    <w:rsid w:val="00BC10C9"/>
    <w:rsid w:val="00BC1871"/>
    <w:rsid w:val="00BC1D12"/>
    <w:rsid w:val="00BC20F0"/>
    <w:rsid w:val="00BC24EE"/>
    <w:rsid w:val="00BC34F1"/>
    <w:rsid w:val="00BC37E8"/>
    <w:rsid w:val="00BC38F7"/>
    <w:rsid w:val="00BC3A44"/>
    <w:rsid w:val="00BC3D27"/>
    <w:rsid w:val="00BC3DEF"/>
    <w:rsid w:val="00BC4178"/>
    <w:rsid w:val="00BC4CBD"/>
    <w:rsid w:val="00BC5DBC"/>
    <w:rsid w:val="00BC6379"/>
    <w:rsid w:val="00BC6508"/>
    <w:rsid w:val="00BC6A0E"/>
    <w:rsid w:val="00BC6B74"/>
    <w:rsid w:val="00BC6D23"/>
    <w:rsid w:val="00BC73D9"/>
    <w:rsid w:val="00BC7DD6"/>
    <w:rsid w:val="00BD00BE"/>
    <w:rsid w:val="00BD080A"/>
    <w:rsid w:val="00BD13EF"/>
    <w:rsid w:val="00BD16D0"/>
    <w:rsid w:val="00BD1863"/>
    <w:rsid w:val="00BD1BF3"/>
    <w:rsid w:val="00BD1E5F"/>
    <w:rsid w:val="00BD1F22"/>
    <w:rsid w:val="00BD2547"/>
    <w:rsid w:val="00BD2744"/>
    <w:rsid w:val="00BD274F"/>
    <w:rsid w:val="00BD2A5C"/>
    <w:rsid w:val="00BD3248"/>
    <w:rsid w:val="00BD3A3E"/>
    <w:rsid w:val="00BD3D81"/>
    <w:rsid w:val="00BD4EBB"/>
    <w:rsid w:val="00BD5342"/>
    <w:rsid w:val="00BD579C"/>
    <w:rsid w:val="00BD5EE3"/>
    <w:rsid w:val="00BD5F8E"/>
    <w:rsid w:val="00BD61D4"/>
    <w:rsid w:val="00BD6768"/>
    <w:rsid w:val="00BD72B9"/>
    <w:rsid w:val="00BD7559"/>
    <w:rsid w:val="00BD7BEC"/>
    <w:rsid w:val="00BE08D1"/>
    <w:rsid w:val="00BE0919"/>
    <w:rsid w:val="00BE0A17"/>
    <w:rsid w:val="00BE1ACB"/>
    <w:rsid w:val="00BE221F"/>
    <w:rsid w:val="00BE2B44"/>
    <w:rsid w:val="00BE31A6"/>
    <w:rsid w:val="00BE33AE"/>
    <w:rsid w:val="00BE3832"/>
    <w:rsid w:val="00BE457F"/>
    <w:rsid w:val="00BE4CFE"/>
    <w:rsid w:val="00BE4D98"/>
    <w:rsid w:val="00BE5310"/>
    <w:rsid w:val="00BE702C"/>
    <w:rsid w:val="00BE72F8"/>
    <w:rsid w:val="00BE788F"/>
    <w:rsid w:val="00BE792A"/>
    <w:rsid w:val="00BF0089"/>
    <w:rsid w:val="00BF0233"/>
    <w:rsid w:val="00BF044D"/>
    <w:rsid w:val="00BF0A9F"/>
    <w:rsid w:val="00BF10B3"/>
    <w:rsid w:val="00BF133D"/>
    <w:rsid w:val="00BF1F74"/>
    <w:rsid w:val="00BF1FDF"/>
    <w:rsid w:val="00BF211C"/>
    <w:rsid w:val="00BF25A8"/>
    <w:rsid w:val="00BF2B9D"/>
    <w:rsid w:val="00BF3115"/>
    <w:rsid w:val="00BF3395"/>
    <w:rsid w:val="00BF38A3"/>
    <w:rsid w:val="00BF3B10"/>
    <w:rsid w:val="00BF44AA"/>
    <w:rsid w:val="00BF5F73"/>
    <w:rsid w:val="00BF635D"/>
    <w:rsid w:val="00BF66F2"/>
    <w:rsid w:val="00BF6A2B"/>
    <w:rsid w:val="00BF73C1"/>
    <w:rsid w:val="00BF7D62"/>
    <w:rsid w:val="00BF7D70"/>
    <w:rsid w:val="00C00064"/>
    <w:rsid w:val="00C00483"/>
    <w:rsid w:val="00C008DF"/>
    <w:rsid w:val="00C00AA3"/>
    <w:rsid w:val="00C01CE1"/>
    <w:rsid w:val="00C01F8A"/>
    <w:rsid w:val="00C0216C"/>
    <w:rsid w:val="00C02444"/>
    <w:rsid w:val="00C0296A"/>
    <w:rsid w:val="00C02F91"/>
    <w:rsid w:val="00C03745"/>
    <w:rsid w:val="00C0433A"/>
    <w:rsid w:val="00C0480B"/>
    <w:rsid w:val="00C04E0A"/>
    <w:rsid w:val="00C051BE"/>
    <w:rsid w:val="00C05CCC"/>
    <w:rsid w:val="00C05EA6"/>
    <w:rsid w:val="00C05F71"/>
    <w:rsid w:val="00C063CC"/>
    <w:rsid w:val="00C07A82"/>
    <w:rsid w:val="00C10E0B"/>
    <w:rsid w:val="00C11644"/>
    <w:rsid w:val="00C12374"/>
    <w:rsid w:val="00C12568"/>
    <w:rsid w:val="00C125C7"/>
    <w:rsid w:val="00C126CD"/>
    <w:rsid w:val="00C12EC1"/>
    <w:rsid w:val="00C12F9C"/>
    <w:rsid w:val="00C130E1"/>
    <w:rsid w:val="00C1373E"/>
    <w:rsid w:val="00C14174"/>
    <w:rsid w:val="00C14783"/>
    <w:rsid w:val="00C14F1C"/>
    <w:rsid w:val="00C14F94"/>
    <w:rsid w:val="00C155F6"/>
    <w:rsid w:val="00C160FD"/>
    <w:rsid w:val="00C1614C"/>
    <w:rsid w:val="00C164ED"/>
    <w:rsid w:val="00C17B4F"/>
    <w:rsid w:val="00C17F31"/>
    <w:rsid w:val="00C2004F"/>
    <w:rsid w:val="00C200E2"/>
    <w:rsid w:val="00C200FD"/>
    <w:rsid w:val="00C2060D"/>
    <w:rsid w:val="00C20757"/>
    <w:rsid w:val="00C2214C"/>
    <w:rsid w:val="00C22846"/>
    <w:rsid w:val="00C22AC4"/>
    <w:rsid w:val="00C23398"/>
    <w:rsid w:val="00C240D6"/>
    <w:rsid w:val="00C241CB"/>
    <w:rsid w:val="00C2474A"/>
    <w:rsid w:val="00C24B69"/>
    <w:rsid w:val="00C252A2"/>
    <w:rsid w:val="00C25671"/>
    <w:rsid w:val="00C25C47"/>
    <w:rsid w:val="00C26460"/>
    <w:rsid w:val="00C2655F"/>
    <w:rsid w:val="00C2664D"/>
    <w:rsid w:val="00C270C2"/>
    <w:rsid w:val="00C276A3"/>
    <w:rsid w:val="00C276CB"/>
    <w:rsid w:val="00C277EA"/>
    <w:rsid w:val="00C27890"/>
    <w:rsid w:val="00C27915"/>
    <w:rsid w:val="00C27D74"/>
    <w:rsid w:val="00C27DB4"/>
    <w:rsid w:val="00C3037F"/>
    <w:rsid w:val="00C306E4"/>
    <w:rsid w:val="00C3154D"/>
    <w:rsid w:val="00C3181A"/>
    <w:rsid w:val="00C31A3D"/>
    <w:rsid w:val="00C31D41"/>
    <w:rsid w:val="00C323CA"/>
    <w:rsid w:val="00C326A7"/>
    <w:rsid w:val="00C328B3"/>
    <w:rsid w:val="00C32A1B"/>
    <w:rsid w:val="00C3307B"/>
    <w:rsid w:val="00C334F0"/>
    <w:rsid w:val="00C33FDB"/>
    <w:rsid w:val="00C344DE"/>
    <w:rsid w:val="00C346D4"/>
    <w:rsid w:val="00C34A82"/>
    <w:rsid w:val="00C34B95"/>
    <w:rsid w:val="00C354B7"/>
    <w:rsid w:val="00C35D5A"/>
    <w:rsid w:val="00C37F95"/>
    <w:rsid w:val="00C403DD"/>
    <w:rsid w:val="00C41131"/>
    <w:rsid w:val="00C41351"/>
    <w:rsid w:val="00C41C99"/>
    <w:rsid w:val="00C41DCA"/>
    <w:rsid w:val="00C421CD"/>
    <w:rsid w:val="00C425E5"/>
    <w:rsid w:val="00C42AF0"/>
    <w:rsid w:val="00C430C7"/>
    <w:rsid w:val="00C43C93"/>
    <w:rsid w:val="00C441CE"/>
    <w:rsid w:val="00C44F8A"/>
    <w:rsid w:val="00C45010"/>
    <w:rsid w:val="00C454AD"/>
    <w:rsid w:val="00C45707"/>
    <w:rsid w:val="00C45B6A"/>
    <w:rsid w:val="00C45CBC"/>
    <w:rsid w:val="00C45ED6"/>
    <w:rsid w:val="00C4626C"/>
    <w:rsid w:val="00C469E8"/>
    <w:rsid w:val="00C46E6C"/>
    <w:rsid w:val="00C46EA9"/>
    <w:rsid w:val="00C46FA8"/>
    <w:rsid w:val="00C50DDB"/>
    <w:rsid w:val="00C515BB"/>
    <w:rsid w:val="00C51748"/>
    <w:rsid w:val="00C51B34"/>
    <w:rsid w:val="00C51C8A"/>
    <w:rsid w:val="00C523F1"/>
    <w:rsid w:val="00C52656"/>
    <w:rsid w:val="00C53231"/>
    <w:rsid w:val="00C533CA"/>
    <w:rsid w:val="00C53A1E"/>
    <w:rsid w:val="00C53B77"/>
    <w:rsid w:val="00C53F24"/>
    <w:rsid w:val="00C546EA"/>
    <w:rsid w:val="00C54CC3"/>
    <w:rsid w:val="00C55250"/>
    <w:rsid w:val="00C557CC"/>
    <w:rsid w:val="00C55F4E"/>
    <w:rsid w:val="00C5637C"/>
    <w:rsid w:val="00C564D0"/>
    <w:rsid w:val="00C564F3"/>
    <w:rsid w:val="00C567C2"/>
    <w:rsid w:val="00C56D39"/>
    <w:rsid w:val="00C571E6"/>
    <w:rsid w:val="00C6005B"/>
    <w:rsid w:val="00C6040A"/>
    <w:rsid w:val="00C61A71"/>
    <w:rsid w:val="00C620C2"/>
    <w:rsid w:val="00C62793"/>
    <w:rsid w:val="00C636DA"/>
    <w:rsid w:val="00C6391C"/>
    <w:rsid w:val="00C641E8"/>
    <w:rsid w:val="00C64216"/>
    <w:rsid w:val="00C64538"/>
    <w:rsid w:val="00C650FB"/>
    <w:rsid w:val="00C653E0"/>
    <w:rsid w:val="00C655C2"/>
    <w:rsid w:val="00C6597E"/>
    <w:rsid w:val="00C66007"/>
    <w:rsid w:val="00C6623D"/>
    <w:rsid w:val="00C67CE8"/>
    <w:rsid w:val="00C67EEA"/>
    <w:rsid w:val="00C70247"/>
    <w:rsid w:val="00C706E6"/>
    <w:rsid w:val="00C70863"/>
    <w:rsid w:val="00C70BF9"/>
    <w:rsid w:val="00C70D56"/>
    <w:rsid w:val="00C71BE5"/>
    <w:rsid w:val="00C72385"/>
    <w:rsid w:val="00C72F08"/>
    <w:rsid w:val="00C72F9E"/>
    <w:rsid w:val="00C7337F"/>
    <w:rsid w:val="00C734FC"/>
    <w:rsid w:val="00C73749"/>
    <w:rsid w:val="00C759C4"/>
    <w:rsid w:val="00C762F6"/>
    <w:rsid w:val="00C778C2"/>
    <w:rsid w:val="00C77EB0"/>
    <w:rsid w:val="00C80488"/>
    <w:rsid w:val="00C80949"/>
    <w:rsid w:val="00C815DA"/>
    <w:rsid w:val="00C8160F"/>
    <w:rsid w:val="00C816A0"/>
    <w:rsid w:val="00C81DC6"/>
    <w:rsid w:val="00C820E9"/>
    <w:rsid w:val="00C8221F"/>
    <w:rsid w:val="00C82F09"/>
    <w:rsid w:val="00C83646"/>
    <w:rsid w:val="00C84B79"/>
    <w:rsid w:val="00C84DFB"/>
    <w:rsid w:val="00C85168"/>
    <w:rsid w:val="00C85266"/>
    <w:rsid w:val="00C85390"/>
    <w:rsid w:val="00C86318"/>
    <w:rsid w:val="00C90CFF"/>
    <w:rsid w:val="00C915BC"/>
    <w:rsid w:val="00C91791"/>
    <w:rsid w:val="00C91CB4"/>
    <w:rsid w:val="00C92206"/>
    <w:rsid w:val="00C925BF"/>
    <w:rsid w:val="00C92AEC"/>
    <w:rsid w:val="00C93186"/>
    <w:rsid w:val="00C9336A"/>
    <w:rsid w:val="00C93D5B"/>
    <w:rsid w:val="00C94AC2"/>
    <w:rsid w:val="00C94F1E"/>
    <w:rsid w:val="00C950D0"/>
    <w:rsid w:val="00C95340"/>
    <w:rsid w:val="00C95CE7"/>
    <w:rsid w:val="00C9600A"/>
    <w:rsid w:val="00C9658C"/>
    <w:rsid w:val="00C975A0"/>
    <w:rsid w:val="00C97688"/>
    <w:rsid w:val="00C97788"/>
    <w:rsid w:val="00C97A78"/>
    <w:rsid w:val="00C97C6B"/>
    <w:rsid w:val="00C97E4A"/>
    <w:rsid w:val="00C97F89"/>
    <w:rsid w:val="00CA0C21"/>
    <w:rsid w:val="00CA13A4"/>
    <w:rsid w:val="00CA1892"/>
    <w:rsid w:val="00CA19EA"/>
    <w:rsid w:val="00CA1D82"/>
    <w:rsid w:val="00CA223C"/>
    <w:rsid w:val="00CA2994"/>
    <w:rsid w:val="00CA2997"/>
    <w:rsid w:val="00CA35A1"/>
    <w:rsid w:val="00CA3634"/>
    <w:rsid w:val="00CA4A3A"/>
    <w:rsid w:val="00CA5123"/>
    <w:rsid w:val="00CA560E"/>
    <w:rsid w:val="00CA5A8F"/>
    <w:rsid w:val="00CA5D17"/>
    <w:rsid w:val="00CA5F6E"/>
    <w:rsid w:val="00CA61E1"/>
    <w:rsid w:val="00CA646A"/>
    <w:rsid w:val="00CA6507"/>
    <w:rsid w:val="00CA761B"/>
    <w:rsid w:val="00CA7E46"/>
    <w:rsid w:val="00CA7F75"/>
    <w:rsid w:val="00CB033D"/>
    <w:rsid w:val="00CB0AF6"/>
    <w:rsid w:val="00CB0B5F"/>
    <w:rsid w:val="00CB172E"/>
    <w:rsid w:val="00CB1BFC"/>
    <w:rsid w:val="00CB1EEE"/>
    <w:rsid w:val="00CB23A9"/>
    <w:rsid w:val="00CB23CE"/>
    <w:rsid w:val="00CB297B"/>
    <w:rsid w:val="00CB2D85"/>
    <w:rsid w:val="00CB35EC"/>
    <w:rsid w:val="00CB38EC"/>
    <w:rsid w:val="00CB38FD"/>
    <w:rsid w:val="00CB4058"/>
    <w:rsid w:val="00CB417C"/>
    <w:rsid w:val="00CB47C8"/>
    <w:rsid w:val="00CB5100"/>
    <w:rsid w:val="00CB5939"/>
    <w:rsid w:val="00CB71E6"/>
    <w:rsid w:val="00CB7EDD"/>
    <w:rsid w:val="00CC04BD"/>
    <w:rsid w:val="00CC090E"/>
    <w:rsid w:val="00CC096A"/>
    <w:rsid w:val="00CC0A5C"/>
    <w:rsid w:val="00CC0D59"/>
    <w:rsid w:val="00CC0EA9"/>
    <w:rsid w:val="00CC0F53"/>
    <w:rsid w:val="00CC1315"/>
    <w:rsid w:val="00CC1CDA"/>
    <w:rsid w:val="00CC2467"/>
    <w:rsid w:val="00CC265E"/>
    <w:rsid w:val="00CC26A5"/>
    <w:rsid w:val="00CC33BA"/>
    <w:rsid w:val="00CC34B4"/>
    <w:rsid w:val="00CC543A"/>
    <w:rsid w:val="00CC5583"/>
    <w:rsid w:val="00CC597B"/>
    <w:rsid w:val="00CC5AA9"/>
    <w:rsid w:val="00CC5CEB"/>
    <w:rsid w:val="00CC6765"/>
    <w:rsid w:val="00CC699C"/>
    <w:rsid w:val="00CC69F2"/>
    <w:rsid w:val="00CC706E"/>
    <w:rsid w:val="00CC761A"/>
    <w:rsid w:val="00CD00A0"/>
    <w:rsid w:val="00CD0339"/>
    <w:rsid w:val="00CD03C2"/>
    <w:rsid w:val="00CD04C5"/>
    <w:rsid w:val="00CD0628"/>
    <w:rsid w:val="00CD1045"/>
    <w:rsid w:val="00CD106F"/>
    <w:rsid w:val="00CD113A"/>
    <w:rsid w:val="00CD14D0"/>
    <w:rsid w:val="00CD14DF"/>
    <w:rsid w:val="00CD158E"/>
    <w:rsid w:val="00CD26FD"/>
    <w:rsid w:val="00CD2EAC"/>
    <w:rsid w:val="00CD3062"/>
    <w:rsid w:val="00CD367B"/>
    <w:rsid w:val="00CD36D5"/>
    <w:rsid w:val="00CD3C6F"/>
    <w:rsid w:val="00CD3F13"/>
    <w:rsid w:val="00CD52C7"/>
    <w:rsid w:val="00CD66E3"/>
    <w:rsid w:val="00CD681C"/>
    <w:rsid w:val="00CD6C01"/>
    <w:rsid w:val="00CD6C3E"/>
    <w:rsid w:val="00CD6E17"/>
    <w:rsid w:val="00CD74B9"/>
    <w:rsid w:val="00CD7AEF"/>
    <w:rsid w:val="00CD7F12"/>
    <w:rsid w:val="00CD7FEA"/>
    <w:rsid w:val="00CE01C6"/>
    <w:rsid w:val="00CE043A"/>
    <w:rsid w:val="00CE1B3C"/>
    <w:rsid w:val="00CE1B87"/>
    <w:rsid w:val="00CE2164"/>
    <w:rsid w:val="00CE225C"/>
    <w:rsid w:val="00CE22F4"/>
    <w:rsid w:val="00CE2DA4"/>
    <w:rsid w:val="00CE2F5E"/>
    <w:rsid w:val="00CE307C"/>
    <w:rsid w:val="00CE3C2D"/>
    <w:rsid w:val="00CE417A"/>
    <w:rsid w:val="00CE4288"/>
    <w:rsid w:val="00CE446B"/>
    <w:rsid w:val="00CE4D25"/>
    <w:rsid w:val="00CE54AE"/>
    <w:rsid w:val="00CE55B1"/>
    <w:rsid w:val="00CE585F"/>
    <w:rsid w:val="00CE58A5"/>
    <w:rsid w:val="00CE5E8D"/>
    <w:rsid w:val="00CE68C5"/>
    <w:rsid w:val="00CE6A12"/>
    <w:rsid w:val="00CE6E6E"/>
    <w:rsid w:val="00CE6E9E"/>
    <w:rsid w:val="00CE73AA"/>
    <w:rsid w:val="00CF031E"/>
    <w:rsid w:val="00CF1549"/>
    <w:rsid w:val="00CF18C5"/>
    <w:rsid w:val="00CF344F"/>
    <w:rsid w:val="00CF3705"/>
    <w:rsid w:val="00CF387C"/>
    <w:rsid w:val="00CF3CFA"/>
    <w:rsid w:val="00CF3D6F"/>
    <w:rsid w:val="00CF415D"/>
    <w:rsid w:val="00CF4380"/>
    <w:rsid w:val="00CF4D54"/>
    <w:rsid w:val="00CF50E6"/>
    <w:rsid w:val="00CF67B7"/>
    <w:rsid w:val="00CF6C21"/>
    <w:rsid w:val="00CF7059"/>
    <w:rsid w:val="00CF7196"/>
    <w:rsid w:val="00CF7812"/>
    <w:rsid w:val="00CF78F4"/>
    <w:rsid w:val="00D004E1"/>
    <w:rsid w:val="00D020D9"/>
    <w:rsid w:val="00D026F0"/>
    <w:rsid w:val="00D02A4A"/>
    <w:rsid w:val="00D02B98"/>
    <w:rsid w:val="00D02C6D"/>
    <w:rsid w:val="00D03F6E"/>
    <w:rsid w:val="00D04230"/>
    <w:rsid w:val="00D044DC"/>
    <w:rsid w:val="00D04973"/>
    <w:rsid w:val="00D06CEA"/>
    <w:rsid w:val="00D070D0"/>
    <w:rsid w:val="00D07F8B"/>
    <w:rsid w:val="00D07FF2"/>
    <w:rsid w:val="00D102F3"/>
    <w:rsid w:val="00D10E56"/>
    <w:rsid w:val="00D13031"/>
    <w:rsid w:val="00D132DE"/>
    <w:rsid w:val="00D13537"/>
    <w:rsid w:val="00D1436B"/>
    <w:rsid w:val="00D150A3"/>
    <w:rsid w:val="00D1515E"/>
    <w:rsid w:val="00D15EDC"/>
    <w:rsid w:val="00D16009"/>
    <w:rsid w:val="00D16137"/>
    <w:rsid w:val="00D1668D"/>
    <w:rsid w:val="00D16E4D"/>
    <w:rsid w:val="00D1728E"/>
    <w:rsid w:val="00D17B15"/>
    <w:rsid w:val="00D20634"/>
    <w:rsid w:val="00D209C4"/>
    <w:rsid w:val="00D20A9C"/>
    <w:rsid w:val="00D21EC9"/>
    <w:rsid w:val="00D242F9"/>
    <w:rsid w:val="00D24F6B"/>
    <w:rsid w:val="00D254F3"/>
    <w:rsid w:val="00D256D5"/>
    <w:rsid w:val="00D25B68"/>
    <w:rsid w:val="00D25CF8"/>
    <w:rsid w:val="00D26228"/>
    <w:rsid w:val="00D26430"/>
    <w:rsid w:val="00D269C6"/>
    <w:rsid w:val="00D26BE8"/>
    <w:rsid w:val="00D27234"/>
    <w:rsid w:val="00D274E8"/>
    <w:rsid w:val="00D27AF9"/>
    <w:rsid w:val="00D27F63"/>
    <w:rsid w:val="00D30246"/>
    <w:rsid w:val="00D309D9"/>
    <w:rsid w:val="00D30EB0"/>
    <w:rsid w:val="00D31AE1"/>
    <w:rsid w:val="00D32319"/>
    <w:rsid w:val="00D33915"/>
    <w:rsid w:val="00D33B93"/>
    <w:rsid w:val="00D33E6F"/>
    <w:rsid w:val="00D34250"/>
    <w:rsid w:val="00D343E5"/>
    <w:rsid w:val="00D34932"/>
    <w:rsid w:val="00D34A99"/>
    <w:rsid w:val="00D34C94"/>
    <w:rsid w:val="00D35404"/>
    <w:rsid w:val="00D35725"/>
    <w:rsid w:val="00D358EC"/>
    <w:rsid w:val="00D35CA1"/>
    <w:rsid w:val="00D36171"/>
    <w:rsid w:val="00D36716"/>
    <w:rsid w:val="00D37554"/>
    <w:rsid w:val="00D37B13"/>
    <w:rsid w:val="00D37F07"/>
    <w:rsid w:val="00D40468"/>
    <w:rsid w:val="00D41111"/>
    <w:rsid w:val="00D41126"/>
    <w:rsid w:val="00D412D2"/>
    <w:rsid w:val="00D413F2"/>
    <w:rsid w:val="00D416AE"/>
    <w:rsid w:val="00D41B83"/>
    <w:rsid w:val="00D42655"/>
    <w:rsid w:val="00D43732"/>
    <w:rsid w:val="00D43887"/>
    <w:rsid w:val="00D438DF"/>
    <w:rsid w:val="00D43975"/>
    <w:rsid w:val="00D44632"/>
    <w:rsid w:val="00D44686"/>
    <w:rsid w:val="00D44A36"/>
    <w:rsid w:val="00D44A9D"/>
    <w:rsid w:val="00D44B7B"/>
    <w:rsid w:val="00D455BE"/>
    <w:rsid w:val="00D4565B"/>
    <w:rsid w:val="00D45758"/>
    <w:rsid w:val="00D46684"/>
    <w:rsid w:val="00D46FF6"/>
    <w:rsid w:val="00D51554"/>
    <w:rsid w:val="00D529B8"/>
    <w:rsid w:val="00D52AFB"/>
    <w:rsid w:val="00D53A8C"/>
    <w:rsid w:val="00D54B95"/>
    <w:rsid w:val="00D54C30"/>
    <w:rsid w:val="00D54F67"/>
    <w:rsid w:val="00D55162"/>
    <w:rsid w:val="00D553DE"/>
    <w:rsid w:val="00D55E5B"/>
    <w:rsid w:val="00D55F39"/>
    <w:rsid w:val="00D56139"/>
    <w:rsid w:val="00D565B7"/>
    <w:rsid w:val="00D56800"/>
    <w:rsid w:val="00D56DBB"/>
    <w:rsid w:val="00D573AD"/>
    <w:rsid w:val="00D60420"/>
    <w:rsid w:val="00D60836"/>
    <w:rsid w:val="00D613AF"/>
    <w:rsid w:val="00D61C8A"/>
    <w:rsid w:val="00D61E37"/>
    <w:rsid w:val="00D6204E"/>
    <w:rsid w:val="00D623E7"/>
    <w:rsid w:val="00D628E0"/>
    <w:rsid w:val="00D62A57"/>
    <w:rsid w:val="00D6319D"/>
    <w:rsid w:val="00D6398B"/>
    <w:rsid w:val="00D63D47"/>
    <w:rsid w:val="00D63FA5"/>
    <w:rsid w:val="00D642F1"/>
    <w:rsid w:val="00D64517"/>
    <w:rsid w:val="00D64A80"/>
    <w:rsid w:val="00D64FCE"/>
    <w:rsid w:val="00D651F6"/>
    <w:rsid w:val="00D658A1"/>
    <w:rsid w:val="00D664BB"/>
    <w:rsid w:val="00D66C5B"/>
    <w:rsid w:val="00D66F53"/>
    <w:rsid w:val="00D67523"/>
    <w:rsid w:val="00D7025B"/>
    <w:rsid w:val="00D706A9"/>
    <w:rsid w:val="00D70ED8"/>
    <w:rsid w:val="00D71EAF"/>
    <w:rsid w:val="00D7324F"/>
    <w:rsid w:val="00D73293"/>
    <w:rsid w:val="00D732C3"/>
    <w:rsid w:val="00D73818"/>
    <w:rsid w:val="00D73C6D"/>
    <w:rsid w:val="00D7449E"/>
    <w:rsid w:val="00D75095"/>
    <w:rsid w:val="00D75158"/>
    <w:rsid w:val="00D7549D"/>
    <w:rsid w:val="00D75EAC"/>
    <w:rsid w:val="00D76C9D"/>
    <w:rsid w:val="00D76D99"/>
    <w:rsid w:val="00D7702B"/>
    <w:rsid w:val="00D77365"/>
    <w:rsid w:val="00D7747D"/>
    <w:rsid w:val="00D77845"/>
    <w:rsid w:val="00D80093"/>
    <w:rsid w:val="00D80102"/>
    <w:rsid w:val="00D8109F"/>
    <w:rsid w:val="00D8167F"/>
    <w:rsid w:val="00D816F1"/>
    <w:rsid w:val="00D8236A"/>
    <w:rsid w:val="00D831B5"/>
    <w:rsid w:val="00D85190"/>
    <w:rsid w:val="00D8576D"/>
    <w:rsid w:val="00D85B6B"/>
    <w:rsid w:val="00D86263"/>
    <w:rsid w:val="00D86B6D"/>
    <w:rsid w:val="00D8781D"/>
    <w:rsid w:val="00D900BF"/>
    <w:rsid w:val="00D90343"/>
    <w:rsid w:val="00D91220"/>
    <w:rsid w:val="00D91A51"/>
    <w:rsid w:val="00D91E3B"/>
    <w:rsid w:val="00D91F28"/>
    <w:rsid w:val="00D92921"/>
    <w:rsid w:val="00D93428"/>
    <w:rsid w:val="00D93676"/>
    <w:rsid w:val="00D938A1"/>
    <w:rsid w:val="00D93CBB"/>
    <w:rsid w:val="00D9406E"/>
    <w:rsid w:val="00D94745"/>
    <w:rsid w:val="00D94A50"/>
    <w:rsid w:val="00D94FD6"/>
    <w:rsid w:val="00D9503F"/>
    <w:rsid w:val="00D953D6"/>
    <w:rsid w:val="00D9580A"/>
    <w:rsid w:val="00D965C0"/>
    <w:rsid w:val="00D967F3"/>
    <w:rsid w:val="00D97665"/>
    <w:rsid w:val="00D97E8F"/>
    <w:rsid w:val="00D97FDA"/>
    <w:rsid w:val="00DA0A8F"/>
    <w:rsid w:val="00DA1215"/>
    <w:rsid w:val="00DA165E"/>
    <w:rsid w:val="00DA17E8"/>
    <w:rsid w:val="00DA18AC"/>
    <w:rsid w:val="00DA1A4A"/>
    <w:rsid w:val="00DA1DDB"/>
    <w:rsid w:val="00DA1DE9"/>
    <w:rsid w:val="00DA30F3"/>
    <w:rsid w:val="00DA3CB0"/>
    <w:rsid w:val="00DA4409"/>
    <w:rsid w:val="00DA536E"/>
    <w:rsid w:val="00DA5707"/>
    <w:rsid w:val="00DA58DA"/>
    <w:rsid w:val="00DA6212"/>
    <w:rsid w:val="00DA6C94"/>
    <w:rsid w:val="00DA7F45"/>
    <w:rsid w:val="00DB07DF"/>
    <w:rsid w:val="00DB08C3"/>
    <w:rsid w:val="00DB0A8A"/>
    <w:rsid w:val="00DB0CE9"/>
    <w:rsid w:val="00DB107B"/>
    <w:rsid w:val="00DB1EF0"/>
    <w:rsid w:val="00DB29E6"/>
    <w:rsid w:val="00DB2C2A"/>
    <w:rsid w:val="00DB3421"/>
    <w:rsid w:val="00DB3C5A"/>
    <w:rsid w:val="00DB3E92"/>
    <w:rsid w:val="00DB43BA"/>
    <w:rsid w:val="00DB4AA9"/>
    <w:rsid w:val="00DB4E6E"/>
    <w:rsid w:val="00DB560F"/>
    <w:rsid w:val="00DB5856"/>
    <w:rsid w:val="00DB5E24"/>
    <w:rsid w:val="00DB5F48"/>
    <w:rsid w:val="00DB60E6"/>
    <w:rsid w:val="00DB6469"/>
    <w:rsid w:val="00DB6A81"/>
    <w:rsid w:val="00DB6E58"/>
    <w:rsid w:val="00DC0AE1"/>
    <w:rsid w:val="00DC1DFE"/>
    <w:rsid w:val="00DC21E4"/>
    <w:rsid w:val="00DC2F06"/>
    <w:rsid w:val="00DC2F9C"/>
    <w:rsid w:val="00DC34A3"/>
    <w:rsid w:val="00DC34E5"/>
    <w:rsid w:val="00DC4D51"/>
    <w:rsid w:val="00DC5F26"/>
    <w:rsid w:val="00DC6390"/>
    <w:rsid w:val="00DC6996"/>
    <w:rsid w:val="00DC7062"/>
    <w:rsid w:val="00DC790F"/>
    <w:rsid w:val="00DC7BF9"/>
    <w:rsid w:val="00DC7E93"/>
    <w:rsid w:val="00DD022A"/>
    <w:rsid w:val="00DD03C1"/>
    <w:rsid w:val="00DD169D"/>
    <w:rsid w:val="00DD1CDA"/>
    <w:rsid w:val="00DD1EC9"/>
    <w:rsid w:val="00DD2DB2"/>
    <w:rsid w:val="00DD2E12"/>
    <w:rsid w:val="00DD32E4"/>
    <w:rsid w:val="00DD3C00"/>
    <w:rsid w:val="00DD3E16"/>
    <w:rsid w:val="00DD4ED1"/>
    <w:rsid w:val="00DD5576"/>
    <w:rsid w:val="00DD569E"/>
    <w:rsid w:val="00DD5CF3"/>
    <w:rsid w:val="00DD6C7D"/>
    <w:rsid w:val="00DD6DAC"/>
    <w:rsid w:val="00DD77F3"/>
    <w:rsid w:val="00DD79C1"/>
    <w:rsid w:val="00DD7EB8"/>
    <w:rsid w:val="00DE0122"/>
    <w:rsid w:val="00DE031F"/>
    <w:rsid w:val="00DE0527"/>
    <w:rsid w:val="00DE057B"/>
    <w:rsid w:val="00DE0DC5"/>
    <w:rsid w:val="00DE0FE7"/>
    <w:rsid w:val="00DE128E"/>
    <w:rsid w:val="00DE1FD7"/>
    <w:rsid w:val="00DE249A"/>
    <w:rsid w:val="00DE2504"/>
    <w:rsid w:val="00DE2CCB"/>
    <w:rsid w:val="00DE3289"/>
    <w:rsid w:val="00DE3992"/>
    <w:rsid w:val="00DE4053"/>
    <w:rsid w:val="00DE49B6"/>
    <w:rsid w:val="00DE5D4E"/>
    <w:rsid w:val="00DE6034"/>
    <w:rsid w:val="00DE6BA7"/>
    <w:rsid w:val="00DE6E18"/>
    <w:rsid w:val="00DE71AE"/>
    <w:rsid w:val="00DE786B"/>
    <w:rsid w:val="00DE7E34"/>
    <w:rsid w:val="00DF0363"/>
    <w:rsid w:val="00DF063E"/>
    <w:rsid w:val="00DF0826"/>
    <w:rsid w:val="00DF14A1"/>
    <w:rsid w:val="00DF17F7"/>
    <w:rsid w:val="00DF211D"/>
    <w:rsid w:val="00DF2BC1"/>
    <w:rsid w:val="00DF34A7"/>
    <w:rsid w:val="00DF3CCA"/>
    <w:rsid w:val="00DF3FCC"/>
    <w:rsid w:val="00DF4940"/>
    <w:rsid w:val="00DF5359"/>
    <w:rsid w:val="00DF61F2"/>
    <w:rsid w:val="00DF6F75"/>
    <w:rsid w:val="00DF70AB"/>
    <w:rsid w:val="00DF753D"/>
    <w:rsid w:val="00DF7ED6"/>
    <w:rsid w:val="00DF7F67"/>
    <w:rsid w:val="00E00B14"/>
    <w:rsid w:val="00E01C5C"/>
    <w:rsid w:val="00E01EBC"/>
    <w:rsid w:val="00E01F82"/>
    <w:rsid w:val="00E029B4"/>
    <w:rsid w:val="00E030DB"/>
    <w:rsid w:val="00E035E2"/>
    <w:rsid w:val="00E0425A"/>
    <w:rsid w:val="00E04583"/>
    <w:rsid w:val="00E04606"/>
    <w:rsid w:val="00E049ED"/>
    <w:rsid w:val="00E04DE2"/>
    <w:rsid w:val="00E055F9"/>
    <w:rsid w:val="00E06EDF"/>
    <w:rsid w:val="00E07937"/>
    <w:rsid w:val="00E07AF2"/>
    <w:rsid w:val="00E1016C"/>
    <w:rsid w:val="00E10D4D"/>
    <w:rsid w:val="00E110D7"/>
    <w:rsid w:val="00E111EE"/>
    <w:rsid w:val="00E122F2"/>
    <w:rsid w:val="00E12413"/>
    <w:rsid w:val="00E125FB"/>
    <w:rsid w:val="00E12CB5"/>
    <w:rsid w:val="00E13943"/>
    <w:rsid w:val="00E139A7"/>
    <w:rsid w:val="00E13C67"/>
    <w:rsid w:val="00E1437D"/>
    <w:rsid w:val="00E15297"/>
    <w:rsid w:val="00E154D2"/>
    <w:rsid w:val="00E15AE5"/>
    <w:rsid w:val="00E15E8D"/>
    <w:rsid w:val="00E16685"/>
    <w:rsid w:val="00E16BA9"/>
    <w:rsid w:val="00E16CEB"/>
    <w:rsid w:val="00E17189"/>
    <w:rsid w:val="00E173D6"/>
    <w:rsid w:val="00E1743D"/>
    <w:rsid w:val="00E17B98"/>
    <w:rsid w:val="00E2020E"/>
    <w:rsid w:val="00E20585"/>
    <w:rsid w:val="00E20C53"/>
    <w:rsid w:val="00E20CAF"/>
    <w:rsid w:val="00E20CCE"/>
    <w:rsid w:val="00E216C8"/>
    <w:rsid w:val="00E22116"/>
    <w:rsid w:val="00E2223D"/>
    <w:rsid w:val="00E224B4"/>
    <w:rsid w:val="00E2351B"/>
    <w:rsid w:val="00E23A30"/>
    <w:rsid w:val="00E2400F"/>
    <w:rsid w:val="00E246E5"/>
    <w:rsid w:val="00E248C4"/>
    <w:rsid w:val="00E2529C"/>
    <w:rsid w:val="00E25B77"/>
    <w:rsid w:val="00E26181"/>
    <w:rsid w:val="00E262A9"/>
    <w:rsid w:val="00E267F8"/>
    <w:rsid w:val="00E26C15"/>
    <w:rsid w:val="00E273EC"/>
    <w:rsid w:val="00E27E04"/>
    <w:rsid w:val="00E3066A"/>
    <w:rsid w:val="00E31370"/>
    <w:rsid w:val="00E31397"/>
    <w:rsid w:val="00E31ABC"/>
    <w:rsid w:val="00E31E73"/>
    <w:rsid w:val="00E31ED9"/>
    <w:rsid w:val="00E32D88"/>
    <w:rsid w:val="00E32F5A"/>
    <w:rsid w:val="00E332EC"/>
    <w:rsid w:val="00E33E60"/>
    <w:rsid w:val="00E33FDD"/>
    <w:rsid w:val="00E34068"/>
    <w:rsid w:val="00E34B9E"/>
    <w:rsid w:val="00E34C07"/>
    <w:rsid w:val="00E35D24"/>
    <w:rsid w:val="00E36152"/>
    <w:rsid w:val="00E362C2"/>
    <w:rsid w:val="00E362EE"/>
    <w:rsid w:val="00E36AE1"/>
    <w:rsid w:val="00E37559"/>
    <w:rsid w:val="00E37A69"/>
    <w:rsid w:val="00E37E91"/>
    <w:rsid w:val="00E40159"/>
    <w:rsid w:val="00E40F28"/>
    <w:rsid w:val="00E410FB"/>
    <w:rsid w:val="00E43762"/>
    <w:rsid w:val="00E43850"/>
    <w:rsid w:val="00E44624"/>
    <w:rsid w:val="00E44A7C"/>
    <w:rsid w:val="00E44AA8"/>
    <w:rsid w:val="00E44D44"/>
    <w:rsid w:val="00E44FA4"/>
    <w:rsid w:val="00E45547"/>
    <w:rsid w:val="00E45F8D"/>
    <w:rsid w:val="00E4611A"/>
    <w:rsid w:val="00E461B8"/>
    <w:rsid w:val="00E4637D"/>
    <w:rsid w:val="00E4699B"/>
    <w:rsid w:val="00E46C0D"/>
    <w:rsid w:val="00E46E4D"/>
    <w:rsid w:val="00E47243"/>
    <w:rsid w:val="00E47541"/>
    <w:rsid w:val="00E47820"/>
    <w:rsid w:val="00E47902"/>
    <w:rsid w:val="00E500F8"/>
    <w:rsid w:val="00E50382"/>
    <w:rsid w:val="00E50501"/>
    <w:rsid w:val="00E50660"/>
    <w:rsid w:val="00E5068B"/>
    <w:rsid w:val="00E50D85"/>
    <w:rsid w:val="00E511C7"/>
    <w:rsid w:val="00E52E16"/>
    <w:rsid w:val="00E52FB4"/>
    <w:rsid w:val="00E53C7C"/>
    <w:rsid w:val="00E53F17"/>
    <w:rsid w:val="00E53F48"/>
    <w:rsid w:val="00E5403A"/>
    <w:rsid w:val="00E55181"/>
    <w:rsid w:val="00E558A5"/>
    <w:rsid w:val="00E55E99"/>
    <w:rsid w:val="00E561C2"/>
    <w:rsid w:val="00E56297"/>
    <w:rsid w:val="00E562F9"/>
    <w:rsid w:val="00E56618"/>
    <w:rsid w:val="00E56C53"/>
    <w:rsid w:val="00E56DE9"/>
    <w:rsid w:val="00E57351"/>
    <w:rsid w:val="00E57386"/>
    <w:rsid w:val="00E57464"/>
    <w:rsid w:val="00E61045"/>
    <w:rsid w:val="00E614B4"/>
    <w:rsid w:val="00E615A9"/>
    <w:rsid w:val="00E61954"/>
    <w:rsid w:val="00E61ACA"/>
    <w:rsid w:val="00E62004"/>
    <w:rsid w:val="00E62531"/>
    <w:rsid w:val="00E637DF"/>
    <w:rsid w:val="00E645AB"/>
    <w:rsid w:val="00E64767"/>
    <w:rsid w:val="00E6646A"/>
    <w:rsid w:val="00E668D1"/>
    <w:rsid w:val="00E674CA"/>
    <w:rsid w:val="00E6764E"/>
    <w:rsid w:val="00E677BE"/>
    <w:rsid w:val="00E70755"/>
    <w:rsid w:val="00E723E6"/>
    <w:rsid w:val="00E7275F"/>
    <w:rsid w:val="00E732F3"/>
    <w:rsid w:val="00E74724"/>
    <w:rsid w:val="00E749F7"/>
    <w:rsid w:val="00E74B5B"/>
    <w:rsid w:val="00E74C38"/>
    <w:rsid w:val="00E74E1B"/>
    <w:rsid w:val="00E74EB2"/>
    <w:rsid w:val="00E74F23"/>
    <w:rsid w:val="00E74F60"/>
    <w:rsid w:val="00E7565C"/>
    <w:rsid w:val="00E7569D"/>
    <w:rsid w:val="00E759FC"/>
    <w:rsid w:val="00E75E33"/>
    <w:rsid w:val="00E763EA"/>
    <w:rsid w:val="00E7693D"/>
    <w:rsid w:val="00E76F4A"/>
    <w:rsid w:val="00E77576"/>
    <w:rsid w:val="00E77E86"/>
    <w:rsid w:val="00E81BD4"/>
    <w:rsid w:val="00E81D7C"/>
    <w:rsid w:val="00E81E1A"/>
    <w:rsid w:val="00E81F23"/>
    <w:rsid w:val="00E82843"/>
    <w:rsid w:val="00E82D50"/>
    <w:rsid w:val="00E82DCC"/>
    <w:rsid w:val="00E82F35"/>
    <w:rsid w:val="00E8412A"/>
    <w:rsid w:val="00E84239"/>
    <w:rsid w:val="00E843CC"/>
    <w:rsid w:val="00E8485D"/>
    <w:rsid w:val="00E84B7E"/>
    <w:rsid w:val="00E8520E"/>
    <w:rsid w:val="00E8529E"/>
    <w:rsid w:val="00E85306"/>
    <w:rsid w:val="00E86F57"/>
    <w:rsid w:val="00E87B59"/>
    <w:rsid w:val="00E91314"/>
    <w:rsid w:val="00E91386"/>
    <w:rsid w:val="00E9211B"/>
    <w:rsid w:val="00E92252"/>
    <w:rsid w:val="00E9239F"/>
    <w:rsid w:val="00E92533"/>
    <w:rsid w:val="00E92CDA"/>
    <w:rsid w:val="00E92DC8"/>
    <w:rsid w:val="00E934D2"/>
    <w:rsid w:val="00E9431B"/>
    <w:rsid w:val="00E944EF"/>
    <w:rsid w:val="00E949EE"/>
    <w:rsid w:val="00E94A50"/>
    <w:rsid w:val="00E94FCE"/>
    <w:rsid w:val="00E9514F"/>
    <w:rsid w:val="00E9521E"/>
    <w:rsid w:val="00E95791"/>
    <w:rsid w:val="00E95D2A"/>
    <w:rsid w:val="00E95DB7"/>
    <w:rsid w:val="00E9627D"/>
    <w:rsid w:val="00E96B9A"/>
    <w:rsid w:val="00E9703D"/>
    <w:rsid w:val="00EA0193"/>
    <w:rsid w:val="00EA0727"/>
    <w:rsid w:val="00EA1311"/>
    <w:rsid w:val="00EA1489"/>
    <w:rsid w:val="00EA1765"/>
    <w:rsid w:val="00EA1AC3"/>
    <w:rsid w:val="00EA1B33"/>
    <w:rsid w:val="00EA1F10"/>
    <w:rsid w:val="00EA2057"/>
    <w:rsid w:val="00EA21C4"/>
    <w:rsid w:val="00EA2231"/>
    <w:rsid w:val="00EA3E97"/>
    <w:rsid w:val="00EA44E1"/>
    <w:rsid w:val="00EA48B8"/>
    <w:rsid w:val="00EA4E94"/>
    <w:rsid w:val="00EA52C4"/>
    <w:rsid w:val="00EA5F66"/>
    <w:rsid w:val="00EA65E8"/>
    <w:rsid w:val="00EA6DDB"/>
    <w:rsid w:val="00EA75DE"/>
    <w:rsid w:val="00EB0541"/>
    <w:rsid w:val="00EB0FDE"/>
    <w:rsid w:val="00EB1106"/>
    <w:rsid w:val="00EB1170"/>
    <w:rsid w:val="00EB1617"/>
    <w:rsid w:val="00EB16A4"/>
    <w:rsid w:val="00EB1A54"/>
    <w:rsid w:val="00EB23DE"/>
    <w:rsid w:val="00EB2939"/>
    <w:rsid w:val="00EB2EAD"/>
    <w:rsid w:val="00EB37A4"/>
    <w:rsid w:val="00EB3BB7"/>
    <w:rsid w:val="00EB3D62"/>
    <w:rsid w:val="00EB43D1"/>
    <w:rsid w:val="00EB4810"/>
    <w:rsid w:val="00EB4AC1"/>
    <w:rsid w:val="00EB631C"/>
    <w:rsid w:val="00EB65B1"/>
    <w:rsid w:val="00EB6C5C"/>
    <w:rsid w:val="00EB71EF"/>
    <w:rsid w:val="00EC0E17"/>
    <w:rsid w:val="00EC0E72"/>
    <w:rsid w:val="00EC11B2"/>
    <w:rsid w:val="00EC1631"/>
    <w:rsid w:val="00EC1766"/>
    <w:rsid w:val="00EC19E5"/>
    <w:rsid w:val="00EC28BC"/>
    <w:rsid w:val="00EC2EC6"/>
    <w:rsid w:val="00EC2FD0"/>
    <w:rsid w:val="00EC3229"/>
    <w:rsid w:val="00EC3703"/>
    <w:rsid w:val="00EC381E"/>
    <w:rsid w:val="00EC3EF0"/>
    <w:rsid w:val="00EC4364"/>
    <w:rsid w:val="00EC4470"/>
    <w:rsid w:val="00EC4AFB"/>
    <w:rsid w:val="00EC4D30"/>
    <w:rsid w:val="00EC50D5"/>
    <w:rsid w:val="00EC5CDE"/>
    <w:rsid w:val="00EC68A6"/>
    <w:rsid w:val="00EC6DEF"/>
    <w:rsid w:val="00EC6FD9"/>
    <w:rsid w:val="00EC7262"/>
    <w:rsid w:val="00EC74AD"/>
    <w:rsid w:val="00EC778F"/>
    <w:rsid w:val="00ED0211"/>
    <w:rsid w:val="00ED02EB"/>
    <w:rsid w:val="00ED0AA2"/>
    <w:rsid w:val="00ED0CE8"/>
    <w:rsid w:val="00ED0E9D"/>
    <w:rsid w:val="00ED1F4B"/>
    <w:rsid w:val="00ED26CF"/>
    <w:rsid w:val="00ED2CBB"/>
    <w:rsid w:val="00ED31D7"/>
    <w:rsid w:val="00ED38B1"/>
    <w:rsid w:val="00ED3A39"/>
    <w:rsid w:val="00ED3FAC"/>
    <w:rsid w:val="00ED4CF9"/>
    <w:rsid w:val="00ED539D"/>
    <w:rsid w:val="00ED60EE"/>
    <w:rsid w:val="00ED64B3"/>
    <w:rsid w:val="00ED6A65"/>
    <w:rsid w:val="00ED7216"/>
    <w:rsid w:val="00ED73B8"/>
    <w:rsid w:val="00ED773E"/>
    <w:rsid w:val="00EE0E4D"/>
    <w:rsid w:val="00EE0F7A"/>
    <w:rsid w:val="00EE11B8"/>
    <w:rsid w:val="00EE13EA"/>
    <w:rsid w:val="00EE1D8E"/>
    <w:rsid w:val="00EE2B36"/>
    <w:rsid w:val="00EE2EEF"/>
    <w:rsid w:val="00EE3248"/>
    <w:rsid w:val="00EE36D4"/>
    <w:rsid w:val="00EE3B45"/>
    <w:rsid w:val="00EE44E5"/>
    <w:rsid w:val="00EE47C4"/>
    <w:rsid w:val="00EE4BBF"/>
    <w:rsid w:val="00EE5F12"/>
    <w:rsid w:val="00EE6B21"/>
    <w:rsid w:val="00EE7345"/>
    <w:rsid w:val="00EE7E18"/>
    <w:rsid w:val="00EF0568"/>
    <w:rsid w:val="00EF16B6"/>
    <w:rsid w:val="00EF3635"/>
    <w:rsid w:val="00EF390C"/>
    <w:rsid w:val="00EF3AD0"/>
    <w:rsid w:val="00EF48F3"/>
    <w:rsid w:val="00EF55DB"/>
    <w:rsid w:val="00EF5B34"/>
    <w:rsid w:val="00EF5BAC"/>
    <w:rsid w:val="00EF5F1B"/>
    <w:rsid w:val="00EF6543"/>
    <w:rsid w:val="00EF6780"/>
    <w:rsid w:val="00EF6960"/>
    <w:rsid w:val="00EF6C65"/>
    <w:rsid w:val="00EF6D3B"/>
    <w:rsid w:val="00EF7332"/>
    <w:rsid w:val="00EF766F"/>
    <w:rsid w:val="00EF7D74"/>
    <w:rsid w:val="00F000F9"/>
    <w:rsid w:val="00F00A51"/>
    <w:rsid w:val="00F01147"/>
    <w:rsid w:val="00F015F8"/>
    <w:rsid w:val="00F01A05"/>
    <w:rsid w:val="00F020AC"/>
    <w:rsid w:val="00F02C00"/>
    <w:rsid w:val="00F02D75"/>
    <w:rsid w:val="00F02F73"/>
    <w:rsid w:val="00F03AB5"/>
    <w:rsid w:val="00F046B5"/>
    <w:rsid w:val="00F0543B"/>
    <w:rsid w:val="00F05A94"/>
    <w:rsid w:val="00F05F76"/>
    <w:rsid w:val="00F0701A"/>
    <w:rsid w:val="00F07359"/>
    <w:rsid w:val="00F07601"/>
    <w:rsid w:val="00F079EF"/>
    <w:rsid w:val="00F07D86"/>
    <w:rsid w:val="00F10731"/>
    <w:rsid w:val="00F1097F"/>
    <w:rsid w:val="00F1122F"/>
    <w:rsid w:val="00F11643"/>
    <w:rsid w:val="00F1182A"/>
    <w:rsid w:val="00F119EF"/>
    <w:rsid w:val="00F11BC3"/>
    <w:rsid w:val="00F11E95"/>
    <w:rsid w:val="00F1233A"/>
    <w:rsid w:val="00F12935"/>
    <w:rsid w:val="00F14906"/>
    <w:rsid w:val="00F14CDE"/>
    <w:rsid w:val="00F14E11"/>
    <w:rsid w:val="00F156CF"/>
    <w:rsid w:val="00F1656A"/>
    <w:rsid w:val="00F16B56"/>
    <w:rsid w:val="00F16D8F"/>
    <w:rsid w:val="00F172E3"/>
    <w:rsid w:val="00F1732F"/>
    <w:rsid w:val="00F1749D"/>
    <w:rsid w:val="00F17740"/>
    <w:rsid w:val="00F177FF"/>
    <w:rsid w:val="00F207A9"/>
    <w:rsid w:val="00F20BC6"/>
    <w:rsid w:val="00F20F4D"/>
    <w:rsid w:val="00F210AE"/>
    <w:rsid w:val="00F2299D"/>
    <w:rsid w:val="00F229DD"/>
    <w:rsid w:val="00F2311E"/>
    <w:rsid w:val="00F23F6F"/>
    <w:rsid w:val="00F24086"/>
    <w:rsid w:val="00F245F7"/>
    <w:rsid w:val="00F24727"/>
    <w:rsid w:val="00F2494B"/>
    <w:rsid w:val="00F25925"/>
    <w:rsid w:val="00F25AA5"/>
    <w:rsid w:val="00F25B59"/>
    <w:rsid w:val="00F25D77"/>
    <w:rsid w:val="00F26036"/>
    <w:rsid w:val="00F26094"/>
    <w:rsid w:val="00F268FB"/>
    <w:rsid w:val="00F26B2D"/>
    <w:rsid w:val="00F26CC5"/>
    <w:rsid w:val="00F27012"/>
    <w:rsid w:val="00F275DE"/>
    <w:rsid w:val="00F27B8C"/>
    <w:rsid w:val="00F306B4"/>
    <w:rsid w:val="00F31659"/>
    <w:rsid w:val="00F318A0"/>
    <w:rsid w:val="00F31EBE"/>
    <w:rsid w:val="00F31FD1"/>
    <w:rsid w:val="00F3263B"/>
    <w:rsid w:val="00F328D3"/>
    <w:rsid w:val="00F32E67"/>
    <w:rsid w:val="00F33301"/>
    <w:rsid w:val="00F336D4"/>
    <w:rsid w:val="00F34137"/>
    <w:rsid w:val="00F34D67"/>
    <w:rsid w:val="00F34E94"/>
    <w:rsid w:val="00F34ED4"/>
    <w:rsid w:val="00F354E0"/>
    <w:rsid w:val="00F358E8"/>
    <w:rsid w:val="00F35A96"/>
    <w:rsid w:val="00F364FD"/>
    <w:rsid w:val="00F36C3F"/>
    <w:rsid w:val="00F36F87"/>
    <w:rsid w:val="00F37996"/>
    <w:rsid w:val="00F40587"/>
    <w:rsid w:val="00F40B51"/>
    <w:rsid w:val="00F420E1"/>
    <w:rsid w:val="00F42376"/>
    <w:rsid w:val="00F42646"/>
    <w:rsid w:val="00F43042"/>
    <w:rsid w:val="00F431DE"/>
    <w:rsid w:val="00F43259"/>
    <w:rsid w:val="00F43304"/>
    <w:rsid w:val="00F4384A"/>
    <w:rsid w:val="00F43BD6"/>
    <w:rsid w:val="00F43E7B"/>
    <w:rsid w:val="00F442FC"/>
    <w:rsid w:val="00F44EC7"/>
    <w:rsid w:val="00F45C0B"/>
    <w:rsid w:val="00F45F9D"/>
    <w:rsid w:val="00F461BA"/>
    <w:rsid w:val="00F468E5"/>
    <w:rsid w:val="00F46CAA"/>
    <w:rsid w:val="00F471B2"/>
    <w:rsid w:val="00F4730D"/>
    <w:rsid w:val="00F474E3"/>
    <w:rsid w:val="00F47ED0"/>
    <w:rsid w:val="00F47FD2"/>
    <w:rsid w:val="00F47FDA"/>
    <w:rsid w:val="00F50721"/>
    <w:rsid w:val="00F50D30"/>
    <w:rsid w:val="00F50FBD"/>
    <w:rsid w:val="00F51227"/>
    <w:rsid w:val="00F51981"/>
    <w:rsid w:val="00F51A16"/>
    <w:rsid w:val="00F51FA9"/>
    <w:rsid w:val="00F5244C"/>
    <w:rsid w:val="00F5264E"/>
    <w:rsid w:val="00F52695"/>
    <w:rsid w:val="00F52840"/>
    <w:rsid w:val="00F52965"/>
    <w:rsid w:val="00F52BB7"/>
    <w:rsid w:val="00F546E0"/>
    <w:rsid w:val="00F54CA4"/>
    <w:rsid w:val="00F54F2F"/>
    <w:rsid w:val="00F558F8"/>
    <w:rsid w:val="00F559A7"/>
    <w:rsid w:val="00F55A5C"/>
    <w:rsid w:val="00F55C46"/>
    <w:rsid w:val="00F5618E"/>
    <w:rsid w:val="00F5665E"/>
    <w:rsid w:val="00F57873"/>
    <w:rsid w:val="00F57911"/>
    <w:rsid w:val="00F57D27"/>
    <w:rsid w:val="00F6020D"/>
    <w:rsid w:val="00F60DB1"/>
    <w:rsid w:val="00F6138B"/>
    <w:rsid w:val="00F61565"/>
    <w:rsid w:val="00F6172F"/>
    <w:rsid w:val="00F617A6"/>
    <w:rsid w:val="00F61995"/>
    <w:rsid w:val="00F61A5B"/>
    <w:rsid w:val="00F635F2"/>
    <w:rsid w:val="00F63E1F"/>
    <w:rsid w:val="00F640A7"/>
    <w:rsid w:val="00F64149"/>
    <w:rsid w:val="00F64351"/>
    <w:rsid w:val="00F6456F"/>
    <w:rsid w:val="00F64686"/>
    <w:rsid w:val="00F65BC4"/>
    <w:rsid w:val="00F666D5"/>
    <w:rsid w:val="00F66749"/>
    <w:rsid w:val="00F66D17"/>
    <w:rsid w:val="00F66E37"/>
    <w:rsid w:val="00F677A1"/>
    <w:rsid w:val="00F6790E"/>
    <w:rsid w:val="00F67B6D"/>
    <w:rsid w:val="00F700B5"/>
    <w:rsid w:val="00F70550"/>
    <w:rsid w:val="00F7067B"/>
    <w:rsid w:val="00F712E2"/>
    <w:rsid w:val="00F723A2"/>
    <w:rsid w:val="00F723BE"/>
    <w:rsid w:val="00F730AE"/>
    <w:rsid w:val="00F74204"/>
    <w:rsid w:val="00F750EA"/>
    <w:rsid w:val="00F76386"/>
    <w:rsid w:val="00F767FB"/>
    <w:rsid w:val="00F77BE2"/>
    <w:rsid w:val="00F77DB8"/>
    <w:rsid w:val="00F801BF"/>
    <w:rsid w:val="00F80335"/>
    <w:rsid w:val="00F81FEA"/>
    <w:rsid w:val="00F822D6"/>
    <w:rsid w:val="00F82B25"/>
    <w:rsid w:val="00F83525"/>
    <w:rsid w:val="00F835F3"/>
    <w:rsid w:val="00F83933"/>
    <w:rsid w:val="00F83B9A"/>
    <w:rsid w:val="00F83F58"/>
    <w:rsid w:val="00F84A28"/>
    <w:rsid w:val="00F85352"/>
    <w:rsid w:val="00F853C0"/>
    <w:rsid w:val="00F861B3"/>
    <w:rsid w:val="00F8638C"/>
    <w:rsid w:val="00F86B89"/>
    <w:rsid w:val="00F86CB0"/>
    <w:rsid w:val="00F86E9F"/>
    <w:rsid w:val="00F8717D"/>
    <w:rsid w:val="00F87403"/>
    <w:rsid w:val="00F877E9"/>
    <w:rsid w:val="00F87976"/>
    <w:rsid w:val="00F87C7C"/>
    <w:rsid w:val="00F90C45"/>
    <w:rsid w:val="00F90F01"/>
    <w:rsid w:val="00F91334"/>
    <w:rsid w:val="00F91486"/>
    <w:rsid w:val="00F92235"/>
    <w:rsid w:val="00F92413"/>
    <w:rsid w:val="00F9268D"/>
    <w:rsid w:val="00F92FCA"/>
    <w:rsid w:val="00F93B11"/>
    <w:rsid w:val="00F93C3F"/>
    <w:rsid w:val="00F93CC9"/>
    <w:rsid w:val="00F941B3"/>
    <w:rsid w:val="00F946E7"/>
    <w:rsid w:val="00F947A7"/>
    <w:rsid w:val="00F950AA"/>
    <w:rsid w:val="00F951D6"/>
    <w:rsid w:val="00F9555F"/>
    <w:rsid w:val="00F9618E"/>
    <w:rsid w:val="00F963F0"/>
    <w:rsid w:val="00F965FC"/>
    <w:rsid w:val="00F96A1E"/>
    <w:rsid w:val="00F9714C"/>
    <w:rsid w:val="00F976E4"/>
    <w:rsid w:val="00F97F98"/>
    <w:rsid w:val="00FA0F36"/>
    <w:rsid w:val="00FA39E8"/>
    <w:rsid w:val="00FA3D89"/>
    <w:rsid w:val="00FA407E"/>
    <w:rsid w:val="00FA4301"/>
    <w:rsid w:val="00FA4482"/>
    <w:rsid w:val="00FA4CB3"/>
    <w:rsid w:val="00FA4E40"/>
    <w:rsid w:val="00FA542D"/>
    <w:rsid w:val="00FA5664"/>
    <w:rsid w:val="00FA56B7"/>
    <w:rsid w:val="00FA5AC6"/>
    <w:rsid w:val="00FA5BFD"/>
    <w:rsid w:val="00FA5D2C"/>
    <w:rsid w:val="00FA5EA3"/>
    <w:rsid w:val="00FA6342"/>
    <w:rsid w:val="00FA639D"/>
    <w:rsid w:val="00FA701E"/>
    <w:rsid w:val="00FA7C48"/>
    <w:rsid w:val="00FB09DD"/>
    <w:rsid w:val="00FB1F27"/>
    <w:rsid w:val="00FB288B"/>
    <w:rsid w:val="00FB2AF1"/>
    <w:rsid w:val="00FB332B"/>
    <w:rsid w:val="00FB4CB3"/>
    <w:rsid w:val="00FB4D03"/>
    <w:rsid w:val="00FB7BC2"/>
    <w:rsid w:val="00FB7D6A"/>
    <w:rsid w:val="00FB7E43"/>
    <w:rsid w:val="00FC3348"/>
    <w:rsid w:val="00FC3AD3"/>
    <w:rsid w:val="00FC3C1A"/>
    <w:rsid w:val="00FC3D7E"/>
    <w:rsid w:val="00FC4104"/>
    <w:rsid w:val="00FC4305"/>
    <w:rsid w:val="00FC44D8"/>
    <w:rsid w:val="00FC4FA2"/>
    <w:rsid w:val="00FC504B"/>
    <w:rsid w:val="00FC5AA9"/>
    <w:rsid w:val="00FC5E10"/>
    <w:rsid w:val="00FC5F65"/>
    <w:rsid w:val="00FC60F9"/>
    <w:rsid w:val="00FC630C"/>
    <w:rsid w:val="00FC71B9"/>
    <w:rsid w:val="00FC74BF"/>
    <w:rsid w:val="00FC75F5"/>
    <w:rsid w:val="00FC77D8"/>
    <w:rsid w:val="00FC7BFA"/>
    <w:rsid w:val="00FC7D23"/>
    <w:rsid w:val="00FC7E78"/>
    <w:rsid w:val="00FC7EC3"/>
    <w:rsid w:val="00FC7FA1"/>
    <w:rsid w:val="00FD01B7"/>
    <w:rsid w:val="00FD085F"/>
    <w:rsid w:val="00FD0907"/>
    <w:rsid w:val="00FD0AD5"/>
    <w:rsid w:val="00FD1668"/>
    <w:rsid w:val="00FD1A4D"/>
    <w:rsid w:val="00FD2456"/>
    <w:rsid w:val="00FD2690"/>
    <w:rsid w:val="00FD2A9F"/>
    <w:rsid w:val="00FD3197"/>
    <w:rsid w:val="00FD3758"/>
    <w:rsid w:val="00FD50BE"/>
    <w:rsid w:val="00FD53F6"/>
    <w:rsid w:val="00FD5588"/>
    <w:rsid w:val="00FD679B"/>
    <w:rsid w:val="00FD6C16"/>
    <w:rsid w:val="00FD73F4"/>
    <w:rsid w:val="00FD74D6"/>
    <w:rsid w:val="00FD7633"/>
    <w:rsid w:val="00FD79D3"/>
    <w:rsid w:val="00FD7DF1"/>
    <w:rsid w:val="00FE0C03"/>
    <w:rsid w:val="00FE0C58"/>
    <w:rsid w:val="00FE1617"/>
    <w:rsid w:val="00FE38F8"/>
    <w:rsid w:val="00FE3C41"/>
    <w:rsid w:val="00FE407D"/>
    <w:rsid w:val="00FE4876"/>
    <w:rsid w:val="00FE52D7"/>
    <w:rsid w:val="00FE565C"/>
    <w:rsid w:val="00FE5667"/>
    <w:rsid w:val="00FE591E"/>
    <w:rsid w:val="00FE5B10"/>
    <w:rsid w:val="00FE5F25"/>
    <w:rsid w:val="00FE6A07"/>
    <w:rsid w:val="00FE7363"/>
    <w:rsid w:val="00FE748F"/>
    <w:rsid w:val="00FE756B"/>
    <w:rsid w:val="00FE7CC6"/>
    <w:rsid w:val="00FF0337"/>
    <w:rsid w:val="00FF1006"/>
    <w:rsid w:val="00FF1AF8"/>
    <w:rsid w:val="00FF1D01"/>
    <w:rsid w:val="00FF1F1D"/>
    <w:rsid w:val="00FF1FDC"/>
    <w:rsid w:val="00FF2C61"/>
    <w:rsid w:val="00FF31DB"/>
    <w:rsid w:val="00FF3246"/>
    <w:rsid w:val="00FF4F08"/>
    <w:rsid w:val="00FF5D1F"/>
    <w:rsid w:val="00FF6627"/>
    <w:rsid w:val="00FF6BA1"/>
    <w:rsid w:val="00FF6DFF"/>
    <w:rsid w:val="00FF7399"/>
    <w:rsid w:val="00FF789A"/>
    <w:rsid w:val="00FF78DC"/>
    <w:rsid w:val="00FF795A"/>
    <w:rsid w:val="00FF7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55099F"/>
  <w15:chartTrackingRefBased/>
  <w15:docId w15:val="{CDA59DA8-3112-4AA3-A476-B672500F3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63E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763EA"/>
  </w:style>
  <w:style w:type="paragraph" w:styleId="Footer">
    <w:name w:val="footer"/>
    <w:basedOn w:val="Normal"/>
    <w:link w:val="FooterChar"/>
    <w:uiPriority w:val="99"/>
    <w:unhideWhenUsed/>
    <w:rsid w:val="00E763E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763EA"/>
  </w:style>
  <w:style w:type="paragraph" w:customStyle="1" w:styleId="EndNoteBibliographyTitle">
    <w:name w:val="EndNote Bibliography Title"/>
    <w:basedOn w:val="Normal"/>
    <w:link w:val="EndNoteBibliographyTitleChar"/>
    <w:rsid w:val="007A2118"/>
    <w:pPr>
      <w:spacing w:after="0"/>
      <w:jc w:val="center"/>
    </w:pPr>
    <w:rPr>
      <w:rFonts w:ascii="Times New Roman" w:eastAsia="Malgun Gothic" w:hAnsi="Times New Roman" w:cs="Times New Roman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2118"/>
    <w:rPr>
      <w:rFonts w:ascii="Times New Roman" w:eastAsia="Malgun Gothic" w:hAnsi="Times New Roman" w:cs="Times New Roman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7A2118"/>
    <w:pPr>
      <w:spacing w:line="360" w:lineRule="auto"/>
    </w:pPr>
    <w:rPr>
      <w:rFonts w:ascii="Times New Roman" w:eastAsia="Malgun Gothic" w:hAnsi="Times New Roman" w:cs="Times New Roman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A2118"/>
    <w:rPr>
      <w:rFonts w:ascii="Times New Roman" w:eastAsia="Malgun Gothic" w:hAnsi="Times New Roman" w:cs="Times New Roman"/>
      <w:noProof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B506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06DC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06DC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6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6DC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06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6D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337B8"/>
    <w:pPr>
      <w:spacing w:after="0" w:line="240" w:lineRule="auto"/>
      <w:jc w:val="left"/>
    </w:pPr>
  </w:style>
  <w:style w:type="character" w:styleId="Hyperlink">
    <w:name w:val="Hyperlink"/>
    <w:basedOn w:val="DefaultParagraphFont"/>
    <w:uiPriority w:val="99"/>
    <w:unhideWhenUsed/>
    <w:rsid w:val="00CD3062"/>
    <w:rPr>
      <w:color w:val="0000FF"/>
      <w:u w:val="single"/>
    </w:rPr>
  </w:style>
  <w:style w:type="paragraph" w:styleId="NoSpacing">
    <w:name w:val="No Spacing"/>
    <w:uiPriority w:val="1"/>
    <w:qFormat/>
    <w:rsid w:val="004D59F3"/>
    <w:pPr>
      <w:spacing w:after="0" w:line="240" w:lineRule="auto"/>
      <w:jc w:val="left"/>
    </w:pPr>
    <w:rPr>
      <w:kern w:val="0"/>
      <w:sz w:val="22"/>
    </w:rPr>
  </w:style>
  <w:style w:type="paragraph" w:styleId="ListParagraph">
    <w:name w:val="List Paragraph"/>
    <w:basedOn w:val="Normal"/>
    <w:uiPriority w:val="34"/>
    <w:qFormat/>
    <w:rsid w:val="00517924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F0701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B76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B769C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81E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7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7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8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1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4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6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6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1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8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3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2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4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0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6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3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EFA65B2EC65A488E1DAD6FB8219265" ma:contentTypeVersion="16" ma:contentTypeDescription="Create a new document." ma:contentTypeScope="" ma:versionID="fc338fe9186aa6433e7d5be5add61abe">
  <xsd:schema xmlns:xsd="http://www.w3.org/2001/XMLSchema" xmlns:xs="http://www.w3.org/2001/XMLSchema" xmlns:p="http://schemas.microsoft.com/office/2006/metadata/properties" xmlns:ns3="4381fb9f-0ce3-41cd-b0b6-3f6fdd22cb7a" xmlns:ns4="975f9608-d550-45b2-82aa-3839d9b795d2" targetNamespace="http://schemas.microsoft.com/office/2006/metadata/properties" ma:root="true" ma:fieldsID="f564da8675cce6fe13bd941a320e4362" ns3:_="" ns4:_="">
    <xsd:import namespace="4381fb9f-0ce3-41cd-b0b6-3f6fdd22cb7a"/>
    <xsd:import namespace="975f9608-d550-45b2-82aa-3839d9b795d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81fb9f-0ce3-41cd-b0b6-3f6fdd22cb7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5f9608-d550-45b2-82aa-3839d9b795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BCCD135-68CC-4024-93DF-9D88B20B6FD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D78A005-9523-4826-B35A-952D5A0A81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81fb9f-0ce3-41cd-b0b6-3f6fdd22cb7a"/>
    <ds:schemaRef ds:uri="975f9608-d550-45b2-82aa-3839d9b795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DBC1235-4878-4843-879B-680DBDF9802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13026AB-1CB9-435E-88F7-B51E1CF9D3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2144</Words>
  <Characters>12227</Characters>
  <Application>Microsoft Office Word</Application>
  <DocSecurity>0</DocSecurity>
  <Lines>101</Lines>
  <Paragraphs>2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a Jang</dc:creator>
  <cp:keywords/>
  <dc:description/>
  <cp:lastModifiedBy>Chan-Hyun Na</cp:lastModifiedBy>
  <cp:revision>3</cp:revision>
  <cp:lastPrinted>2022-08-02T17:20:00Z</cp:lastPrinted>
  <dcterms:created xsi:type="dcterms:W3CDTF">2022-09-10T16:28:00Z</dcterms:created>
  <dcterms:modified xsi:type="dcterms:W3CDTF">2022-09-10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EFA65B2EC65A488E1DAD6FB8219265</vt:lpwstr>
  </property>
</Properties>
</file>